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250FCA" w14:textId="50F967D5" w:rsidR="00D83FAD" w:rsidRPr="00AB1DED" w:rsidRDefault="00D83FAD" w:rsidP="00D83FAD">
      <w:pPr>
        <w:rPr>
          <w:rFonts w:ascii="Times New Roman" w:hAnsi="Times New Roman" w:cs="Times New Roman"/>
          <w:color w:val="FF0000"/>
          <w:lang w:val="en-US"/>
        </w:rPr>
      </w:pPr>
      <w:r w:rsidRPr="00DA450C">
        <w:rPr>
          <w:rFonts w:ascii="Times New Roman" w:hAnsi="Times New Roman" w:cs="Times New Roman"/>
          <w:b/>
          <w:lang w:val="en-US"/>
        </w:rPr>
        <w:t>S</w:t>
      </w:r>
      <w:r w:rsidR="00453BB9">
        <w:rPr>
          <w:rFonts w:ascii="Times New Roman" w:hAnsi="Times New Roman" w:cs="Times New Roman"/>
          <w:b/>
          <w:lang w:val="en-US"/>
        </w:rPr>
        <w:t>1 Table</w:t>
      </w:r>
      <w:r>
        <w:rPr>
          <w:rFonts w:ascii="Times New Roman" w:hAnsi="Times New Roman" w:cs="Times New Roman"/>
          <w:lang w:val="en-US"/>
        </w:rPr>
        <w:t>: Description of excluded studies</w:t>
      </w:r>
      <w:r w:rsidR="00D26550">
        <w:rPr>
          <w:rFonts w:ascii="Times New Roman" w:hAnsi="Times New Roman" w:cs="Times New Roman"/>
          <w:lang w:val="en-US"/>
        </w:rPr>
        <w:t xml:space="preserve"> on full text</w:t>
      </w:r>
      <w:r>
        <w:rPr>
          <w:rFonts w:ascii="Times New Roman" w:hAnsi="Times New Roman" w:cs="Times New Roman"/>
          <w:lang w:val="en-US"/>
        </w:rPr>
        <w:t xml:space="preserve"> and reasons of exclusion</w:t>
      </w:r>
      <w:bookmarkStart w:id="0" w:name="_GoBack"/>
      <w:bookmarkEnd w:id="0"/>
    </w:p>
    <w:p w14:paraId="29DBAECF" w14:textId="056AD5EC" w:rsidR="00242F07" w:rsidRPr="008343B9" w:rsidRDefault="00242F07">
      <w:pPr>
        <w:rPr>
          <w:rFonts w:ascii="Times New Roman" w:hAnsi="Times New Roman" w:cs="Times New Roman"/>
          <w:sz w:val="20"/>
          <w:szCs w:val="20"/>
          <w:lang w:val="en-US"/>
        </w:rPr>
      </w:pPr>
    </w:p>
    <w:tbl>
      <w:tblPr>
        <w:tblW w:w="9346" w:type="dxa"/>
        <w:tblLayout w:type="fixed"/>
        <w:tblCellMar>
          <w:left w:w="0" w:type="dxa"/>
          <w:right w:w="0" w:type="dxa"/>
        </w:tblCellMar>
        <w:tblLook w:val="0600" w:firstRow="0" w:lastRow="0" w:firstColumn="0" w:lastColumn="0" w:noHBand="1" w:noVBand="1"/>
      </w:tblPr>
      <w:tblGrid>
        <w:gridCol w:w="2967"/>
        <w:gridCol w:w="1134"/>
        <w:gridCol w:w="5245"/>
      </w:tblGrid>
      <w:tr w:rsidR="00EB0CD8" w:rsidRPr="00D10BCB" w14:paraId="4650704F" w14:textId="77777777" w:rsidTr="00B30680">
        <w:trPr>
          <w:trHeight w:val="49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F74B636"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Author</w:t>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B7EE127"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PICOS reason of exclusion</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D905D1A"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Reason of exclusion</w:t>
            </w:r>
          </w:p>
        </w:tc>
      </w:tr>
      <w:tr w:rsidR="00EB0CD8" w:rsidRPr="00BA40BB" w14:paraId="2B7BBB38" w14:textId="77777777" w:rsidTr="00B30680">
        <w:trPr>
          <w:trHeight w:val="271"/>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6F15394" w14:textId="0A0C27EA" w:rsidR="00EB0CD8" w:rsidRPr="00D10BCB"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nn-NO"/>
              </w:rPr>
              <w:t xml:space="preserve">Sert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8Zcv5Seb","properties":{"formattedCitation":"(1)","plainCitation":"(1)","noteIndex":0},"citationItems":[{"id":4391,"uris":["http://zotero.org/users/2905787/items/XAGW2X78"],"uri":["http://zotero.org/users/2905787/items/XAGW2X78"],"itemData":{"id":4391,"type":"article-journal","title":"Antenatal Cytomegalovirus Infection Screening Results of 32,188 Patients in a Tertiary Referral Center: A Retrospective Cohort Study","container-title":"Fetal and Pediatric Pathology","page":"1-9","abstract":"OBJECTIVE: The present study aimed to determine cytomegalovirus (CMV) seroprevalence, low and high avidities, and the frequency of polymerase chain reaction (PCR) positivity and neonatal disease in an obstetric population.\nMATERIALS AND METHODS: Sera of 32,188 women were tested for CMV IgM and/or CMV IgG between 2008 and 2017. Those with IgM were tested for antibody avidity. Of those with low avidity, PCR was offered.\nRESULTS: The frequency of CMV IgG and IgM seropositivity was 62% (16,759/26,854) and 22% (74/32,188). The number with low avidity was 42. In 36/42, the infants were PCR tested for CMV and 9 were CMV positive. Only one infant had signs of congenital CMV infection at the time of birth.\nCONCLUSION: This study shows the prevalence of Cytomegalovirus infections in a tertiary referral center in Turkey. Although universal screening is not recommended, it can be helpful for the prevention of congenital infection for seronegative women to be advised to at-risk patients due to high prevalence of CMV exposure.","DOI":"10.1080/15513815.2018.1552732","ISSN":"1551-3823","note":"PMID: 30600762","journalAbbreviation":"Fetal Pediatr Pathol","language":"eng","author":[{"family":"Sert","given":"Yasemin"},{"family":"Ozgu-Erdinc","given":"A. Seval"},{"family":"Saygan","given":"Sibel"},{"family":"Engin Ustun","given":"Yaprak"}],"issued":{"date-parts":[["2019",1,2]]}}}],"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1)</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320162E"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0FFAC24"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interventions</w:t>
            </w:r>
          </w:p>
        </w:tc>
      </w:tr>
      <w:tr w:rsidR="00EB0CD8" w:rsidRPr="00BA40BB" w14:paraId="5DEFD307" w14:textId="77777777" w:rsidTr="00B30680">
        <w:trPr>
          <w:trHeight w:val="77"/>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4CA1A87" w14:textId="163AA548"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Yefet E.</w:t>
            </w:r>
            <w:r w:rsidRPr="00EB0CD8">
              <w:rPr>
                <w:rFonts w:ascii="Times New Roman" w:hAnsi="Times New Roman" w:cs="Times New Roman"/>
                <w:sz w:val="20"/>
                <w:szCs w:val="20"/>
                <w:lang w:val="nn-NO"/>
              </w:rPr>
              <w:t xml:space="preserve"> 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1BIvci1S","properties":{"formattedCitation":"(2)","plainCitation":"(2)","noteIndex":0},"citationItems":[{"id":1541,"uris":["http://zotero.org/users/2905787/items/BHL3PSQC"],"uri":["http://zotero.org/users/2905787/items/BHL3PSQC"],"itemData":{"id":1541,"type":"article-journal","title":"631: The association between polyhydramnios and CMV infection","container-title":"American Journal of Obstetrics and Gynecology","page":"S417-S418","volume":"220","issue":"1","archive":"Embase","abstract":"Objective: The window of opportunity to treat congenital CMV is narrow and therefore CMV infection should be tested early when risk factors arise., It has been suggested that polyhydramnios is associated with CMV infection, resulting in polyhydramnios being the most common indication for CMV testing. Possible mechanisms include impaired swallowing due to CNS injury, polyuria via renal infection, and fetal malformations. However, this subject was examined only in small studies with methodological limitations that failed to demonstrate a clear association between polyhydramnios and CMV infection. We aimed to examine the association between congenital CMV infection and polyhydramnios. Study Design: A retrospective cross-sectional cohort study was conducted between January 2013 and December 2017. In our center polyhydramnios is not an indication for CMV testing. The rate of polyhydramnios was analyzed in 61 neonates and 2 fetuses that tested positive for CMV infection between 2013 and 2017 and compared to 351 neonates who tested negative to CMV using PCR targeted to the viral DNA. The rate of oligohydramnios and small for gestational age was also evaluated. The sample size was calculated assuming that the rate of polyhydramnios is 2% versus 10% in the negative and positive CMV infection groups, respectively (80% power, 5% 2-sided alpha). Results: The indications for CMV testing are presented in the figure. Study characteristics and outcomes are presented in the table. No statistically significant difference in the rate of polyhydramnios, oligohydramnios or small for gestational age neonate was found in fetuses/neonates with and without congenital CMV. There were no cases of polyhydramnios combined with fetal malformations. Conclusion: The results of this study do not support an association between CMV infection and polyhydramnios. The need for antenatal or postnatal CMV testing in isolated polyhydramnios should be re-evaluated. [Figure presented] [Figure presented]","DOI":"10.1016/j.ajog.2018.11.653","ISSN":"1097-6868","journalAbbreviation":"Am. J. Obstet. Gynecol.","language":"English","author":[{"literal":"Yefet E."},{"literal":"Ben Shmuel Y."},{"literal":"Nachum Z."}],"issued":{"date-parts":[["2019"]]}}}],"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2)</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86875F3"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A81BAFF"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interventions</w:t>
            </w:r>
          </w:p>
        </w:tc>
      </w:tr>
      <w:tr w:rsidR="00EB0CD8" w:rsidRPr="00BA40BB" w14:paraId="0204819E"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47FA043" w14:textId="371A0468" w:rsidR="00EB0CD8" w:rsidRPr="008343B9" w:rsidRDefault="00EB0CD8" w:rsidP="00B30680">
            <w:pPr>
              <w:jc w:val="center"/>
              <w:rPr>
                <w:rFonts w:ascii="Times New Roman" w:hAnsi="Times New Roman" w:cs="Times New Roman"/>
                <w:sz w:val="20"/>
                <w:szCs w:val="20"/>
                <w:lang w:val="en-US"/>
              </w:rPr>
            </w:pPr>
            <w:r w:rsidRPr="00B30680">
              <w:rPr>
                <w:rFonts w:ascii="Times New Roman" w:hAnsi="Times New Roman" w:cs="Times New Roman"/>
                <w:sz w:val="20"/>
                <w:szCs w:val="20"/>
              </w:rPr>
              <w:t xml:space="preserve">Rymer-Haskel N </w:t>
            </w:r>
            <w:r w:rsidRPr="00EB0CD8">
              <w:rPr>
                <w:rFonts w:ascii="Times New Roman" w:hAnsi="Times New Roman" w:cs="Times New Roman"/>
                <w:i/>
                <w:iCs/>
                <w:sz w:val="20"/>
                <w:szCs w:val="20"/>
                <w:lang w:val="nn-NO"/>
              </w:rPr>
              <w:t>et al.</w:t>
            </w:r>
            <w:r w:rsidR="00B30680" w:rsidRPr="00B30680">
              <w:rPr>
                <w:rFonts w:ascii="Times New Roman" w:hAnsi="Times New Roman" w:cs="Times New Roman"/>
                <w:sz w:val="20"/>
                <w:szCs w:val="20"/>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W1H3pfan","properties":{"formattedCitation":"(3)","plainCitation":"(3)","noteIndex":0},"citationItems":[{"id":1540,"uris":["http://zotero.org/users/2905787/items/TRJ9W867"],"uri":["http://zotero.org/users/2905787/items/TRJ9W867"],"itemData":{"id":1540,"type":"article-journal","title":"651: Neurological outcome of congenital cytomegalovirus infection following primary maternal infection and a negative amniocentesis","container-title":"American Journal of Obstetrics and Gynecology","page":"S432","volume":"220","issue":"1","archive":"Embase","abstract":"Objective: Prenatal diagnosis of congenital cytomegalovirus (CMV) infection is based on amniocentesis performed after 21 weeks of gestation and 7 weeks after maternal infection. However, recently, congenital CMV infection after a negative amniocentesis result has been reported. Our aim was to determine the incidence and neurological outcome of congenital CMV infection following a negative amniocentesis result. Study Design: A retrospective cohort study of infants with congenital CMV infection followed in a single tertiary care center between the years 2009-2018. Short and long term neurological outcomes of 16 infants with congenital CMV infection born after a negative amniocentesis (study group) were compared to 45 CMV infected infants born after a positive amniocentesis (control group). Symptoms at birth were defined as occurrence of one of the following: small for gestational age, microcephaly and abnormal BERA test. Results: Of 344 pregnanci</w:instrText>
            </w:r>
            <w:r w:rsidR="00BA40BB" w:rsidRPr="00BA40BB">
              <w:rPr>
                <w:rFonts w:ascii="Times New Roman" w:hAnsi="Times New Roman" w:cs="Times New Roman"/>
                <w:sz w:val="20"/>
                <w:szCs w:val="20"/>
                <w:lang w:val="en-GB"/>
              </w:rPr>
              <w:instrText xml:space="preserve">es in which amniocentesis was performed at our center following maternal CMV infection and determined negative, 16 neonates (4.6%) were eventually tested positive for CMV after birth. The rate of first trimester primary maternal CMV infection was significantly higher in the study group compared to the control group (75% vs 33%, p&lt;0.01). However, despite the higher rate of first trimester infection in the study group, the short and long term neurological outcome of infants from this group appeared to be improved compared to controls: There was a trend towards decreased rate of symptoms at birth (6.2% vs 22.2% respectively, p=0.15) as well as decreased rate of hearing impairment at the age of 1 among infants following a negative amniocentesis as compared to controls (6.2% vs 19.5%, p=0.2). Conclusion: Congenital CMV may occur following primary maternal infection and a negative amniocentesis. However, the outcome of these infants is favorable, supporting the hypothesis that fetal infection in these cases occurred late in gestation following secondary maternal infection.","DOI":"10.1016/j.ajog.2018.11.673","ISSN":"1097-6868","journalAbbreviation":"Am. J. Obstet. Gynecol.","language":"English","author":[{"literal":"Rymer-Haskel N."},{"literal":"Barkai G."},{"literal":"Duvdevani N."},{"literal":"Weisz B."},{"literal":"Lipitz S."},{"literal":"Yinon Y."}],"issued":{"date-parts":[["2019"]]}}}],"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lang w:val="en-US"/>
              </w:rPr>
              <w:t>(3)</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F3419AF"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CCA2544"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interventions</w:t>
            </w:r>
          </w:p>
        </w:tc>
      </w:tr>
      <w:tr w:rsidR="00EB0CD8" w:rsidRPr="00D10BCB" w14:paraId="6EE8875F"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1ED2AB2" w14:textId="4C6E4DAF"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 xml:space="preserve">Toriyabe K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3K1S6Uov","properties":{"formattedCitation":"(4)","plainCitation":"(4)","noteIndex":0},"citationItems":[{"id":1542,"uris":["http://zotero.org/users/2905787/items/RDYE46CV"],"uri":["http://zotero.org/users/2905787/items/RDYE46CV"],"itemData":{"id":1542,"type":"article-journal","title":"8: Primary cytomegalovirus infection during pregnancy and subsequent congenital infection: maternal antibody screening involving 19,000 women","container-title":"American Journal of Obstetrics and Gynecology","page":"S6-S7","volume":"220","issue":"1","archive":"Embase","abstract":"Objective: To identify the incidence rates of primary cytomegalovirus (CMV) infection during pregnancy and subsequent congenital CMV infection in Japan by conducting a maternal CMV antibody screening program in a large population of Mie Prefecture, Japan. Study Design: We performed a population-based, observational, prospective cohort study. Women in early pregnancy were registered and tested for both CMV IgG and IgM antibodies. For the pregnant women who had positive results for both IgG and IgM antibodies, the IgG avidity index was measured. Those who had negative IgG antibody results were instructed by their obstetricians to take preventive measures against primary infection during pregnancy. Then, the women were retested for both IgG and IgM antibodies at late pregnancy. Primary infections were considered in the following two antibody screening results: one was positive IgG antibody, positive IgM antibody, and low IgG avidity index, and the other was IgG antibody seroconversion at late pregnancy from negative IgG antibody results at early pregnancy. For the pregnant women with primary infection, CMV DNA tests were performed for congenital infection. Results: From September 2013 to March 2017, 19,435 pregnant women were registered in 24 centers in Mie Prefecture, Japan. Of 1,037 pregnant women with both positive IgG and IgM results, 115 showed a low IgG avidity index and were considered as having a primary infection. Of 6,636 pregnant women with negative IgG results at early pregnancy, only 4,082 were retested for IgG and IgM antibodies at late pregnancy, as 2,554 women had missing data. Of the 4,082 pregnant women with negative IgG results at early pregnancy, 31 showed IgG antibody seroconversion at late pregnancy and were considered as having a primary infection. Twenty-three women delivered a fetus with a congenital infection; 8 of 115 women had low IgG avidity index, and 15 of 31 women had IgG seroconversion. The observed incidence rates of primary and subsequent congenital infections were 0.75% and 0.12%, respectively (115 + 31 primary infection and 8 + 15 congenital infection, respectively). The estimated rates that the missing data were corrected were 0.85% and 0.16%, respectively (115 + 50 primary infection and 8 + 24 congenital infection, respectively). Conclusion: The incidence rates of primary CMV infection during pregnancy and subsequent congenital CMV infection in Japan were estimated to be 0.85% and 0.16%, respectively. [Figure presented]","DOI":"10.1016/j.ajog.2018.11.009","ISSN":"1097-6868","journalAbbreviation":"Am. J. Obstet. Gynecol.","language":"English","author":[{"literal":"Toriyabe K."},{"literal":"Shimada K."},{"literal":"Kitamura A."},{"literal":"Minematsu T."},{"literal":"Ikejiri M."},{"literal":"Suga S."},{"literal":"Furuhashi F."},{"literal":"Magawa S."},{"literal":"Maki S."},{"literal":"Kaneda M."},{"literal":"Nii M."},{"literal":"Tanaka K."},{"literal":"Tanaka H."},{"literal":"Kamimoto Y."},{"literal":"Ikeda T."}],"issued":{"date-parts":[["2019"]]}}}],"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28BAD29"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37EB4BD"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Not interventions of interest</w:t>
            </w:r>
          </w:p>
        </w:tc>
      </w:tr>
      <w:tr w:rsidR="00EB0CD8" w:rsidRPr="00D10BCB" w14:paraId="120017E0"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99E40E5" w14:textId="4A5C7022" w:rsidR="00EB0CD8" w:rsidRPr="00D10BCB"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 xml:space="preserve">McCrary H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mjWd9Xcq","properties":{"formattedCitation":"(5)","plainCitation":"(5)","noteIndex":0},"citationItems":[{"id":4400,"uris":["http://zotero.org/users/2905787/items/AXW54LB6"],"uri":["http://zotero.org/users/2905787/items/AXW54LB6"],"itemData":{"id":4400,"type":"article-journal","title":"Long-term hearing outcomes of children with symptomatic congenital CMV treated with valganciclovir","container-title":"International Journal of Pediatric Otorhinolaryngology","page":"124-127","volume":"118","issue":"(McCrary H.; Park A., albert.park@hsc.utah.edu) University of Utah School of Medicine, Division of Otolaryngology - Head and Neck Surgery, United States","archive":"Embase","abstract":"Objectives: Congenital human cytomegalovirus (cCMV) is a leading cause of pediatric hearing loss. Recent literature has suggested that valganciclovir (VGCV) therapy can improve hearing outcomes. The objective of this study was to evaluate the long-term hearing outcomes among symptomatic CMV patients treated with VGCV. Methods: A retrospective chart review of symptomatic CMV patients treated with VGCV was completed. The primary endpoint was the change in best ear hearing scores prior to treatment and after follow-up audiograms. A paired-sample t-test was used to evaluate the data. Results: A total of 16 children were included in the study and participants were followed for an average of 3.2 years. There was a measurable worsening, but not a statistically significant change in the best ear hearing scores, where the mean change was 11.9 dB (p-value = 0.070). However, 14/16 patients (87.5%, p-value&lt;0.001) were found to have clinically significant worsening of hearing. The mean change in hearing scores for the left and right ear was 14.2 dB (p-value = 0.023) and 15.5 dB (p-value = 0.032), respectively. Mean elapsed time for progressive loss was 2.6 ± 0.2 years. When comparing the better or worse ear, there was no pattern for which ear deteriorated earlier or more frequently. Conclusions: Our data did show a measurable, but not a statistically significant worsening outcome in best ear hearing. There was a significant change in both left and right ear hearing. Our results suggest that VGCV may provide only a short-term improvement in hearing outcomes; however, these preliminary post-hoc findings suggest the need for a more rigorous evaluation.","DOI":"10.1016/j.ijporl.2018.12.027","ISSN":"1872-8464","journalAbbreviation":"Int. J. Pediatr. Otorhinolaryngol.","language":"English","author":[{"literal":"McCrary H."},{"literal":"Sheng X."},{"literal":"Greene T."},{"literal":"Park A."}],"issued":{"date-parts":[["2019"]]}}}],"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5)</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72C74EB"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F8E5281"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Not population of interest</w:t>
            </w:r>
          </w:p>
        </w:tc>
      </w:tr>
      <w:tr w:rsidR="00EB0CD8" w:rsidRPr="00BA40BB" w14:paraId="68890F5B" w14:textId="77777777" w:rsidTr="00B30680">
        <w:trPr>
          <w:trHeight w:val="251"/>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8A0AD57" w14:textId="768E8656" w:rsidR="00EB0CD8" w:rsidRPr="008343B9" w:rsidRDefault="00EB0CD8" w:rsidP="00B30680">
            <w:pPr>
              <w:jc w:val="center"/>
              <w:rPr>
                <w:rFonts w:ascii="Times New Roman" w:hAnsi="Times New Roman" w:cs="Times New Roman"/>
                <w:sz w:val="20"/>
                <w:szCs w:val="20"/>
                <w:lang w:val="en-US"/>
              </w:rPr>
            </w:pPr>
            <w:r w:rsidRPr="00B30680">
              <w:rPr>
                <w:rFonts w:ascii="Times New Roman" w:hAnsi="Times New Roman" w:cs="Times New Roman"/>
                <w:sz w:val="20"/>
                <w:szCs w:val="20"/>
              </w:rPr>
              <w:t xml:space="preserve">Faure-Bardon, Valentine </w:t>
            </w:r>
            <w:r w:rsidRPr="00EB0CD8">
              <w:rPr>
                <w:rFonts w:ascii="Times New Roman" w:hAnsi="Times New Roman" w:cs="Times New Roman"/>
                <w:i/>
                <w:iCs/>
                <w:sz w:val="20"/>
                <w:szCs w:val="20"/>
                <w:lang w:val="nn-NO"/>
              </w:rPr>
              <w:t>et al.</w:t>
            </w:r>
            <w:r w:rsidR="00B30680" w:rsidRPr="00B30680">
              <w:rPr>
                <w:rFonts w:ascii="Times New Roman" w:hAnsi="Times New Roman" w:cs="Times New Roman"/>
                <w:sz w:val="20"/>
                <w:szCs w:val="20"/>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CPq8gmbP","properties":{"formattedCitation":"(6)","plainCitation":"(6)","noteIndex":0},"citationItems":[{"id":792,"uris":["http://zotero.org/users/2905787/items/FC5BZUFI"],"uri":["http://zotero.org/users/2905787/items/FC5BZUFI"],"itemData":{"id":792,"type":"article-journal","title":"Sequelae of congenital cytomegalovirus (cCMV) following maternal primary infection are limited to those acquired in the first trimester of pregnancy","container-title":"Clinical Infectious Diseases: An Official Publication of the Infectious Diseases Society of America","abstract":"Background: Relationship between gestational age at maternal primary infection and outcome in cCMV was based on small retrospective studies between 1980 and 2011. They reported sequelae in 32% and 15% following maternal primary infection in first and second or third trimester respectively. We aimed to revisit this relationship prospectively between 2011 and 2017 using accurate virological tools.\nMethods: Women with primary infection and an infected child aged at least 1 year at the time of analysis. Accurate determination of the timing of primary infection was based upon serial measurement of IgM, IgG and IgG-avidity in sera collected at each trimester. Outcome was assessed according to a structured follow-up between birth and 48 months.\nResults: 255 women and their 260 fetuses/neonates were included. Dating maternal infection was prospective in 86% of cases and retrospective in 14%. At a median follow-up of 24 months, the proportion of SNHL and/or neurologic sequelae were 32.4% (95%IC 23.72, 42.09) after maternal primary infection in first trimester, and 0 (0, 6.49) and 0 (0, 11.95) after infection in second and third trimester respectively (p&lt;.0001).\nConclusion: These results</w:instrText>
            </w:r>
            <w:r w:rsidR="00BA40BB" w:rsidRPr="00BA40BB">
              <w:rPr>
                <w:rFonts w:ascii="Times New Roman" w:hAnsi="Times New Roman" w:cs="Times New Roman"/>
                <w:sz w:val="20"/>
                <w:szCs w:val="20"/>
                <w:lang w:val="en-GB"/>
              </w:rPr>
              <w:instrText xml:space="preserve"> suggest that CMV infection can be severe only when the virus hits the fetus in the embryonic or early fetal period. Recent guidelines recommend auditory follow-up for at least 5 years of all infected children. This raises parental anxiety and generates significant cost. We suggest that auditory and specialized neurologic follow-up may be recommended only to children infected from maternal infection in the first trimester.","DOI":"10.1093/cid/ciy1128","ISSN":"1537-6591","note":"PMID: 30596974","journalAbbreviation":"Clin. Infect. Dis.","language":"eng","author":[{"family":"Faure-Bardon","given":"Valentine"},{"family":"Magny","given":"Jean-François"},{"family":"Parodi","given":"Marine"},{"family":"Couderc","given":"Sophie"},{"family":"Garcia","given":"Patricia"},{"family":"Maillotte","given":"Anne-Marie"},{"family":"Benard","given":"Melinda"},{"family":"Pinquier","given":"Didier"},{"family":"Astruc","given":"Dominique"},{"family":"Patural","given":"Hugues"},{"family":"Pladys","given":"Patrick"},{"family":"Parat","given":"Sophie"},{"family":"Guillois","given":"Bernard"},{"family":"Garenne","given":"Armelle"},{"family":"Bussières","given":"Laurence"},{"family":"Guilleminot","given":"Tiffany"},{"family":"Stirnemann","given":"Julien"},{"family":"Ghout","given":"Idir"},{"family":"Ville","given":"Yves"},{"family":"Leruez-Ville","given":"Marianne"}],"issued":{"date-parts":[["2018",12,3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lang w:val="en-US"/>
              </w:rPr>
              <w:t>(6)</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726A897"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11E755B"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Not population of interest</w:t>
            </w:r>
          </w:p>
        </w:tc>
      </w:tr>
      <w:tr w:rsidR="00EB0CD8" w:rsidRPr="00D10BCB" w14:paraId="5E7CE630"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D1EF417" w14:textId="69AFC75A" w:rsidR="00EB0CD8" w:rsidRPr="00D10BCB"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 xml:space="preserve">Albright, Catherine M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4sJrRYTF","properties":{"formattedCitation":"(7)","plainCitation":"(7)","noteIndex":0},"citationItems":[{"id":4413,"uris":["http://zotero.org/users/2905787/items/XW7UKP3L"],"uri":["http://zotero.org/users/2905787/items/XW7UKP3L"],"itemData":{"id":4413,"type":"article-journal","title":"Cytomegalovirus Screening in Pregnancy: A Cost-Effectiveness and Threshold Analysis","container-title":"American Journal of Perinatology","abstract":"OBJECTIVE: To determine threshold cytomegalovirus (CMV) infectious rates and treatment effectiveness to make universal prenatal CMV screening cost-effective.\nSTUDY DESIGN: Decision analysis comparing cost-effectiveness of two strategies for the prevention and treatment of congenital CMV: universal prenatal serum screening and routine, risk-based screening. The base case assumptions were a probability of primary CMV of 1% in seronegative women, hyperimmune globulin (HIG) effectiveness of 0%, and behavioral intervention effectiveness of 85%. Screen-positive women received monthly HIG and screen-negative women received behavioral counseling to decrease CMV seroconversion. The primary outcome was the cost per maternal quality-adjusted life year (QALY) gained with a willingness to pay of $100,000 per QALY.\nRESULTS: In the base case, universal screening is cost-effective, costing $84,773 per maternal QALY gained. In sensitivity analyses, universal screening is cost-effective only at a primary CMV incidence of more than 0.89% and behavioral intervention effectiveness of more than 75%. If HIG is 30% effective, primary CMV incidence can be 0.82% for universal screening to be cost-effective.\nCONCLUSION: The cost-effectiveness of universal maternal screening for CMV is highly dependent on the incidence of primary CMV in pregnancy. If efficacious, HIG and behavioral counseling allow universal screening to be cost-effective at lower primary CMV rates.","DOI":"10.1055/s-0038-1676495","ISSN":"1098-8785","note":"PMID: 30567003","journalAbbreviation":"Am J Perinatol","language":"eng","author":[{"family":"Albright","given":"Catherine M."},{"family":"Werner","given":"Erika F."},{"family":"Hughes","given":"Brenna L."}],"issued":{"date-parts":[["2018",12,19]]}}}],"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78714FC"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43CE07C"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Not interventions of interest</w:t>
            </w:r>
          </w:p>
        </w:tc>
      </w:tr>
      <w:tr w:rsidR="00EB0CD8" w:rsidRPr="00D10BCB" w14:paraId="255A8F01" w14:textId="77777777" w:rsidTr="00B30680">
        <w:trPr>
          <w:trHeight w:val="231"/>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897A410" w14:textId="1141D3FB"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 xml:space="preserve">Marsico, Concetta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k3rqsGzN","properties":{"formattedCitation":"(8)","plainCitation":"(8)","noteIndex":0},"citationItems":[{"id":4401,"uris":["http://zotero.org/users/2905787/items/7W9JA2MV"],"uri":["http://zotero.org/users/2905787/items/7W9JA2MV"],"itemData":{"id":4401,"type":"article-journal","title":"Blood Viral Load in Symptomatic Congenital Cytomegalovirus Infection","container-title":"The Journal of Infectious Diseases","abstract":"Background: Viral loads (VLs) frequently are followed during treatment of symptomatic congenital cytomegalovirus disease, but their predictive value is unclear.\nMethods: Post-hoc analysis of two antiviral studies was performed. Seventy-three subjects were treated for 6 weeks and 47 subjects for 6 months. Whole blood VL was determined by real-time polymerase chain reaction before and during therapy.\nResults: Higher baseline VL was associated with central nervous system involvement (3.82 log, range 1-5.65, versus 3.32 log, range 1-5.36, P=0.001), thrombocytopenia (3.68 log, range 1-5.65, versus 3.43 log, range 1-5.36, P=0.03), and transaminitis at presentation (3.73 log, range 1-5.60 versus 3.39 log, range 1-5.65, P=0.009), but with overlap in the amount of viral DNA detected between groups. In subjects treated for 6 months, lower VL at presentation correlated with better hearing outcomes at 12 months, but VL breakpoints predictive of hearing loss were not identified. Sustained viral suppression during 6 months of therapy correlated with better hearing outcomes at 6, 12, and 24 months (P=0.01, P=0.0007, P=0.04), but a majority without viral suppression still had improved hearing.\nConclusions: In infants with symptomatic congenital cytomegalovirus disease, higher whole blood VL before initiation of antiviral therapy has no clinically meaningful predictive value for long-term outcomes.","DOI":"10.1093/infdis/jiy695","ISSN":"1537-6613","note":"PMID: 30535363","journalAbbreviation":"J. Infect. Dis.","language":"eng","author":[{"family":"Marsico","given":"Concetta"},{"family":"Aban","given":"Immaculada"},{"family":"Kuo","given":"Huichien"},{"family":"James","given":"Scott H."},{"family":"Sanchez","given":"Pablo J."},{"family":"Ahmed","given":"Amina"},{"family":"Arav-Boger","given":"Ravit"},{"family":"Michaels","given":"Marian G."},{"family":"Ashouri","given":"Negar"},{"family":"Englund","given":"Janet A."},{"family":"Estrada","given":"Benjamin"},{"family":"Jacobs","given":"Richard F."},{"family":"Romero","given":"Jose R."},{"family":"Sood","given":"Sunil K."},{"family":"Whitworth","given":"Suzanne"},{"family":"Jester","given":"Penelope M."},{"family":"Whitley","given":"Richard J."},{"family":"Kimberlin","given":"David W."},{"literal":"Collaborative Antiviral Study Group (CASG)"}],"issued":{"date-parts":[["2018",12,7]]}}}],"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8)</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C7DF7D7"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799E107"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Not population of interest</w:t>
            </w:r>
          </w:p>
        </w:tc>
      </w:tr>
      <w:tr w:rsidR="00EB0CD8" w:rsidRPr="008343B9" w14:paraId="596B4B56"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E2CDB74" w14:textId="6F4D9333"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 xml:space="preserve">Barlinn, Regine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j1VTZ8vs","properties":{"formattedCitation":"(9)","plainCitation":"(9)","noteIndex":0},"citationItems":[{"id":2571,"uris":["http://zotero.org/users/2905787/items/9BNZCPFD"],"uri":["http://zotero.org/users/2905787/items/9BNZCPFD"],"itemData":{"id":2571,"type":"article-journal","title":"Maternal and congenital cytomegalovirus infections in a population-based pregnancy cohort study","container-title":"APMIS: acta pathologica, microbiologica, et immunologica Scandinavica","page":"899-906","volume":"126","issue":"12","abstract":"CMV is the most common cause of congenital infection. During the past few decades, there has been a change in behaviour that possibly has affected the CMV infection rate of mother and child. We investigated 1350 randomly selected pregnant women from the Norwegian Mother and Child Cohort Study using an algorithm for detection of maternal and congenital CMV (cCMV) infection including both serology and nucleic acid amplification assay. The CMV IgG seroprevalence was 54% and 23 (3.7%) mothers seroconverted. Three (0.22%) children had a positive CMV PCR in the umbilical cord blood. The transmission rate was lower than reported in previous studies, probably due to lower sensitivity in plasma compared to saliva and urine. The prevalence of cCMV in the present study was compared with the number registered with the ICD-10 code P.35.1-congenital CMV infection in the Norwegian Patient Register. The number registered was lower than the number of estimated infections. Factors like lower level of education and parity were associated with higher CMV IgG seroprevalence, but no significant difference could be linked to age. In conclusion, in this cohort of pregnant women, a high CMV IgG seroconversion rate was found, while the vertical transmission rate was low.","DOI":"10.1111/apm.12899","ISSN":"1600-0463","note":"PMID: 30378168","journalAbbreviation":"APMIS","language":"eng","author":[{"family":"Barlinn","given":"Regine"},{"family":"Dudman","given":"Susanne G."},{"family":"Trogstad","given":"Lill"},{"family":"Gibory","given":"Moustafa"},{"family":"Muller","given":"Fredrik"},{"family":"Magnus","given":"Per"},{"family":"Rollag","given":"Halvor"}],"issued":{"date-parts":[["2018",12]]}}}],"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9)</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9EBAC8F" w14:textId="77777777" w:rsidR="00EB0CD8" w:rsidRPr="00D10BCB"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147C55D" w14:textId="77777777" w:rsidR="00EB0CD8" w:rsidRPr="008343B9" w:rsidRDefault="00EB0CD8" w:rsidP="00B30680">
            <w:pPr>
              <w:jc w:val="center"/>
              <w:rPr>
                <w:rFonts w:ascii="Times New Roman" w:hAnsi="Times New Roman" w:cs="Times New Roman"/>
                <w:sz w:val="20"/>
                <w:szCs w:val="20"/>
                <w:lang w:val="en-US"/>
              </w:rPr>
            </w:pPr>
            <w:r w:rsidRPr="00D10BCB">
              <w:rPr>
                <w:rFonts w:ascii="Times New Roman" w:hAnsi="Times New Roman" w:cs="Times New Roman"/>
                <w:sz w:val="20"/>
                <w:szCs w:val="20"/>
                <w:lang w:val="en-US"/>
              </w:rPr>
              <w:t>Not i</w:t>
            </w:r>
            <w:r w:rsidRPr="008343B9">
              <w:rPr>
                <w:rFonts w:ascii="Times New Roman" w:hAnsi="Times New Roman" w:cs="Times New Roman"/>
                <w:sz w:val="20"/>
                <w:szCs w:val="20"/>
                <w:lang w:val="en-US"/>
              </w:rPr>
              <w:t>nterventions of interest</w:t>
            </w:r>
          </w:p>
        </w:tc>
      </w:tr>
      <w:tr w:rsidR="00EB0CD8" w:rsidRPr="008343B9" w14:paraId="2E440C0D"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436182F" w14:textId="3222355E"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 xml:space="preserve">Penka, Lukas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ksLlaVaT","properties":{"formattedCitation":"(10)","plainCitation":"(10)","noteIndex":0},"citationItems":[{"id":1184,"uris":["http://zotero.org/users/2905787/items/F47I4NQZ"],"uri":["http://zotero.org/users/2905787/items/F47I4NQZ"],"itemData":{"id":1184,"type":"article-journal","title":"Comparison of quantitative real-time PCR and short-term (18-hour) microculture in diagnosis of fetal cytomegalovirus infection: Impact of hyperimmunoglobulin treatment","container-title":"Prenatal Diagnosis","page":"936-942","volume":"38","issue":"12","abstract":"Objective The prognostic value of human cytomegalovirus detection (HCMV) DNA levels from amniotic fluid (AF) for the outcome of the infected newborn is still a matter of debate, especially if the onset of maternal primary infection at amniocentesis is unknown. The objective of this study was to investigate the analytical performance in short-term (18-hour) microculture from preconcentrated samples and quantitative real-time PCR (rtPCR) for diagnosis of fetal HCMV infection. Methods Results A retrospective diagnostic study was conducted on 51 AF samples taken from women that transmitted HCMV prenatally. Amniocentesis was performed around 22-week gestation. The samples were tested for HCMV viral load via quantitative rtPCR and additionally with quantitative short-term (18-hour) microculture following preconcentration via a 50 000 g centrifugation step prior to inoculation to fibroblast monolayers. Both methods show correlating results (rho = 0.903). In 25 samples, the women received intravenous hyperimmunoglobulin prior to amniocentesis resulting in a lower correlation of both quantitative methods (rho = 0.445), in reduced median copy numbers of HCMV DNA (P = .037) and reduced viral infectivity in short-term microculture (P = .025). Conclusion Both methods lead to correlating results using AF samples from HIG-naive women. Human cytomegalovirus viral load and infectivity in cell culture are reduced in samples following maternal hyperimmunoglobulin treatment.","DOI":"10.1002/pd.5338","ISSN":"0197-3851","note":"WOS:000450341700007","author":[{"family":"Penka","given":"Lukas"},{"family":"Kagan","given":"Karl-Oliver"},{"family":"Goelz","given":"Rangmar"},{"family":"Hamprecht","given":"Klaus"}],"issued":{"date-parts":[["2018",1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10)</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A4A72CE"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523175D"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Not interventions of interest</w:t>
            </w:r>
          </w:p>
        </w:tc>
      </w:tr>
      <w:tr w:rsidR="00EB0CD8" w:rsidRPr="00BA40BB" w14:paraId="369EA44B" w14:textId="77777777" w:rsidTr="00B30680">
        <w:trPr>
          <w:trHeight w:val="226"/>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38F0A38" w14:textId="4181ADF9" w:rsidR="00EB0CD8" w:rsidRPr="008343B9"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it-IT"/>
              </w:rPr>
              <w:t xml:space="preserve">Zavattoni, Maurizio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BZinEjcT","properties":{"formattedCitation":"(11)","plainCitation":"(11)","noteIndex":0},"citationItems":[{"id":1179,"uris":["http://zotero.org/users/2905787/items/E7DIF559"],"uri":["http://zotero.org/users/2905787/items/E7DIF559"],"itemData":{"id":1179,"type":"article-journal","title":"Neonatal HCMV-related polymicrogyria in seroimmune women: What is the optimal pregnancy management?","container-title":"Journal of Clinical Virology","page":"141-146","volume":"108","abstract":"Background: Human cytomegalovirus (HCMV) infection is the most common congenital infection in developed countries. Recent studies highlighted similar percentages of symptoms in HCMV congenitally-infected infants following either primary or non-primary maternal infections. Objectives: To highlight correlation between neonatal brain abnormalities, detected by ultrasounds and magnetic resonance image in HCMV congenitally-infected infants, and maternal virological parameters during pregnancy, especially in seroimmune mothers. Study design: We considered the 36 HCMV congenitally-infected infants (26 asymptomatic and 10 symptomatic) referred to our center over 4 consecutive years. Maternal serologic data during pregnancy were available for all cases. Neonatal cranial ultrasound and magnetic resonance images were related to maternal virological findings during pregnancy. Results: Polymicrogyria was observed in 6/10 (60.0%) symptomatic and 0/26 (0%) asymptomatic newborns (p &lt; 0.001). The 6 infants with polymicrogyria were all born to mothers who were HCMV IgG reactive with negative specific IgM, in the first trimester of pregnancy (range: 8-14 weeks). For these six women, pre-conceptional HCMV serologic information were absent and they all were considered immune for HCMV during pregnancy, therefore no further serologic investigation or specific educational and hygienic information were recommended during gestation. Conclusion: These data highlight the elevated frequency of polymicrogyria in HCMV congenitally-infected infants born to mothers defined as seroimmune in the early stage of pregnancy and having no pre-existing serologic information. The paper stresses the potential utility of pre-conceptional screening to define maternal infection reliably (primary vs non-primary), and allow evidence-based counseling in women with positive serology, suggesting also preventive hygienic measures during pregnancy.","DOI":"10.1016/j.jcv.2018.10.001","ISSN":"1386-6532","note":"WOS:000448951300024","author":[{"family":"Zavattoni","given":"Maurizio"},{"family":"Lombardi","given":"Giuseppina"},{"family":"Garofoli","given":"Francesca"},{"family":"Scalia","given":"Guido"},{"family":"Rizzo","given":"Annalisa"},{"family":"Angelini","given":"Micol"},{"family":"Sarasini","given":"Antonella"},{"family":"Furione","given":"Milena"},{"family":"Baldanti","given":"Fausto"}],"issued":{"date-parts":[["2018",1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BA40BB">
              <w:rPr>
                <w:rFonts w:ascii="Times New Roman" w:hAnsi="Times New Roman" w:cs="Times New Roman"/>
                <w:sz w:val="20"/>
                <w:lang w:val="en-GB"/>
              </w:rPr>
              <w:t>(11)</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187C25D"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0383037"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Description of management for less than 10 children</w:t>
            </w:r>
          </w:p>
        </w:tc>
      </w:tr>
      <w:tr w:rsidR="00EB0CD8" w:rsidRPr="008343B9" w14:paraId="6DB86F4E" w14:textId="77777777" w:rsidTr="00B30680">
        <w:trPr>
          <w:trHeight w:val="271"/>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F11A3E3" w14:textId="153C5AF2"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 xml:space="preserve">Bartlett, Adam W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4r6jqNvj","properties":{"formattedCitation":"(12)","plainCitation":"(12)","noteIndex":0},"citationItems":[{"id":2570,"uris":["http://zotero.org/users/2905787/items/MZT3YR4T"],"uri":["http://zotero.org/users/2905787/items/MZT3YR4T"],"itemData":{"id":2570,"type":"article-journal","title":"Recognition, treatment, and sequelae of congenital cytomegalovirus in Australia: An observational study","container-title":"Journal of Clinical Virology: The Official Publication of the Pan American Society for Clinical Virology","page":"121-125","volume":"108","abstract":"BACKGROUND AND OBJECTIVES: Australian national surveillance data was used to assess recognition, sequelae, and antiviral therapy for congenital cytomegalovirus (CMV) cases.\nSTUDY DESIGN: Data from congenital CMV cases reported through the Australian Paediatric Surveillance Unit born January 1999 to December 2016 were described and Chi-square tests used to characterise trends and associations in case reporting, maternal CMV serology testing, and antiviral therapy. Descriptive analyses for hearing loss and developmental delay were reported for cases born ≥2004, following introduction of universal neonatal hearing screening.\nRESULTS: There were 302 congenital CMV cases (214 symptomatic, 88 asymptomatic). Congenital CMV was suspected in 70.6% by 30 days of age, with no differences across birth cohorts. Maternal CMV serology testing was associated with maternal illness during pregnancy but not birth cohort. There was increasing antiviral use for symptomatic cases, being used in 14% born 1999-2004, 19.6% born 2005-2010, and 44.4% born 2011-2016 (p &lt; 0.001). For those born ≥2004, hearing loss was reported in 42.1% of symptomatic and 26.6% of asymptomatic cases; while developmental delay was reported in 16.9% of symptomatic and 1.3% of asymptomatic cases.\nCONCLUSION: There appears to be under-reporting and under-recognition of congenital CMV despite increasing use of antiviral therapy. Universal newborn CMV screening should be considered to facilitate follow-up of affected children and targeted linkage into hearing and developmental services, and to provide population-level infant CMV epidemiology to support research and evaluation of antiviral and adjunctive therapies.","DOI":"10.1016/j.jcv.2018.09.017","ISSN":"1873-5967","note":"PMID: 30300787","journalAbbreviation":"J. Clin. Virol.","language":"eng","author":[{"family":"Bartlett","given":"Adam W."},{"family":"Hall","given":"Beverley M."},{"family":"Palasanthiran","given":"Pamela"},{"family":"McMullan","given":"Brendan"},{"family":"Shand","given":"Antonia W."},{"family":"Rawlinson","given":"William D."}],"issued":{"date-parts":[["2018",1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12)</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2C94914"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F0569CB"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Not population of interest</w:t>
            </w:r>
          </w:p>
        </w:tc>
      </w:tr>
      <w:tr w:rsidR="00EB0CD8" w:rsidRPr="00BA40BB" w14:paraId="2461174C" w14:textId="77777777" w:rsidTr="00B30680">
        <w:trPr>
          <w:trHeight w:val="232"/>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792E604" w14:textId="3229FF9D" w:rsidR="00EB0CD8" w:rsidRPr="008343B9" w:rsidRDefault="00EB0CD8" w:rsidP="00B30680">
            <w:pPr>
              <w:jc w:val="center"/>
              <w:rPr>
                <w:rFonts w:ascii="Times New Roman" w:hAnsi="Times New Roman" w:cs="Times New Roman"/>
                <w:sz w:val="20"/>
                <w:szCs w:val="20"/>
                <w:lang w:val="en-US"/>
              </w:rPr>
            </w:pPr>
            <w:r w:rsidRPr="00B30680">
              <w:rPr>
                <w:rFonts w:ascii="Times New Roman" w:hAnsi="Times New Roman" w:cs="Times New Roman"/>
                <w:sz w:val="20"/>
                <w:szCs w:val="20"/>
              </w:rPr>
              <w:t xml:space="preserve">Minsart, Anne-Frédérique </w:t>
            </w:r>
            <w:r w:rsidRPr="00EB0CD8">
              <w:rPr>
                <w:rFonts w:ascii="Times New Roman" w:hAnsi="Times New Roman" w:cs="Times New Roman"/>
                <w:i/>
                <w:iCs/>
                <w:sz w:val="20"/>
                <w:szCs w:val="20"/>
                <w:lang w:val="nn-NO"/>
              </w:rPr>
              <w:t>et al.</w:t>
            </w:r>
            <w:r w:rsidR="00B30680" w:rsidRPr="00B30680">
              <w:rPr>
                <w:rFonts w:ascii="Times New Roman" w:hAnsi="Times New Roman" w:cs="Times New Roman"/>
                <w:sz w:val="20"/>
                <w:szCs w:val="20"/>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G0xUKEIV","properties":{"formattedCitation":"(13)","plainCitation":"(13)","noteIndex":0},"citationItems":[{"id":3325,"uris":["http://zotero.org/users/2905787/items/FDZEGGR3"],"uri":["http://zotero.org/users/2905787/items/FDZEGGR3"],"itemData":{"id":3325,"type":"article-journal","title":"Use of Cytomegalovirus-Specific Hyperimmunoglobulins in Pregnancy: A Retrospective Cohort","container-title":"Journal of obstetrics and gynaecology Canada: JOGC = Journal d'obstetrique et gynecologie du Canada: JOGC","page":"1409-1416","volume":"40","issue":"11","abstract":"OBJECTIVE: There is no consensus on the use of cytomegalovirus (CMV)-specific hyperimmunoglobulins (CSHIGs) for suspected congenital CMV infections during pregnancy, but this therapy is currently used in some countries. The objectives of this study were to describe tolerability and pregnancy outcome following treatment with monthly intravenous CSHIG and compare rates of positive PCR and postnatal symptoms according to whether CSHIGs were given or not.\nMETHODS: This retrospective cohort study included all pregnant women who were diagnosed with primary CMV infection or congenital CMV infection at the Centre Hospitalier Universitaire Sainte-Justine (Montreal, QC) between 2005 and 2016. CSHIG was discussed with pregnant women who received positive CMV PCR results from amniotic fluid or if ultrasound anomalies suggested congenital infection and there was serologic evidence of maternal primary infection (therapeutic group). CSHIG was also o</w:instrText>
            </w:r>
            <w:r w:rsidR="00BA40BB" w:rsidRPr="00BA40BB">
              <w:rPr>
                <w:rFonts w:ascii="Times New Roman" w:hAnsi="Times New Roman" w:cs="Times New Roman"/>
                <w:sz w:val="20"/>
                <w:szCs w:val="20"/>
                <w:lang w:val="en-GB"/>
              </w:rPr>
              <w:instrText xml:space="preserve">ffered as prophylaxis in pregnant women without fetal ultrasound anomalies but with evidence of maternal primary infection, when amniocentesis either had negative results or was not performed (prophylactic group). A matched analysis was performed to control for timing of maternal infection, amniocentesis, and type and timing of ultrasound anomaly.\nRESULTS: Sixteen women received CSHIG, and 55 had no CMV-specific treatment. CSHIG treatment was well-tolerated. In bivariate analyses, the risk of congenital CMV infection and postnatal symptoms did not significantly decrease with CSHIG treatment, in both the therapeutic and the prophylactic groups. After matching, there was still no difference in outcomes between CSHIG-treated and untreated women.\nCONCLUSION: The effectiveness of CSHIG in preventing congenital CMV infection and its clinical manifestations could not be demonstrated.","DOI":"10.1016/j.jogc.2018.03.013","ISSN":"1701-2163","note":"PMID: 29937136","journalAbbreviation":"J Obstet Gynaecol Can","language":"eng","author":[{"family":"Minsart","given":"Anne-Frédérique"},{"family":"Smiljkovic","given":"Mina"},{"family":"Renaud","given":"Christian"},{"family":"Gagné","given":"Marie-Pierre"},{"family":"Lamarre","given":"Valérie"},{"family":"Kakkar","given":"Fatima"},{"family":"Boucher","given":"Marc"},{"family":"Boucoiran","given":"Isabelle"}],"issued":{"date-parts":[["2018",1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lang w:val="en-US"/>
              </w:rPr>
              <w:t>(13)</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98F09D6"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F791D2D"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population and interventions</w:t>
            </w:r>
          </w:p>
        </w:tc>
      </w:tr>
      <w:tr w:rsidR="00EB0CD8" w:rsidRPr="008343B9" w14:paraId="3B0BAA2E" w14:textId="77777777" w:rsidTr="00B30680">
        <w:trPr>
          <w:trHeight w:val="24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BC7912E" w14:textId="6E869453" w:rsidR="00EB0CD8" w:rsidRPr="008343B9" w:rsidRDefault="00EB0CD8" w:rsidP="00B30680">
            <w:pPr>
              <w:jc w:val="center"/>
              <w:rPr>
                <w:rFonts w:ascii="Times New Roman" w:hAnsi="Times New Roman" w:cs="Times New Roman"/>
                <w:sz w:val="20"/>
                <w:szCs w:val="20"/>
                <w:lang w:val="en-US"/>
              </w:rPr>
            </w:pPr>
            <w:r w:rsidRPr="00B30680">
              <w:rPr>
                <w:rFonts w:ascii="Times New Roman" w:hAnsi="Times New Roman" w:cs="Times New Roman"/>
                <w:sz w:val="20"/>
                <w:szCs w:val="20"/>
                <w:lang w:val="en-US"/>
              </w:rPr>
              <w:t xml:space="preserve">Mussi-Pinhata, Marisa M </w:t>
            </w:r>
            <w:r w:rsidRPr="00EB0CD8">
              <w:rPr>
                <w:rFonts w:ascii="Times New Roman" w:hAnsi="Times New Roman" w:cs="Times New Roman"/>
                <w:i/>
                <w:iCs/>
                <w:sz w:val="20"/>
                <w:szCs w:val="20"/>
                <w:lang w:val="nn-NO"/>
              </w:rPr>
              <w:t>et al.</w:t>
            </w:r>
            <w:r w:rsidR="00B30680" w:rsidRPr="00B30680">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I6wbLr17","properties":{"formattedCitation":"(14)","plainCitation":"(14)","noteIndex":0},"citationItems":[{"id":3776,"uris":["http://zotero.org/users/2905787/items/QWBGNDC8"],"uri":["http://zotero.org/users/2905787/items/QWBGNDC8"],"itemData":{"id":3776,"type":"article-journal","title":"Seroconversion for Cytomegalovirus Infection During Pregnancy and Fetal Infection in a Highly Seropositive Population: \"The BraCHS Study\"","container-title":"The Journal of Infectious Diseases","page":"1200-1204","volume":"218","issue":"8","abstract":"We determined the risk of seroconversion in seronegative pregnant women living in a high seroprevalence population. Cytomegalovirus (CMV)-immunoglobulin G reactivity was determined at the 1st trimester in all women and sequentially for seronegative women. A total of 1915 of 1952 (98.1%; 95% confidence interval [CI], 97.4%-98.7%) women were seropositive, and 36 (1.8%; 95% CI, 1.3%-2.6%) were seronegative. Five of the 36-seronegative women seroconverted for a cumulative rate of 13.9% (95% CI, 4.8%-30.6%). Congenital CMV infection was diagnosed in 1 of 36 infants (2.8%; 95% CI, 0.5%-63.9%) born to seronegative women compared with 8 of 1685 (0.5%; 95% CI, 0.2%-1.0%) infants born to seropositive mothers. Even with a high risk of primary infection in seronegative women, most CMV-infected infants were born to women with pre-existing seroimmunity.","DOI":"10.1093/infdis/jiy321","ISSN":"1537-6613","note":"PMID: 29868783\nPMCID: PMC6129109","journalAbbreviation":"J. Infect. Dis.","language":"eng","author":[{"family":"Mussi-Pinhata","given":"Marisa M."},{"family":"Yamamoto","given":"Aparecida Y."},{"family":"Aragon","given":"Davi C."},{"family":"Duarte","given":"Geraldo"},{"family":"Fowler","given":"Karen B."},{"family":"Boppana","given":"Suresh"},{"family":"Britt","given":"William J."}],"issued":{"date-parts":[["2018",9,8]]}}}],"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14)</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21971FE"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53706C6"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Not population of interest</w:t>
            </w:r>
          </w:p>
        </w:tc>
      </w:tr>
      <w:tr w:rsidR="00EB0CD8" w:rsidRPr="008343B9" w14:paraId="0CEAA64D"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98C6ECB" w14:textId="36C0DA62" w:rsidR="00EB0CD8" w:rsidRPr="008343B9" w:rsidRDefault="00EB0CD8" w:rsidP="00B30680">
            <w:pPr>
              <w:jc w:val="center"/>
              <w:rPr>
                <w:rFonts w:ascii="Times New Roman" w:hAnsi="Times New Roman" w:cs="Times New Roman"/>
                <w:sz w:val="20"/>
                <w:szCs w:val="20"/>
                <w:lang w:val="en-US"/>
              </w:rPr>
            </w:pPr>
            <w:r w:rsidRPr="00B30680">
              <w:rPr>
                <w:rFonts w:ascii="Times New Roman" w:hAnsi="Times New Roman" w:cs="Times New Roman"/>
                <w:sz w:val="20"/>
                <w:szCs w:val="20"/>
              </w:rPr>
              <w:t xml:space="preserve">Delforge, Marie-Luce </w:t>
            </w:r>
            <w:r w:rsidRPr="00EB0CD8">
              <w:rPr>
                <w:rFonts w:ascii="Times New Roman" w:hAnsi="Times New Roman" w:cs="Times New Roman"/>
                <w:i/>
                <w:iCs/>
                <w:sz w:val="20"/>
                <w:szCs w:val="20"/>
                <w:lang w:val="nn-NO"/>
              </w:rPr>
              <w:t>et al.</w:t>
            </w:r>
            <w:r w:rsidR="00B30680" w:rsidRPr="00B30680">
              <w:rPr>
                <w:rFonts w:ascii="Times New Roman" w:hAnsi="Times New Roman" w:cs="Times New Roman"/>
                <w:sz w:val="20"/>
                <w:szCs w:val="20"/>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xdPhq5Nv","properties":{"formattedCitation":"(15)","plainCitation":"(15)","noteIndex":0},"citationItems":[{"id":2420,"uris":["http://zotero.org/users/2905787/items/8LPHU69Y"],"uri":["http://zotero.org/users/2905787/items/8LPHU69Y"],"itemData":{"id":2420,"type":"article-journal","title":"Presence of Cytomegalovirus in urine and blood of pregnant women with primary infection might be associated with fetal infection","container-title":"Journal of Clinical Virology","page":"14-17","volume":"90","source":"Crossref","abstract":"Background: Cytomegalovirus (CMV) congenital infection can result from primary infection, reinfection or reactivation among pregnant women. The risk of vertical transmission is much higher in case of primary infection, and the transmission rate increases with gestational age. However there are still many questions about maternal markers that can predict whether the virus will be transmitted to the fetus.\nObjectives: To investigate the relationship between the presence and the quantity of CMV in urine and blood of women presenting a primary CMV infection during pregnancy and the presence of congenital infection in their offspring. Study design: Detection and quantiﬁcation of CMV DNA was performed on 150 urine samples and 114 blood samples from 150 pregnant women with proven CMV primary infection.\nResults: Transmission rate was 36.7% (55/150). A statistically signiﬁcant association was found between the presence of CMV in maternal urine and newborn infection (OR 2.03 95%CI 1.03-3.99). A clearly significant association was found between the presence of CMV in maternal blood and newborn infection (OR 3.14 95% CI 1.38-7.16). Taking into consideration those samples that are positive for CMV in maternal urine, the median value of viral load was signiﬁcantly higher in those patients who transmitted to offspring (P = 0.015). No signiﬁcant association between viral load in maternal blood and newborn infection was observed.\nConclusion: The presence of CMV in maternal urine and maternal blood correlated to the transmission of CMV to offspring in our cohort. The median viral load in urine is higher in women who transmitted. These markers may help to identify pregnant women at risk to transmit to the fetus.","DOI":"10.1016/j.jcv.2017.03.004","ISSN":"13866532","language":"en","author":[{"family":"Delforge","given":"Marie-Luce"},{"family":"Costa","given":"Elena"},{"family":"Brancart","given":"Françoise"},{"family":"Goldman","given":"Deborah"},{"family":"Montesinos","given":"Isabel"},{"family":"Zaytouni","given":"Siham"},{"family":"Marchant","given":"Arnaud"},{"family":"Donner","given":"Catherine"}],"issued":{"date-parts":[["2017",5]]}}}],"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15)</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B83318C"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3108C7E"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Not interventions of interest</w:t>
            </w:r>
          </w:p>
        </w:tc>
      </w:tr>
      <w:tr w:rsidR="00EB0CD8" w:rsidRPr="008343B9" w14:paraId="1C1F2533"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0FA9A5D" w14:textId="1431B806"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 xml:space="preserve">Kaneko, Masatoki </w:t>
            </w:r>
            <w:r w:rsidRPr="00EB0CD8">
              <w:rPr>
                <w:rFonts w:ascii="Times New Roman" w:hAnsi="Times New Roman" w:cs="Times New Roman"/>
                <w:i/>
                <w:iCs/>
                <w:sz w:val="20"/>
                <w:szCs w:val="20"/>
                <w:lang w:val="nn-NO"/>
              </w:rPr>
              <w:t>et al</w:t>
            </w:r>
            <w:r w:rsidR="008343B9">
              <w:rPr>
                <w:rFonts w:ascii="Times New Roman" w:hAnsi="Times New Roman" w:cs="Times New Roman"/>
                <w:i/>
                <w:iCs/>
                <w:sz w:val="20"/>
                <w:szCs w:val="20"/>
                <w:lang w:val="nn-NO"/>
              </w:rPr>
              <w:t>.</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wIZWrJzD","properties":{"formattedCitation":"(16)","plainCitation":"(16)","noteIndex":0},"citationItems":[{"id":3223,"uris":["http://zotero.org/users/2905787/items/ZM3X9REU"],"uri":["http://zotero.org/users/2905787/items/ZM3X9REU"],"itemData":{"id":3223,"type":"article-journal","title":"Maternal IgG avidity, IgM and ultrasound abnormalities: combined method to detect congenital cytomegalovirus infection with sequelae","container-title":"Journal of Perinatology: Official Journal of the California Perinatal Association","page":"831-835","volume":"33","issue":"11","abstract":"OBJECTIVE: We used maternal immunoglobulin M (IgM), immunoglobulin G (IgG) avidity index (AI) and fetal ultrasonography (US) to effectively detect a congenital cytomegalovirus-infected fetus that would suffer neurological sequelae after birth.\nSTUDY DESIGN: The detecting method was prospectively adapted to 1163 unselected pregnant women. IgM, IgG and IgG-AI were measured at the first prenatal examination (10.8±2.2 weeks of gestation). Advanced US was performed for the IgM-positive women at our center. The urine of 1163 neonates was examined via PCR. All infected neonates were followed for neurological development.\nRESULT: Most women (83.3%) were seropositive. Among them, 40 (4.1%) were IgM positive. Nine of forty (22.5%) had low AI, of which one showed abnormal US and suffered severe sequelae. The remaining eight had a normal US; however, one infant had hearing impairment. There were another three infected infants with normal development. Their mothers' serological results were: IgM positive with high AI (n=1); IgG positive; IgM negative with high AI (n=1); and both IgG and IgM negative (n=1).\nCONCLUSION: This method enabled us to detect infected fetuses having severe sequelae. However, the problem remains of detecting infected fetuses that only have a hearing impairment.","DOI":"10.1038/jp.2013.87","ISSN":"1476-5543","note":"PMID: 23867961","journalAbbreviation":"J Perinatol","language":"eng","author":[{"family":"Kaneko","given":"M."},{"family":"Sameshima","given":"H."},{"family":"Minematsu","given":"T."},{"family":"Kusumoto","given":"K."},{"family":"Yamauchi","given":"A."},{"family":"Ikenoue","given":"T."}],"issued":{"date-parts":[["2013",1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16)</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90092B7"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6094169"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Not interventions of interest</w:t>
            </w:r>
          </w:p>
        </w:tc>
      </w:tr>
      <w:tr w:rsidR="00EB0CD8" w:rsidRPr="008343B9" w14:paraId="5D386668"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1E2D703" w14:textId="73523D0C"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 xml:space="preserve">Inagaki, Kengo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Zf6peA5t","properties":{"formattedCitation":"(17)","plainCitation":"(17)","noteIndex":0},"citationItems":[{"id":2893,"uris":["http://zotero.org/users/2905787/items/Z7JZ7XL3"],"uri":["http://zotero.org/users/2905787/items/Z7JZ7XL3"],"itemData":{"id":2893,"type":"article-journal","title":"Risk Factors, Geographic Distribution, and Healthcare Burden of Symptomatic Congenital Cytomegalovirus Infection in the United States: Analysis of a Nationally Representative Database, 2000-2012","container-title":"The Journal of Pediatrics","page":"118-123.e1","volume":"199","abstract":"OBJECTIVE: To assess risk factors, geographic distribution, length of stay, and total charges per case of symptomatic congenital cytomegalovirus infection (cCMV).\nSTUDY DESIGN: We performed retrospective analyses of serial cross-sectional data using the Kids' Inpatient Database, a nationally representative sample of US pediatric hospital discharges, from 2000, 2003, 2006, 2009, and 2012. Symptomatic cCMV was identified via use of the International Classification of Diseases, Ninth Revision, Clinical Modification code 771.1 among records with in-hospital birth that were accompanied by 1 or more characteristic symptoms. Demographic characteristics were compared with multivariable logistic regression. Temporal trend was assessed using linear regression. Charges were adjusted for inflation to 2012 US dollars.\nRESULTS: We identified 1349 cases of symptomatic cCMV (SE 56). Symptomatic cCMV was associated with non-Hispanic black race (OR 1.70; 95% CI 1.37-2.10), government-sponsored insurance (OR 1.95; 95% CI 1.34-2.83), and birth in the American South and West (OR 1.68, 95% CI 1.35-2.09 and OR 1.61, 95% CI 1.23-2.09, respectively). In-hospital mortality and preterm birth rate ranged from 3.2%-6.8% and 50.4%-59.2%, respectively, without temporal changes. The geometric mean of total charges per case doubled from $45 771 (SE $8509) in 2000 to $89 846 (SE $10 358) in 2006 (P = .002) but did not change from 2006 to 2012. Length of stay in days was 15 (IQR 8-22) in 2000, 27 (IQR, 9-51) in 2009, and 18 (IQR, 8-47) in 2012.\nCONCLUSIONS: Symptomatic cCMV was associated with non-Hispanic black race, low socioeconomic status, and birth in the American South and West and resulted in substantial healthcare burden.","DOI":"10.1016/j.jpeds.2018.03.036","ISSN":"1097-6833","note":"PMID: 29706491","journalAbbreviation":"J. Pediatr.","language":"eng","author":[{"family":"Inagaki","given":"Kengo"},{"family":"Blackshear","given":"Chad"},{"family":"Palmer","given":"April"},{"family":"Hobbs","given":"Charlotte V."}],"issued":{"date-parts":[["2018",8]]}}}],"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17)</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65F84DA"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978754A"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Not interventions of interest</w:t>
            </w:r>
          </w:p>
        </w:tc>
      </w:tr>
      <w:tr w:rsidR="00EB0CD8" w:rsidRPr="00BA40BB" w14:paraId="73EB8D03"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7BD8B68" w14:textId="224E619E" w:rsidR="00EB0CD8" w:rsidRPr="008343B9"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it-IT"/>
              </w:rPr>
              <w:t xml:space="preserve">Furione, Milena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dr02yBYH","properties":{"formattedCitation":"(18)","plainCitation":"(18)","noteIndex":0},"citationItems":[{"id":2865,"uris":["http://zotero.org/users/2905787/items/C52L8SEH"],"uri":["http://zotero.org/users/2905787/items/C52L8SEH"],"itemData":{"id":2865,"type":"article-journal","title":"False human cytomegalovirus IgG-positivity at prenatal screening","container-title":"Journal of Clinical Virology: The Official Publication of the Pan American Society for Clinical Virology","page":"34-38","volume":"104","abstract":"BACKGROUND: An incorrect definition of immune status to human cytomegalovirus (HCMV) can lead to incorrect management of pregnant women.\nOBJECTIVES: Aims of the study were: i) to describe 10 cases of unconfirmed HCMV IgG-seroconversion in pregnancy; ii) to develop a panel of confirmatory tests to define HCMV serostatus; iii) to investigate the frequency of false IgG-positive results in pregnant women screened with the LIAISON®CMVIgGII automated assay.\nSTUDY DESIGN: Blood samples from 10 pregnant women referred for HCMV IgG-seroconversion were examined to confirm/exclude a primary infection. In addition, samples were tested for HCMV IgG by immunoblotting, neutralization assay, and ELISA against gB, gH/gL/pUL128L and gH/gL/gO recombinant glycoproteins. LIAISON®CMVIgGII results obtained on 1158 pregnant women were reviewed and samples with low IgG titers were further investigated.\nRESULTS: A primary infection was excluded in the 10 women referred for HCMV IgG seroconversion. None of them was confirmed to be IgG-seropositive. Of the 1158 women prenatally screened by LIAISON®CMVIgGII, 678 (59%) were IgG-positive and, of these, 40 (5.9%) showed low levels of IgG (14-50 U/mL). Thirty-three women with low IgG-positivity were further tested by confirmatory tests and 11 (33.3%) were found to be non reactive to HCMV.\nCONCLUSIONS: At least 1.6% (11/678) women who tested positive with LIAISON®CMVIgGII were found to be seronegative when tested with confirmatory tests. These women should be informed to reduce the risk of a primary HCMV infection. Furthermore, should a congenital infection occur in any of these women, a maternal non-primary infection could be erroneously diagnosed.","DOI":"10.1016/j.jcv.2018.04.009","ISSN":"1873-5967","note":"PMID: 29705613","journalAbbreviation":"J. Clin. Virol.","language":"eng","author":[{"family":"Furione","given":"Milena"},{"family":"Sarasini","given":"Antonella"},{"family":"Arossa","given":"Alessia"},{"family":"Fornara","given":"Chiara"},{"family":"Lilleri","given":"Daniele"},{"family":"Perez","given":"Laurent"},{"family":"Parea","given":"Maurizio"},{"family":"Zavattoni","given":"Maurizio"},{"family":"Spinillo","given":"Arsenio"},{"family":"Marone","given":"Piero"},{"family":"Baldanti","given":"Fausto"}],"issued":{"date-parts":[["2018",7]]}}}],"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BA40BB">
              <w:rPr>
                <w:rFonts w:ascii="Times New Roman" w:hAnsi="Times New Roman" w:cs="Times New Roman"/>
                <w:sz w:val="20"/>
                <w:lang w:val="en-GB"/>
              </w:rPr>
              <w:t>(18)</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D99F6A4"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697AD99"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8343B9" w14:paraId="2E4A4031"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E8DA267" w14:textId="71BFD368" w:rsidR="00EB0CD8" w:rsidRPr="008343B9" w:rsidRDefault="00EB0CD8" w:rsidP="00B30680">
            <w:pPr>
              <w:jc w:val="center"/>
              <w:rPr>
                <w:rFonts w:ascii="Times New Roman" w:hAnsi="Times New Roman" w:cs="Times New Roman"/>
                <w:sz w:val="20"/>
                <w:szCs w:val="20"/>
                <w:lang w:val="en-US"/>
              </w:rPr>
            </w:pPr>
            <w:r w:rsidRPr="00BA40BB">
              <w:rPr>
                <w:rFonts w:ascii="Times New Roman" w:hAnsi="Times New Roman" w:cs="Times New Roman"/>
                <w:sz w:val="20"/>
                <w:szCs w:val="20"/>
                <w:lang w:val="en-GB"/>
              </w:rPr>
              <w:t xml:space="preserve">Korndewal, Marjolein J </w:t>
            </w:r>
            <w:r w:rsidRPr="00EB0CD8">
              <w:rPr>
                <w:rFonts w:ascii="Times New Roman" w:hAnsi="Times New Roman" w:cs="Times New Roman"/>
                <w:i/>
                <w:iCs/>
                <w:sz w:val="20"/>
                <w:szCs w:val="20"/>
                <w:lang w:val="nn-NO"/>
              </w:rPr>
              <w:t>et al.</w:t>
            </w:r>
            <w:r w:rsidR="00B30680" w:rsidRPr="00BA40BB">
              <w:rPr>
                <w:rFonts w:ascii="Times New Roman" w:hAnsi="Times New Roman" w:cs="Times New Roman"/>
                <w:sz w:val="20"/>
                <w:szCs w:val="20"/>
                <w:lang w:val="en-GB"/>
              </w:rPr>
              <w:t xml:space="preserve"> </w:t>
            </w:r>
            <w:r w:rsidR="00B30680" w:rsidRPr="008343B9">
              <w:rPr>
                <w:rFonts w:ascii="Times New Roman" w:hAnsi="Times New Roman" w:cs="Times New Roman"/>
                <w:sz w:val="20"/>
                <w:szCs w:val="20"/>
                <w:lang w:val="en-US"/>
              </w:rPr>
              <w:fldChar w:fldCharType="begin"/>
            </w:r>
            <w:r w:rsidR="00BA40BB" w:rsidRPr="00BA40BB">
              <w:rPr>
                <w:rFonts w:ascii="Times New Roman" w:hAnsi="Times New Roman" w:cs="Times New Roman"/>
                <w:sz w:val="20"/>
                <w:szCs w:val="20"/>
                <w:lang w:val="en-GB"/>
              </w:rPr>
              <w:instrText xml:space="preserve"> ADDIN ZOTERO_ITEM CSL_CITATION {"citationID":"qDpr1Xwf","properties":{"formattedCitation":"(19)","plainCitation":"(19)","noteIndex":0},"citationItems":[{"id":3237,"uris":["http://zotero.org/users/2905787/items/QZZFHIVR"],"uri":["http://zotero.org/users/2905787/items/QZZFHIVR"],"itemData":{"id":3237,"type":"article-journal","title":"Healthcare costs attributable to congenital cytomegalovirus infection","container-title":"Archives of Disease in Childhood","page":"452-457","volume":"103","issue":"5","abstract":"OBJECTIVE: Congenital cytomegalovirus infection (cCMV) can cause symptoms at birth as well as long-term impairment. This study estimates cCMV-related healthcare costs in the Netherlands in early childhood.\nDESIGN, SETTING AND PATIENTS: In a nationwide retrospective cohort study, 156 children with cCMV were identified by testing 31 484 neonatal dried blood spots for cCMV. Use of healthcare resources in the first 6 years of life by children with cCMV and a matched cCMV-negative control group were analysed. Mean costs per child were calculated by multiplying healthcare resource use by its reference prices.\nEXPOSURE: Children with cCMV were compared with cCMV-negative children.\nMAIN OUTCOME MEASURES: The average total healthcare costs per child were based on the average costs for hospital admissions and consultations by healthcare providers.\nRESULTS: Mean healthcare costs of</w:instrText>
            </w:r>
            <w:r w:rsidR="00BA40BB">
              <w:rPr>
                <w:rFonts w:ascii="Times New Roman" w:hAnsi="Times New Roman" w:cs="Times New Roman"/>
                <w:sz w:val="20"/>
                <w:szCs w:val="20"/>
              </w:rPr>
              <w:instrText xml:space="preserve"> children with cCMV (€6113, n=133) were higher than children without cCMV (€3570, n=274), although statistically not significant, with a mean difference of €2544 (95% CI €-451 to €5538). The costs of children with long-term impairment were two times higher in children with cCMV (€17 205) compared with children without cCMV (€8332).\nCONCLUSIONS: Children with cCMV, especially those with long-term impairment and those symptomatic at birth, accrue higher healthcare costs than cCMV-negative children in the first 6 years of life, although this is not statistically significant. This economic impact is of importance in the evaluation of preventive measures against cCMV.\nTRIAL REGISTRATION NUMBER: NTR3582.","DOI":"10.1136/archdischild-2017-312805","ISSN":"1468-2044","note":"PMID: 29363491","journalAbbreviation":"Arch. Dis. Child.","language":"eng","author":[{"family":"Korndewal","given":"Marjolein J."},{"family":"Weltevrede","given":"Marlies"},{"family":"Akker-van Marle","given":"M. Elske","non-dropping-particle":"van den"},{"family":"Oudesluys-Murphy","given":"Anne Marie"},{"family":"Melker","given":"Hester E.","non-dropping-particle":"de"},{"family":"Vossen","given":"Ann C. T. M."}],"issued":{"date-parts":[["2018",5]]}}}],"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19)</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A9C1C11"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1ED7911"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Not interventions of interest</w:t>
            </w:r>
          </w:p>
        </w:tc>
      </w:tr>
      <w:tr w:rsidR="00EB0CD8" w:rsidRPr="00BA40BB" w14:paraId="533CEABC"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18D686C" w14:textId="1889D134"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 xml:space="preserve">Puhakka, Laura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p06wNC2u","properties":{"formattedCitation":"(20)","plainCitation":"(20)","noteIndex":0},"citationItems":[{"id":3707,"uris":["http://zotero.org/users/2905787/items/U7I859FY"],"uri":["http://zotero.org/users/2905787/items/U7I859FY"],"itemData":{"id":3707,"type":"article-journal","title":"The Burden of Congenital Cytomegalovirus Infection: A Prospective Cohort Study of 20 000 Infants in Finland","container-title":"Journal of the Pediatric Infectious Diseases Society","abstract":"Background: Congenital cytomegalovirus (cCMV) infection is the most common congenital infection and causes significant morbidity. This study was undertaken to evaluate the benefits of screening newborns for cCMV and to understand the cCMV disease burden in Finland.\nMethods: Infants born in Helsinki area hospitals were screened for CMV by testing their saliva with a real-time polymerase chain reaction assay. The CMV-positive infants and matched controls were monitored to determine their neurodevelopmental, audiological, and ophthalmological outcomes at 18 months of age. Griffiths Mental Development Scales, otoacoustic emission and sound field audiometry, and ophthalmologic examination were performed.\nResults: Of the 19868 infants screened, 40 had confirmed cCMV infection (prevalence, 2 in 1000 [95% confidence interval, 1.4-2.6 in 1000]). Four (10%) infants had symptomatic cCMV. Griffiths general quotients did not differ significantly between the CMV-positive (mean, 101.0) and control (mean, 101.6) infants (P = .557), nor did quotients for any of the Griffiths subscales (locomotion, personal-social, hearing and language, eye and hand, performance) (P = .173-.721). Four of 54 CMV-positive ears and 6 of 80 CMV-negative ears failed otoacoustic emission testing (P = 1.000). The mean minimal response levels over the frequencies 500 Hz to 4 kHz in the sound field audiometry did not differ between CMV-positive (mean, 34.31-dB hearing level) and control (mean, 32.73-dB hearing level) infants (P = .338). No CMV-related ophthalmologic findings were observed.\nConclusions: The prevalence of cCMV was low, and outcomes at 18 months of age did not differ between the infected infants and healthy control infants. With such a low burden in Finland, universal newborn screening for cCMV seems unwarranted.","DOI":"10.1093/jpids/piy027","ISSN":"2048-7207","note":"PMID: 29554325","journalAbbreviation":"J Pediatric Infect Dis Soc","language":"eng","author":[{"family":"Puhakka","given":"Laura"},{"family":"Lappalainen","given":"Maija"},{"family":"Lönnqvist","given":"Tuula"},{"family":"Niemensivu","given":"Riina"},{"family":"Lindahl","given":"Päivi"},{"family":"Nieminen","given":"Tea"},{"family":"Seuri","given":"Raija"},{"family":"Nupponen","given":"Irmeli"},{"family":"Pati","given":"Sunil"},{"family":"Boppana","given":"Suresh"},{"family":"Saxen","given":"Harri"}],"issued":{"date-parts":[["2018",3,15]]}}}],"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BA40BB">
              <w:rPr>
                <w:rFonts w:ascii="Times New Roman" w:hAnsi="Times New Roman" w:cs="Times New Roman"/>
                <w:sz w:val="20"/>
                <w:lang w:val="en-GB"/>
              </w:rPr>
              <w:t>(20)</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8EBE228"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C4FFA29"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BA40BB" w14:paraId="2512E9B5"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306013E" w14:textId="35F6F82B" w:rsidR="00EB0CD8" w:rsidRPr="008343B9" w:rsidRDefault="00EB0CD8" w:rsidP="00B30680">
            <w:pPr>
              <w:jc w:val="center"/>
              <w:rPr>
                <w:rFonts w:ascii="Times New Roman" w:hAnsi="Times New Roman" w:cs="Times New Roman"/>
                <w:sz w:val="20"/>
                <w:szCs w:val="20"/>
                <w:lang w:val="en-US"/>
              </w:rPr>
            </w:pPr>
            <w:r w:rsidRPr="00BA40BB">
              <w:rPr>
                <w:rFonts w:ascii="Times New Roman" w:hAnsi="Times New Roman" w:cs="Times New Roman"/>
                <w:sz w:val="20"/>
                <w:szCs w:val="20"/>
                <w:lang w:val="en-GB"/>
              </w:rPr>
              <w:t xml:space="preserve">Isik, Dilek Ulubas </w:t>
            </w:r>
            <w:r w:rsidRPr="00EB0CD8">
              <w:rPr>
                <w:rFonts w:ascii="Times New Roman" w:hAnsi="Times New Roman" w:cs="Times New Roman"/>
                <w:i/>
                <w:iCs/>
                <w:sz w:val="20"/>
                <w:szCs w:val="20"/>
                <w:lang w:val="nn-NO"/>
              </w:rPr>
              <w:t>et al.</w:t>
            </w:r>
            <w:r w:rsidR="00B30680" w:rsidRPr="00BA40BB">
              <w:rPr>
                <w:rFonts w:ascii="Times New Roman" w:hAnsi="Times New Roman" w:cs="Times New Roman"/>
                <w:sz w:val="20"/>
                <w:szCs w:val="20"/>
                <w:lang w:val="en-GB"/>
              </w:rPr>
              <w:t xml:space="preserve"> </w:t>
            </w:r>
            <w:r w:rsidR="00B30680" w:rsidRPr="008343B9">
              <w:rPr>
                <w:rFonts w:ascii="Times New Roman" w:hAnsi="Times New Roman" w:cs="Times New Roman"/>
                <w:sz w:val="20"/>
                <w:szCs w:val="20"/>
                <w:lang w:val="en-US"/>
              </w:rPr>
              <w:fldChar w:fldCharType="begin"/>
            </w:r>
            <w:r w:rsidR="00BA40BB" w:rsidRPr="00BA40BB">
              <w:rPr>
                <w:rFonts w:ascii="Times New Roman" w:hAnsi="Times New Roman" w:cs="Times New Roman"/>
                <w:sz w:val="20"/>
                <w:szCs w:val="20"/>
                <w:lang w:val="en-GB"/>
              </w:rPr>
              <w:instrText xml:space="preserve"> ADDIN ZOTERO_ITEM CSL_CITATION {"citationID":"7qmbnaro","properties":{"formattedCitation":"(21)","plainCitation":"(21)","noteIndex":0},"citationItems":[{"id":4292,"uris":["http://zotero.org/users/2905787/items/YPAF5GI6"],"uri":["http://zotero.org/users/2905787/items/YPAF5GI6"],"itemData":{"id":4292,"type":"article-journal","title":"Case Series of Congenital Cytomegalovirus Infection in Neonatal Period","container-title":"Gazi Medical Journal","page":"31-33","volume":"29","issue":"1","abstract":"Objective: Cytomegalovirus (CMV) is one of the most common cause of congenital infections in the newborn. CMV infection is a multisystem disease, which symptomatic infants generally present with intrauterine growth restriction, hepatosplenomegaly, cholestasis, rash, thrombocytopenia, and microcephaly. Methods: Retrospective chart review was performed for newborns who were diagnosed with congenital CMV infection at tertiary neonatal intensive care unit (NICU) in Turkey, between October 2012 and January 2015. Results: We identified eight cases with congenital CMV infection with an incidence of 0.15 % among admitted neonates. Mean gestational age and birth weight of cases were 32.6 (+/- 4.2) weeks and 1591 (+/- 681) g respectively. Six (75%) cases were premature. The symptoms at presentation were as follows; thrombocytopenia, cholestatic hepatitis, blue-berry muffin rash, intracranial calcificat</w:instrText>
            </w:r>
            <w:r w:rsidR="00BA40BB">
              <w:rPr>
                <w:rFonts w:ascii="Times New Roman" w:hAnsi="Times New Roman" w:cs="Times New Roman"/>
                <w:sz w:val="20"/>
                <w:szCs w:val="20"/>
              </w:rPr>
              <w:instrText xml:space="preserve">ion, microcephaly, pneumonia, and bilateral cataract. Five cases were treated with ganciclovir. Three of them died in follow-up. Conclusion: Congenital CMV infection is an important cause of neonatal morbidity and mortality. Physicians should be aware of the preventive measures and postnatal interventions of congenital CMV infection.","DOI":"10.12996/gmj.2018.07","ISSN":"2147-2092","note":"WOS:000432704800007","author":[{"family":"Isik","given":"Dilek Ulubas"},{"family":"Ozcan","given":"Beyza"},{"family":"Demirel","given":"Nihal"},{"family":"Unal","given":"Sezin"},{"family":"Celik","given":"Istemi Han"},{"family":"Bas","given":"Ahmet Yagmur"}],"issued":{"date-parts":[["2018"]]}}}],"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21)</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86A8448"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961B96A"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8343B9" w14:paraId="0F7057B9"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19C8232" w14:textId="002D1184"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 xml:space="preserve">Tshabalala, Donald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CuYW52It","properties":{"formattedCitation":"(22)","plainCitation":"(22)","noteIndex":0},"citationItems":[{"id":4113,"uris":["http://zotero.org/users/2905787/items/8NITCCAZ"],"uri":["http://zotero.org/users/2905787/items/8NITCCAZ"],"itemData":{"id":4113,"type":"article-journal","title":"Prevalence and determinants of congenital cytomegalovirus infection at a rural South African central hospital in the Eastern Cape","container-title":"Southern African Journal of Infectious Diseases","page":"89-92","volume":"33","issue":"4","abstract":"Background: The Nelson Mandela Academic Hospital (NMAH) in Mthatha, Eastern Cape, is a rural central hospital, serving one of the poorest districts in South Africa. The prevalence of and risk factors for congenital cytomegalovirus (CMV) in this area are not known. The aim was to evaluate the prevalence of congenital CMV and associated risk factors for babies born at NMAH.Methods: This was a cross-sectional study to determine the prevalence of congenital CMV infection among babies born at Nelson Mandela Academic Hospital. Mother-baby pairs delivered consecutively from Monday to Friday, who gave informed consent, were included. Demographic information was collected on a questionnaire. All babies were tested for congenital CMV using a saliva swab PCR within the first week of life.Results: A total of 302 births were assessed. Congenital CMV was prevalent in 18 births (5.96%; 95% CI 3.29-8.63) and had an equal prevalence between HIV-exposed and HIV-unexposed newborns (prevalence ratio [PR] = 1.00; 95% CI 0.94-1.06; p = 0.869).Conclusions: The prevalence of congenital CMV of 5.96% is similar to findings from other resource-limited settings. There was no significant association between maternal HIV status and congenital CMV. With the prevalence of congenital CMV being as high as it is in the studied setting, clinicians are advised to have a high index of suspicion, especially when mothers are CMV seropositive.","DOI":"10.1080/23120053.2018.1462560","ISSN":"2312-0053","note":"WOS:000443970700001","author":[{"family":"Tshabalala","given":"Donald"},{"family":"Newman","given":"Howard"},{"family":"Businge","given":"Charles"},{"family":"Mabunda","given":"Sikhumbuzo A."},{"family":"Kemp","given":"Waldette"},{"family":"Beja","given":"Pakama"}],"issued":{"date-parts":[["2018"]]}}}],"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22)</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C3B8FE8"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40C85A9"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Not population of interest</w:t>
            </w:r>
          </w:p>
        </w:tc>
      </w:tr>
      <w:tr w:rsidR="00EB0CD8" w:rsidRPr="00BA40BB" w14:paraId="3485162B"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3E217F1" w14:textId="2C84D09E" w:rsidR="00EB0CD8" w:rsidRPr="008343B9" w:rsidRDefault="008343B9"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Yao H.T.</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I9vR242D","properties":{"formattedCitation":"(23)","plainCitation":"(23)","noteIndex":0},"citationItems":[{"id":1534,"uris":["http://zotero.org/users/2905787/items/II4YVMF8"],"uri":["http://zotero.org/users/2905787/items/II4YVMF8"],"itemData":{"id":1534,"type":"article-journal","title":"Sero-epidemiological survey of cytomegalovirus infection among pregnant women in Taiwan","container-title":"International Journal of Gynecology and Obstetrics","page":"708","volume":"143","issue":"(Yao H.T.) Chang Gung Memorial Hospital, Kaohsiung, Taiwan","archive":"Embase","abstract":"Objectives: Cytomegalovirus (CMV) infection is the fourth common congenital infection in the world. We aim to investigate the prevalence and incidence of primary infection of CMV based on the regional data collected from pregnant women in Taiwan. Method: This is a prospective study which was designed to understand the overall positive CMV sero-prevalence in pregnant women. We randomly collected cases over a one-year period. Our inclusion criterion was singleton pregnancy. The exclusion criteria were multiple pregnancies, fetal anomaly or maternal medical problems such as hypertension, diabetes mellitus or other diseases. We use the CMV avidity test to confirm whether or not the patient has primary infection. The patients with low CMV-specific immunoglobulin G (IgG) avidity received amniocentesis for further CMV polymerase chain reaction (PCR) tests if they consented. Results: We collected data from a total of 585 cases for one year. The patients' mean age was 31.6 years old. The overall seropositive prevalence is 86.83% (508/585 cases). The seropositive CMV-specific immunoglobulin M (IgM) rate of CMV among the pregnant women was 1.37% (8/585 cases). Primary infection rate was 0.68% (4/585 cases). The largest patient group is between late 20s to early 30s. The babies delivered by the both positive CMV-IgG and CMV-IgM women were all without preterm issues, developmental delay or hearing disability after three years of follow up. Conclusions: The influences of primary infection and mechanism of congenital CMV infection is still unclear. In our study, our subjects were mostly pregnant women in their first trimester. Those who had positive CMV-specific IgM and low IgG avidity did not reveal poor outcomes. Therefore, further studies during the second/third trimester are required to determine influence of CMV infection on fetuses in later trimesters.","DOI":"10.1002/ijgo.12583","ISSN":"1879-3479","journalAbbreviation":"Int. J. Gynecol. Obstet.","language":"English","author":[{"literal":"Yao H.T."}],"issued":{"date-parts":[["2018"]]}}}],"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23)</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3BD5A2E"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2398A8D"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EB0CD8" w14:paraId="57E7F2AF"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0B04C61" w14:textId="0B66556E"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 xml:space="preserve">Toriyabe, K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zODbbx6l","properties":{"formattedCitation":"(24)","plainCitation":"(24)","noteIndex":0},"citationItems":[{"id":4126,"uris":["http://zotero.org/users/2905787/items/HHR6NJ3T"],"uri":["http://zotero.org/users/2905787/items/HHR6NJ3T"],"itemData":{"id":4126,"type":"article-journal","title":"Anticytomegalovirus IgM titer for congenital infection in first-trimester pregnancy with primary infection","container-title":"Journal of Obstetrics and Gynaecology Research","page":"1555-1556","volume":"44","issue":"8","archive":"Embase","abstract":"Objective We evaluated cytomegalovirus3CMV)immunoglobulin M 3 Ig M ) titer in first-trimester pregnant women with primary infection as a predictive factor for congenital infection in a multi-center prospective cohort study. Methods Maternal CMV antibody screening during the first trimester was conducted prospectively at 16 centers in Japan between September 2013 and September 2015. Pregnant women with primary infection underwent testing for fetal congenital infection by real-time polymerase chain reaction on CMV DNA. We investigated the positive predictive value of CMV IgM titer levels for congenital infection in first-trimester pregnant women with a positive/ borderline IgG, positive IgM, and low IgG avidity3IgG avidity index of 35.0% or less ) result . Results We identified six38.6%) cases of congenital infection among 70 pregnant women with positive/borderline IgG, positive IgM, and IgG avidity index of 35.0% or less and eleven (39.3%) among 28 women with IgG and/ or IgM seroconversion after an initial negative IgG and negative IgM result. Keeping 100% sensitivity for the former six congenital infection cases, positive predictive values of IgM titer level for congenital infection were 8 . 6%( IgM titer of 1.21 or more), 11.8% (2.00 or more), 15.0% (4.00 or more), 17.1% (6.00 or more), respectively. An IgM titer level of 6.00 or more showed the highest positive predictive value for congenital infection in first-trimester pregnant women with a positive/borderline IgG, positive IgM, and low IgG avidity result. Conclusion High titer of CMV IgM during the first trimester in pregnant women with primary infection is a predictive factor for congenital infection.","DOI":"10.1111//jog.13762","ISSN":"1447-0756","journalAbbreviation":"J. Obstet. Gynaecol. Res.","language":"English","author":[{"literal":"Toriyabe K."},{"literal":"Morikawa F."},{"literal":"Minematsu T."},{"literal":"Kitamura A."},{"literal":"Shimada K."},{"literal":"Kubo M."},{"literal":"Nii M."},{"literal":"Tanaka K."},{"literal":"Tanaka H."},{"literal":"Osato K."},{"literal":"Kamimoto Y."},{"literal":"Ikeda T."}],"issued":{"date-parts":[["2018"]]}}}],"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24)</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66F207F"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03E7A55"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Not interventions of interest</w:t>
            </w:r>
          </w:p>
        </w:tc>
      </w:tr>
      <w:tr w:rsidR="00EB0CD8" w:rsidRPr="00EB0CD8" w14:paraId="57E0F8BC"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855FB50" w14:textId="3F0988E8"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 xml:space="preserve">Tanimura, Kenji </w:t>
            </w:r>
            <w:r w:rsidR="008343B9">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heWs6jZY","properties":{"formattedCitation":"(25)","plainCitation":"(25)","noteIndex":0},"citationItems":[{"id":4167,"uris":["http://zotero.org/users/2905787/items/T8U4CXPQ"],"uri":["http://zotero.org/users/2905787/items/T8U4CXPQ"],"itemData":{"id":4167,"type":"article-journal","title":"Universal Screening With Use of Immunoglobulin G Avidity for Congenital Cytomegalovirus Infection","container-title":"Clinical Infectious Diseases: An Official Publication of the Infectious Diseases Society of America","page":"1652-1658","volume":"65","issue":"10","abstract":"Background: The aim of this prospective cohort study was to evaluate the efficacy of maternal screening for congenital cytomegalovirus infection (CCI) using cytomegalovirus (CMV) immunoglobulin G (IgG) and the IgG avidity index (AI).\nMethods: Pregnant women underwent screening of CMV IgG and AI measurements. IgG-negative women underwent remeasurement of IgG after educational intervention. Women with an AI ≤45% received further examinations, including measurement of CMV IgM. All newborns received polymerase chain reaction analyses of the urine, and CCI was diagnosed by the detection of CMV-DNA in the urine. Primary infection was defined as an AI &lt;35% and/or positive IgM (&gt;1.20 index). Serum samples from women with an AI &gt;45% were stored, and the IgM levels were measured after delivery. The efficacy of AI and IgM for CCI screening was compared.\nResults: A total of 1562 (71.2%) women tested positive for IgG. In this study, 10 newborns with CCI were detected. The presence of infection in 3 newborns from mothers with primary infection was predicted by screening of IgG and AI &lt;35%. However, infection in 7 newborns from women with nonprimary infection could not be predicted by screening of CMV IgG, AI &lt;35%, or IgM. The application of an AI &lt;35% for CCI screening yielded 22.2% sensitivity, 95.0% specificity, 2.5% positive predictive value, and 99.5% negative predictive value and was similar to that of IgM (11.1% sensitivity, 93.2% specificity, 0.9% positive predictive value, and 92.7% negative predictive value).\nConclusions: Maternal screening using CMV IgG and AI can identify pregnancies with CCI from primary infection, but overlooks a number of those from nonprimary infection.","DOI":"10.1093/cid/cix621","ISSN":"1537-6591","note":"PMID: 29020153","journalAbbreviation":"Clin. Infect. Dis.","language":"eng","author":[{"family":"Tanimura","given":"Kenji"},{"family":"Tairaku","given":"Shinya"},{"family":"Morioka","given":"Ichiro"},{"family":"Ozaki","given":"Kana"},{"family":"Nagamata","given":"Satoshi"},{"family":"Morizane","given":"Mayumi"},{"family":"Deguchi","given":"Masashi"},{"family":"Ebina","given":"Yasuhiko"},{"family":"Minematsu","given":"Toshio"},{"family":"Yamada","given":"Hideto"}],"issued":{"date-parts":[["2017",10,30]]}}}],"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25)</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59720CE"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1D2324F"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Not interventions of interest</w:t>
            </w:r>
          </w:p>
        </w:tc>
      </w:tr>
      <w:tr w:rsidR="00EB0CD8" w:rsidRPr="00BA40BB" w14:paraId="4C474911"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CB31DAF" w14:textId="0894E0AF" w:rsidR="00EB0CD8" w:rsidRPr="00FF161E"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rPr>
              <w:t xml:space="preserve">Kotovich, D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Vn6bjbhN","properties":{"formattedCitation":"(26)","plainCitation":"(26)","noteIndex":0},"citationItems":[{"id":3209,"uris":["http://zotero.org/users/2905787/items/97FCV7JY"],"uri":["http://zotero.org/users/2905787/items/97FCV7JY"],"itemData":{"id":3209,"type":"article-journal","title":"Apparent Diffusion Coefficient Value Changes and Clinical Correlation in 90 Cases of Cytomegalovirus-Infected Fetuses with Unremarkable Fetal MRI Results","container-title":"AJNR. American journal of neuroradiology","page":"1443-1448","volume":"38","issue":"7","abstract":"BACKGROUND AND PURPOSE: Cytomegalovirus is the leading intrauterine infection. Fetal MR imaging is an accepted tool for fetal brain evaluation, yet it still lacks the ability to accurately predict the extent of the neurodevelopmental impairment, especially in fetal MR imaging scans with unremarkable findings. Our hypothesis was that intrauterine cytomegalovirus infection causes diffusional changes in fetal brains and that those changes may correlate with the severity of neurodevelopmental deficiencies.\nMATERIALS AND METHODS: A retrospective analysis was performed on 90 fetal MR imaging scans of cytomegalovirus-infected fetuses with unremarkable results and compared with a matched gestational age control group of 68 fetal head MR imaging scans. ADC values were measured and averaged in the frontal, parietal, occipital, and temporal lobes; basal ganglia; thalamus; and pons. For neurocognitive assessment, the Vineland Adaptive Behavior Scales, Second Edition (VABS-II) was used on 58 children in the cytomegalovirus-infected group.\nRESULTS: ADC values were reduced for the cytomegalovirus-infected fetuses in most brain areas studied. The VABS-II showed no trend for the major domains or the composite score of the VABS-II for the cytomegalovirus-infected children compared with the healthy population distribution. Some subdomains showed an association between ADC values and VABS-II scores.\nCONCLUSIONS: Cytomegalovirus infection causes diffuse reduction in ADC values in the fetal brain even in unremarkable fetal MR imaging scans. Cytomegalovirus-infected children with unremarkable fetal MR imaging scans do not deviate from the healthy population in the VABS-II neurocognitive assessment. ADC values were not correlated with VABS-II scores. However, the lack of clinical findings, as seen in most cytomegalovirus-infected fetuses, does not eliminate the possibility of future neurodevelopmental pathology.","DOI":"10.3174/ajnr.A5222","ISSN":"1936-959X","note":"PMID: 28522662","journalAbbreviation":"AJNR Am J Neuroradiol","language":"eng","author":[{"family":"Kotovich","given":"D."},{"family":"Guedalia","given":"J. S. B."},{"family":"Hoffmann","given":"C."},{"family":"Sze","given":"G."},{"family":"Eisenkraft","given":"A."},{"family":"Yaniv","given":"G."}],"issued":{"date-parts":[["2017",7]]}}}],"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lang w:val="en-US"/>
              </w:rPr>
              <w:t>(26)</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E86B72A" w14:textId="77777777" w:rsidR="00EB0CD8" w:rsidRPr="00FF161E" w:rsidRDefault="00EB0CD8" w:rsidP="00B30680">
            <w:pPr>
              <w:jc w:val="center"/>
              <w:rPr>
                <w:rFonts w:ascii="Times New Roman" w:hAnsi="Times New Roman" w:cs="Times New Roman"/>
                <w:sz w:val="20"/>
                <w:szCs w:val="20"/>
                <w:lang w:val="en-US"/>
              </w:rPr>
            </w:pPr>
            <w:r w:rsidRPr="00FF161E">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12D9204" w14:textId="77777777" w:rsidR="00EB0CD8" w:rsidRPr="00FF161E" w:rsidRDefault="00EB0CD8" w:rsidP="00B30680">
            <w:pPr>
              <w:jc w:val="center"/>
              <w:rPr>
                <w:rFonts w:ascii="Times New Roman" w:hAnsi="Times New Roman" w:cs="Times New Roman"/>
                <w:sz w:val="20"/>
                <w:szCs w:val="20"/>
                <w:lang w:val="en-US"/>
              </w:rPr>
            </w:pPr>
            <w:r w:rsidRPr="00FF161E">
              <w:rPr>
                <w:rFonts w:ascii="Times New Roman" w:hAnsi="Times New Roman" w:cs="Times New Roman"/>
                <w:sz w:val="20"/>
                <w:szCs w:val="20"/>
                <w:lang w:val="en-US"/>
              </w:rPr>
              <w:t>Not interventions of interest</w:t>
            </w:r>
          </w:p>
        </w:tc>
      </w:tr>
      <w:tr w:rsidR="00EB0CD8" w:rsidRPr="00BA40BB" w14:paraId="5D25AF02"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5CAF20F" w14:textId="0A36EBB4" w:rsidR="00EB0CD8" w:rsidRPr="00FF161E" w:rsidRDefault="00EB0CD8" w:rsidP="00B30680">
            <w:pPr>
              <w:jc w:val="center"/>
              <w:rPr>
                <w:rFonts w:ascii="Times New Roman" w:hAnsi="Times New Roman" w:cs="Times New Roman"/>
                <w:sz w:val="20"/>
                <w:szCs w:val="20"/>
                <w:lang w:val="en-US"/>
              </w:rPr>
            </w:pPr>
            <w:r w:rsidRPr="00FF161E">
              <w:rPr>
                <w:rFonts w:ascii="Times New Roman" w:hAnsi="Times New Roman" w:cs="Times New Roman"/>
                <w:sz w:val="20"/>
                <w:szCs w:val="20"/>
                <w:lang w:val="en-US"/>
              </w:rPr>
              <w:t xml:space="preserve">Tanimura, Kenji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N5ArqQf6","properties":{"formattedCitation":"(27)","plainCitation":"(27)","noteIndex":0},"citationItems":[{"id":1097,"uris":["http://zotero.org/users/2905787/items/SANQTLJL"],"uri":["http://zotero.org/users/2905787/items/SANQTLJL"],"itemData":{"id":1097,"type":"article-journal","title":"Prediction of congenital cytomegalovirus infection in high-risk pregnant women (vol 64, pg 159, 2017)","container-title":"Clinical Infectious Diseases","page":"1469-1469","volume":"64","issue":"10","DOI":"10.1093/cid/cix047","ISSN":"1058-4838","note":"WOS:000400912500037","author":[{"family":"Tanimura","given":"K."},{"family":"Tairaku","given":"S."},{"family":"Ebina","given":"Y."}],"issued":{"date-parts":[["2017",5,15]]}}}],"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lang w:val="en-US"/>
              </w:rPr>
              <w:t>(27)</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5B5096F" w14:textId="77777777" w:rsidR="00EB0CD8" w:rsidRPr="00FF161E" w:rsidRDefault="00EB0CD8" w:rsidP="00B30680">
            <w:pPr>
              <w:jc w:val="center"/>
              <w:rPr>
                <w:rFonts w:ascii="Times New Roman" w:hAnsi="Times New Roman" w:cs="Times New Roman"/>
                <w:sz w:val="20"/>
                <w:szCs w:val="20"/>
                <w:lang w:val="en-US"/>
              </w:rPr>
            </w:pPr>
            <w:r w:rsidRPr="00FF161E">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D37B4F2" w14:textId="77777777" w:rsidR="00EB0CD8" w:rsidRPr="00FF161E" w:rsidRDefault="00EB0CD8" w:rsidP="00B30680">
            <w:pPr>
              <w:jc w:val="center"/>
              <w:rPr>
                <w:rFonts w:ascii="Times New Roman" w:hAnsi="Times New Roman" w:cs="Times New Roman"/>
                <w:sz w:val="20"/>
                <w:szCs w:val="20"/>
                <w:lang w:val="en-US"/>
              </w:rPr>
            </w:pPr>
            <w:r w:rsidRPr="00FF161E">
              <w:rPr>
                <w:rFonts w:ascii="Times New Roman" w:hAnsi="Times New Roman" w:cs="Times New Roman"/>
                <w:sz w:val="20"/>
                <w:szCs w:val="20"/>
                <w:lang w:val="en-US"/>
              </w:rPr>
              <w:t>Not population of interest</w:t>
            </w:r>
          </w:p>
        </w:tc>
      </w:tr>
      <w:tr w:rsidR="00EB0CD8" w:rsidRPr="00BA40BB" w14:paraId="1A90576B"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9B7CCC0" w14:textId="0F25FFED" w:rsidR="00EB0CD8" w:rsidRPr="00EB0CD8" w:rsidRDefault="00EB0CD8" w:rsidP="00B30680">
            <w:pPr>
              <w:jc w:val="center"/>
              <w:rPr>
                <w:rFonts w:ascii="Times New Roman" w:hAnsi="Times New Roman" w:cs="Times New Roman"/>
                <w:sz w:val="20"/>
                <w:szCs w:val="20"/>
              </w:rPr>
            </w:pPr>
            <w:r w:rsidRPr="00FF161E">
              <w:rPr>
                <w:rFonts w:ascii="Times New Roman" w:hAnsi="Times New Roman" w:cs="Times New Roman"/>
                <w:sz w:val="20"/>
                <w:szCs w:val="20"/>
                <w:lang w:val="en-US"/>
              </w:rPr>
              <w:t xml:space="preserve">Tairaku, Shinya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W3Et22zc","properties":{"formattedCitation":"(28)","plainCitation":"(28)","noteIndex":0},"citationItems":[{"id":1060,"uris":["http://zotero.org/users/2905787/items/ZX9L3T4Z"],"uri":["http://zotero.org/users/2905787/items/ZX9L3T4Z"],"itemData":{"id":1060,"type":"article-journal","title":"Effectiveness of maternal serological screening for congenital cytomegalovirus infection","container-title":"Journal of Reproductive Immunology","page":"119-119","volume":"118","DOI":"10.1016/j.jri.2016.10.030","ISSN":"0165-0378","note":"WOS:000389284000043","author":[{"family":"Tairaku","given":"Shinya"},{"family":"Tanimura","given":"Kenji"},{"family":"Morioka","given":"Ichiro"},{"family":"Ozaki","given":"Kana"},{"family":"Nagamata","given":"Satoshi"},{"family":"Morizane","given":"Mayumi"},{"family":"Deguchi","given":"Masashi"},{"family":"Ebina","given":"Yasuhiko"},{"family":"Minematsu","given":"Toshio"},{"family":"Yamada","given":"Hideto"}],"issued":{"date-parts":[["2016",1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28)</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B36A03D"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9AE30BC"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EB0CD8" w14:paraId="7013E8FB"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E766369" w14:textId="21C7178E"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lastRenderedPageBreak/>
              <w:t xml:space="preserve">Kollarova, K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L7RoSBII","properties":{"formattedCitation":"(29)","plainCitation":"(29)","noteIndex":0},"citationItems":[{"id":1053,"uris":["http://zotero.org/users/2905787/items/DGDXIZ73"],"uri":["http://zotero.org/users/2905787/items/DGDXIZ73"],"itemData":{"id":1053,"type":"article-journal","title":"Practical experience in laboratory diagnosis of congenital CMV infection over a period of 8 years in Slovakia","container-title":"Journal of Clinical Virology","page":"S134-S135","volume":"82","DOI":"10.1016/j.jcv.2016.08.271","ISSN":"1386-6532","note":"WOS:000390584800271","author":[{"family":"Kollarova","given":"K."},{"family":"Huckova","given":"D."}],"issued":{"date-parts":[["2016",9]]}}}],"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29)</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ED08E30"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1EB6F26"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Not interventions of interest</w:t>
            </w:r>
          </w:p>
        </w:tc>
      </w:tr>
      <w:tr w:rsidR="00EB0CD8" w:rsidRPr="00EB0CD8" w14:paraId="4288496B"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6DDDFD7" w14:textId="7D727B9E"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 xml:space="preserve">Mujtaba, Ghulam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JpFRkotZ","properties":{"formattedCitation":"(30)","plainCitation":"(30)","noteIndex":0},"citationItems":[{"id":1039,"uris":["http://zotero.org/users/2905787/items/LRRLE3P7"],"uri":["http://zotero.org/users/2905787/items/LRRLE3P7"],"itemData":{"id":1039,"type":"article-journal","title":"Seroprevalence of Human Cytomegalovirus (HCMV) infection in pregnant women and outcomes of pregnancies with active infection","container-title":"Journal of the Pakistan Medical Association","page":"1009-1014","volume":"66","issue":"8","abstract":"Objective: To determine the prevalence of cytomegalovirus in pregnant women and types of overt congenital infection in neonates. Methods: This cross-sectional study was conducted at the Pakistan Institute of Medical Sciences and Federal Government Services Hospital in Islamabad, Pakistan, from March 2010 to June 2011, and comprised blood samples of pregnant women. Seroprevalence of human cytomegalovirus, immunoglobulin G and immunoglobulin M was determined by enzyme-linked immunosorbent assay while its deoxyribonucleic acid was detected by nested polymerase chain reaction. The congenital human cytomegalovirus infection was also identified in newborn babies from actively infected pregnant women. SPSS 18 was used for data analysis. Results: Of the 409 pregnant women enrolled, 399(97.55%) were seropositive for cytomegalovirus immunoglobulin G and 52(12.71%) for immunoglobulin M, while cytomegalovirus deoxyribonucleic acid was detected in 82(20%). Of the cytomegalovirus immunoglobulin M-positive women, sera of 40(80%) had immunoglobulin G avidity &gt;50%. The remaining 12(23%) sera had avidity assay value &lt;50%. Among the 82(20%) infected pregnant women, 70(85.4%) were successfully followed up. Among them, the virus was isolated from 41(58.5%) newborns babies, of which 15(21%) were symptomatic while 26(47.2%) were asymptomatic. Of the former, 4(26.6%) had hepatosplenomegaly. Conclusion: Human cytomegalovirus infection in pregnant women was the main reason of congenital defects among neonates.","ISSN":"0030-9982","note":"WOS:000384921100021","author":[{"family":"Mujtaba","given":"Ghulam"},{"family":"Shaukat","given":"Shahzad"},{"family":"Angez","given":"Mehar"},{"family":"Alam","given":"Muhammad Masroor"},{"family":"Hasan","given":"Fariha"},{"family":"Zaidi","given":"Syed Sohail Zahoor"},{"family":"Shah","given":"Aamer Ali"}],"issued":{"date-parts":[["2016",8]]}}}],"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0)</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8E12248"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FED0290"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Not interventions of interest</w:t>
            </w:r>
          </w:p>
        </w:tc>
      </w:tr>
      <w:tr w:rsidR="00EB0CD8" w:rsidRPr="00BA40BB" w14:paraId="7C46AB13"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1757880" w14:textId="4F145231"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 xml:space="preserve">Lin, Xiaoqian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OYD50igy","properties":{"formattedCitation":"(31)","plainCitation":"(31)","noteIndex":0},"citationItems":[{"id":1032,"uris":["http://zotero.org/users/2905787/items/MM5NJ92A"],"uri":["http://zotero.org/users/2905787/items/MM5NJ92A"],"itemData":{"id":1032,"type":"article-journal","title":"Rare detection of cytomegalovirus in severe fetal malformations in China","container-title":"Journal of Clinical Virology","page":"54-60","volume":"79","abstract":"Background: Cytomegalovirus (CMV) is a significant cause of fetal abnormalities in developed world. Whether this could be applied in developing world remains unknown. Objectives: To investigate CMV infection in severe fetal malformations in China. Study design: During 2007-2014, 436 fetuses (237 males) with severe malformations and terminated pregnancy at median gestational age of 26(+1) weeks were enrolled. CMV DNA was detected in fetal kidneys and other tissues by real-time PCR, and CMV IgG and IgM were measured by ELISA. Results: CMV DNA was positive in kidneys and other tissues of seven (1.60%) fetuses. Hematoxylin-eosin staining showed intranuclear and intracytoplasmic inclusion bodies in kidneys of three fetuses, which was also positive for CMV antigens in immunohistochemistry. CMV DNA was found in 5 (6.1%) of 82 fetuses with central nervous system anomalies, 1 (11.1%) of 9 fetuses with abdominal anomalies, 1 (0.59%) of 168 fetuses with multiple congenital malformations, and none of fetuses with other anomalies (177). Of 293 pregnant women with plasma available, 279 (95.2%) were CMV IgG positive only and 6 (2.1%) were CMV IgG and IgM positive. Of 5 mothers with infected fetuses 1 (20%) was CMV IgG and IgM positive, while 5 (1.7%) of 288 mothers with uninfected fetuses were positive respectively (P=0.099). Conclusions: Congenital CMV infection in fetuses with severe congenital malformations is rare, indicating no close association between CMV infection and severe fetal malformations in China. Maternal screening for CMV may have minimal value in identifying fetal malformations in developing world. (C) 2016 Elsevier B.V. All rights reserved.","DOI":"10.1016/j.jcv.2016.04.002","ISSN":"1386-6532","note":"WOS:000375122300011","author":[{"family":"Lin","given":"Xiaoqian"},{"family":"Wang","given":"Jingmei"},{"family":"Wang","given":"Zhiqun"},{"family":"Ru","given":"Tong"},{"family":"Dai","given":"Yimin"},{"family":"Li","given":"Jie"},{"family":"Zhu","given":"Xiangyu"},{"family":"Liu","given":"Jingli"},{"family":"Ye","given":"Xiaodong"},{"family":"Zhu","given":"Bin"},{"family":"Zhou","given":"Yi-Hua"},{"family":"Hu","given":"Yali"}],"issued":{"date-parts":[["2016",6]]}}}],"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1)</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29C65D3"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4FB0049"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8343B9" w14:paraId="0124EA17"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E1DE316" w14:textId="55CE7EF9"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 xml:space="preserve">Carrara, J </w:t>
            </w:r>
            <w:r w:rsidR="008343B9">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mfLIDHQb","properties":{"formattedCitation":"(32)","plainCitation":"(32)","noteIndex":0},"citationItems":[{"id":995,"uris":["http://zotero.org/users/2905787/items/EUKUYDID"],"uri":["http://zotero.org/users/2905787/items/EUKUYDID"],"itemData":{"id":995,"type":"article-journal","title":"Management of Cytomegalovirus Seroconversion during Pregnancy in France","container-title":"Fetal Diagnosis and Therapy","page":"4-12","volume":"39","issue":"1","abstract":"Introduction: Guidelines for the management of cytomegalovirus (CMV) infection of the fetus are rare. Our main objective was to evaluate how health care practitioners in France manage cases of CMV seroconversion during pregnancy. Material and Methods: A questionnaire was e-mailed to health care practitioners potentially concerned by CMV seroconversion during pregnancy. They were asked if they would recommend amniocentesis, fetal cerebral MRI examination and fetal blood analysis (FBA), depending on the ultrasound results. They then had to indicate whether they would accept termination of pregnancy (TOP), depending on the results of these examinations. Results: A total of 380 health care practitioners responded, mainly obstetricians (73.9%) and midwives (20.2%). Overall, 57% of respondents recommended amniocentesis in the case of CMV seroconversion during the first trimester of pregnancy, ultrasound findings being normal. In cases of positive amniocentesis and a major ultrasound abnormality, 84.5% of respondents would perform cerebral MRI, and 44.4% would perform FBA. In this case, the rate of acceptance of TOP was not significantly different whether the examinations were normal (337/372, 90.6%) or not performed (339/374, 93.3%; p = 0.17). Discussion: Amniocentesis is too infrequently used and should be encouraged. The results of MRI and FBA are often not taken into account in the final decision concerning TOP. Guidelines are needed to clarify the management of CMV seroconversion during pregnancy. (C) 2015 S. Karger AG, Basel","DOI":"10.1159/000381850","ISSN":"1015-3837","note":"WOS:000368974300002","author":[{"family":"Carrara","given":"Julie"},{"family":"N'Diaye","given":"Dieynaba S."},{"family":"Azria","given":"Elie"},{"family":"Launay","given":"Odile"},{"family":"Rozenberg","given":"Flore"},{"family":"Yazpandanah","given":"Yazdan"},{"family":"Tsatsaris","given":"Vassilis"},{"family":"Ayoubi","given":"Jean-Marc"},{"family":"Picone","given":"Olivier"}],"issued":{"date-parts":[["2016"]]}}}],"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2)</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B9DA9DF"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A8A928D"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Not population of interest</w:t>
            </w:r>
          </w:p>
        </w:tc>
      </w:tr>
      <w:tr w:rsidR="00EB0CD8" w:rsidRPr="00BA40BB" w14:paraId="4E212BF4"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035370C" w14:textId="5AC5F75B" w:rsidR="00EB0CD8" w:rsidRPr="008343B9"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it-IT"/>
              </w:rPr>
              <w:t xml:space="preserve">Zavattoni, Maurizio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Kok8BDQi","properties":{"formattedCitation":"(33)","plainCitation":"(33)","noteIndex":0},"citationItems":[{"id":4322,"uris":["http://zotero.org/users/2905787/items/ZQFZVAS9"],"uri":["http://zotero.org/users/2905787/items/ZQFZVAS9"],"itemData":{"id":4322,"type":"article-journal","title":"Risk of congenital disease in 46 infected fetuses according to gestational age of primary human cytomegalovirus infection in the mother: Risk of HCMV Congenital Disease","container-title":"Journal of Medical Virology","page":"120-126","volume":"88","issue":"1","source":"Crossref","DOI":"10.1002/jmv.24313","ISSN":"01466615","shortTitle":"Risk of congenital disease in 46 infected fetuses according to gestational age of primary human cytomegalovirus infection in the mother","language":"en","author":[{"family":"Zavattoni","given":"Maurizio"},{"family":"Rustico","given":"Mariangela"},{"family":"Tassis","given":"Beatrice"},{"family":"Lombardi","given":"Giuseppina"},{"family":"Furione","given":"Milena"},{"family":"Piralla","given":"Antonio"},{"family":"Baldanti","given":"Fausto"}],"issued":{"date-parts":[["2016",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3)</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48D6DCD"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0BA176B"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interventions</w:t>
            </w:r>
          </w:p>
        </w:tc>
      </w:tr>
      <w:tr w:rsidR="00EB0CD8" w:rsidRPr="00EB0CD8" w14:paraId="482487D5"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99FFF70" w14:textId="032F23CE"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 xml:space="preserve">Carrara, Julie </w:t>
            </w:r>
            <w:r w:rsidRPr="00EB0CD8">
              <w:rPr>
                <w:rFonts w:ascii="Times New Roman" w:hAnsi="Times New Roman" w:cs="Times New Roman"/>
                <w:i/>
                <w:iCs/>
                <w:sz w:val="20"/>
                <w:szCs w:val="20"/>
                <w:lang w:val="nn-NO"/>
              </w:rPr>
              <w:t>et al.</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Pbjmd6yR","properties":{"formattedCitation":"(34)","plainCitation":"(34)","noteIndex":0},"citationItems":[{"id":3772,"uris":["http://zotero.org/users/2905787/items/TH957354"],"uri":["http://zotero.org/users/2905787/items/TH957354"],"itemData":{"id":3772,"type":"article-journal","title":"Étude descriptive de signes échographiques anténataux de 34 cas d’infections congénitales à cytomégalovirus","container-title":"Journal de Gynécologie Obstétrique et Biologie de la Reproduction","page":"397-406","volume":"45","issue":"4","source":"Crossref","abstract":"Objectives. — To describe precisely prenatal ultrasound features in congenital cytomegalovirus (CMV) infection. Material and methods. — We retrospectively evaluated the ultrasound descriptions of cases of congenital CMV infection between 2004 and 2013.\nResults. — In 74 congenital CMV infections, related ultrasound abnormalities were reported in 34 cases (45.9%). Abnormalities reported were either cerebral (11 cases), either extracerebral (6 cases), or associated (17 cases). A total of 22/34 cases presented extracerebral features of 11 different sorts of abnormalities, mainly intra-uterine growth retardation (11 cases) and hyperechogenic bowel (10 cases) and 26/34 cases presented cerebral features of 14 different sorts, mainly brain calciﬁcations (12 cases) and occipital horn cavity (12 cases). MRI was performed in 25 cases and have found additional abnormalities in 8 cases. These abnormalities are not speciﬁc to CMV infection. However, a frequent ﬁnding attracted our attention: the anechogenic cavity located on the extremity of the occipital horn.\nConclusion. — A potentially speciﬁc sign, inexistent in other fetal pathologies, is an anechogenic cavity located on the extremity of the occipital and/or temporal horn, a germinal region which contains numerous proliferating and differentiating germinal cells. A better understanding of these signs could increase the sensitivity of ultrasound, and clarify the pathophysiology of congenital CMV infection.","DOI":"10.1016/j.jgyn.2015.04.014","ISSN":"03682315","language":"fr","author":[{"family":"Carrara","given":"J."},{"family":"Delaveaucoupet","given":"J."},{"family":"Cordier","given":"A.G."},{"family":"Vauloup-Fellous","given":"C."},{"family":"Senat","given":"M.V."},{"family":"Ayoubi","given":"J.M."},{"family":"Benachi","given":"A."},{"family":"Picone","given":"O."}],"issued":{"date-parts":[["2016",4]]}}}],"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4)</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A1756B0"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C65601A" w14:textId="77777777" w:rsidR="00EB0CD8" w:rsidRPr="00EB0CD8" w:rsidRDefault="00EB0CD8" w:rsidP="00B30680">
            <w:pPr>
              <w:jc w:val="center"/>
              <w:rPr>
                <w:rFonts w:ascii="Times New Roman" w:hAnsi="Times New Roman" w:cs="Times New Roman"/>
                <w:sz w:val="20"/>
                <w:szCs w:val="20"/>
              </w:rPr>
            </w:pPr>
            <w:r w:rsidRPr="008343B9">
              <w:rPr>
                <w:rFonts w:ascii="Times New Roman" w:hAnsi="Times New Roman" w:cs="Times New Roman"/>
                <w:sz w:val="20"/>
                <w:szCs w:val="20"/>
                <w:lang w:val="en-US"/>
              </w:rPr>
              <w:t>Not p</w:t>
            </w:r>
            <w:r w:rsidRPr="00EB0CD8">
              <w:rPr>
                <w:rFonts w:ascii="Times New Roman" w:hAnsi="Times New Roman" w:cs="Times New Roman"/>
                <w:sz w:val="20"/>
                <w:szCs w:val="20"/>
              </w:rPr>
              <w:t>opulation of interest</w:t>
            </w:r>
          </w:p>
        </w:tc>
      </w:tr>
      <w:tr w:rsidR="00EB0CD8" w:rsidRPr="00EB0CD8" w14:paraId="0D4965E1" w14:textId="77777777" w:rsidTr="00B30680">
        <w:trPr>
          <w:trHeight w:val="229"/>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C7BCDAC" w14:textId="60919C5B"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 xml:space="preserve">De La Calle M </w:t>
            </w:r>
            <w:r w:rsidRPr="00EB0CD8">
              <w:rPr>
                <w:rFonts w:ascii="Times New Roman" w:hAnsi="Times New Roman" w:cs="Times New Roman"/>
                <w:i/>
                <w:iCs/>
                <w:sz w:val="20"/>
                <w:szCs w:val="20"/>
                <w:lang w:val="nn-NO"/>
              </w:rPr>
              <w:t>et al.</w:t>
            </w:r>
            <w:r w:rsidRPr="00EB0CD8">
              <w:rPr>
                <w:rFonts w:ascii="Times New Roman" w:hAnsi="Times New Roman" w:cs="Times New Roman"/>
                <w:sz w:val="20"/>
                <w:szCs w:val="20"/>
                <w:lang w:val="nn-NO"/>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lhrDRLud","properties":{"formattedCitation":"(35)","plainCitation":"(35)","noteIndex":0},"citationItems":[{"id":2414,"uris":["http://zotero.org/users/2905787/items/WMUSWMNI"],"uri":["http://zotero.org/users/2905787/items/WMUSWMNI"],"itemData":{"id":2414,"type":"article-journal","title":"Prevention and treatment of fetal cytomegalovirus infection with CMV-hyperimmune globulin: A multicentre study in Madrid (GECITMA Group)","container-title":"Journal of Maternal-Fetal and Neonatal Medicine","page":"30-31","volume":"29","issue":"(Blázquez-Gamero D.; Soriano-Ramos M.; Rojo Conejo P.; González-Tomé M.I.; Sánchez V.) Pediatric Infectious Disease Unit, Hospital Universitario 12 De Octubre, Spain","archive":"Embase","abstract":"Introduction: Congenital cytomegalovirus (CMV) infection is the most common cause of congenital viral infection in the Western world and can lead to severe neurological sequelae. The aim of this study is to investigate the use of cytomegalovirus (CMV) hyperimmune globulin (HIG) in prevention and treatment of CMV fetal infection in Madrid (Spain). Materials and methods: A retrospective observational study comprising all pregnancies treated with CMV-HIG (2009-2015) in three tertiary hospitals in Madrid was conducted. Investigators offered HIG treatment (200 UI/kg) in pregnancies with a CMV primary infection (prevention group, HIG before amniocentesis) or with fetal infection (treatment group: positive PCR in amniocentesis/cordocentesis). Symptomatic congenital CMV infection at birth was defined as the presence of at least one: abnormal physical exam (petechiae, jaundice, hepatoesplenomegaly, neurologic abnormalities), hearing loss, laboratory abnormalities, or abnormal ultrasound or MRI. Clinical cases and summary results: During the study period 36 mothers received at least one dose of HIG. Median gestational age (g.a) at primary infection was 20w [IQR=10-25], and at amniocentesis was 21 weeks [20-26]. No severe adverse events of HIG were observed and median g.a at birth was 38.3 weeks [38-40]. Prevention group included 17 pregnancies, all with a primary CMV infection. One pregnancy of this group was interrupted due to abnormal cordocentesis and fetal symptoms on follow-up (the necropsy also showed congenital CMV findings Fetal infection was confirmed in 7/ 17 (38.5%) patients, and 1/16 (5.9%) was symptomatic at birth (abnormal ultrasound, mild unilateral hearing loss (50 dB), but with good neurodevelopmental outcome at 12 months of age). No other children presented long term sequelae at 12 month of age in the prevention group. Treatment group included 19 pregnancies with positive PCR either in amniotic fluid or fetal blood. Hearing loss at birth was present in 4/19 (21%), motor impairment in 3/19 (16%) and 9/19 (47%) were symptomatic at birth. At 12 months of age, three children (3/16, 18.8%) in the treatment group presented motor impairment and 4 children (4/16, 25%) presented hearing loss. Children with CNS fetal US abnormalities before HIG treatment, presented a high risk of long term sequelae (3/3, 100%) compared with children without fetal CNS abnormalities (2/29, 6.7%, p=0.009,OR=77, 95% CI: 3-1954). Conclusion: In our population CMV-HIG treatment was not associated to relevant adverse events. A high rate of infected fetuses were found in the prevention group. Almost half of the children in the treatment group had any symptoms at birth. Fetuses without CNS abnormalities in US before HIG treatment presented low risk of long term sequelae. HIG seems not to be useful in fetuses with previous brain abnormalities in US. Randomized controlled trials are needed.","DOI":"10.1080/14767058.2016.1191212","ISSN":"1476-4954","journalAbbreviation":"J. Matern.-Fetal Neonatal Med.","language":"English","author":[{"literal":"De La Calle M."},{"literal":"Blázquez-Gamero D."},{"literal":"Galindo Izquierdo A."},{"literal":"Baquero-Artigao F."},{"literal":"Izquierdo Méndez N."},{"literal":"Soriano-Ramos M."},{"literal":"Rojo Conejo P."},{"literal":"González-Tomé M.I."},{"literal":"Rosal T."},{"literal":"García-Burguillo A."},{"literal":"Pérez Pérez N."},{"literal":"Sánchez V."}],"issued":{"date-parts":[["2016"]]}}}],"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5)</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48E0A69"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overla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8325090"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Overlap with Blazquez-Gamero 2019</w:t>
            </w:r>
          </w:p>
        </w:tc>
      </w:tr>
      <w:tr w:rsidR="00EB0CD8" w:rsidRPr="00EB0CD8" w14:paraId="27E569FC"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3D619BE" w14:textId="0263DE38"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 xml:space="preserve">Terhes G </w:t>
            </w:r>
            <w:r w:rsidRPr="00EB0CD8">
              <w:rPr>
                <w:rFonts w:ascii="Times New Roman" w:hAnsi="Times New Roman" w:cs="Times New Roman"/>
                <w:i/>
                <w:iCs/>
                <w:sz w:val="20"/>
                <w:szCs w:val="20"/>
                <w:lang w:val="nn-NO"/>
              </w:rPr>
              <w:t>et al.</w:t>
            </w:r>
            <w:r w:rsidRPr="00EB0CD8">
              <w:rPr>
                <w:rFonts w:ascii="Times New Roman" w:hAnsi="Times New Roman" w:cs="Times New Roman"/>
                <w:sz w:val="20"/>
                <w:szCs w:val="20"/>
                <w:lang w:val="nn-NO"/>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t1CNzeYl","properties":{"formattedCitation":"(36)","plainCitation":"(36)","noteIndex":0},"citationItems":[{"id":413,"uris":["http://zotero.org/users/2905787/items/3WPMNDXD"],"uri":["http://zotero.org/users/2905787/items/3WPMNDXD"],"itemData":{"id":413,"type":"article-journal","title":"Screening for cytomegalovirus infection in pregnancy, early findings of a single-center prospective survey","container-title":"Clinical Chemistry and Laboratory Medicine","page":"eA178","volume":"54","issue":"10","archive":"Embase","abstract":"Cytomegalovirus (CMV) is one of the most important causes of congenital infection. The number of children with congenital CMV is similar to other conditions such as Down syndrome, however the community awareness in case of CMV is sparse. In the majority of countries, routine universal cytomegalovirus screening is not recommended during pregnancy, mainly because of the costs of investigations. While in some countries, universal screening is used to identify seropositive women who are not at risk of primary CMV and to identify seronegative women who are susceptible to CMV infection. Beside the universal screening, screening can be used in those women who are at increased risk for CMV infection or in some studies, 'once off' serology with IgG avidity testing is used at around 20 weeks to identify primary infections occurred early in pregnancy. Another possibility is to use ultrasound for the identification of malformations associated with congenital CMV infection. Our aims were to use universal CMV screening till 16 weeks, to get valuable information on CMV epidemiology, to follow seronegative women during the pregnancy, to give hygiene advice to seronegative women, to determine the willingness of pregnant women to participate in this survey, and to educate healthcare providers about the importance and the correct diagnostic algorithm of CMV infection. About 700 pregnant women were planned to test for the presence of CMV specific IgM and IgG using Cytomegalovirus ELISA IgM capture (Vircell, Spain) and Cytomegalovirus ELISA IgG (Vircell, Spain). CMV screening is offered for pregnant women participating in routine investigations in outpatient departments of Obstetrics and Gynecology. In case of negative serology, routine screening during the pregnancy is recommended. Epidemiological data (age, number of pregnancy, number of children, marital status, knowledge about CMV etc.) are collected from all patients.","DOI":"10.1515/cclm-2016-0583","ISSN":"1437-4331","journalAbbreviation":"Clin. Chem. Lab. Med.","language":"English","author":[{"literal":"Terhes G."},{"literal":"Szcs M."},{"literal":"Pál Z."},{"literal":"Németh G."},{"literal":"Urbán E."}],"issued":{"date-parts":[["2016"]]}}}],"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6)</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7A65FEB"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4BAA8AB"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Not interventions of interest</w:t>
            </w:r>
          </w:p>
        </w:tc>
      </w:tr>
      <w:tr w:rsidR="00EB0CD8" w:rsidRPr="00BA40BB" w14:paraId="0AB02C75"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71FB56D" w14:textId="4C2D1813"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hand, Antonia W.</w:t>
            </w:r>
            <w:r w:rsidRPr="00EB0CD8">
              <w:rPr>
                <w:rFonts w:ascii="Times New Roman" w:hAnsi="Times New Roman" w:cs="Times New Roman"/>
                <w:sz w:val="20"/>
                <w:szCs w:val="20"/>
                <w:lang w:val="nn-NO"/>
              </w:rPr>
              <w:t xml:space="preserve"> </w:t>
            </w:r>
            <w:r w:rsidRPr="00EB0CD8">
              <w:rPr>
                <w:rFonts w:ascii="Times New Roman" w:hAnsi="Times New Roman" w:cs="Times New Roman"/>
                <w:i/>
                <w:iCs/>
                <w:sz w:val="20"/>
                <w:szCs w:val="20"/>
                <w:lang w:val="nn-NO"/>
              </w:rPr>
              <w:t>et al.</w:t>
            </w:r>
            <w:r w:rsidRPr="00EB0CD8">
              <w:rPr>
                <w:rFonts w:ascii="Times New Roman" w:hAnsi="Times New Roman" w:cs="Times New Roman"/>
                <w:sz w:val="20"/>
                <w:szCs w:val="20"/>
                <w:lang w:val="nn-NO"/>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md30co8m","properties":{"formattedCitation":"(37)","plainCitation":"(37)","noteIndex":0},"citationItems":[{"id":1286,"uris":["http://zotero.org/users/2905787/items/DZVP9SI3"],"uri":["http://zotero.org/users/2905787/items/DZVP9SI3"],"itemData":{"id":1286,"type":"article-journal","title":"The obstetrician, congenital cytomegalovirus, clinical and diagnostic approaches to the pregnant woman","container-title":"Microbiology Australia","page":"194-196","volume":"36","issue":"4","abstract":"There is low awareness of congenital cytomegalovirus (CMV) in Australia. Routine pregnancy serological screening for CMV is not recommended, but all pregnant women should be given advice about CMV prevention. Obstetricians may be asked to see a pregnant woman when serology suggests CMV infection or when features of fetal infection are present on ultrasound. If maternal CMV infection is confirmed, the timing of infection (pre-pregnancy or gestation of pregnancy), must be determined to predict the fetal risks. In addition, it is important to establish whether maternal infection is primary or reactivation. If there is fetal infection, ultrasound can be used to attempt to establish whether the fetus may have been affected. Serial serology, CMV IgG avidity, maternal viraemia (using serum PCR), amniotic fluid CMV PCR, serial fetal ultrasounds, and possibly fetal MRI (magnetic resonance imaging) are investigations that may be useful to predict neonatal outcomes. Timely and accurate counselling is important to optimise maternal and neonatal management.","DOI":"10.1071/MA15067","ISSN":"1324-4272","note":"WOS:000371871200014","author":[{"family":"Shand","given":"Antonia W."}],"issued":{"date-parts":[["2015",1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7)</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67FD804"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18EB484"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study design of interest</w:t>
            </w:r>
          </w:p>
        </w:tc>
      </w:tr>
      <w:tr w:rsidR="00EB0CD8" w:rsidRPr="00EB0CD8" w14:paraId="32BC2109"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3A64BC3" w14:textId="0F25E393"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 xml:space="preserve">Yan, Xiao Chuan </w:t>
            </w:r>
            <w:r w:rsidRPr="00EB0CD8">
              <w:rPr>
                <w:rFonts w:ascii="Times New Roman" w:hAnsi="Times New Roman" w:cs="Times New Roman"/>
                <w:i/>
                <w:iCs/>
                <w:sz w:val="20"/>
                <w:szCs w:val="20"/>
                <w:lang w:val="nn-NO"/>
              </w:rPr>
              <w:t>et al.</w:t>
            </w:r>
            <w:r w:rsidRPr="00EB0CD8">
              <w:rPr>
                <w:rFonts w:ascii="Times New Roman" w:hAnsi="Times New Roman" w:cs="Times New Roman"/>
                <w:sz w:val="20"/>
                <w:szCs w:val="20"/>
                <w:lang w:val="nn-NO"/>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Gg6FcRM3","properties":{"formattedCitation":"(38)","plainCitation":"(38)","noteIndex":0},"citationItems":[{"id":1261,"uris":["http://zotero.org/users/2905787/items/35MI5AW2"],"uri":["http://zotero.org/users/2905787/items/35MI5AW2"],"itemData":{"id":1261,"type":"article-journal","title":"Study of Human Cytomegalovirus Replication in Body Fluids, Placental Infection, and Miscarriage During the First Trimester of Pregnancy","container-title":"Journal of Medical Virology","page":"1046-1053","volume":"87","issue":"6","abstract":"Intrauterine infection caused by human cytomegalovirus (HCMV) can lead to embryo, fetal, and neonatal damage. The prevalence of HCMV replication in body fluids (blood, urine, and cervicovaginal secretion) was investigated, and its effects on HCMV vertical transmission and miscarriages in early pregnant women were evaluated. HCMV DNA in body fluids was detected in 1,064 early pregnant women (624 normal pregnancies and 440 miscarriages). There were 101 cases who were HCMV DNA positive in cervicovaginal secretion and the rates were 10.9% (48/440 cases) and 8.5% (53/624 cases) in miscarriages and normal pregnancies, respectively (P&gt;0.05). A total of 101 cases (63 and 38 cases with and without HCMV DNA in cervicovaginal secretion, respectively) were given HCMV DNA detection in placental villi/deciduas. There were five cases (7.9%; two normal pregnancies and three miscarriages) with HCMV DNA in placental villi/deciduas among the 63 cases with HCMV DNA in cervicovaginal secretion, whereas none of the other 38 cases were detected HCMV DNA positive in their placental villi/deciduas. The percentage of HCMV DNA in placental villi/deciduas was higher in miscarriage group (9.1% [3/33]) than that in the normal pregnancy group (6.7% [2/30]), but there was no statistical significance (P&gt;0.05). Two cases with a higher HCMV loads in cervicovaginal secretion and placental villi/deciduas had miscarriages. These findings suggest that HCMV replication in cervicovaginal secretion can involve in placental HCMV infection, and high HCMV DNA loads in cervicovaginal secretion and placental villi/deciduas are associated with miscarriage. J. Med. Virol. 87:1046-1053, 2015. (c) 2015 Wiley Periodicals, Inc.","DOI":"10.1002/jmv.24158","ISSN":"0146-6615","note":"WOS:000352789200022","author":[{"family":"Yan","given":"Xiao Chuan"},{"family":"Wang","given":"Jian Hua"},{"family":"Wang","given":"Bo"},{"family":"Huang","given":"Li Li"},{"family":"Zhou","given":"Li Qin"},{"family":"Zhu","given":"Bo"},{"family":"Liang","given":"Yun"}],"issued":{"date-parts":[["2015",6]]}}}],"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8)</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DB547B7"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E8D0315"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Not interventions of interest</w:t>
            </w:r>
          </w:p>
        </w:tc>
      </w:tr>
      <w:tr w:rsidR="00EB0CD8" w:rsidRPr="00EB0CD8" w14:paraId="2A894D70" w14:textId="77777777" w:rsidTr="00B30680">
        <w:trPr>
          <w:trHeight w:val="192"/>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64C1907" w14:textId="4098972C"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 xml:space="preserve">Kobayashi, Yoko </w:t>
            </w:r>
            <w:r w:rsidRPr="00EB0CD8">
              <w:rPr>
                <w:rFonts w:ascii="Times New Roman" w:hAnsi="Times New Roman" w:cs="Times New Roman"/>
                <w:i/>
                <w:iCs/>
                <w:sz w:val="20"/>
                <w:szCs w:val="20"/>
                <w:lang w:val="nn-NO"/>
              </w:rPr>
              <w:t>et al.</w:t>
            </w:r>
            <w:r w:rsidRPr="00EB0CD8">
              <w:rPr>
                <w:rFonts w:ascii="Times New Roman" w:hAnsi="Times New Roman" w:cs="Times New Roman"/>
                <w:sz w:val="20"/>
                <w:szCs w:val="20"/>
                <w:lang w:val="nn-NO"/>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LbYvngkZ","properties":{"formattedCitation":"(39)","plainCitation":"(39)","noteIndex":0},"citationItems":[{"id":3230,"uris":["http://zotero.org/users/2905787/items/MFAPCWRL"],"uri":["http://zotero.org/users/2905787/items/MFAPCWRL"],"itemData":{"id":3230,"type":"article-journal","title":"Low total IgM values and high cytomegalovirus loads in the blood of newborns with symptomatic congenital cytomegalovirus infection","container-title":"Journal of Perinatal Medicine","page":"239-243","volume":"43","issue":"2","abstract":"AIMS: Neurological outcomes differ considerably between symptomatic and asymptomatic infants with congenital cytomegalovirus (CMV) infection. Our objective was to characterize laboratory markers in symptomatic newborns in comparison with asymptomatic newborns with congenital CMV infection.\nMETHODS: Ten newborns with symptomatic and 13 newborns with asymptomatic congenital CMV infection were included in this 3-year prospective cohort study. Total immunoglobulin M (IgM), CMV-IgM, CMV antigenemia, and CMV-DNA in blood and urine were measured and their positive rates and quantitative values compared between the symptomatic and asymptomatic groups.\nRESULTS: Fifty percent of newborns in the symptomatic group were positive based on total IgM; this was significantly lower than in the asymptomatic group (100%). Quantitative total IgM values were significantly lower, and there were significantly more copies of CMV-DNA in the blood of symptomatic newborns than in asymptomatic newborns (median values for total IgM: 14 vs. 43 mg/dL and blood CMV-DNA: 3.2×102 vs. 3.5×101 copies/106 white blood cells). CMV-IgM, CMV antigenemia, and urine CMV-DNA did not differ significantly between groups.\nCONCLUSION: Low total IgM values and high blood CMV loads were associated with the presence of symptoms in newborns with congenital CMV infection.","DOI":"10.1515/jpm-2014-0071","ISSN":"1619-3997","note":"PMID: 24968403","journalAbbreviation":"J Perinat Med","language":"eng","author":[{"family":"Kobayashi","given":"Yoko"},{"family":"Morioka","given":"Ichiro"},{"family":"Koda","given":"Tsubasa"},{"family":"Nakamachi","given":"Yuji"},{"family":"Okazaki","given":"Yoko"},{"family":"Noguchi","given":"Yoriko"},{"family":"Ogi","given":"Miki"},{"family":"Chikahira","given":"Masatsugu"},{"family":"Tanimura","given":"Kenji"},{"family":"Ebina","given":"Yasuhiko"},{"family":"Funakoshi","given":"Toru"},{"family":"Ohashi","given":"Masanobu"},{"family":"Iijima","given":"Kazumoto"},{"family":"Inoue","given":"Naoki"},{"family":"Kawano","given":"Seiji"},{"family":"Yamada","given":"Hideto"}],"issued":{"date-parts":[["2015",3]]}}}],"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39)</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0691BAD"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B5798AF"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Not interventions of interest</w:t>
            </w:r>
          </w:p>
        </w:tc>
      </w:tr>
      <w:tr w:rsidR="00EB0CD8" w:rsidRPr="00BA40BB" w14:paraId="5CF93D33"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06C8FAF" w14:textId="4E2D0D43"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lang w:val="it-IT"/>
              </w:rPr>
              <w:t xml:space="preserve">Nigro, Giovanni </w:t>
            </w:r>
            <w:r w:rsidRPr="00EB0CD8">
              <w:rPr>
                <w:rFonts w:ascii="Times New Roman" w:hAnsi="Times New Roman" w:cs="Times New Roman"/>
                <w:i/>
                <w:iCs/>
                <w:sz w:val="20"/>
                <w:szCs w:val="20"/>
                <w:lang w:val="nn-NO"/>
              </w:rPr>
              <w:t>et al.</w:t>
            </w:r>
            <w:r w:rsidRPr="00EB0CD8">
              <w:rPr>
                <w:rFonts w:ascii="Times New Roman" w:hAnsi="Times New Roman" w:cs="Times New Roman"/>
                <w:sz w:val="20"/>
                <w:szCs w:val="20"/>
                <w:lang w:val="nn-NO"/>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XxU4aIjs","properties":{"formattedCitation":"(40)","plainCitation":"(40)","noteIndex":0},"citationItems":[{"id":3531,"uris":["http://zotero.org/users/2905787/items/QY63IHB6"],"uri":["http://zotero.org/users/2905787/items/QY63IHB6"],"itemData":{"id":3531,"type":"article-journal","title":"Primary maternal cytomegalovirus infections during pregnancy: association of CMV hyperimmune globulin with gestational age at birth and birth weight","container-title":"The Journal of Maternal-Fetal &amp; Neonatal Medicine: The Official Journal of the European Association of Perinatal Medicine, the Federation of Asia and Oceania Perinatal Societies, the International Society of Perinatal Obstetricians","page":"168-171","volume":"28","issue":"2","abstract":"BACKGROUND: Cytomegalovirus (CMV) hyperimmune globulin (HIG) may be helpful after a primary maternal CMV infection during pregnancy as a therapy for infected fetuses or to prevent maternal-to-fetus transmission of CMV. Although immunoglobulins administered during pregnancy appear safe, previous studies have not monitored HIG for a possible effect on duration of gestation and birth weight.\nMETHODS: We used clinical data on 358 women with a primary CMV infection during pregnancy, 164 of whom received one or more infusions of HIG.\nRESULTS: The average birth weight of the 358 infants was 3076 g and the average gestational age at delivery for 351 women was 38.2 weeks. After adjusting for potential confounding variables, the only factor associated with low birth weight and the duration of gestation was the presence of symptoms at birth. The receipt of HIG was not associated with either a diminished birth weight or a reduced duration of pregnancy. The receipt of multiple doses of HIG (range 1-8) was significantly correlated with an increase in birth weight (p=0.006) and gestational age at delivery (p=0.014). This correlation was also significant for all asymptomatic infants and for infants whose mothers received multiple doses of HIG to prevent fetal infection.\nCONCLUSION: HIG administration during pregnancy is not associated with either diminished gestation or decreased birth weight and may enhance these parameters among women who receive multiple doses starting in early gestation.","DOI":"10.3109/14767058.2014.907265","ISSN":"1476-4954","note":"PMID: 24660895","journalAbbreviation":"J. Matern. Fetal. Neonatal. Med.","language":"eng","author":[{"family":"Nigro","given":"Giovanni"},{"family":"Capretti","given":"Ilaria"},{"family":"Manganello","given":"Anne-Marie"},{"family":"Best","given":"Al M."},{"family":"Adler","given":"Stuart P."}],"issued":{"date-parts":[["2015",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0)</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FD13027"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730FA25"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population</w:t>
            </w:r>
          </w:p>
        </w:tc>
      </w:tr>
      <w:tr w:rsidR="00EB0CD8" w:rsidRPr="00EB0CD8" w14:paraId="36DCD291"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53C08F5" w14:textId="2424FFBF"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Blázquez-Gamero D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vC4Vbpon","properties":{"formattedCitation":"(41)","plainCitation":"(41)","noteIndex":0},"citationItems":[{"id":1962,"uris":["http://zotero.org/users/2905787/items/UHD7WKEZ"],"uri":["http://zotero.org/users/2905787/items/UHD7WKEZ"],"itemData":{"id":1962,"type":"article-journal","title":"Treatment of fetal cytomegalovirus infection with CMV-hyperimmune globulin","container-title":"Journal of Perinatal Medicine","volume":"43","issue":"(Blázquez-Gamero D.; Galindo Izqueirdo A.; Soriano-Ramos M.; Rojo P.; González-Tomé M.I.; García-Burguillo A.; Sánchez V.) Hospital 12 De Octubre, Madrid, Spain","archive":"Embase","abstract":"Aims: To investigate the use of cytomegalovirus (CMV) hyperimmune globulin (HIG) in prevention and treatment of CMV fetal infection in Madrid (Spain). Methods: A retrospective observational study comprising all pregnancies treated with HIG (2009 -2015) in three tertiary hospitals in Madrid was conducted. Investigators offered HIG treatment (200UI/kg) in pregnancies with primary infection (prevention group; HIG before amniocentesis) or with fetal infection (treatment group: PCR+ in amniocentesis/cordocentesis). Symptomatic congenital CMV infection at birth was defined as the presence of at least one: abnormal physical exam, hearing loss, laboratory abnormalities and/or abnormal ultrasound or MRI. Results: During the study period 32 mothers received at least one dose of HIG. Main reasons for consultation were seroconversion (37.5%), positive IgG and IgM with low avidity test (25%), CMV related findings in fetal ultrasound (15.6%), CMV related symptoms in pregnancy (9.5%) and known contact with CMV infected person (9,4%). First fetal ultrasound in the second trimester was normal in 77.4%, and 66.7% in third trimester. The prevention group included 13 pregnancies, all with a primary CMV infection. One pregnancy of this group was terminated due to abnormal cordocentesis and fetal symptoms on follow-up (the necropsy showed cCMV). Congenital CMV infection was confirmed in 5/13 (38.5%) patients, and 1/12 (8%) was symptomatic at birth (abnormal ultrasound; mild unilateral hypoacusia, but with good neurodevelopmental outcome at 12 months of age). The treatment group included 19 pregnancies with positive PCR either in amniotic fluid or fetal blood. Median gestational age (g.a) at primary infection was 20w [IQR=20-26.5], and at amniocentesis was 24 weeks [20-26.5]. Viral load in amniocentesis was available in 7 cases (median:570000copies/ ml [49800-3000000]. Fifteen women (78.9%) received 1 dose of HIG, and 4 had 2 doses. Median g.a at first HIG dose was 26w [23-30.5]. Eleven children (58%) were symptomatic at birth: 9 (47%) presented with abnormal ultrasound, and hearing loss was found in 5 (26%) children. No adverse events related with HIG treatment were observed in the prevention or treatment groups. Conclusions: In our population HIG treatment was not associated to relevant adverse events. A high rate of infected fetuses were found in the prevention group and two fetuses had a symptomatic infection. Almost half of the children in the treatment group had symptoms at birth. Low rates of pregnancy terminations were found in both groups. Randomized controlled trials are needed to close the evidence gap in the HIG treatment of CMV infected fetuses.","URL":"http://www.embase.com/search/results?subaction=viewrecord&amp;from=export&amp;id=L72184990","DOI":"10.1515/jpm-2015-2002","ISSN":"0300-5577","journalAbbreviation":"J. Perinat. Med.","language":"English","author":[{"literal":"Blázquez-Gamero D."},{"literal":"De La Calle M."},{"literal":"Galindo Izqueirdo A."},{"literal":"Baquero-Artigao F."},{"literal":"Izquierdo Méndez N."},{"literal":"Soriano-Ramos M."},{"literal":"Rojo P."},{"literal":"González-Tomé M.I."},{"literal":"Del Rosal T."},{"literal":"García-Burguillo A."},{"literal":"Pérez Pérez N."},{"literal":"Sánchez V."}],"issued":{"date-parts":[["2015"]]}}}],"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1)</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B309DC9"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Overla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321E862"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Overlap with Blazquez-Gamero 2019</w:t>
            </w:r>
          </w:p>
        </w:tc>
      </w:tr>
      <w:tr w:rsidR="00EB0CD8" w:rsidRPr="00EB0CD8" w14:paraId="24EC617D"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086CBC8" w14:textId="32E74A01"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Ebina, Yasuhiko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1JScqlip","properties":{"formattedCitation":"(42)","plainCitation":"(42)","noteIndex":0},"citationItems":[{"id":2996,"uris":["http://zotero.org/users/2905787/items/SHXHI9E2"],"uri":["http://zotero.org/users/2905787/items/SHXHI9E2"],"itemData":{"id":2996,"type":"article-journal","title":"The IgG avidity value for the prediction of congenital cytomegalovirus infection in a prospective cohort study","container-title":"Journal of Perinatal Medicine","page":"755-759","volume":"42","issue":"6","abstract":"BACKGROUND: Cytomegalovirus (CMV) causes congenital infection with high mortality and morbidity rates in affected neonates.\nOBJECTIVES: To evaluate the maternal IgG avidity value for the prediction of congenital CMV infection.\nSTUDY DESIGN: The serum IgG avidity in all mothers was measured, and the urine of their neonates was assessed for CMV DNA in a prospective cohort study.\nRESULTS: Of 759 women with a positive test for CMV IgG, 14 had congenital CMV infection. CMV IgG avidity indices in the congenital infection group (median 35.1%) were significantly lower than those in the non-congenital infection group (70.4%). A cutoff value of &lt;40% IgG avidity index with 96.1% specificity and 64.3% sensitivity for congenital infection was determined by receiver operating characteristic curve analyses. The highest sensitivity (88.9%), 96.2% specificity, 27.6% positive predictive value, 99.8% negative predictive value, and 96.1% accuracy were found when IgG avidity was measured in &lt;28 weeks of gestation.\nCONCLUSION: The IgG avidity measurement with a cutoff value of &lt;40% IgG avidity index might be helpful in predicting congenital CMV infection, especially in &lt;28 weeks of gestation.","DOI":"10.1515/jpm-2013-0333","ISSN":"1619-3997","note":"PMID: 24663226","journalAbbreviation":"J Perinat Med","language":"eng","author":[{"family":"Ebina","given":"Yasuhiko"},{"family":"Minematsu","given":"Toshio"},{"family":"Sonoyama","given":"Ayako"},{"family":"Morioka","given":"Ichiro"},{"family":"Inoue","given":"Naoki"},{"family":"Tairaku","given":"Shinya"},{"family":"Nagamata","given":"Satoshi"},{"family":"Tanimura","given":"Kenji"},{"family":"Morizane","given":"Mayumi"},{"family":"Deguchi","given":"Masashi"},{"family":"Yamada","given":"Hideto"}],"issued":{"date-parts":[["2014",1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2)</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E449FF4"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9B94DDA"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interventions of interest</w:t>
            </w:r>
          </w:p>
        </w:tc>
      </w:tr>
      <w:tr w:rsidR="00EB0CD8" w:rsidRPr="00BA40BB" w14:paraId="2C5C4B76"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B64C238" w14:textId="24909D66"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Tanimura, Kenji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w:t>
            </w:r>
            <w:r w:rsidR="00B30680" w:rsidRPr="008343B9">
              <w:rPr>
                <w:rFonts w:ascii="Times New Roman" w:hAnsi="Times New Roman" w:cs="Times New Roman"/>
                <w:sz w:val="20"/>
                <w:szCs w:val="20"/>
                <w:lang w:val="en-US"/>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KYGESjKo","properties":{"formattedCitation":"(43)","plainCitation":"(43)","noteIndex":0},"citationItems":[{"id":4169,"uris":["http://zotero.org/users/2905787/items/9C8CSPU7"],"uri":["http://zotero.org/users/2905787/items/9C8CSPU7"],"itemData":{"id":4169,"type":"article-journal","title":"Prophylactic intravenous immunoglobulin injections to mothers with primary cytomegalovirus infection","container-title":"The Kobe Journal of Medical Sciences","page":"E25-29","volume":"60","issue":"2","abstract":"The aim of this trial study was to assess the preventive efficacy of immunoglobulin with a high titer of anti-CMV antibody for mother-to-fetus cytomegalovirus (CMV) transmission among pregnant women with primary/acute CMV infection. The primary CMV infection in mothers was diagnosed by a positive test for CMV IgM and/or low IgG avidity. Intact type immunoglobulin with a high titer of anti-CMV antibody was injected intravenously at a dosage of 2.5-5.0 g/day for consecutive 3 days to mothers with primary CMV infection. Four pregnant women were enrolled. One pregnancy ended in no congenital infection, while two pregnancies ended in congenital CMV infection. The other one pregnancy was terminated. The mother-to-fetus CMV transmission rate was found to be high as 66.7% (2/3). This preliminary result suggests that intravenous immunoglobulin injections are not effective for the prevention of mother-to-fetus CMV transmission in the present protocol.","ISSN":"1883-0498","note":"PMID: 25339256","journalAbbreviation":"Kobe J Med Sci","language":"eng","author":[{"family":"Tanimura","given":"Kenji"},{"family":"Tairaku","given":"Shinya"},{"family":"Deguchi","given":"Masashi"},{"family":"Sonoyama","given":"Ayako"},{"family":"Morizane","given":"Mayumi"},{"family":"Ebina","given":"Yasuhiko"},{"family":"Morioka","given":"Ichiro"},{"family":"Yamada","given":"Hideto"}],"issued":{"date-parts":[["2014",7,11]]}}}],"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3)</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37B8E9A"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61A5C86"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BA40BB" w14:paraId="56FC9F1C"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BC7ABFB" w14:textId="6FBA9A97"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Picone, O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ujDYoZsQ","properties":{"formattedCitation":"(44)","plainCitation":"(44)","noteIndex":0},"citationItems":[{"id":3674,"uris":["http://zotero.org/users/2905787/items/M9XQQTG3"],"uri":["http://zotero.org/users/2905787/items/M9XQQTG3"],"itemData":{"id":3674,"type":"article-journal","title":"Detailed in utero ultrasound description of 30 cases of congenital cytomegalovirus infection: Detailed in utero ultrasound description of congenital cytomegalovirus infection","container-title":"Prenatal Diagnosis","page":"518-524","volume":"34","issue":"6","source":"Crossref","abstract":"Objectives The aim of this research was to describe precisely prenatal ultrasound (US) features in congenital cytomegalovirus (CMV) infection.\nMethods We retrospectively evaluated the US descriptions of cases of congenital CMV infection between 2004 and 2013.\nResults In 69 congenital CMV infections, related US abnormalities were reported in 30 cases (43.5%). There were both extracerebral and cerebral abnormalities in 16 cases, purely abnormal brain features in ten, and purely extracerebral features in two. About 19/30 cases presented extracerebral features of 11 different sorts of abnormalities, mainly hyperechogenic bowel (ten cases) and intrauterine growth retardation (nine cases). About 24/30 cases presented cerebral features of 13 different sorts, mainly brain calciﬁcations (12 cases) and occipital horn cavity (11 cases). The main US ﬁndings in our series are not speciﬁc to CMV infection. However, a frequent ﬁnding attracted our attention: the anechogenic cavity located on the extremity of the occipital horn, a region which contains numerous proliferating and differentiating germinal cells.\nConclusions By improving knowledge of US ﬁndings linked to CMV infection, US sensitivity may be improved. Understanding why CMV leads to lesions of the occipital horn may help clarify the pathophysiology of congenital infection. © 2014 John Wiley &amp; Sons, Ltd.","DOI":"10.1002/pd.4340","ISSN":"01973851","shortTitle":"Detailed in utero ultrasound description of 30 cases of congenital cytomegalovirus infection","language":"en","author":[{"family":"Picone","given":"O."},{"family":"Teissier","given":"N."},{"family":"Cordier","given":"A. G."},{"family":"Vauloup-Fellous","given":"C."},{"family":"Adle-Biassette","given":"H."},{"family":"Martinovic","given":"J."},{"family":"Senat","given":"M. V."},{"family":"Ayoubi","given":"J. M."},{"family":"Benachi","given":"A."}],"issued":{"date-parts":[["2014",6]]}}}],"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4)</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61DAC46"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B66EF72"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population</w:t>
            </w:r>
          </w:p>
        </w:tc>
      </w:tr>
      <w:tr w:rsidR="00EB0CD8" w:rsidRPr="00EB0CD8" w14:paraId="32CC7CB5"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470E5F1" w14:textId="1877DEEB"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Vergani P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hSrAy68S","properties":{"formattedCitation":"(45)","plainCitation":"(45)","noteIndex":0},"citationItems":[{"id":2159,"uris":["http://zotero.org/users/2905787/items/U38UQEGX"],"uri":["http://zotero.org/users/2905787/items/U38UQEGX"],"itemData":{"id":2159,"type":"article-journal","title":"Cytomegalovirus infection in pregnancy: Role of serial ultrasounds","container-title":"American Journal of Obstetrics and Gynecology","page":"S145","volume":"201","issue":"6","archive":"Embase","abstract":"OBJECTIVE: To evaluate the effectiveness of ultrasound in the antenatal prediction of symptomatic congenital cytomegalovirus (CMV) infection. STUDY DESIGN: A prospective study of women with primary CMV infection managed between 2000 and 2008 was performed. Primary CMV infection was defined: seroconversion to IgG positivity or anti-CMV IgG of low avidity with IgM. Serial targeted ultrasound examination was performed every fortnight until 24 weeks and every 4 weeks until delivery. Ultrasonographic markers of fetal infection were: brain calcifications, hydrocephaly, microcephaly, germinative cysts, ventricular dilatation, polymicrogyria hyperechogenic bowel, hepatomegaly, liver calcifications, IUGR, pericardial effusion, cardiomyopathy, ascite, enlarged placenta. Infection status was disclosed by viral isolation in urine, blood and saliva samples at birth or CMV tissue inclusions at placental histological exam or fetal autopsy. Neonatal follow-up included up to one year after delivery. Cross-tabs were used to calculate sensitivities, specificities, and positive and negative predictive values of ultrasound vs symptomatic congenital infection. RESULTS: A total of 88 women were included in the study, whose 26 were seroconversions. 11 cases were lost at follow up. There were 20 (24%) neonates with congenital CMV infection, in which 6 (33%) were symptomatic at 1-year-life follow-up. Table 1 shows comparison between symptomatic infected (ill) and asymptomatic infected and non infected (healthy) neonates. CONCLUSION: Serial ultrasound identify 67% of symptomatic fetuses at risk of severe sequelae with a NPV of 98%. [Table presented].","DOI":"10.1016/j.ajog.2009.10.388","ISSN":"0002-9378","journalAbbreviation":"Am. J. Obstet. Gynecol.","language":"English","author":[{"literal":"Vergani P."},{"literal":"Ornaghi S."},{"literal":"Verderio M."},{"literal":"Ceruti P."},{"literal":"Follesa I."},{"literal":"Russo F.M."},{"literal":"Malguzzi S."}],"issued":{"date-parts":[["2009"]]}}}],"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5)</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A321030"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DA3DFC6"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EB0CD8" w14:paraId="2C4FC820"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9D8F40F" w14:textId="54B0FDF1"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NCT01037712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I61KL4jC","properties":{"formattedCitation":"(46)","plainCitation":"(46)","noteIndex":0},"citationItems":[{"id":2471,"uris":["http://zotero.org/users/2905787/items/R3KVZ7BC"],"uri":["http://zotero.org/users/2905787/items/R3KVZ7BC"],"itemData":{"id":2471,"type":"article-journal","title":"In UTERO Treatment of Cytomegalovirus Congenital Infection With Valacyclovir","container-title":"Https://clinicaltrials.gov/show/nct01037712","archive_location":"CN-01527339","abstract":"The infection with cytomegalovirus (CMV) is the first cause of congenital neurological handicap of infectious origin. It is probable that the neonatal viral load is correlated with becoming of infected new‐born babies. Among the active antiviral treatments against CMV, valacyclovir is the only whose fetal and maternal tolerance was evaluated during the pregnancy. Its harmlessness and its aptitude to decrease the CMV viral load justify to evaluate it in a study against placebo. Decrease the fetal viral load could make possible to decrease symptomatology neonatal in a group of infected fetuses. To evaluate the effect of a treatment by valacyclovir injected per bone to the mother in the cases of proven fetal infection with CMV (positive PCR CMV in the amniotic liquid) and presenting cerebral extra echographic signs being able to be allotted to the infection. The main objective is to observe in the treated group, a reduction in the number of unfavourable exits (symptomatic children at birth) and a reduction in the number of medical interruptions of pregnancy practised for fetal anomalies. The secondary objective is a reduction in the treated group, of the CMV viral load in the blood of the cord taken at birth. The attribution of the treatments will be carried out by drawing lot, according to a procedure in double blind as of the established diagnosis of the fetal infection. In the absence of reference treatment, a placebo will be employed in the reference group. The patients included will be thus placed in one of the 2 parallel groups. The observance will be evaluated. Taking into consideration our preliminary study, a difference of 20% between the 2 groups can be discounted. The number calculated of subjects to include in the test in order to guarantee a power of 80% to him is of 82 in each group. Recruitment will be carried out in a multicentric way. The necessary duration of inclusion will be 36 months The comparison of the two treatments will be carried out on the composite principal criterion according to : proportion of pregnancies with unfavourable exit (symptomatic children at birth or medical interruptions of pregnancy practised for which has appeared cerebral echographic anomalies in connection with the fetal infection with CMV). The secondary criteria of judgement will be : the viral load in the blood of the cord of the newborns infected in UTERO by CMV, the compliance and the criteria of tolerance.","URL":"https://www.cochranelibrary.com/central/doi/10.1002/central/CN-01527339/full","journalAbbreviation":"Https://clinicaltrials.gov/show/nct01037712","author":[{"literal":"NCT01037712"}],"issued":{"date-parts":[["2009"]]}}}],"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6)</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317C827"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Overla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2665ECE"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Overlap with Leruez-Ville 2016</w:t>
            </w:r>
          </w:p>
        </w:tc>
      </w:tr>
      <w:tr w:rsidR="00EB0CD8" w:rsidRPr="00BA40BB" w14:paraId="47947774"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BBD2B74" w14:textId="2775D0BD"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Picone, Olivier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w:t>
            </w:r>
            <w:r w:rsidR="00EB0CD8" w:rsidRPr="00EB0CD8">
              <w:rPr>
                <w:rFonts w:ascii="Times New Roman" w:hAnsi="Times New Roman" w:cs="Times New Roman"/>
                <w:sz w:val="20"/>
                <w:szCs w:val="20"/>
                <w:lang w:val="it-IT"/>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054hSqkS","properties":{"formattedCitation":"(47)","plainCitation":"(47)","noteIndex":0},"citationItems":[{"id":3669,"uris":["http://zotero.org/users/2905787/items/CQ9RQXV2"],"uri":["http://zotero.org/users/2905787/items/CQ9RQXV2"],"itemData":{"id":3669,"type":"article-journal","title":"Comparison between ultrasound and magnetic resonance imaging in assessment of fetal cytomegalovirus infection","container-title":"Prenatal Diagnosis","page":"753-758","volume":"28","issue":"8","abstract":"OBJECTIVE: To evaluate whether fetal brain magnetic resonance imaging (MRI) adds useful information to the one obtained by ultrasound in fetuses with cytomegalovirus (CMV) infection.\nMETHODS: MRI and ultrasonographic findings were analyzed retrospectively in 38 fetuses with proven congenital CMV infection. Both techniques were performed on the same week at a mean gestational age of 33 weeks (24-37). The referral indications were maternal seroconversion (n = 19), and ultrasound findings (n = 19). The results were compared with the fetopathologic examination in cases with fetal death or termination of pregnancy (TOP) or the infant's neurological examination.\nRESULTS: The 38 cases were classified into three groups, depending on ultrasound findings at referral. Group 1: no ultrasound features (n = 11); group 2: extracerebral features without cerebral abnormalities at ultrasound (n = 13); group 3: presence of cerebral features at ultrasound (n = 14). In group 1, MRI was always normal. In group 2, MRI revealed cerebral features in six cases (46%). In group 3, MRI always confirmed the lesions seen at ultrasound and highlighted other cerebral features.\nCONCLUSIONS: MRI can provide important additional information with regard to abnormal gyration, cerebellar hypoplasia, or abnormal signal in white matter. It is certainly useful in the assessment of fetuses with extracerebral features without brain abnormalities detected with ultrasounds. If the fetal ultrasound is strictly normal in an infected fetus, MRI may not detect brain anomalies; however, it seems difficult to not perform this noninvasive procedure.","DOI":"10.1002/pd.2037","ISSN":"0197-3851","note":"PMID: 18551722","journalAbbreviation":"Prenat. Diagn.","language":"eng","author":[{"family":"Picone","given":"Olivier"},{"family":"Simon","given":"Isabelle"},{"family":"Benachi","given":"Alexandra"},{"family":"Brunelle","given":"Francis"},{"family":"Sonigo","given":"Pascale"}],"issued":{"date-parts":[["2008",8]]}}}],"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7)</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338B19E"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102E83E"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population</w:t>
            </w:r>
          </w:p>
        </w:tc>
      </w:tr>
      <w:tr w:rsidR="00EB0CD8" w:rsidRPr="00BA40BB" w14:paraId="0F36B43D"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5B76A52" w14:textId="45B5419D"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Alarcon, Ana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B30680"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2MMMUaTq","properties":{"formattedCitation":"(48)","plainCitation":"(48)","noteIndex":0},"citationItems":[{"id":1811,"uris":["http://zotero.org/users/2905787/items/BVL6FW8F"],"uri":["http://zotero.org/users/2905787/items/BVL6FW8F"],"itemData":{"id":1811,"type":"article-journal","title":"Beta2-microglobulin concentrations in cerebrospinal fluid correlate with neuroimaging findings in newborns with symptomatic congenital cytomegalovirus infection","container-title":"European Journal of Pediatrics","page":"636-645","volume":"165","issue":"9","abstract":"OVERVIEW: In newborns with symptomatic congenital cytomegalovirus (CMV) infection, neuroimaging is the best available predictor of neurodevelopmental outcome. Cerebrospinal fluid (CSF) findings in congenital CMV infection have seldom been described. Neonates with central nervous system infections present high CSF Beta(2)-microglobulin (beta(2)-m) levels.\nOBJECTIVES: The objectives of this study were: (1) to determine whether CSF beta(2)-m is increased in newborns with symptomatic congenital CMV infection, and (2) to examine its correlation with neuroimaging findings.\nMATERIALS AND METHODS: Fourteen newborns with symptomatic congenital CMV infection admitted to La Paz Hospital from 1990 through 2004 underwent determination of CSF beta(2)-m. Ninety-three newborns, constituting the comparison group, underwent CSF beta(2)-m determination as part of a sepsis or meningo/encephalitis work-up, and at discharge had sterile cultures and normal neurological status. Neuroimaging findings were scored according to a semiquantitative system: (0) no abnormalities; (1) single punctate periventricular (PV) calcification and/or hyperechogenic areas in the thalamus and basal ganglia; (2) multiple discrete PV calcifications and/or ventriculomegaly; and (3) extensive PV calcifications and/or brain atrophy.\nDISCUSSION AND CONCLUSION: CSF beta(2)-m was increased in newborns with CMV infection (median 6.21 mg/L) compared with controls (1.68 mg/L) (P&lt;.001). beta(2)-m showed a correlation with neuroimaging scores (r (s)=0.753, P=.002). beta(2)-m was higher in patients who scored 2-3 (12.83 mg/L) than in patients who scored 0-1 (5.52 mg/L) (P=.028). CSF beta(2)-m is increased in newborns with symptomatic congenital CMV infection and correlates with neuroimaging abnormalities. beta(2)-m appears to be an indicator of the severity of brain involvement in congenital CMV infection.","DOI":"10.1007/s00431-006-0160-x","ISSN":"0340-6199","note":"PMID: 16691400","journalAbbreviation":"Eur. J. Pediatr.","language":"eng","author":[{"family":"Alarcon","given":"Ana"},{"family":"Garcia-Alix","given":"Alfredo"},{"family":"Cabañas","given":"Fernando"},{"family":"Hernanz","given":"Angel"},{"family":"Pascual-Salcedo","given":"Dora"},{"family":"Martin-Ancel","given":"Ana"},{"family":"Cabrera","given":"Marta"},{"family":"Tagarro","given":"Alfredo"},{"family":"Quero","given":"Jose"}],"issued":{"date-parts":[["2006",9]]}}}],"schema":"https://github.com/citation-style-language/schema/raw/master/csl-citation.json"} </w:instrText>
            </w:r>
            <w:r w:rsidR="00B30680" w:rsidRPr="008343B9">
              <w:rPr>
                <w:rFonts w:ascii="Times New Roman" w:hAnsi="Times New Roman" w:cs="Times New Roman"/>
                <w:sz w:val="20"/>
                <w:szCs w:val="20"/>
                <w:lang w:val="en-US"/>
              </w:rPr>
              <w:fldChar w:fldCharType="separate"/>
            </w:r>
            <w:r w:rsidR="00FF161E" w:rsidRPr="00BA40BB">
              <w:rPr>
                <w:rFonts w:ascii="Times New Roman" w:hAnsi="Times New Roman" w:cs="Times New Roman"/>
                <w:sz w:val="20"/>
                <w:lang w:val="en-GB"/>
              </w:rPr>
              <w:t>(48)</w:t>
            </w:r>
            <w:r w:rsidR="00B30680"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87682B7"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5815F6D"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population of interest</w:t>
            </w:r>
          </w:p>
        </w:tc>
      </w:tr>
      <w:tr w:rsidR="00EB0CD8" w:rsidRPr="00BA40BB" w14:paraId="32DB3CFE"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0AD4141" w14:textId="2D171450"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Pass, Robert F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sidRPr="00BA40BB">
              <w:rPr>
                <w:rFonts w:ascii="Times New Roman" w:hAnsi="Times New Roman" w:cs="Times New Roman"/>
                <w:sz w:val="20"/>
                <w:szCs w:val="20"/>
                <w:lang w:val="en-GB"/>
              </w:rPr>
              <w:instrText xml:space="preserve"> ADDIN ZOTERO_ITEM CSL_CITATION {"citationID":"EKsY2CQm","properties":{"formattedCitation":"(49)","plainCitation":"(49)","noteIndex":0},"citationItems":[{"id":3831,"uris":["http://zotero.org/users/2905787/items/5E82SU9Y"],"uri":["http://zotero.org/users/2905787/items/5E82SU9Y"],"itemData":{"id":3831,"type":"article-journal","title":"Congenital cytomegalovirus infection following first trimester maternal infection: Symptoms at birth and outcome","container-title":"Journal of Clinical Virology","page":"216-220","volume":"35","issue":"2","source":"Crossref","abstract":"Background: The relationship between gestational age at time of maternal cytomegalovirus (CMV) infection and outcome of fetal infection is not well de</w:instrText>
            </w:r>
            <w:r w:rsidR="00BA40BB">
              <w:rPr>
                <w:rFonts w:ascii="Times New Roman" w:hAnsi="Times New Roman" w:cs="Times New Roman"/>
                <w:sz w:val="20"/>
                <w:szCs w:val="20"/>
              </w:rPr>
              <w:instrText>ﬁ</w:instrText>
            </w:r>
            <w:r w:rsidR="00BA40BB" w:rsidRPr="00BA40BB">
              <w:rPr>
                <w:rFonts w:ascii="Times New Roman" w:hAnsi="Times New Roman" w:cs="Times New Roman"/>
                <w:sz w:val="20"/>
                <w:szCs w:val="20"/>
                <w:lang w:val="en-GB"/>
              </w:rPr>
              <w:instrText xml:space="preserve">ned because the timing of maternal infection is usually not known.\nObjective: To determine whether congenital cytomegalovirus (CMV) infection following primary maternal infection during the </w:instrText>
            </w:r>
            <w:r w:rsidR="00BA40BB">
              <w:rPr>
                <w:rFonts w:ascii="Times New Roman" w:hAnsi="Times New Roman" w:cs="Times New Roman"/>
                <w:sz w:val="20"/>
                <w:szCs w:val="20"/>
              </w:rPr>
              <w:instrText>ﬁ</w:instrText>
            </w:r>
            <w:r w:rsidR="00BA40BB" w:rsidRPr="00BA40BB">
              <w:rPr>
                <w:rFonts w:ascii="Times New Roman" w:hAnsi="Times New Roman" w:cs="Times New Roman"/>
                <w:sz w:val="20"/>
                <w:szCs w:val="20"/>
                <w:lang w:val="en-GB"/>
              </w:rPr>
              <w:instrText xml:space="preserve">rst trimester of pregnancy is more likely to lead to central nervous system (CNS) sequelae than fetal infection due to maternal infection later in pregnancy. Study design: Using serum collected during pregnancy from mothers of newborns with congenital CMV infection, maternal infection was categorized as </w:instrText>
            </w:r>
            <w:r w:rsidR="00BA40BB">
              <w:rPr>
                <w:rFonts w:ascii="Times New Roman" w:hAnsi="Times New Roman" w:cs="Times New Roman"/>
                <w:sz w:val="20"/>
                <w:szCs w:val="20"/>
              </w:rPr>
              <w:instrText>ﬁ</w:instrText>
            </w:r>
            <w:r w:rsidR="00BA40BB" w:rsidRPr="00BA40BB">
              <w:rPr>
                <w:rFonts w:ascii="Times New Roman" w:hAnsi="Times New Roman" w:cs="Times New Roman"/>
                <w:sz w:val="20"/>
                <w:szCs w:val="20"/>
                <w:lang w:val="en-GB"/>
              </w:rPr>
              <w:instrText>rst trimester (&lt;13 weeks) or later based on dates and results of IgG and IgM assays for CMV antibody. Outcome of congenital CMV infection was assessed by longitudinal fotlow-up of the infected cohort.\nResults: Sensorin</w:instrText>
            </w:r>
            <w:r w:rsidR="00BA40BB">
              <w:rPr>
                <w:rFonts w:ascii="Times New Roman" w:hAnsi="Times New Roman" w:cs="Times New Roman"/>
                <w:sz w:val="20"/>
                <w:szCs w:val="20"/>
              </w:rPr>
              <w:instrText xml:space="preserve">eural hearing loss was found in 8/34 (24%) of children in the ﬁrst trimester group, compared with 1/40 (2.5%) in the later infection group (P = 0.01, relative risk, 9.6). Considering any CNS sequela (hearing loss, mental retardation, cerebral palsy, seizures, chorioretinitis) 11/34 (32%) ﬁrst trimester cases were affected compared with 6/40 (15%) in the later infection group (P = 0.07, relative risk 2.2). None of the later group had more than one sequela, compared with 4 (12%) of the ﬁrst trimester group (P = 0.04).\nConclusions: Children with congenital CMV infection following ﬁrst trimester maternal infection are more likely to have CNS sequelae, especially sensorineural hearing loss, than are those whose mothers were infected later in pregnancy. However, some degree of CNS impairment can follow even late gestational infection.","DOI":"10.1016/j.jcv.2005.09.015","ISSN":"13866532","shortTitle":"Congenital cytomegalovirus infection following first trimester maternal infection","language":"en","author":[{"family":"Pass","given":"Robert F."},{"family":"Fowler","given":"Karen B."},{"family":"Boppana","given":"Suresh B."},{"family":"Britt","given":"William J."},{"family":"Stagno","given":"Sergio"}],"issued":{"date-parts":[["2006",2]]}}}],"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49)</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1AD4430"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F1DBCA7"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interventions</w:t>
            </w:r>
          </w:p>
        </w:tc>
      </w:tr>
      <w:tr w:rsidR="00EB0CD8" w:rsidRPr="008343B9" w14:paraId="0AF15837"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FBFAC86" w14:textId="6668E600"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Chakravarty, Anita </w:t>
            </w:r>
            <w:r w:rsidRPr="008343B9">
              <w:rPr>
                <w:rFonts w:ascii="Times New Roman" w:hAnsi="Times New Roman" w:cs="Times New Roman"/>
                <w:i/>
                <w:sz w:val="20"/>
                <w:szCs w:val="20"/>
                <w:lang w:val="it-IT"/>
              </w:rPr>
              <w:t>et al</w:t>
            </w:r>
            <w:r w:rsidR="008343B9">
              <w:rPr>
                <w:rFonts w:ascii="Times New Roman" w:hAnsi="Times New Roman" w:cs="Times New Roman"/>
                <w:sz w:val="20"/>
                <w:szCs w:val="20"/>
                <w:lang w:val="it-IT"/>
              </w:rPr>
              <w:t>.</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BIwONc9V","properties":{"formattedCitation":"(50)","plainCitation":"(50)","noteIndex":0},"citationItems":[{"id":3757,"uris":["http://zotero.org/users/2905787/items/J9B6D76E"],"uri":["http://zotero.org/users/2905787/items/J9B6D76E"],"itemData":{"id":3757,"type":"article-journal","title":"The seroepidemiological study on cytomegalovirus in women of child-bearing age with special reference to pregnancy and maternal-fetal transmission","container-title":"Indian Journal of Pathology &amp; Microbiology","page":"518-521","volume":"48","issue":"4","abstract":"We screened 500 women of childbearing age belonging to different socioeconomic class for the presence of IgM antibodies against cytomegalovirus (CMV) infection by ELISA. Among these were 70 pregnant women, positive for CMVspecific IgM antibodies, whose newborns were also tested for the same. IgM positivity was found to be 5.4% (27/500) while 2.2% (11/500) gave equivocal results. There was an increasing trend in IgM positivity with age, decreasing socioeconomic status and increasing parity. Prevalence rate was more in women from rural as compared to those of urban area. Among the pregnant women, in the higher income group, 4 (14.28%) had CMV specific IgM antibodies as compared to 9 (21.43%) of low income. Congenital infection occurred more often (14.28 vs 7.14%) in infants in low income group. Signs and symptoms compatible with acute CMV infection were found in 7.69% (1/13) women and 27.78% (5/18) newborns. Thus the need for screening and protection against this infection is further emphasized.","ISSN":"0377-4929","note":"PMID: 16366116","journalAbbreviation":"Indian J Pathol Microbiol","language":"eng","author":[{"family":"Chakravarty","given":"Anita"},{"family":"Kashyap","given":"Bineeta"},{"family":"Rathi","given":"Krishna"}],"issued":{"date-parts":[["2005",10]]}}}],"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50)</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74A58C3"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A3C00A4"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interventions of interest</w:t>
            </w:r>
          </w:p>
        </w:tc>
      </w:tr>
      <w:tr w:rsidR="00EB0CD8" w:rsidRPr="00BA40BB" w14:paraId="49869AB4"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7D1F824" w14:textId="3C9A75B2"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de Vries, L. S.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ZHG6J2lv","properties":{"formattedCitation":"(51)","plainCitation":"(51)","noteIndex":0},"citationItems":[{"id":2430,"uris":["http://zotero.org/users/2905787/items/BBKWS2HT"],"uri":["http://zotero.org/users/2905787/items/BBKWS2HT"],"itemData":{"id":2430,"type":"article-journal","title":"The spectrum of cranial ultrasound and magnetic resonance imaging abnormalities in congenital cytomegalovirus infection","container-title":"Neuropediatrics","page":"113-119","volume":"35","issue":"2","abstract":"Congenital cytomegalovirus (CMV) infection can lead to severe neurological sequelae and (progressive) sensorineural deafness. Neonatal imaging data is mainly based on cranial ultrasound (US) and computed tomography (CT). The additional value of magnetic resonance imaging (MRI) was assessed in congenital CMV infection. The eleven infants studied had a gestational age between 34 and 41 weeks and a birth weight between 1000 and 2780 grams. All but 2 of the infants presented with microcephaly and jaundice at birth. The diagnosis was confirmed postnatally in all infants by isolation of the virus or a polymerase chain reaction (PCR) from the urine. Cranial US was performed in all, MRI in 6 during the neonatal period and later in infancy in 2. Auditory brainstem evoked responses (ABR) were performed in all survivors. US showed periventricular calcifications and/or lenticulostriate vasculopathy associated with mild to moderate ventricular dilatation in 10 of the 11 children. Periventricular (pseudo) cysts were seen in 6 chil</w:instrText>
            </w:r>
            <w:r w:rsidR="00BA40BB" w:rsidRPr="00BA40BB">
              <w:rPr>
                <w:rFonts w:ascii="Times New Roman" w:hAnsi="Times New Roman" w:cs="Times New Roman"/>
                <w:sz w:val="20"/>
                <w:szCs w:val="20"/>
                <w:lang w:val="en-GB"/>
              </w:rPr>
              <w:instrText xml:space="preserve">dren, being occipital in 4, temporal in 3 and fronto-parietal in 1. The cerebellum appeared to be small in 4 children. MRI provided additional information in 6 of the 8 children. Polymicrogyria in the perisylvian region was seen in 4 children, hippocampal dysplasia in 3 and cerebellar hypoplasia in 4 children. Abnormal signal intensity in the white matter was seen in 4 infants. ABRs were abnormal in 7 of the 9 children. Four children died in the neonatal period, 4 developed severe neurological sequelae, associated with epilepsy and sensorineural deafness in 3. Three children were still too young to be tested, but 2 of these showed sensorineural deafness. MRI provided important additional information, especially with regard to associated polymicrogyria, hippocampal dysplasia, and cerebellar hypoplasia. Calcifications were better seen using US. A combination of US and neonatal MRI should be recommended instead of a CT which is still recommended in the literature.","DOI":"10.1055/s-2004-815833","ISSN":"0174-304X","note":"PMID: 15127310","journalAbbreviation":"Neuropediatrics","language":"eng","author":[{"family":"Vries","given":"L. S.","non-dropping-particle":"de"},{"family":"Gunardi","given":"H."},{"family":"Barth","given":"P. G."},{"family":"Bok","given":"L. A."},{"family":"Verboon-Maciolek","given":"M. A."},{"family":"Groenendaal","given":"F."}],"issued":{"date-parts":[["2004",4]]}}}],"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lang w:val="en-US"/>
              </w:rPr>
              <w:t>(51)</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D2965D3"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8344D4F"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interventions</w:t>
            </w:r>
          </w:p>
        </w:tc>
      </w:tr>
      <w:tr w:rsidR="00EB0CD8" w:rsidRPr="00BA40BB" w14:paraId="1B54AB4E"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BE9BE69" w14:textId="5A7ED7E2"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Lehman, D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w:t>
            </w:r>
            <w:r w:rsidR="00EB0CD8" w:rsidRPr="00EB0CD8">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vaUQbJoN","properties":{"formattedCitation":"(52)","plainCitation":"(52)","noteIndex":0},"citationItems":[{"id":1713,"uris":["http://zotero.org/users/2905787/items/KCQWPQ3F"],"uri":["http://zotero.org/users/2905787/items/KCQWPQ3F"],"itemData":{"id":1713,"type":"article-journal","title":"Prenatal diagnosis of congenital cytomegalovirus infection: Quantitative CMV PCR in amniotic fluid","container-title":"Clinical Infectious Diseases","page":"1140-1140","volume":"33","issue":"7","ISSN":"1058-4838","note":"WOS:000171226900331","author":[{"family":"Lehman","given":"D."},{"family":"Toyoda","given":"M."},{"family":"Jordan","given":"S."},{"family":"Silverman","given":"N. S."}],"issued":{"date-parts":[["2001",10,1]]}}}],"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lang w:val="en-US"/>
              </w:rPr>
              <w:t>(52)</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13AA5DF"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1FA5326"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8343B9" w14:paraId="19E8183F"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A3C824A" w14:textId="06B0EA8C"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Guerra, B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dBfUN1On","properties":{"formattedCitation":"(53)","plainCitation":"(53)","noteIndex":0},"citationItems":[{"id":2941,"uris":["http://zotero.org/users/2905787/items/84I6HPR7"],"uri":["http://zotero.org/users/2905787/items/84I6HPR7"],"itemData":{"id":2941,"type":"article-journal","title":"Prenatal diagnosis of symptomatic congenital cytomegalovirus infection","container-title":"American Journal of Obstetrics and Gynecology","page":"476-482","volume":"183","issue":"2","abstract":"OBJECTIVE: The aim of this study was to evaluate whether the amniotic viral load of mothers with primary cytomegalovirus infection correlate with fetal or neonatal outcomes.\nSTUDY DESIGN: Sixty-eight of 138 pregnant women with primary infection defined by immunoglobulin G seroconversion or the presence of immunoglobulin M with low immunoglobulin G avidity accepted amniocentesis. Polymerase chain reaction and quantitative polymerase chain reaction were used to detect amniotic fluid cytomegalovirus. Cytomegalovirus infection in neonates was determined by means of urinary viral isolation during the first week after birth or the histologic examination of tissue from aborted fetuses.\nRESULTS: Cytomegalovirus infection was found in 16 fetuses and neonates (23%), 5 of whom had symptoms. Quantitative polymerase chain reaction showed that the presence of &gt;/=10(3) genome equivalents predicted mother-child infection with 100% probability; &gt;/=10(5) genome equivalents predicted the development of a symptomatic infection.\nCONCLUSION: Fewer than expected cytomegalovirus-infected fetuses are at risk for development of cytomegaloviral disease, and this fact may be useful in counseling pregnant women with primary cytomegalovirus infection.","DOI":"10.1067/mob.2000.106347","ISSN":"0002-9378","note":"PMID: 10942490","journalAbbreviation":"Am. J. Obstet. Gynecol.","language":"eng","author":[{"family":"Guerra","given":"B."},{"family":"Lazzarotto","given":"T."},{"family":"Quarta","given":"S."},{"family":"Lanari","given":"M."},{"family":"Bovicelli","given":"L."},{"family":"Nicolosi","given":"A."},{"family":"Landini","given":"M. P."}],"issued":{"date-parts":[["2000",8]]}}}],"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53)</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E5F1824"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Overla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12DECF4"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Overlap with Guerra 2008</w:t>
            </w:r>
          </w:p>
        </w:tc>
      </w:tr>
      <w:tr w:rsidR="00EB0CD8" w:rsidRPr="00BA40BB" w14:paraId="57DA3DE0"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7F6E6ED" w14:textId="0562E840"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Revello, M. G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1i6tcRv2","properties":{"formattedCitation":"(54)","plainCitation":"(54)","noteIndex":0},"citationItems":[{"id":3797,"uris":["http://zotero.org/users/2905787/items/W9JGPCKE"],"uri":["http://zotero.org/users/2905787/items/W9JGPCKE"],"itemData":{"id":3797,"type":"article-journal","title":"Polymerase chain reaction for prenatal diagnosis of congenital human cytomegalovirus infection","container-title":"Journal of Medical Virology","page":"462-466","volume":"47","issue":"4","abstract":"The reliability of the polymerase chain reaction (PCR) for prenatal diagnosis of human cytomegalovirus (HCMV) infection was determined by retrospective testing of 35 amniotic fluids identified previously as positive or negative for HCMV by virus isolation. Amniocentesis was performed in 26 pregnant women with primary HCMV infection at 14-36 weeks gestation, 3-21 weeks after maternal infection. Blood samples were obtained from 20 fetuses for IgM determination and/or virus isolation. Amniotic fluid culture led to antenatal diagnosis of HCMV in 9 of the 13 infected fetuses (sensitivity 69.2%) with one case diagnosed at a second sampling. PCR was able to detect one additional infected fetus (10/13, sensitivity 76.9%). Nested PCR did not increase sensitivity of prenatal diagnosis. Three cases were not diagnosed by all the techniques employed. The specificity of virus isolation from and DNA detection by PCR in amniotic fluid was 100%. The negative predictive value for virus isolation from amniotic fluid was 76.5% and for DNA detection by PCR 81.2%, whereas the positive predictive value was 100% for both techniques. The results showed that neither approach can detect all cases of congenital HCMV infection prenatally, and that the time interval between maternal infection and sampling seems to be a major factor affecting the reliability of prenatal diagnosis.","ISSN":"0146-6615","note":"PMID: 8636720","journalAbbreviation":"J. Med. Virol.","language":"eng","author":[{"family":"Revello","given":"M. G."},{"family":"Baldanti","given":"F."},{"family":"Furione","given":"M."},{"family":"Sarasini","given":"A."},{"family":"Percivalle","given":"E."},{"family":"Zavattoni","given":"M."},{"family":"Gerna","given":"G."}],"issued":{"date-parts":[["1995",12]]}}}],"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54)</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605FB39"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E838D8D"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BA40BB" w14:paraId="12B9752D"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A84AA8A" w14:textId="498F8B95"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Lumley, S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w:t>
            </w:r>
            <w:r w:rsidR="00EB0CD8" w:rsidRPr="00EB0CD8">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Vm6Oakvz","properties":{"formattedCitation":"(55)","plainCitation":"(55)","noteIndex":0},"citationItems":[{"id":261,"uris":["http://zotero.org/users/2905787/items/U7DW5KAV"],"uri":["http://zotero.org/users/2905787/items/U7DW5KAV"],"itemData":{"id":261,"type":"article-journal","title":"The combination of specific IgM antibodies and IgG antibodies of low avidity does not always indicate primary infection with cytomegalovirus","container-title":"Journal of Medical Virology","page":"834-837","volume":"86","issue":"5","abstract":"The detection of CMV specific IgM antibodies coupled with IgG antibodies of low avidity is taken as diagnostic of primary CMV infection. In a study of 64 pregnant women referred for avidity testing, six women were identified with bloods with positive IgM and low/equivocal avidity IgG on the Abbott Architect assay persisting over 18 weeks. Avidity increased to an \"equivocal\" level in two women over the course of follow up but remained \"low\" in four women. On repeat testing with the Diasorin Liaison assay, bloods from two women with low avidity with Architect gave high avidity results with Liaison. Blood from one woman giving low/equivocal results with Architect was reported as moderate avidity on repeat with Liaison. There is concern from these small numbers of cases that some women with positive IgM and low avidity IgG using the Abbott Architect assay may not have primary infections. This implies that they could be entered inappropriately into trials of experimental treatments aiming to prevent transmission of CMV to the fetus if the laboratory is asked to test patients for this purpose. It is suggested that larger series of patients should be examined to determine how frequently this phenomenon occurs.","DOI":"10.1002/jmv.23863","ISSN":"1096-9071","note":"PMID: 24395084","journalAbbreviation":"J. Med. Virol.","language":"eng","author":[{"family":"Lumley","given":"S."},{"family":"Patel","given":"M."},{"family":"Griffiths","given":"P. D."}],"issued":{"date-parts":[["2014",5]]}}}],"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55)</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E8F6D1C"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F59CA79"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8343B9" w14:paraId="51F0513E"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FD1046E" w14:textId="596F868A"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Teissier, Natacha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w:t>
            </w:r>
            <w:r w:rsidR="00EB0CD8" w:rsidRPr="00EB0CD8">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Y9HCRXRz","properties":{"formattedCitation":"(56)","plainCitation":"(56)","noteIndex":0},"citationItems":[{"id":4151,"uris":["http://zotero.org/users/2905787/items/DVNMJSD2"],"uri":["http://zotero.org/users/2905787/items/DVNMJSD2"],"itemData":{"id":4151,"type":"article-journal","title":"Cytomegalovirus-induced brain malformations in fetuses","container-title":"Journal of Neuropathology and Experimental Neurology","page":"143-158","volume":"73","issue":"2","abstract":"Neurologic morbidity associated with congenital cytomegalovirus (CMV) infection is a major public health concern. The pathogenesis of cerebral lesions remains unclear. We report the neuropathologic substrates, the immune response, and the cellular targets of CMV in 16 infected human fetal brains aged 23 to 28.5 gestational weeks. Nine cases were microcephalic, 10 had extensive cortical lesions, 8 had hippocampal abnormalities, and 5 cases showed infection of the olfactory bulb. The density of CMV-immunolabeled cells correlated with the presence of microcephaly and the extent of brain abnormalities. Innate and adaptive immune responses were present but did not react against all CMV-infected cells. Cytomegalovirus infected all cell types but showed higher tropism for stem cells/radial glial cells. The results indicate that 2 main factors influence the neuropathologic outcome at this stage: the density of CMV-positive cells and the tropism of CMV for stem/progenitor cells. This suggests that the large spectrum of CMV-induced brain abnormalities is caused not only by tissue destruction but also by the particular vulnerability of stem cells during early brain development. Florid infection of the hippocampus and the olfactory bulb may expose these patients to the risk of neurocognitive and sensorineural handicap even in cases of infection at late stages of gestation.","DOI":"10.1097/NEN.0000000000000038","ISSN":"1554-6578","note":"PMID: 24423639","journalAbbreviation":"J. Neuropathol. Exp. Neurol.","language":"eng","author":[{"family":"Teissier","given":"Natacha"},{"family":"Fallet-Bianco","given":"Catherine"},{"family":"Delezoide","given":"Anne-Lise"},{"family":"Laquerrière","given":"Annie"},{"family":"Marcorelles","given":"Pascale"},{"family":"Khung-Savatovsky","given":"Suonavy"},{"family":"Nardelli","given":"Jeannette"},{"family":"Cipriani","given":"Sara"},{"family":"Csaba","given":"Zsolt"},{"family":"Picone","given":"Olivier"},{"family":"Golden","given":"Jeffrey A."},{"family":"Van Den Abbeele","given":"Thierry"},{"family":"Gressens","given":"Pierre"},{"family":"Adle-Biassette","given":"Homa"}],"issued":{"date-parts":[["2014",2]]}}}],"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56)</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0A3DBEF"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9392FEC"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interventions of interest</w:t>
            </w:r>
          </w:p>
        </w:tc>
      </w:tr>
      <w:tr w:rsidR="00EB0CD8" w:rsidRPr="008343B9" w14:paraId="654D35A0"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B698F91" w14:textId="78F71F60"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Fe</w:t>
            </w:r>
            <w:r w:rsidR="008343B9">
              <w:rPr>
                <w:rFonts w:ascii="Times New Roman" w:hAnsi="Times New Roman" w:cs="Times New Roman"/>
                <w:sz w:val="20"/>
                <w:szCs w:val="20"/>
                <w:lang w:val="it-IT"/>
              </w:rPr>
              <w:t xml:space="preserve">rnández-Zubillaga A </w:t>
            </w:r>
            <w:r w:rsidR="008343B9" w:rsidRPr="008343B9">
              <w:rPr>
                <w:rFonts w:ascii="Times New Roman" w:hAnsi="Times New Roman" w:cs="Times New Roman"/>
                <w:i/>
                <w:sz w:val="20"/>
                <w:szCs w:val="20"/>
                <w:lang w:val="it-IT"/>
              </w:rPr>
              <w:t>et al</w:t>
            </w:r>
            <w:r w:rsidR="008343B9">
              <w:rPr>
                <w:rFonts w:ascii="Times New Roman" w:hAnsi="Times New Roman" w:cs="Times New Roman"/>
                <w:sz w:val="20"/>
                <w:szCs w:val="20"/>
                <w:lang w:val="it-IT"/>
              </w:rPr>
              <w:t>.</w:t>
            </w:r>
            <w:r w:rsidR="008343B9" w:rsidRPr="008343B9">
              <w:rPr>
                <w:rFonts w:ascii="Times New Roman" w:hAnsi="Times New Roman" w:cs="Times New Roman"/>
                <w:sz w:val="20"/>
                <w:szCs w:val="20"/>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7YsXSu3F","properties":{"formattedCitation":"(57)","plainCitation":"(57)","noteIndex":0},"citationItems":[{"id":1909,"uris":["http://zotero.org/users/2905787/items/EJBE26L4"],"uri":["http://zotero.org/users/2905787/items/EJBE26L4"],"itemData":{"id":1909,"type":"article-journal","title":"The value of prenatal brain MRI in the management of congenital cytomegalovirus infection","container-title":"Neuroradiology","page":"194","volume":"56","issue":"(Fernández-Zubillaga A.; Royo A.; Utrilla C.; Garzón G.) Hospital Universitario la Paz Radiology, Madrid, Spain","archive":"Embase","abstract":"PURPOSE: Congenital cytomegalovirus (CMV) infection can lead to severe neurological sequelae. The goal of this study was to evaluate the potential to predict the risk of symptomatic neonatal infection of fetal magnetic resonance imaging (MRI) in comparison to prenatal neuro-ultrasound (US). Our secondary goal was to compare the prenatal findings and the neurological symptoms at 18 months of age. MATERIALS AND METHODS: We reviewed the abnormal findings in prenatal brain MRI and US in 10 cases of congenital CMV infection (confirmed positive polymerase chain reaction in amniotic fluid) referred to our institution in the years 2011 to 2013. Both imaging techniques were performed between gestational weeks 24 and 32. Fetal MRI examinations were performed in a General Electric, 1,5 Tesla, Signa MRI suite. US examinations were performed with a General Electric Voluson system equiped with 3D software. The prenatal findings were compared with findings from postnatal transfontanellar US examination and clinical follow-up at 18 months. RESULTS: US showed CNS abnormalities in 3 (30%) cases: cerebellar hypoplasia (1), ventriculomegaly (2), microcephaly (2), periventricular calcifications (2), enlarged cisterna magna (1) and ventricular sinechiae (1); 7 cases had a normal US. Five (50%) fetuses exhibited CNS abnormalities on MRI: cerebellar hypoplasia (4), ventriculomegaly (3), altered neuronal migration (3), enlarged cisterna magna (3), microcephaly (2), periventricular calcifications (2), cortical anomalies (3), white matter anomalies (4), temporal lobe lesions (2) and ventricular sinechiae (1), and 5 had no anomalies. In 2 (20%) of the cases with normal US, MRI found anomalies (unilateral ventriculomegaly and cerebellar hypoplasia, confirmed at postnatal MRI). US and MRI were normal in 4 (40%) of cases. Of the 5 fetuses with findings in prenatal MR, 1 died in the neonatal period, 1 had severe neurological symptoms, 2 had mild neurological symptoms and 1 was asymptomatic at 18 months follow-up. CONCLUSIONS: 1. Prenatal MRI provides additional information to that obtained with US, such as cerebellar hypoplasia, neuronal migration delay and gyration anomalies. Both techniques should be offered in congenital CMV cases. 2. Although the small size of our series does not allow us to draw statistically significant conclusions, our study suggests that fetal brain MRI increases the positive predictive value of US in the diagnosis of symptomatic neonatal infection.","ISSN":"0028-3940","journalAbbreviation":"Neuroradiology","language":"English","author":[{"literal":"Fernández-Zubillaga A."},{"literal":"Royo A."},{"literal":"Utrilla C."},{"literal":"De La Calle M."},{"literal":"Rodríguez R."},{"literal":"Garzón G."}],"issued":{"date-parts":[["2014"]]}}}],"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57)</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BB5718F" w14:textId="77777777" w:rsidR="00EB0CD8" w:rsidRPr="008343B9" w:rsidRDefault="00EB0CD8" w:rsidP="00B30680">
            <w:pPr>
              <w:jc w:val="center"/>
              <w:rPr>
                <w:rFonts w:ascii="Times New Roman" w:hAnsi="Times New Roman" w:cs="Times New Roman"/>
                <w:sz w:val="20"/>
                <w:szCs w:val="20"/>
              </w:rPr>
            </w:pPr>
            <w:r w:rsidRPr="008343B9">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AD26A85" w14:textId="77777777" w:rsidR="00EB0CD8" w:rsidRPr="008343B9" w:rsidRDefault="00EB0CD8" w:rsidP="00B30680">
            <w:pPr>
              <w:jc w:val="center"/>
              <w:rPr>
                <w:rFonts w:ascii="Times New Roman" w:hAnsi="Times New Roman" w:cs="Times New Roman"/>
                <w:sz w:val="20"/>
                <w:szCs w:val="20"/>
              </w:rPr>
            </w:pPr>
            <w:r w:rsidRPr="008343B9">
              <w:rPr>
                <w:rFonts w:ascii="Times New Roman" w:hAnsi="Times New Roman" w:cs="Times New Roman"/>
                <w:sz w:val="20"/>
                <w:szCs w:val="20"/>
              </w:rPr>
              <w:t>Congress abstract &gt; 3 years</w:t>
            </w:r>
          </w:p>
        </w:tc>
      </w:tr>
      <w:tr w:rsidR="00EB0CD8" w:rsidRPr="00EB0CD8" w14:paraId="6E1D6E3F"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E0F15A3" w14:textId="251418E0"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De La Calle M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w:t>
            </w:r>
            <w:r w:rsidRPr="008343B9">
              <w:rPr>
                <w:rFonts w:ascii="Times New Roman" w:hAnsi="Times New Roman" w:cs="Times New Roman"/>
                <w:sz w:val="20"/>
                <w:szCs w:val="20"/>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cDfSLRou","properties":{"formattedCitation":"(58)","plainCitation":"(58)","noteIndex":0},"citationItems":[{"id":2282,"uris":["http://zotero.org/users/2905787/items/YF7ARFM8"],"uri":["http://zotero.org/users/2905787/items/YF7ARFM8"],"itemData":{"id":2282,"type":"article-journal","title":"Use of cytomegalovirus hyperimmunoglobulin for prevention of congenital cytomegalovirus disease","container-title":"American Journal of Obstetrics and Gynecology","page":"S215-S216","volume":"210","issue":"1","archive":"Embase","abstract":"OBJECTIVE: Congenital cytomegalovirus (CMV) infection is the most common cause of congenital disabilities and can cause auditory, cognitive and neurological impairment in infants. Administration of CMV hyperinmmunoglobulin (CMV-HIG) to pregnant women who have a primary CMV infection has been reported to project their unborn children against symtomatic CMV infections. We studied fetal and neonatal outcomes with or without treatment with CMV-HIG after intrauterine CMV infection. STUDY DESIGN: We studied 32 cases of maternal CMV infection. Diagnosis was established by the presence of maternal IgG and IgM positive. The mean gestational age at diagnosis was 18.43 ± 5.2 weeks. The avidity was low in 26 cases (81,2%) and intermediate in 6 cases (18,8%). Amniocentesis was performed in 93,7% of cases (all but two), with polymerase chain reaction positive amniotic fluid in 18 of them (56,2%). They decided abortion in 6 cases (18,5%). CMV-HIG was applied in 10 cases (31,25%). In the remaining 15 (65.2%) cases therapy was not applied. Serial ultrasound scan were performed in all cases. MRI was performed in 9 cases (28,1%). RESULTS: The percentage of fetuses with ultrasound abnormalities was similar in both groups (33,3%; 5/15 vs 30%; 3/10). Abnormal results in MRI were observed in 3 cases in agreement with the findings in prenatal ultrasound. There was no difference in gestational age at birth or birth weight of infants in both groups. The cases of total deafness and neurological poor prognosis were 100% (5/5) in the untreated group and 20% (2/10) in the treatment group CMV-HIG (p = 0.06). There was one early neonatal death in the untreated group. CONCLUSION: The percentage of fetal infection by PCR amniotic fluid defined in cases of maternal infection is 60%. CMV-HIG was well tolerated. This preliminary study suggests an important role of CMV-HIG therapy for improving neonatal prognosis but include more patients are needed to draw firm conclusions. (Table presented).","DOI":"10.1016/j.ajog.2013.10.459","ISSN":"0002-9378","journalAbbreviation":"Am. J. Obstet. Gynecol.","language":"English","author":[{"literal":"De La Calle M."},{"literal":"Rodriguez R."},{"literal":"Baquero F."},{"literal":"Fernandez A."},{"literal":"Luis Bartha J."}],"issued":{"date-parts":[["2014"]]}}}],"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58)</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3BDF83E"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Overla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9E916D3"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Overlap with Blazquez-Gamero 2019</w:t>
            </w:r>
          </w:p>
        </w:tc>
      </w:tr>
      <w:tr w:rsidR="00EB0CD8" w:rsidRPr="00EB0CD8" w14:paraId="66B512D8"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A1B5FAB" w14:textId="11300C20"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Ler</w:t>
            </w:r>
            <w:r w:rsidR="008343B9">
              <w:rPr>
                <w:rFonts w:ascii="Times New Roman" w:hAnsi="Times New Roman" w:cs="Times New Roman"/>
                <w:sz w:val="20"/>
                <w:szCs w:val="20"/>
                <w:lang w:val="it-IT"/>
              </w:rPr>
              <w:t xml:space="preserve">uez-Ville, Marianne </w:t>
            </w:r>
            <w:r w:rsidR="008343B9" w:rsidRPr="008343B9">
              <w:rPr>
                <w:rFonts w:ascii="Times New Roman" w:hAnsi="Times New Roman" w:cs="Times New Roman"/>
                <w:i/>
                <w:sz w:val="20"/>
                <w:szCs w:val="20"/>
                <w:lang w:val="it-IT"/>
              </w:rPr>
              <w:t>et al</w:t>
            </w:r>
            <w:r w:rsidR="008343B9">
              <w:rPr>
                <w:rFonts w:ascii="Times New Roman" w:hAnsi="Times New Roman" w:cs="Times New Roman"/>
                <w:sz w:val="20"/>
                <w:szCs w:val="20"/>
                <w:lang w:val="it-IT"/>
              </w:rPr>
              <w:t>.</w:t>
            </w:r>
            <w:r w:rsidR="008343B9" w:rsidRPr="008343B9">
              <w:rPr>
                <w:rFonts w:ascii="Times New Roman" w:hAnsi="Times New Roman" w:cs="Times New Roman"/>
                <w:sz w:val="20"/>
                <w:szCs w:val="20"/>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rPr>
              <w:instrText xml:space="preserve"> ADDIN ZOTERO_ITEM CSL_CITATION {"citationID":"LZpA0bNz","properties":{"formattedCitation":"(59)","plainCitation":"(59)","noteIndex":0},"citationItems":[{"id":3419,"uris":["http://zotero.org/users/2905787/items/I8WY82UF"],"uri":["http://zotero.org/users/2905787/items/I8WY82UF"],"itemData":{"id":3419,"type":"article-journal","title":"Prediction of Fetal Infection in Cases With Cytomegalovirus Immunoglobulin M in the First Trimester of Pregnancy: A Retrospective Cohort","container-title":"Clinical Infectious Diseases","page":"1428-1435","volume":"56","issue":"10","source":"Crossref","abstract":"Background. Interpretation of positive cytomegalovirus (CMV) immunoglobulin M (IgM) in the ﬁrst trimester of pregnancy is ill-deﬁned. We aimed to quantify the risk of fetal transmission in women with positive CMV IgM in the ﬁrst trimester.\nMethods. A retrospective cohort of women (2009–2011) was tested for CMV immunoglobulin G (IgG) and IgM before 14 weeks of gestation. IgG avidity was tested with 2 assays (LIAISON and VIDAS). CMV polymerase chain reaction (PCR) was done in maternal serum, amniotic ﬂuid, or neonatal urine at birth.\nResults. A total of 4931 consecutive women were screened; 201 presented with positive or equivocal IgM and with high, intermediate, or low IgG avidity in 58.7%, 18.9%, and 22.3%, respectively. In 72 women with low or intermediate avidity, fetal transmission was 23.6%. In multivariate analysis, positive CMV PCR in maternal serum, decreasing avidity index with both LIAISON and VIDAS, and low IgG titers were all associated with fetal transmission (odds ratio [OR], 12.38 [95% conﬁdence interval {CI}, 1.77–86.33], P = .011; OR, 0.16 [95% CI, .03–.95], P = .044; OR, 0.54 [95% CI, .11–.88], P = .028; and OR, 0.27 [95% CI, .29–.84], P = .010, respectively).\nConclusion. This study demonstrates a signiﬁcant association between the risk of vertical transmission and the avidity index combined with CMV PCR in maternal serum or IgG titers. This allows calculation of incremental risk of fetal transmission upon which informed choice can be based and could lead to a better pickup rate of fetal infection while decreasing unnecessary invasive procedures.","DOI":"10.1093/cid/cit059","ISSN":"1537-6591, 1058-4838","shortTitle":"Prediction of Fetal Infection in Cases With Cytomegalovirus Immunoglobulin M in the First Trimester of Pregnancy","language":"en","author":[{"family":"Leruez-Ville","given":"Marianne"},{"family":"Sellier","given":"Yann"},{"family":"Salomon","given":"Laurent J."},{"family":"Stirnemann","given":"Julien J."},{"family":"Jacquemard","given":"François"},{"family":"Ville","given":"Yves"}],"issued":{"date-parts":[["2013",5,15]]}}}],"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59)</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7321BD6"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Overla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86285D5"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Overlap with Leruez-Ville 2016</w:t>
            </w:r>
          </w:p>
        </w:tc>
      </w:tr>
      <w:tr w:rsidR="00EB0CD8" w:rsidRPr="00BA40BB" w14:paraId="4ED61EE3"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BA0D9D6" w14:textId="50CB3702"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Yoshida, Masashi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XiFX6Tdc","properties":{"formattedCitation":"(60)","plainCitation":"(60)","noteIndex":0},"citationItems":[{"id":4343,"uris":["http://zotero.org/users/2905787/items/6RULBLRQ"],"uri":["http://zotero.org/users/2905787/items/6RULBLRQ"],"itemData":{"id":4343,"type":"article-journal","title":"Can measurement of maternal anti-cytomegalovirus immunoglobulin-M antibody levels be used to screen for cytomegalovirus infection in embryos and fetuses?","container-title":"The Journal of Obstetrics and Gynaecology Research","page":"166-169","volume":"39","issue":"1","abstract":"AIMS: Our study aims to estimate whether measurement of maternal anti-cytomegalovirus immunoglobulin-M antibody (CMV-IgM) levels are useful as a screening method for achieving early detection of congenital CMV infection.\nMATERIAL AND METHODS: Levels of maternal CMV-IgM were measured by enzyme immunoassay in all (n =2865) pregnant women who visited our hospital in the first trimester during the period from January 2005 to December 2009.\nRESULTS: Among them, 21 individuals (0.73%) had a CMV-IgM titer of ≥0.08 and were judged to be CMV-IgM-positive. Informed consent was obtained from all 21 individuals to perform the confirmation test that quantifies the levels of cytomegalovirus DNA (CMV-DNA) in amniotic fluid by real-time polymerase chain reaction. However, only one (0.03%) of the 21 individuals was CMV-DNA-positive (CMV-DNA concentration, 1.0 × 10(4) copies/ml).\nCONCLUSION: In order to detect congenital CMV infection in early pregnancy, it is considered appropriate to use ultrasound for close examination of embryo or fetal symptoms indicative of CMV instead of performing serological screening based on CMV-IgM.","DOI":"10.1111/j.1447-0756.2012.01900.x","ISSN":"1447-0756","note":"PMID: 22672496","journalAbbreviation":"J. Obstet. Gynaecol. Res.","language":"eng","author":[{"family":"Yoshida","given":"Masashi"},{"family":"Matsuda","given":"Hideo"},{"family":"Yoshinaga","given":"Yosuke"},{"family":"Asai","given":"Kazuhiko"},{"family":"Kawashima","given":"Akihiro"},{"family":"Sei","given":"Kiguna"},{"family":"Furuya","given":"Kenichi"}],"issued":{"date-parts":[["2013",1]]}}}],"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60)</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4D1B9C3"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CD05192"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population</w:t>
            </w:r>
          </w:p>
        </w:tc>
      </w:tr>
      <w:tr w:rsidR="00EB0CD8" w:rsidRPr="00EB0CD8" w14:paraId="1071701D"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76BC3EF" w14:textId="183411DA"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lastRenderedPageBreak/>
              <w:t xml:space="preserve">Yamada H.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Yn5ADu3W","properties":{"formattedCitation":"(61)","plainCitation":"(61)","noteIndex":0},"citationItems":[{"id":2253,"uris":["http://zotero.org/users/2905787/items/92QQT3C3"],"uri":["http://zotero.org/users/2905787/items/92QQT3C3"],"itemData":{"id":2253,"type":"article-journal","title":"A trial of immunoglobulin fetal therapy for symptomatic congenital cytomegalovirus infection","container-title":"Prenatal Diagnosis","page":"66-67","volume":"33","issue":"(Yamada H.) Department of Obstetrics and Gynecology, Kobe University, Graduate School of Medicine, Kobe, Japan","archive":"Embase","abstract":"OBJECTIVES: No medical intervention guideline for prenatally diagnosed symptomatic congenital cytomegalovirus (CMV) infection is currently available. We have performed a fetal therapy of hyper-immunoglobulin injection into peritoneal cavity of an affected fetus with ascites and hepatomegaly for the first time in 1995 (J Perinatol, 1998). The aim of study was to assess the efficacy of immunoglobulin fetal therapy for symptomatic congenital CMV infection. METHOD: This prospective observational study was performed as a multi-center study in Japan, and conducted with informed consent from all of the patients. During the period between July 2005 and April 2010, twelve pregnant women whose fetuses had symptomatic congenital CMV infection were enrolled. Hyper-immunoglobulin was injected into peritoneal cavity of affected fetuses (n = 11) and/or into maternal blood (n = 5) among the 12 women. Antiviral therapy was performed when pediatricians decided that it was necessary depending on disease activity of neonates. Neurological development of survived infants was followed up at least 2 years. RESULTS: After immunoglobulin therapy, ultrasound examinations demonstrated the following changes: Ascites disappearance 57.1% (4/7) and a decrease in ascites volume 14.3% (1/7); the improvement of fetal growth restriction 54.5% (6/11); disappearance of mild ventriculomegaly 40% (2/5); and 1 case with disappearance of hepatomegaly and hydronephrosis. A survival rate of affected infants was found to be 83.3% (10/12). Concerning morbidity, 25.0% (3/12) of the infants developed normally. Additional two infants had only unilateral hearing difficulty without other sequelae. Therefore, 41.7%(5/ 12) of the infants with symptomatic congenital CMV infection whose mothers received prenatal immunoglobulin therapies had no sequelae or the minimum (unilateral hearing difficulty only). No direct adverse effects of immunoglobulin therapy were observed. A percentage of normal development and the minimum (unilateral hearing difficulty only) among infants who received antiviral therapy was found to be 57.1% (4/ 7). CONCLUSIONS: These results may convince us that immunoglobulin therapy has efficacy for symptomatic congenital CMV infection reducing the incidence and severity of sequelae. A further study is needed to determine efficacy of a combination therapy of immunoglobulin for an affected fetus and antiviral medication for the neonates.","DOI":"10.1002/pd.4148","ISSN":"0197-3851","journalAbbreviation":"Prenat. Diagn.","language":"English","author":[{"literal":"Yamada H."}],"issued":{"date-parts":[["2013"]]}}}],"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61)</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C4856A7"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E3132AB"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EB0CD8" w14:paraId="650FD90F"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AE6BF88" w14:textId="40455F80"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NCT02005822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nCDi3hKa","properties":{"formattedCitation":"(62)","plainCitation":"(62)","noteIndex":0},"citationItems":[{"id":2473,"uris":["http://zotero.org/users/2905787/items/9NWS2BLX"],"uri":["http://zotero.org/users/2905787/items/9NWS2BLX"],"itemData":{"id":2473,"type":"article-journal","title":"Congenital Cytomegalovirus: efficacy of Antiviral Treatment","container-title":"Https://clinicaltrials.gov/show/nct02005822","archive_location":"CN-01479595","abstract":"In the Netherlands all neonates are routinely screened for hearing during the first weeks after birth with the Otoacoustic Emissions (OAE) procedure. After the second refer an Automated Auditory Brainstem Response (AABR) is performed. The parents of all newborns, born at ≥ 37 weeks gestational age, that fail this AABR in the Netherlands (about 550 yearly) will be asked for consent for CMV‐testing on the dried blood spots. Newborns diagnosed with congenital CMV and with confirmed SNHL (≥ 20 dB) are eligible for inclusion. After informed consent infants will be offered treatment before the age of 13 weeks (6 weeks valganciclovir 32 mg/kg daily dose; oral solution). Parents may decide to participate in the trial in the control group (no antiviral treatment). Infants will be monitored for leucopenia and liver‐ and kidney function. Inclusion will continue for at least 1.5 years, or until at least 40 infants have been included in the trial. At age 20 months hearing and child development are assessed in the follow‐up. Hearing will be assessed with Brainstem Evoked Response Audiometry with the Vivosonic Integrity. Child development will be assessed with the Bayley Scales of Infant Development III (official Dutch translation) and parents will fill in the Dutch Child Development Inventory (NCDI) which will give more detailed information on communicative development of their child. The hearing assessment and developmental examination will be fulfilled during a home visit. Viral loads in blood and urine will be monitored during antiviral treatment as well as twice in the control group. This study will provide information on the percentage of infants with a congenital CMV infection who fail the neonatal hearing screening . The trial will show whether early treatment of congenital CMV infected children with hearing impairment prevents deterioration of hearing loss and to what extent. The outcome may lead to implementation of congenital CMV testing in the neonatal hearing screening program or possibly into the newborn blood screening.","URL":"https://www.cochranelibrary.com/central/doi/10.1002/central/CN-01479595/full","journalAbbreviation":"Https://clinicaltrials.gov/show/nct02005822","author":[{"literal":"NCT02005822"}],"issued":{"date-parts":[["2013"]]}}}],"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62)</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14EAAAF"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1F6D32B"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population of interest</w:t>
            </w:r>
          </w:p>
        </w:tc>
      </w:tr>
      <w:tr w:rsidR="00EB0CD8" w:rsidRPr="008343B9" w14:paraId="5FA988F1"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C06F662" w14:textId="13A5FDB4"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Tairaku S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w:t>
            </w:r>
            <w:r w:rsidR="00EB0CD8" w:rsidRPr="00EB0CD8">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LXfQbMEZ","properties":{"formattedCitation":"(63)","plainCitation":"(63)","noteIndex":0},"citationItems":[{"id":2248,"uris":["http://zotero.org/users/2905787/items/IUUZXMDT"],"uri":["http://zotero.org/users/2905787/items/IUUZXMDT"],"itemData":{"id":2248,"type":"article-journal","title":"Low IgG avidity and ultrasound fetal abnormality predict congenital cytomegalovirus infection","container-title":"Prenatal Diagnosis","page":"63","volume":"33","issue":"(Tairaku S.; Sonoyama A.; Ebina Y.; Tanimura K.; Yamada H.) Department of Obstetrics and Gynecology, Kobe University, Graduate School of Medicine, Kobe, Hyogo, Japan","archive":"Embase","abstract":"OBJECTIVES: Cytomegalovirus (CMV) causes congenital infection with high mortality and morbidity rates in affected neonates. The aim of this study was to assess whether prenatal clinical or laboratory findings in pregnant women who had high risks for primary CMV infection predicted the presence of congenital infection. METHOD: Fifty pregnant women who had serum CMV IgG and positive or borderline tests for serum CMV IgM were included in this prospective study. Serum IgG avidity was measured, and PCR was conducted for CMV DNA in maternal serum, urine and uterine cervical secretion. All neonates underwent PCR testing for CMV DNA in the urine for the presence of congenital infection. Risk factors were compared between congenital infection group and group without congenital infection. RESULTS: Nine neonates (18%) were diagnosed as having congenital infection. The frequencies of ultrasound fetal abnormality and positive test for CMV DNA in cervical secretion, CMV IgM titer and IgM/IgG ratio in the congenital infection group were significantly higher than those in the group without congenital infection. Conversely, IgG avidity index in the congenital infection group was significantly lower than that in the group without congenital infection. By multivariate logistic regression analyses, IgG avidity index (Odds ratio 0.91, 95%CI 0.83-0.99) and ultrasound fetal abnormality (291.22, 2.72-31125.05), were selected independently as significant signs predictive of congenital CMV infection. CONCLUSIONS: Among pregnant women with positive or borderline tests for CMV IgM, when they have findings of low serum CMV IgG avidity or ultrasound fetal abnormality, the probability of congenital CMV infection may increase.","DOI":"10.1002/pd.4148","ISSN":"0197-3851","journalAbbreviation":"Prenat. Diagn.","language":"English","author":[{"literal":"Tairaku S."},{"literal":"Sonoyama A."},{"literal":"Ebina Y."},{"literal":"Morioka I."},{"literal":"Tanimura K."},{"literal":"Minematsu T."},{"literal":"Inoue N."},{"literal":"Yamada H."}],"issued":{"date-parts":[["2013"]]}}}],"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63)</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226D097"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61CF32B"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D10BCB" w14:paraId="43A7832C"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5F77AF8" w14:textId="1927D702"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Lazzarotto T.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sb2i9vix","properties":{"formattedCitation":"(64)","plainCitation":"(64)","noteIndex":0},"citationItems":[{"id":2243,"uris":["http://zotero.org/users/2905787/items/R9J66QR9"],"uri":["http://zotero.org/users/2905787/items/R9J66QR9"],"itemData":{"id":2243,"type":"article-journal","title":"Pre-and post-natal diagnosis of congenital cytomegalovirus infection","container-title":"Biochimica Clinica","page":"S55","volume":"37","issue":"(Lazzarotto T.) Operative Unit of Clinical Microbiology, General University Hospital S. Orsola-Malpighi, University of Bologna, Italy","archive":"Embase","abstract":"Recent development of advanced serological tests allow us to identify pregnant women with primary cytomegalovirus (CMV) infection who are at higher risk of transmitting CMV to their fetus. Given the high risk of mother-fetus transmission and fetal damage, prenatal diagnosis is recommended, between 20-21 gestation's weeks and at least 6-8 weeks after the onset of maternal CMV infection. In this work we studied a cohort of 790 pregnancies at risk of in utero CMV transmission; 796 amniotic fluid (AF) samples were tested by real time PCR assay and virus isolation. Outcome was fully documented in 714 newborns and 82 fetuses. A total of 108 newborns were CMV infected; 25 were symptomatic and 83 asymptomatic. Comparing symptomatic and asymptomatic newborns, the mean viral load in AF was significantly higher in symptomatic newborns (mean values 2x10-6 vs 9.4x10-5, P=0.009). The 82 infected fetuses were divided in two groups: those with histological damage in the brain and in 2 or more organs and those with histological damage in only 2 or more organs. When qPCR showed more than 10-6 copies/mL of AF, 62.5% of fetuses had disseminated infection and brain damage compared to 29.4% of foetuses with disseminated infection alone. Although the highest median values of CMV-DNA in AF tend to indicate an increased risk of severe infection, high viral loads may be associated with symptomatic or asymptomatic congenital infections leading to the conclusion that a correlation between a high CMV load in AF and fetal/neonatal impairment is uncertain. The gold standard for the diagnosis of congenital CMV infection in newborns remains viral isolation in the urine and/or saliva within the first two weeks of life. But also urinary and saliva molecular testing is a reliable, rapid and convenient method to diagnose congenital CMV infection. In this work we compared real-time PCR assays of urine specimens with rapid culture of urine specimens obtained at birth. A total of 101 of 199 newborns were congenital CMV infected. Of 199 newborns screened with the use of the urine PCR assay, 98 were negative for CMV and the remaining 101 infants had positive results on both culture and PCR assay. The sensitivity and specificity of the urine PCR assay were 100% (95% CI, 95.8 to 100).","ISSN":"0393-0564","journalAbbreviation":"Biochim. Clin.","language":"English","author":[{"literal":"Lazzarotto T."}],"issued":{"date-parts":[["2013"]]}}}],"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64)</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235216A"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B4F7E27"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interventions</w:t>
            </w:r>
          </w:p>
        </w:tc>
      </w:tr>
      <w:tr w:rsidR="00EB0CD8" w:rsidRPr="00EB0CD8" w14:paraId="3EB79E90"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C601A23" w14:textId="2391CCCE"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De La Calle M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bmMKufzU","properties":{"formattedCitation":"(65)","plainCitation":"(65)","noteIndex":0},"citationItems":[{"id":2256,"uris":["http://zotero.org/users/2905787/items/3FAN7DSW"],"uri":["http://zotero.org/users/2905787/items/3FAN7DSW"],"itemData":{"id":2256,"type":"article-journal","title":"Use of cytomegalovirus hyperimmunoglobulin during pregnancy for prevention of congenital cytomegalovirus disease","container-title":"Journal of Perinatal Medicine","volume":"41","issue":"(De La Calle M.; Herrero B.; Bartha J.L.) Obstetrics Department, United States","archive":"Embase","abstract":"BACKGROUND: Congenital cytomegalovirus (CMV) infection is the most common cause of congenital disabilities and can cause auditory, cognitive and neurological impairment in infants. OBJECTIVES: Administration of CMV hyperinmmunoglobulin (CMV-HIG) to pregnant women who have a primary CMV infection has been reported to project their unborn children against symtomatic CMV infections. MATERIALS AND METHODS: We studied 30 cases of maternal CMV infection and reviewed fetal and neonatal outcome with or without treatment with CMV-HIG. Diagnosis was established by the presence of maternal IgG and IgM positive. The mean gestational age at diagnosis was 18.43 ± 5.2 weeks. The avidity was low in 23 cases (76%) and intermediate in 6 cases (24%). Amniocentesis was performed in 93,3% of cases (all but two), with polymerase chain reaction (PCR) positive amniotic fluid in 17 of them (60,7%). They decided abortion in 5 cases (17,9%). CMV-HIG was applied in 8 cases (33.33%) with PCR positive amniotc fluid and was not performed in the remaining 15 (65.2%). MRI was performed at 28 weeks gestation. RESULTS: Ultrasound anomalies were observed in 8 cases (32%). The percentage of fetuses with ultrasound abnormalities was identical in both groups (33.3% in each group: 5/15 vs. 25% 2/8). MRI was performed in 8 cases (32%) with abnormal results in only 3 of them agreed with the findings in prenatal ultrasound. There was no difference in gestational age at birth or birth weight, ultrasound postnatal brain, or the result of the lumbar puncture of infants CMV-HIG treated compared to untreated prenatally. There was only one early neonatal death in the untreated group. Comparing the cases with positive PCR in amniotic fluid, the total deafness and neurological poor prognosis were 100% (5/5) in the untreated group and 25% (2/8) in the CMV-HIG treatment group (p = 0.07). No side effect ocurred in CMV-HIG treated group. CONCLUSIONS. The percentage of fetal infection by PCR amniotic defined in cases of maternal infection is 60%. The fetal MR study did not improve prenatal diagnosis of neurological injuries. CMV-HIG was well tolerated. This preliminary study suggests an important role of CMV-HIG therapy for improving maternal fetal prognosis but include more patients are needed to draw firm conclusions.","URL":"http://www.embase.com/search/results?subaction=viewrecord&amp;from=export&amp;id=L71115054","DOI":"10.1515/jpm-2013-2002","ISSN":"0300-5577","journalAbbreviation":"J. Perinat. Med.","language":"English","author":[{"literal":"De La Calle M."},{"literal":"Herrero B."},{"literal":"Baquero F."},{"literal":"Fernandez A."},{"literal":"Omeñaca F."},{"literal":"Bartha J.L."}],"issued":{"date-parts":[["2013"]]}}}],"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65)</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DD75A73"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9B5CE49"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8343B9" w14:paraId="702F0CF3"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54ABE33" w14:textId="3C296EB2"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Sonoyama, Ayako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w:t>
            </w:r>
            <w:r w:rsidR="00EB0CD8" w:rsidRPr="00EB0CD8">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cgg0mLze","properties":{"formattedCitation":"(66)","plainCitation":"(66)","noteIndex":0},"citationItems":[{"id":161,"uris":["http://zotero.org/users/2905787/items/WPU6KJYU"],"uri":["http://zotero.org/users/2905787/items/WPU6KJYU"],"itemData":{"id":161,"type":"article-journal","title":"Low IgG avidity and ultrasound fetal abnormality predict congenital cytomegalovirus infection","container-title":"Journal of Medical Virology","page":"1928-1933","volume":"84","issue":"12","abstract":"Cytomegalovirus (CMV) causes congenital infection with high mortality and morbidity rates in affected neonates. The aim of this study was to assess whether prenatal clinical or laboratory findings in pregnant women who had high risks for primary CMV infection predicted the presence of congenital infection. Fifty pregnant women who had serum CMV IgG and positive or borderline tests for serum CMV IgM were included in this prospective study. Serum IgG avidity was measured, and PCR was conducted for CMV DNA in maternal serum, urine, and uterine cervical secretion. All neonates underwent PCR testing for CMV DNA in the urine for the presence of congenital infection. Risk factors were compared between congenital infection group and group without congenital infection. As a result, nine neonates (18%) were diagnosed as having congenital infection. The frequencies of ultrasound fetal abnormality and positive test for CMV DNA in cervical secretion, CMV IgM titer and IgM/IgG ratio in the congenital infection group were significantly higher than those in the group without congenital infection. Conversely, IgG avidity index in the congenital infection group was significantly lower than that in the group without congenital infection. By multivariate logistic regression analyses, IgG avidity index (Odds ratio 0.91, 95% CI: 0.83-0.99) and ultrasound fetal abnormality (291.22, 2.72-31125.05), were selected independently as significant signs predictive of congenital CMV infection. Among pregnant women with positive or borderline tests for CMV IgM, when they have findings of low serum CMV IgG avidity or ultrasound fetal abnormality, the probability of congenital CMV infection may increase.","DOI":"10.1002/jmv.23387","ISSN":"1096-9071","note":"PMID: 23080498","journalAbbreviation":"J. Med. Virol.","language":"eng","author":[{"family":"Sonoyama","given":"Ayako"},{"family":"Ebina","given":"Yasuhiko"},{"family":"Morioka","given":"Ichiro"},{"family":"Tanimura","given":"Kenji"},{"family":"Morizane","given":"Mayumi"},{"family":"Tairaku","given":"Shinya"},{"family":"Minematsu","given":"Toshio"},{"family":"Inoue","given":"Naoki"},{"family":"Yamada","given":"Hideto"}],"issued":{"date-parts":[["2012",12]]}}}],"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66)</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F6F73BC"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1B7B888"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population of interest</w:t>
            </w:r>
          </w:p>
        </w:tc>
      </w:tr>
      <w:tr w:rsidR="00EB0CD8" w:rsidRPr="008343B9" w14:paraId="46A786EB"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810B46C" w14:textId="2E8DE7F7"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Nigro, Giovanni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EH78iz7y","properties":{"formattedCitation":"(67)","plainCitation":"(67)","noteIndex":0},"citationItems":[{"id":3535,"uris":["http://zotero.org/users/2905787/items/256FTK67"],"uri":["http://zotero.org/users/2905787/items/256FTK67"],"itemData":{"id":3535,"type":"article-journal","title":"Fetal hyperechogenic bowel may indicate congenital cytomegalovirus disease responsive to immunoglobulin therapy","container-title":"The Journal of Maternal-Fetal &amp; Neonatal Medicine: The Official Journal of the European Association of Perinatal Medicine, the Federation of Asia and Oceania Perinatal Societies, the International Society of Perinatal Obstetricians","page":"2202-2205","volume":"25","issue":"11","abstract":"OBJECTIVE: To determine whether fetal hyperechogenic bowel is associated with a poor outcome with or without immunoglobulin therapy.\nMETHODS: Sixteen pregnant women whose 17 fetuses had hyperechogenic bowel were followed by a protocol of offering additional serologic testing, amniocentesis, hyperimmunoglobulin (HIG), serial ultrasounds, and evaluation of their children.\nRESULTS: Of 17 fetuses with hyperechogenic bowel, 13 showed hyperechogenic bowel as a single or first ultrasound sign compared to four who showed it concomitantly or after other ultrasound abnormalities appeared (P = 0.02). Of the 17 fetuses with hyperechogenic bowel, nine were treated with HIG. Eight of the nine were normal at birth and during a follow-up of 3-8 years. One treated fetus is deaf at 4 years of age. A significantly different result (P &lt; 0.0004) occurred among seven untreated fetuses who were each severely affected at 2-7 years of age, and the remaining one died soon after preterm birth. Among seven of nine fetuses (77.8%) of treated mothers the fetal hyperechogenic bowel resolved after HIG administration. There were no significant differences between treated and untreated fetuses for gestational age at maternal infection, gestational age at birth, and birth weight.\nCONCLUSION: Hyperechogenic bowel may be a marker of congenital cytomegalovirus (CMV) disease, which may be prevented by HIG.","DOI":"10.3109/14767058.2012.684111","ISSN":"1476-4954","note":"PMID: 22506668","journalAbbreviation":"J. Matern. Fetal. Neonatal. Med.","language":"eng","author":[{"family":"Nigro","given":"Giovanni"},{"family":"Adler","given":"Stuart P."},{"family":"Gatta","given":"Elisabetta"},{"family":"Mascaretti","given":"Giulio"},{"family":"Megaloikonomou","given":"Anastasios"},{"family":"La Torre","given":"Renato"},{"family":"Necozione","given":"Stefano"}],"issued":{"date-parts":[["2012",11]]}}}],"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67)</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3E66DAD"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A0A428B"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population of interest</w:t>
            </w:r>
          </w:p>
        </w:tc>
      </w:tr>
      <w:tr w:rsidR="00EB0CD8" w:rsidRPr="00BA40BB" w14:paraId="7D782055"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3EFB698" w14:textId="6BA25D2A"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Japanese Congenital Cytomegalovirus Infection Immunoglobulin Fetal Therapy Study Group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DOZDGLKX","properties":{"formattedCitation":"(68)","plainCitation":"(68)","noteIndex":0},"citationItems":[{"id":3145,"uris":["http://zotero.org/users/2905787/items/VUYIEPYH"],"uri":["http://zotero.org/users/2905787/items/VUYIEPYH"],"itemData":{"id":3145,"type":"article-journal","title":"A trial of immunoglobulin fetal therapy for symptomatic congenital cytomegalovirus infection","container-title":"Journal of Reproductive Immunology","page":"73-79","volume":"95","issue":"1-2","abstract":"No medical intervention guideline for prenatally diagnosed symptomatic congenital cytomegalovirus infection (CCMVI) is currently available. The aim of the study was to assess the efficacy of immunoglobulin fetal therapy for symptomatic CCMVI. With informed consent, hyper-immunoglobulin was injected into the peritoneal cavity of affected fetuses or into the maternal blood in 12 women who had symptomatic CCMVI. After immunoglobulin therapy, ultrasound examinations demonstrated the following changes: Ascites disappearance 57.1% (4/7) and a decrease in ascites volume 14.3% (1/7); improvement in intrauterine growth restriction 54.5% (6/11); disappearance of mild ventriculomegaly 40% (2/5); and in one case hepatomegaly and hydronephrosis disappeared. The survival rate of affected infants was found to be 83.3% (10/12). Concerning morbidity, 25.0% (3/12) of the infants developed normally. An additional two cases had only unilateral hearing difficulty without other sequelae. Therefore, 41.7% (5/12) of symptomatic CCMVI infants whose mothers received prenatal immunoglobulin therapies had no or only minimal sequelae (unilateral hearing difficulty). No direct adverse effects were observed. Immunoglobulin therapy may be effective for symptomatic CCMVI, reducing the incidence and severity of sequelae. To confirm the efficacy, a randomized study should be further performed.","DOI":"10.1016/j.jri.2012.05.002","ISSN":"1872-7603","note":"PMID: 22884280","journalAbbreviation":"J. Reprod. Immunol.","language":"eng","author":[{"literal":"Japanese Congenital Cytomegalovirus Infection Immunoglobulin Fetal Therapy Study Group"}],"issued":{"date-parts":[["2012",9]]}}}],"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lang w:val="en-US"/>
              </w:rPr>
              <w:t>(68)</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E3CBB29"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AE4FAD9"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interventions</w:t>
            </w:r>
          </w:p>
        </w:tc>
      </w:tr>
      <w:tr w:rsidR="00EB0CD8" w:rsidRPr="00BA40BB" w14:paraId="5191D8AE"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47D645A" w14:textId="76B7115D"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G</w:t>
            </w:r>
            <w:r w:rsidR="008343B9">
              <w:rPr>
                <w:rFonts w:ascii="Times New Roman" w:hAnsi="Times New Roman" w:cs="Times New Roman"/>
                <w:sz w:val="20"/>
                <w:szCs w:val="20"/>
                <w:lang w:val="it-IT"/>
              </w:rPr>
              <w:t xml:space="preserve">abbay-Benziv, Rinat </w:t>
            </w:r>
            <w:r w:rsidR="008343B9" w:rsidRPr="008343B9">
              <w:rPr>
                <w:rFonts w:ascii="Times New Roman" w:hAnsi="Times New Roman" w:cs="Times New Roman"/>
                <w:i/>
                <w:sz w:val="20"/>
                <w:szCs w:val="20"/>
                <w:lang w:val="it-IT"/>
              </w:rPr>
              <w:t>et al</w:t>
            </w:r>
            <w:r w:rsidR="008343B9">
              <w:rPr>
                <w:rFonts w:ascii="Times New Roman" w:hAnsi="Times New Roman" w:cs="Times New Roman"/>
                <w:sz w:val="20"/>
                <w:szCs w:val="20"/>
                <w:lang w:val="it-IT"/>
              </w:rPr>
              <w:t>.</w:t>
            </w:r>
            <w:r w:rsidR="008343B9" w:rsidRPr="008343B9">
              <w:rPr>
                <w:rFonts w:ascii="Times New Roman" w:hAnsi="Times New Roman" w:cs="Times New Roman"/>
                <w:sz w:val="20"/>
                <w:szCs w:val="20"/>
                <w:lang w:val="en-US"/>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4YRJXxAQ","properties":{"formattedCitation":"(69)","plainCitation":"(69)","noteIndex":0},"citationItems":[{"id":2871,"uris":["http://zotero.org/users/2905787/items/6WRI3WXT"],"uri":["http://zotero.org/users/2905787/items/6WRI3WXT"],"itemData":{"id":2871,"type":"article-journal","title":"Congenital cytomegalovirus infection following antenatal negative diagnostic amniotic fluid analysis - a single center experience","container-title":"The Journal of Maternal-Fetal &amp; Neonatal Medicine: The Official Journal of the European Association of Perinatal Medicine, the Federation of Asia and Oceania Perinatal Societies, the International Society of Perinatal Obstetricians","page":"1787-1790","volume":"25","issue":"9","abstract":"OBJECTIVE: To determine the perinatal outcome of confirmed congenital cytomegalovirus (CMV) infection despite a negative prenatal amniotic-fluid analysis.\nMETHODS: A retrospective cohort study of all neonates diagnosed with congenital CMV infection from January 2006 to December 2011 despite negative results on polymerase chain reaction and shell's vial assays of amniotic fluid. Data were collected on all neonates by physical examination, blood work-up (complete blood count, bilirubin, liver enzymes), fundoscopy, brainstem evoked response (BSER), and brain ultrasound, at birth and during follow-up in the neonatal period.\nRESULTS: The study group included 10 patients with primary congenital CMV infection during pregnancy. Follow-up time ranged from 1 to 62 months (median, 17 months). Four patients had consistently normal findings throughout follow-up, and three developed mild hepatosplenomegaly (1-32 months). In the remaining four offspring, brain ultrasound preformed after birth revealed lenticular striated vasculopathy (LSV) and in three of them the BSER test showed decreased hearing ability. Treatment with ganciclovir/valganciclovir was administered at age of 2 weeks, 2, 18, and 32 months. The BSER normalized after 9 and 12 months of treatment in two patients for whom follow-up data were available.\nCONCLUSION: Negative findings on amniotic-fluid tests for CMV do not rule out neonatal infection with clinical morbidity.","DOI":"10.3109/14767058.2012.663832","ISSN":"1476-4954","note":"PMID: 22489602","journalAbbreviation":"J. Matern. Fetal. Neonatal. Med.","language":"eng","author":[{"family":"Gabbay-Benziv","given":"Rinat"},{"family":"Gabbay-Ben Ziv","given":"Rinat"},{"family":"Yogev","given":"Yariv"},{"family":"Peled","given":"Yoav"},{"family":"Amir","given":"Jacob"},{"family":"Pardo","given":"Joseph"}],"issued":{"date-parts":[["2012",9]]}}}],"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69)</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97F93C1"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E5442C3"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ess than 10 women with first trimester primary infection</w:t>
            </w:r>
          </w:p>
        </w:tc>
      </w:tr>
      <w:tr w:rsidR="00EB0CD8" w:rsidRPr="00EB0CD8" w14:paraId="4062D0AB"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3325AA2" w14:textId="76ED8531"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Goncé, Anna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gSgjZOGG","properties":{"formattedCitation":"(70)","plainCitation":"(70)","noteIndex":0},"citationItems":[{"id":2800,"uris":["http://zotero.org/users/2905787/items/7T34NFBB"],"uri":["http://zotero.org/users/2905787/items/7T34NFBB"],"itemData":{"id":2800,"type":"article-journal","title":"Maternal IgM antibody status in confirmed fetal cytomegalovirus infection detected by sonographic signs","container-title":"Prenatal Diagnosis","page":"817-821","volume":"32","issue":"9","abstract":"OBJECTIVE: To evaluate the value of maternal IgM to cytomegalovirus (CMV) as a predictive factor of fetal infection in fetuses with sonographic markers.\nMETHODS: Observational study (2006-2011) including a consecutive series of 19 fetuses with sonographic markers of fetal infection and confirmed infection by positive CMV-DNA in amniotic fluid or fetal blood. We evaluated the status of maternal CMV IgM at the time of sonographic suspicion.\nRESULTS: During this 6-year study period, CMV infection was diagnosed in 19 fetuses from 18 pregnancies, including 16 singletons, both twins of a monochorionic diamniotic pregnancy and one twin of a dichorionic pregnancy. Sonographic suspicion was established on the basis of one or more of the following: brain abnormalities (14), fetal hydrops (4), hyperechogenic bowel (4), pericardial effusion (1), cardiomegaly (1), oligoanhydramnios (4), and placentomegaly (2). Maternal IgG antibodies were positive in all cases but maternal IgM antibodies were negative in 56% of pregnancies. Five of the 10 pregnancies with negative maternal IgM were diagnosed in the second trimester and five in the third trimester.\nCONCLUSION: In around half of fetuses with confirmed CMV infection ascertained by sonographic markers, maternal IgM antibodies are negative and should therefore not be used as a diagnostic parameter.","DOI":"10.1002/pd.3907","ISSN":"1097-0223","note":"PMID: 22639067","journalAbbreviation":"Prenat. Diagn.","language":"eng","author":[{"family":"Goncé","given":"Anna"},{"family":"Marcos","given":"M. Angeles"},{"family":"Borrell","given":"Antoni"},{"family":"López","given":"Marta"},{"family":"Nadal","given":"Alfons"},{"family":"Figueras","given":"Francesc"},{"family":"Gratacós","given":"Eduard"}],"issued":{"date-parts":[["2012",9]]}}}],"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0)</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DCBE760"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277FE48"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interventions of interest</w:t>
            </w:r>
          </w:p>
        </w:tc>
      </w:tr>
      <w:tr w:rsidR="00EB0CD8" w:rsidRPr="00EB0CD8" w14:paraId="643E9629"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9EC1906" w14:textId="5C7977DF"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del Rosal, Teresa </w:t>
            </w:r>
            <w:r w:rsidRPr="008343B9">
              <w:rPr>
                <w:rFonts w:ascii="Times New Roman" w:hAnsi="Times New Roman" w:cs="Times New Roman"/>
                <w:i/>
                <w:sz w:val="20"/>
                <w:szCs w:val="20"/>
                <w:lang w:val="it-IT"/>
              </w:rPr>
              <w:t>et al</w:t>
            </w:r>
            <w:r>
              <w:rPr>
                <w:rFonts w:ascii="Times New Roman" w:hAnsi="Times New Roman" w:cs="Times New Roman"/>
                <w:i/>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c62EWtbR","properties":{"formattedCitation":"(71)","plainCitation":"(71)","noteIndex":0},"citationItems":[{"id":2423,"uris":["http://zotero.org/users/2905787/items/4TVFE6VM"],"uri":["http://zotero.org/users/2905787/items/4TVFE6VM"],"itemData":{"id":2423,"type":"article-journal","title":"Treatment of symptomatic congenital cytomegalovirus infection beyond the neonatal period","container-title":"Journal of Clinical Virology: The Official Publication of the Pan American Society for Clinical Virology","page":"72-74","volume":"55","issue":"1","abstract":"BACKGROUND: Congenital cytomegalovirus (CMV) is an important cause of sensorineural hearing loss. Ganciclovir treatment in the neonatal period may prevent hearing deterioration in infants with central nervous system (CNS) involvement. However, there are hardly any data regarding antiviral treatment begun beyond the neonatal period.\nOBJECTIVES: To describe the hearing outcome of infants with congenital CMV infection and CNS involvement treated beyond the neonatal period. To assess the tolerability and toxicity of prolonged valganciclovir treatment in these patients.\nSTUDY DESIGN: Retrospective case series of infants with congenital CMV infection and CNS involvement who started antiviral treatment beyond the neonatal period in Spain between 2008 and 2010. Hearing was tested by brainstem-evoked response at the time of diagnosis, 6 and 12 months after the beginning of treatment.\nRESULTS: Thirteen cases were included. All received oral valganciclovir, and 4 also intravenous ganciclovir. Median valganciclovir treatment duration was 6 months and it was well tolerated. Six patients developed neutropenia, none requiring granulocyte colony-stimulating factor. Eleven children (85%) had hearing defects at baseline, compared to 50% at 12 months. By ears, 18 ears showed hearing loss at baseline (7 mild, 3 moderate, 8 severe). At 12 months, 9 remained stable, 7 had improved and none had worsened. In 8 normal ears at baseline, no deterioration was found at 12 months.\nCONCLUSIONS: Valganciclovir treatment is well tolerated. It may improve or preserve the auditory function of congenitally cytomegalovirus-infected patients treated beyond the neonatal period for at least one year after the beginning of antiviral treatment.","DOI":"10.1016/j.jcv.2012.06.001","ISSN":"1873-5967","note":"PMID: 22750017","journalAbbreviation":"J. Clin. Virol.","language":"eng","author":[{"family":"Rosal","given":"Teresa","non-dropping-particle":"del"},{"family":"Baquero-Artigao","given":"Fernando"},{"family":"Blázquez","given":"Daniel"},{"family":"Noguera-Julian","given":"Antoni"},{"family":"Moreno-Pérez","given":"David"},{"family":"Reyes","given":"Alejandro"},{"family":"Vilas","given":"Javier"}],"issued":{"date-parts":[["2012",9]]}}}],"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1)</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188BA0B"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556210B"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population of interest</w:t>
            </w:r>
          </w:p>
        </w:tc>
      </w:tr>
      <w:tr w:rsidR="00EB0CD8" w:rsidRPr="00EB0CD8" w14:paraId="71AEAE20"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01383B4" w14:textId="25A78174"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Buxmann, Horst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YCYPs3B8","properties":{"formattedCitation":"(72)","plainCitation":"(72)","noteIndex":0},"citationItems":[{"id":322,"uris":["http://zotero.org/users/2905787/items/DF6JAQP4"],"uri":["http://zotero.org/users/2905787/items/DF6JAQP4"],"itemData":{"id":322,"type":"article-journal","title":"Use of cytomegalovirus hyperimmunoglobulin for prevention of congenital cytomegalovirus disease: a retrospective analysis","container-title":"Journal of Perinatal Medicine","page":"439-446","volume":"40","issue":"4","abstract":"AIMS: The aim of this study was to investigate the current prenatal \"off-label use\" of cytomegalovirus hyperimmunoglobulin (CMV-HIG) in the prevention and treatment of congenital CMV (cCMV) infection, including the long-term outcome of the children.\nMETHODS: This retrospective observational study comprised mothers and their children, born between January 1, 2006, and October 30, 2010. Prenatal CMV-HIG was administered after diagnosis of primary CMV infection of the mother. Clinical and virological data were collected from maternal and pediatric medical and laboratory reports. Follow-up was 12-36 months after birth.\nRESULTS: Forty-two women and 43 children met the study criteria. In total, 40 mothers and six unborn infants received 115 doses of CMV-HIG. The treatment group (TG; CMV-DNA polymerase chain reaction-positive amniotic fluid) included four mothers; the multinomial group (MG; CMV-positive mother and unknown CMV status of fetus) included 38 mothers (39 infants). For the four unborn infants in TG, CMV-HIG was administered either intraumbilically or into the amniotic fluid; three of the four mothers received intravenous CMV-HIG. Three children in TG remained CMV-positive and were asymptomatic at birth and during follow-up. One infant in TG had symptomatic cCMV infection in utero, at birth, and during follow-up. In MG, 37 of 38 women received intravenous CMV-HIG and two of 39 infants received CMV-HIG in utero. In total, 9 (23.1%) of 39 children in MG were positive for cCMV (including a terminated pregnancy). All eight instances of cCMV infection at birth in MG were asymptomatic at birth and during follow-up. The fetus from the terminated pregnancy showed no sonographic symptoms of cCMV infection. No severe side effect occurred in 115 CMV-HIG applications.\nCONCLUSION: CMV-HIG was well tolerated. Compared with published untreated mother-child pairs, we observed a trend toward a smaller risk for intrauterine CMV transmission following CMV-HIG application. Signs of prenatal cCMV disease were not reversed after CMV-HIG.","DOI":"10.1515/jpm-2011-0257","ISSN":"1619-3997","note":"PMID: 22752777","journalAbbreviation":"J Perinat Med","language":"eng","author":[{"family":"Buxmann","given":"Horst"},{"family":"Stackelberg","given":"Otto M.","dropping-particle":"v"},{"family":"Schlößer","given":"Rolf L."},{"family":"Enders","given":"Gisela"},{"family":"Gonser","given":"Markus"},{"family":"Meyer-Wittkopf","given":"Matthias"},{"family":"Hamprecht","given":"Klaus"},{"family":"Enders","given":"Martin"}],"issued":{"date-parts":[["2012",3,27]]}}}],"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2)</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7B05DF2"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Overla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410C050"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Overlap with Chiaie 2018</w:t>
            </w:r>
          </w:p>
        </w:tc>
      </w:tr>
      <w:tr w:rsidR="00EB0CD8" w:rsidRPr="00EB0CD8" w14:paraId="2DB93EAE"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55B057F" w14:textId="421576B4" w:rsidR="00EB0CD8" w:rsidRPr="00EB0CD8" w:rsidRDefault="00EB0CD8" w:rsidP="00B30680">
            <w:pPr>
              <w:jc w:val="center"/>
              <w:rPr>
                <w:rFonts w:ascii="Times New Roman" w:hAnsi="Times New Roman" w:cs="Times New Roman"/>
                <w:sz w:val="20"/>
                <w:szCs w:val="20"/>
                <w:lang w:val="it-IT"/>
              </w:rPr>
            </w:pPr>
            <w:r w:rsidRPr="00EB0CD8">
              <w:rPr>
                <w:rFonts w:ascii="Times New Roman" w:hAnsi="Times New Roman" w:cs="Times New Roman"/>
                <w:sz w:val="20"/>
                <w:szCs w:val="20"/>
                <w:lang w:val="it-IT"/>
              </w:rPr>
              <w:t xml:space="preserve">Levitt, Lorinne </w:t>
            </w:r>
            <w:r w:rsidRPr="008343B9">
              <w:rPr>
                <w:rFonts w:ascii="Times New Roman" w:hAnsi="Times New Roman" w:cs="Times New Roman"/>
                <w:i/>
                <w:sz w:val="20"/>
                <w:szCs w:val="20"/>
                <w:lang w:val="it-IT"/>
              </w:rPr>
              <w:t>et al</w:t>
            </w:r>
            <w:r w:rsidRPr="00EB0CD8">
              <w:rPr>
                <w:rFonts w:ascii="Times New Roman" w:hAnsi="Times New Roman" w:cs="Times New Roman"/>
                <w:sz w:val="20"/>
                <w:szCs w:val="20"/>
                <w:lang w:val="it-IT"/>
              </w:rPr>
              <w:t xml:space="preserve">. </w:t>
            </w:r>
            <w:r w:rsidR="008343B9"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oYH9LFUY","properties":{"formattedCitation":"(73)","plainCitation":"(73)","noteIndex":0},"citationItems":[{"id":2081,"uris":["http://zotero.org/users/2905787/items/AVXZNQC4"],"uri":["http://zotero.org/users/2905787/items/AVXZNQC4"],"itemData":{"id":2081,"type":"article-journal","title":"Congenital CMV infection: Limits of viral load and prenatal imaging in predicting infection and disease during mid and late pregnancy","container-title":"Reproductive Sciences","page":"95A","volume":"19","issue":"3","archive":"Embase","abstract":"Introduction Assessing congenital CMV infection and disease is an issue of concern with limited tools. In our study we evaluated prediction of real-time PCR for infection and viral load, and prenatal imaging for infection and disease in mid and late pregnancy. Materials &amp; Methods Amniotic fluid (AF) specimens obtained from women with suspected infection between 2003-2010 were tested by quantitative real-time PCR for the presence of CMV and viral load. Maternal infection was categorized as primary or nonprimary according to serologic data. Prenatal ultrasound scans were performed. Infection and disease were determined by histopathlogic examination of fetus and placenta, and evaluation of the newborn. Results 862 AF specimens were included. Maternal infection was categorized as primary in 32%. CMV was detected in 55 cases, all from women with primary infection. Real-time PCR had 100% specificity and 95% sensitivity for infection. Analysis of AF viral load revealed a large range of overlap in pregnancies with and without disease, and did not correlate significantly with US findings. Median AF viral load was significantly higher for fetuses with disease (P=0.04). The specificity and PPV of viral load threshold ≥ 105 copies/ ml were 40% and 57.1%, respectively. Of positive cases, 18 delivered, 31 terminated, and 6 were lost to follow-up. Typical abnormal ultrasound findings were detected in 9/55. Fetal MRI was abnormal in 5/7 conducted. Disease was observed in 11/31 terminations, and 6/18 newborns. In 3/6 newborns with disease, prenatal imaging was normal. Early ultrasound was not predictive of fetal infection or disease. Conclusions All positive cases occurred in mothers with primary infection. Real-time PCR is reliable for assessing fetal infection. Low PPV and specificity of viral load threshold preclude reliable prenatal disease prediction. Mid-pregnancy ultrasound was not reliable for predicting fetal infection. Normal imaging in late pregnancy did not exclude disease in newborns, especially the late sequelae of congenital CMV. A protocol that combines repeated ultrasound and fetal MRI may be promising, but small numbers of newborns in this study limit this conclusion: larger studies are required.","DOI":"10.1177/1933719112442493","ISSN":"1933-7191","journalAbbreviation":"Reprod. Sci.","language":"English","author":[{"literal":"Levitt L."},{"literal":"Valsky D.V."},{"literal":"Yanai N."},{"literal":"Hochner-Celnikier D."},{"literal":"Wolf D."},{"literal":"Yagel S."}],"issued":{"date-parts":[["2012"]]}}}],"schema":"https://github.com/citation-style-language/schema/raw/master/csl-citation.json"} </w:instrText>
            </w:r>
            <w:r w:rsidR="008343B9"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3)</w:t>
            </w:r>
            <w:r w:rsidR="008343B9"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FEECD5A"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748C4F9"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EB0CD8" w14:paraId="2BF7D908"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6A651DC" w14:textId="1D074814"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Furione M et al.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NjUCZH3f","properties":{"formattedCitation":"(74)","plainCitation":"(74)","noteIndex":0},"citationItems":[{"id":2192,"uris":["http://zotero.org/users/2905787/items/B9D944IE"],"uri":["http://zotero.org/users/2905787/items/B9D944IE"],"itemData":{"id":2192,"type":"article-journal","title":"Insights into human cytomegalovirus infection in utero following detection of low viral DNA amounts in amniotic fluid","container-title":"Journal of Maternal-Fetal and Neonatal Medicine","page":"28-29","volume":"25","issue":"(Furione M.; Zavattoni M.; Rognoni V.) SC Virologia e Microbiologia, IRCCS Policlinico, San Matteo, Pavia, Italy","archive":"Embase","abstract":"Background: Best sensitivity of prenatal diagnosis of congenital human cytomegalovirus infection (HCMV) infection is obtained when viral DNA is searched for in amniotic fluid (AF) and amniocentesis is performed at ≥20 weeks of gestation, 6-8 weeks after onset of maternal infection. On the other hand, the clinical relevance of HCMV load in AF has been shown to be modest in that high DNA levels, due to accumulation of viral DNA overtime, are usually detected irrespective of neonatal outcome. Only rarely, a low viral load is detected in AF and, in these cases, a good outcome at birth is expected. Introduction: In this study, we investigated the frequency of low viral load detection and whether the amount of viral DNA in AF could be related to the time of maternal infection. Methods: Altogether, 302 pregnant women who underwent prenatal diagnosis because of primary HCMV infection were retrospectively investigated. Diagnosis and timing of primary infection was based on kinetics of specific IgM and IgG antibody avidity, detection of HCMV products in blood and presence of clinical symptoms and/or laboratory findings. Prenatal diagnosis was based on real-time polymerase chain reaction on and rapid viral isolation from AF. Results: Fetal infection was diagnosed in 110/302 (36%) cases. A low amount (&lt;30 000 copies/mL, median 1000 copies/mL, range 10-26 200) of HCMV DNA was found in 21 AF from 19/110 (17%) women (two twin pregnancies) with positive amniocentesis. Rapid virus isolation was negative in 7/21 (33%) AF samples. Onset of infection was pre-conceptional in 1 case, peri-conceptional in 2 cases, in the 1st trimester of pregnancy in 15 cases and in the 2nd trimester in 1 case. Median time interval between the onset of maternal infection and amniocentesis was 12 weeks (range 3-25). Median gestation time at amniocentesis was 20 weeks (range 19-23). Two women terminated the pregnancy. All 19 infected newborns were asymptomatic at birth but 5 (26%) developed sequelae. Conclusion: (i) Time required by HCMV to infect the fetus remains undefined; (ii) a low amount of viral DNA can be detected in a fair percentage of infected fetuses irrespective of the time elapsed from the onset of maternal primary infection; (iii) clinical outcome of fetuses with low viral load in AF at 20 weeks of gestation appears to be good at birth, while long-term prognosis is less predictable; (iv) the above findings may partly explain the observation that even maternal infection acquired early during pregnancy may result in asymptomatic congenital infection.","DOI":"10.3109/14767058.2012.679162","ISSN":"1476-7058","journalAbbreviation":"J. Matern.-Fetal Neonatal Med.","language":"English","author":[{"literal":"Furione M."},{"literal":"Zavattoni M."},{"literal":"Rognoni V."},{"literal":"Arossa A."},{"literal":"Nazifi M."},{"literal":"Formica M."},{"literal":"Revello M.G."}],"issued":{"date-parts":[["2012"]]}}}],"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4)</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59F24B0"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54F3D84"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EB0CD8" w14:paraId="6A786389"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E4DC6D8" w14:textId="16A74689"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Polilli, E et al.</w:t>
            </w:r>
            <w:r w:rsidRPr="008343B9">
              <w:rPr>
                <w:rFonts w:ascii="Times New Roman" w:hAnsi="Times New Roman" w:cs="Times New Roman"/>
                <w:sz w:val="20"/>
                <w:szCs w:val="20"/>
                <w:lang w:val="en-US"/>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LdIz2TC5","properties":{"formattedCitation":"(75)","plainCitation":"(75)","noteIndex":0},"citationItems":[{"id":2463,"uris":["http://zotero.org/users/2905787/items/PLXC7WHQ"],"uri":["http://zotero.org/users/2905787/items/PLXC7WHQ"],"itemData":{"id":2463,"type":"article-journal","title":"Preliminary evaluation of the safety and efficacy of standard intravenous immunoglobulins in pregnant women with primary cytomegalovirus infection","container-title":"Clinical and vaccine immunology","page":"1991‐1993","volume":"19","issue":"12","archive_location":"CN-00899114","abstract":"Hyperimmune globulins were reported to prevent and treat fetal cytomegalovirus (CMV) infection during pregnancy. Here, we report that infusions of standard human intravenous immunoglobulin significantly increase CMV IgG titers and avidity indexes in pregnant women, paving the way to their use for passive transfer of maternal CMV humoral immunity to fetuses. Preliminary data on perinatal outcomes of the first 67 newborns are encouraging. Copyright 2012, American Society for Microbiology. All Rights Reserved.","DOI":"10.1128/CVI.00509-12","journalAbbreviation":"Clinical and vaccine immunology","author":[{"family":"Polilli","given":"E"},{"family":"Parruti","given":"G"},{"family":"D'Arcangelo","given":"F"},{"family":"Tracanna","given":"E"},{"family":"Clerico","given":"L"},{"family":"Savini","given":"V"},{"family":"D'Antonio","given":"F"},{"family":"Rosati","given":"M"},{"family":"Manzoli","given":"L"},{"family":"D'Antonio","given":"D"},{"literal":"et al."}],"issued":{"date-parts":[["2012"]]}}}],"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5)</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8D23C7C"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4675017"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population of interest</w:t>
            </w:r>
          </w:p>
        </w:tc>
      </w:tr>
      <w:tr w:rsidR="00EB0CD8" w:rsidRPr="00EB0CD8" w14:paraId="528223AE"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78F6F2A" w14:textId="32713B27"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Enders, Gisela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YaH7HdsH","properties":{"formattedCitation":"(76)","plainCitation":"(76)","noteIndex":0},"citationItems":[{"id":2773,"uris":["http://zotero.org/users/2905787/items/S8P7MXVY"],"uri":["http://zotero.org/users/2905787/items/S8P7MXVY"],"itemData":{"id":2773,"type":"article-journal","title":"Intrauterine transmission and clinical outcome of 248 pregnancies with primary cytomegalovirus infection in relation to gestational age","container-title":"Journal of Clinical Virology","page":"244-246","volume":"52","issue":"3","source":"Crossref","abstract":"Background: The risk of intrauterine cytomegalovirus (CMV) infection and disease in the fetus or newborn largely depends on time of primary maternal infection during pregnancy.\nObjectives: Prospective cohort study of pregnancy outcome in relation to gestational age at primary maternal CMV infection. Study design: In a total of 248 pregnancies with primary infection the onset of infection was determined by IgG seroconversion, IgG avidity and/or onset of clinical symptoms. Congenital infection was diagnosed by CMV detection in amniotic ﬂuid, fetal tissue or urine of the neonate in the ﬁrst 2 weeks of life. Clinical symptoms were retrieved from ultrasound and medical records.\nResults: The intrauterine transmission rates following primary CMV infection in the pre- and periconceptional period were 16.7% (4/24) and 34.5% (10/29), respectively. For the ﬁrst, second and third trimester of pregnancy transmission rates were 30.1% (25/83), 38.2% (29/76) and 72.2% (26/36), respectively. The rate of symptomatically infected fetuses or newborns at birth was 22.8% for any symptoms and 10.3% for severe manifestations. No symptoms were observed in infected newborns of mothers with primary infection in the preconceptional period and in the third trimester.\nConclusions: The risk of intrauterine transmission following primary maternal infection in the third trimester is high, but the risk of neonatal disease is low. The highest risk of severe symptoms in the fetus and newborn exists around conception and in the ﬁrst trimester of pregnancy.","DOI":"10.1016/j.jcv.2011.07.005","ISSN":"13866532","language":"en","author":[{"family":"Enders","given":"Gisela"},{"family":"Daiminger","given":"Anja"},{"family":"Bäder","given":"Ursula"},{"family":"Exler","given":"Simone"},{"family":"Enders","given":"Martin"}],"issued":{"date-parts":[["2011",11]]}}}],"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6)</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4A8636B"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AFACC74"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Not intervention of interest</w:t>
            </w:r>
          </w:p>
        </w:tc>
      </w:tr>
      <w:tr w:rsidR="00EB0CD8" w:rsidRPr="00BA40BB" w14:paraId="6078E80E"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59FA41F" w14:textId="31F3B4A2"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Farkas, Natalie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qgONANXr","properties":{"formattedCitation":"(77)","plainCitation":"(77)","noteIndex":0},"citationItems":[{"id":2745,"uris":["http://zotero.org/users/2905787/items/KHS5ZUA2"],"uri":["http://zotero.org/users/2905787/items/KHS5ZUA2"],"itemData":{"id":2745,"type":"article-journal","title":"Does normal fetal brain ultrasound predict normal neurodevelopmental outcome in congenital cytomegalovirus infection?","container-title":"Prenatal Diagnosis","page":"360-366","volume":"31","issue":"4","abstract":"OBJECTIVE: We evaluated the neuropsychological outcome of children with proven congenital cytomegalovirus (CMV) infection and normal consecutive fetal neurosonographic examinations.\nMETHODS: We retrospectively reviewed laboratory and imaging findings of children with congenital CMV infection. The study group consisted of children with a positive polymerase chain reaction (PCR) in amniotic fluid and virus isolation in urine in the first week of life, and normal fetal ultrasonographic (US) examination findings, including a normal multiplanar neurosonographic evaluation. Patients with abnormal magnetic resonance (MR) findings were not excluded. The study and control groups were evaluated for cognitive, language, and motor development at one follow-up examination conducted at 11-81 months of age.\nRESULTS: Children with congenital CMV infection and normal fetal brain findings in the US examination did not differ from the control group in terms of cognitive, language, motor, emotional-behavioral, and executive functioning. There were no differences between congenitally infected children who had a normal fetal brain MR examination and children whose fetal brain MR examination raised suspicion of a possible brain insult.\nCONCLUSIONS: Normal neurosonographic examinations during pregnancy appear to predict a normal early neuropsychological outcome in fetuses with congenital CMV infection. Outcome did not correlate with suspected abnormal white matter on fetal MR imaging.","DOI":"10.1002/pd.2694","ISSN":"1097-0223","note":"PMID: 21413035","journalAbbreviation":"Prenat. Diagn.","language":"eng","author":[{"family":"Farkas","given":"Natalie"},{"family":"Hoffmann","given":"Chen"},{"family":"Ben-Sira","given":"Liat"},{"family":"Lev","given":"Dorit"},{"family":"Schweiger","given":"Avraham"},{"family":"Kidron","given":"Dvora"},{"family":"Lerman-Sagie","given":"Tally"},{"family":"Malinger","given":"Gustavo"}],"issued":{"date-parts":[["2011",4]]}}}],"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7)</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8683844"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1435DFA"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population</w:t>
            </w:r>
          </w:p>
        </w:tc>
      </w:tr>
      <w:tr w:rsidR="00EB0CD8" w:rsidRPr="00BA40BB" w14:paraId="5A385265"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96B4FAF" w14:textId="720328CD"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Fabbri, E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UBgS1N0r","properties":{"formattedCitation":"(78)","plainCitation":"(78)","noteIndex":0},"citationItems":[{"id":2757,"uris":["http://zotero.org/users/2905787/items/856VUZTW"],"uri":["http://zotero.org/users/2905787/items/856VUZTW"],"itemData":{"id":2757,"type":"article-journal","title":"Prognostic markers of symptomatic congenital human cytomegalovirus infection in fetal blood","container-title":"BJOG: an international journal of obstetrics and gynaecology","page":"448-456","volume":"118","issue":"4","abstract":"OBJECTIVE: To identify fetal cord blood prognostic markers of symptomatic congenital human cytomegalovirus infection (HCMV).\nDESIGN: Retrospective observational study.\nSETTING: Fetal medicine unit in Milan and Medical virology unit in Pavia, Italy.\nPOPULATION: HCMV-infected and -uninfected fetuses of mothers with primary HCMV infection during the period 1995-2009.\nMETHODS: Overall, 94 blood samples from as many fetuses of 93 pregnant women experiencing primary HCMV infection were examined for multiple immunological, haematological and biochemical markers as well as virological markers. Congenital HCMV infection was diagnosed by detection of virus in amniotic fluid, and symptomatic/asymptomatic infections were determined by ultrasound scans, nuclear magnetic resonance imaging, histopathology or clinical examination at birth. Blood sample markers were retrospectively compared in symptomatic and asymptomatic fetuses with congenital infection.\nMAIN OUTCOME MEASURES: A statistical analysis was performed to determine the value of each parameter in predicting outcome.\nRESULTS: Univariate analysis showed that most nonviral and viral markers were significantly different in symptomatic (n = 16) compared with asymptomatic (n = 31) fetuses. Receiver operator characteristics analysis indicated that, with reference to an established cutoff for each marker, the best nonviral factors for differentiation of symptomatic from asymptomatic congenital infection were β(2) -microglobulin and platelet count, and the best virological markers were immunoglobulin M antibody and DNAaemia. β(2) -Microglobulin alone or the combination of these four markers reached the optimal diagnostic efficacy.\nCONCLUSIONS: The determination of multiple markers in fetal blood, following virus detection in amniotic fluid samples, is predictive of perinatal outcome in fetuses with HCMV infection.","DOI":"10.1111/j.1471-0528.2010.02822.x","ISSN":"1471-0528","note":"PMID: 21199291","journalAbbreviation":"BJOG","language":"eng","author":[{"family":"Fabbri","given":"E."},{"family":"Revello","given":"M. G."},{"family":"Furione","given":"M."},{"family":"Zavattoni","given":"M."},{"family":"Lilleri","given":"D."},{"family":"Tassis","given":"B."},{"family":"Quarenghi","given":"A."},{"family":"Rustico","given":"M."},{"family":"Nicolini","given":"U."},{"family":"Ferrazzi","given":"E."},{"family":"Gerna","given":"G."}],"issued":{"date-parts":[["2011",3]]}}}],"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BA40BB">
              <w:rPr>
                <w:rFonts w:ascii="Times New Roman" w:hAnsi="Times New Roman" w:cs="Times New Roman"/>
                <w:sz w:val="20"/>
                <w:lang w:val="en-GB"/>
              </w:rPr>
              <w:t>(78)</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4DCA3F2"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F8A5DAB"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population</w:t>
            </w:r>
          </w:p>
        </w:tc>
      </w:tr>
      <w:tr w:rsidR="00EB0CD8" w:rsidRPr="00EB0CD8" w14:paraId="2A61418C"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DBDCE66" w14:textId="21B60431"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Buxmann H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yrJwpTwR","properties":{"formattedCitation":"(79)","plainCitation":"(79)","noteIndex":0},"citationItems":[{"id":4411,"uris":["http://zotero.org/users/2905787/items/CQMFQZ7H"],"uri":["http://zotero.org/users/2905787/items/CQMFQZ7H"],"itemData":{"id":4411,"type":"article-journal","title":"Cytomegalovirus hyperimmune globuline (HIG) for pregnant women to prevent congenital CMV-disease: Retrospective results from 42 mother-child Pairs","container-title":"Intensive Care Medicine","page":"S353","volume":"37","issue":"(Buxmann H.; Von Stackelberg O.M.; Schloesser R.L.) Neonatology, University Children's Hospital, Frankfurt/Main, Germany","archive":"Embase","abstract":"Introduction: Cytomegalovirus is the most common congenital infection (cCMV). Off-label-use of CMV hyperimmune globulin (HIG) during pregnancy may reduce the risk of cCMV-disease. Materials and methods: Retrospective analysis of mothers and their newborns born between 1st of January 2006 and 30th of June 2010 treated with CMV-HIG during pregnancy. After parental consent available clinical and virological data were collected from maternal and pediatric medical reports. Results: None of the 42 women treated with CMV-HIG showed severe side effects. In 4 cases CMV-HIG was given after maternal seroconversion and positive CMV-PCR amniotic fluid testing (therapeutic group, TG). 3 children were born asymptomatically cCMVinfected and remained asymptomatic in the follow-up (12- 24 months). One fetus of the TG had sonographic symptoms of cCMV-infection (IUGR, microcephalia) prior to CMV-HIG-administration, was born with cCMV-disease and suffered from impaired mental, motor, acoustical and visual skills with 32 month. 38 women received CMV-HIG after maternal seroconversion and unknown CMV-status of their fetus prior to the treatment (multinominal group, MNG). 30 children (30/39; 77%; 1 × twins) showed no cCMV-infection; 9 (9/39; 23%) infants were cCMV-infected. 8 of them were born and remained asymptomatic (follow up 1-36 months). One pregnancy was interrupted after CMV-detection in the amniotic fluid. This fetus showed no sonographic symptoms of cCMV-disease. Conclusion: CMV-HIG was well tolerated. The rate of cCMVinfection in the MNG was lower (23%) than in studies without treatment (46.6%, Bodéus 2010). No case of cCMV-disease was observed in the MNG. However, symptoms of antenatal cCMV-disease persisted after CMV-HIG in the TG.","DOI":"10.1007/s00134-011-2387-x","ISSN":"0342-4642","journalAbbreviation":"Intensive Care Med.","language":"English","author":[{"literal":"Buxmann H."},{"literal":"Von Stackelberg O.M."},{"literal":"Schloesser R.L."},{"literal":"Enders G."},{"literal":"Gonser M."},{"literal":"Meyer-Wittkopf M."},{"literal":"Hamprecht K."},{"literal":"Enders M."}],"issued":{"date-parts":[["2011"]]}}}],"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79)</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5A3F380"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DC1442C"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BA40BB" w14:paraId="537FABB1"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01C718C" w14:textId="1959C840"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Doneda, Chiara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64WXTUqN","properties":{"formattedCitation":"(80)","plainCitation":"(80)","noteIndex":0},"citationItems":[{"id":3045,"uris":["http://zotero.org/users/2905787/items/43VSEQXM"],"uri":["http://zotero.org/users/2905787/items/43VSEQXM"],"itemData":{"id":3045,"type":"article-journal","title":"Early cerebral lesions in cytomegalovirus infection: prenatal MR imaging","container-title":"Radiology","page":"613-621","volume":"255","issue":"2","abstract":"PURPOSE: To assess the diagnostic and prognostic value of fetal cerebral magnetic resonance (MR) imaging of congenital cytomegalovirus (CMV) infection in comparison with that of level II ultrasonography (US).\nMATERIALS AND METHODS: Institutional review board approval and informed consent for fetal MR imaging and data collection were obtained. Thirty-eight fetuses with CMV infection, examined by using serial level II US, underwent fetal MR imaging (mean gestational age, 25 weeks; age range at first fetal MR examination, 20-34 weeks). The frequency of pathologic findings at US (29 cases with transabdominal examination and nine cases with both transabdominal and transvaginal examination) and MR imaging was calculated, and a comparison between techniques by considering number (paired Student t test) and type (McNemar test) of finding was made. A comparison (paired Student t test) in cases of repeated fetal (nine of 38) and/or postnatal (14 of 38) MR imaging was obtained. Diagnostic and prognostic sensitivity was calculated for both techniques.\nRESULTS: US and MR imaging findings were both normal in 47% of cases (18 of 38). Abnormal studies were reported in 26% (10 of 38) of US and 53% (20 of 38) of MR imaging cases. In 47% of cases (18 of 38), MR imaging provided additional information (P = .0002). MR imaging had better results than US in detecting polar temporal lesions (P = .0001), microencephaly (P = .03), and cortical anomalies (P = .06). In 44.5% of cases (four of nine), the second fetal MR examination results showed new findings (P = .05). In 79% of cases, postnatal MR imaging results confirmed prenatal findings (P = .08). MR imaging had higher sensitivity than US in detecting brain anomalies (92% vs 38%) and in predicting symptomatic infection (83% vs 33%). US and MR imaging revealed low positive predictive values (29% vs 36%).\nCONCLUSION: Fetal MR imaging results can show abnormalities in the fetal brain after CMV infection, even when US results are normal. The early detection of some brain abnormalities, such as microencephaly and cortical anomalies, may substantially influence the prognosis of fetal infection.","DOI":"10.1148/radiol.10090749","ISSN":"1527-1315","note":"PMID: 20413771","journalAbbreviation":"Radiology","language":"eng","author":[{"family":"Doneda","given":"Chiara"},{"family":"Parazzini","given":"Cecilia"},{"family":"Righini","given":"Andrea"},{"family":"Rustico","given":"Mariangela"},{"family":"Tassis","given":"Beatrice"},{"family":"Fabbri","given":"Elisa"},{"family":"Arrigoni","given":"Filippo"},{"family":"Consonni","given":"Dario"},{"family":"Triulzi","given":"Fabio"}],"issued":{"date-parts":[["2010",5]]}}}],"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BA40BB">
              <w:rPr>
                <w:rFonts w:ascii="Times New Roman" w:hAnsi="Times New Roman" w:cs="Times New Roman"/>
                <w:sz w:val="20"/>
                <w:lang w:val="en-GB"/>
              </w:rPr>
              <w:t>(80)</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E3CF1F6"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31B25A2"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Lack of description of population</w:t>
            </w:r>
          </w:p>
        </w:tc>
      </w:tr>
      <w:tr w:rsidR="00EB0CD8" w:rsidRPr="00EB0CD8" w14:paraId="41BC643E"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3EA7818" w14:textId="740CCCC9"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Kabartas I.B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1j3gp4R2","properties":{"formattedCitation":"(81)","plainCitation":"(81)","noteIndex":0},"citationItems":[{"id":2008,"uris":["http://zotero.org/users/2905787/items/WF8IQ5C7"],"uri":["http://zotero.org/users/2905787/items/WF8IQ5C7"],"itemData":{"id":2008,"type":"article-journal","title":"Effect of passive CMV-isoimmunization in pregnancies with seroconversion","container-title":"Archives of Gynecology and Obstetrics","page":"S77","volume":"282","issue":"(Kabartas I.B.; Stinshoff V.J.; Chow O.; Larbig A.; Gonser M.) HSK-Wiesbaden, Department of Obstetrics and Prenatal Medicine, Wiesbaden, Germany","archive":"Embase","abstract":"Objective: Congenital CMV infection is affecting approximately 1% of all neonates and is associated with significant neurological sequels in almost half of them. In pregnancies with primary CMV infection a reduction of transplacental virus transmission from 40% to 16% under treatment with CMV hyperimmune globulin (HIg) (100 IE/kg BW) was reported by G. Nigro (Nigro G. et al., N Engl J Med 2005; 353:1350-1362). The aim of this study is to examine the outcome of treatment with a higher dosage of CMV-HIg in order to prevent transplacental virus transmission. Furthermore, the patients were observed with regard to adverse effects. Materials and methods: Seven pregnancies with a primary CMV infection were treated with CMV-HIg (200 IE/kg BW, Biotest Pharma, Dreieich, Germany). Anomaly scans were performed before and after treatment and neonatal outcome was observed prospectively, including urinary PCR-analysis in the first 3 days. Results: The iv. CMV-HIg administration was tolerated well by all 7 patients. There were no adverse effects such as allergic or general reactions. No signs of congenital CMV infection were detected during pregnancy or postpartum during the follow up period. Urinary PCR was negative in all 7 newborns. Conclusions: Preventive treatment of primary CMV infection in pregnancy with CMV-HIg is safe and seems to be effective in our small study.","DOI":"10.1007/s00404-010-1634-7","ISSN":"0932-0067","journalAbbreviation":"Arch. Gynecol. Obstet.","language":"English","author":[{"literal":"Kabartas I.B."},{"literal":"Stinshoff V.J."},{"literal":"Chow O."},{"literal":"Larbig A."},{"literal":"Gonser M."}],"issued":{"date-parts":[["2010"]]}}}],"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81)</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50E25E8"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AD1126A"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EB0CD8" w14:paraId="364598BC"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35E828D" w14:textId="7C7894DB"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Gatta E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1c2jpT6k","properties":{"formattedCitation":"(82)","plainCitation":"(82)","noteIndex":0},"citationItems":[{"id":1989,"uris":["http://zotero.org/users/2905787/items/KY93DDHR"],"uri":["http://zotero.org/users/2905787/items/KY93DDHR"],"itemData":{"id":1989,"type":"article-journal","title":"Hyperimmunoglobulin therapy for early or symptomatic fetal cytomegalovirus infection","container-title":"Journal of Maternal-Fetal and Neonatal Medicine","page":"362","volume":"23","issue":"(Gatta E.; Anceschi M.; Di Renzo G.C.; Carrera F.; Gussetti N.; Mascaretti G.; Pezone I.; Coclite E.; Celli S.; Megaloikonomou A.; Mattia E.; Carta G.; Clerici F.; Nigro G.) Pediatric, L'Aquila' S University, Italy","archive":"Embase","abstract":"Brief Introduction: CMV is the most common cause of congenital infection,which was reported to be reduced by passive immunization in pregnancy. We performed a prospective study on 37 children from 36 pregnant women with early or symptomatic fetal CMV infection,who were treated with HIG infusions and 36 untreated patients. Materials and Methods: Therapy groups: (A) 17 pregnant women with fetal CMV infection associated with ultrasound (US) abnormalities and (B) 19 women with an early maternal (&lt; 12 weeks'gestation WG) and fetal infection (&lt; 24 WG). Control groups: (A) 20 untreated pregnant women with U.S. abnormalities; (B) 16 untreated women with early CMV infection were followed up. CMV in the amniotic fluid was demonstrated by quantitative PCR or by culture. Developmental, auditory, and visual tests were performed in the children. Clinical Cases or Summary Results: All infants were infected. Therapy groups: (A)14 children were asymptomatic at ≥1 year follow-up, 3 children had hearing loss, 1 patient choose feticide at 32 WG because of persistent brain damage and was included in the study; 2 women,who choose termination of pregnancy at 23 weeks' gestation, were excluded. (B) 1 infant had monolateral hypoacusia, while the remaining children were asymptomatic. Control groups: (A) 2 fetuses died in utero and all liveborn infants were symptomatic; (B) 3 children were asymptomatic, the remaining 13 were symptomatic. There was a statistically significant difference (p&lt;0.001) between treated and untreated women in both groups. Conclusions: HIG should be offered to all pregnant women with fetal CMV infection.","DOI":"10.3109/14767051003802503","ISSN":"1476-7058","journalAbbreviation":"J. Matern.-Fetal Neonatal Med.","language":"English","author":[{"literal":"Gatta E."},{"literal":"Anceschi M."},{"literal":"Di Renzo G.C."},{"literal":"Carrera F."},{"literal":"Gussetti N."},{"literal":"Mascaretti G."},{"literal":"Pezone I."},{"literal":"Coclite E."},{"literal":"Celli S."},{"literal":"Megaloikonomou A."},{"literal":"Mattia E."},{"literal":"Carta G."},{"literal":"Clerici F."},{"literal":"Nigro G."}],"issued":{"date-parts":[["2010"]]}}}],"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82)</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BC347DF"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DA8F82C"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EB0CD8" w14:paraId="7C752376"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7013B97" w14:textId="1A9F9DFE"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Goncé A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b2sGFdBr","properties":{"formattedCitation":"(83)","plainCitation":"(83)","noteIndex":0},"citationItems":[{"id":2185,"uris":["http://zotero.org/users/2905787/items/ZI2JMY3A"],"uri":["http://zotero.org/users/2905787/items/ZI2JMY3A"],"itemData":{"id":2185,"type":"article-journal","title":"Maternal serological status at the time of ultrasound suspicion in fetuses with confirmed cytomegalovirus infection","container-title":"Journal of Maternal-Fetal and Neonatal Medicine","page":"440","volume":"23","issue":"(Goncé A.; López M.; Angeles Marcos M.A.; Puerto Bi.; Coll O.; Gratacós E.) Institut Clínic de Ginecologia, Obstetrícia i Neonatologia. Hospital Clínic, Maternal-Fetal Medicine department, Spain","archive":"Embase","abstract":"Brief introduction: To describe the status of maternal IgM antibodies at the time of presentation in cases with cytomegalovirus (CMV) congenital infection discovered by ultrasound suspicion signs. Materials and methods: Study period: 2006-2008. Maternal CMV serology (IgG ang IgM) was determined on the evidence of characteristic sonographic findings (CNS, fetal hydrops, hyperechogenic bowel, olygohydramnios, placentomegaly). Fetal infection was confirmed by a positive CMV-DNA in amniotic fluid (AF), fetal blood sampling (FBS) or tissue inclusions at autopsy. Clinical cases or summary results: Over a 3-year period, CMV congenital infection was diagnosed in12 pregnancies (10 singleton and 2 twin pregnancies) ascertained by the finding of specific and usually multiple ultrasound markers (brain abnormalities (8), hyperechogenic bowel (3), fetal hydrops (2), anhidramnios (2), cardiomegaly (1), fetal ascites (1), placentomegaly (1)). Among them, 9 were diagnosed at 20-22 weeks and 3 at 30-32 weeks scan. Maternal IgG was positive in all cases, but Ig M was only present in 4 (33%). Four of the 8 pregnancies with a negative maternal IgM were diagnosed in the second trimester and 4 in the third trimester. Conclusions: In a substantial proportion of cases of confirmed fetal CMV infection picked up by ultrasound suspicion signs, maternal IgM is already negative, and therefore it should not be used as a diagnostic parameter.","DOI":"10.3109/14767051003802503","ISSN":"1476-7058","journalAbbreviation":"J. Matern.-Fetal Neonatal Med.","language":"English","author":[{"literal":"Goncé A."},{"literal":"López M."},{"literal":"Angeles Marcos M.A."},{"literal":"Puerto Bi."},{"literal":"Coll O."},{"literal":"Gratacós E."}],"issued":{"date-parts":[["2010"]]}}}],"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83)</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557DAC8"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6711D12"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EB0CD8" w14:paraId="06CFC70C"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4DE6399" w14:textId="61A0F546"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Lazzarotto T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xS4e0AJL","properties":{"formattedCitation":"(84)","plainCitation":"(84)","noteIndex":0},"citationItems":[{"id":2174,"uris":["http://zotero.org/users/2905787/items/KQ42CP8P"],"uri":["http://zotero.org/users/2905787/items/KQ42CP8P"],"itemData":{"id":2174,"type":"article-journal","title":"Prenatal diagnosis of congenital cytomegalovirus infection and outcome in 598 pregnant women undergoing a primary cytomegalovirus infection","container-title":"Clinical Microbiology and Infection","page":"S326","volume":"16","issue":"(Lazzarotto T.; Gabrielli L.; Baccolini F.; Guerra B.; Puccetti C.; Lanari M.; Chiereghin A.; Petrisli E.; Piccirilli G.; Landini M.P.) Bologna, Italy","archive":"Embase","abstract":"Objectives: PCR detection of cytomegalovirus (CMV) in amniotic fluid (AF) will differentiate uninfected from infected fetuses in mothers with primary CMV infection. Ultrasound has the advantage of not being invasive and will disclose any structural and/or growth abnormalities caused by CMV infection, but its sensitivity is poor. Methods: This study describes a cohort of 598 pregnancies at risk of CMV transmission in utero of which 598 were tested by AF sampling followed by Real Time assay (target region: UL123) (Q-CMV Real Time, Nanogen Advanced Diagnostics, Italy). PCR results were reported as number of DNA copies per mL of AF. 603 AF samples were collected at 20-21 weeks gestation and at least 6-8 weeks after the onset of maternal CMV infection. Outcome was fully documented in 545 newborns and 59 fetuses. Results: Fewer than 500 copies were detected in 497 AF samples. No congenital CMV infection was identified in 468 cases, while 29 newborns were infected without symptoms at birth or during subsequent monitoring. 59 infected fetuses and 48 newborns were found in 106 AF samples with &gt;500 copies. A total of 77 newborns were CMV infected, 20 were symptomatic and 57 asymptomatic. Among symptomatic and asymptomatic newborns, the mean viral load was significantly higher in symptomatic newborns (P = 0.023) (mean values 2.1 x106 vs 8.7 x104). The 59 infected fetuses were classified as having histological damage in the brain and in 2 or more organs (group 1) or having histological damage only in 2 or more organs (group 2). When qPCR disclosed more than 106 copies/mL of AF, 60.7% of fetuses had disseminated infection and brain damage (group 1) against 39.3% of fetuses with disseminated infection alone (group 2). When viral load in AF was between 105 and 106 copies only 40% of fetuses were classified in group 1 that includes certain cases of more severe infection. Conclusion: Negative PCR in AF at 20-21 weeks gestation and at least 6-8 weeks after maternal infection excludes congenital CMV infection. Positive PCR in AF at 20-21 weeks gestation and at least 6-8 weeks after maternal infection identifies CMV infected fetuses. Low viral loads (&lt;500 copies/mL) in the AF, sampled at the appropriate times, may be a good indicator for ruling out fetal damage. High viral loads may be associated with symptomatic or asymptomatic congenital infections, but the highest values tend to indicate more severe infection.","DOI":"10.1111/j.1469-0691.2010.03239.x","ISSN":"1198-743X","journalAbbreviation":"Clin. Microbiol. Infect.","language":"English","author":[{"literal":"Lazzarotto T."},{"literal":"Gabrielli L."},{"literal":"Baccolini F."},{"literal":"Guerra B."},{"literal":"Puccetti C."},{"literal":"Lanari M."},{"literal":"Chiereghin A."},{"literal":"Petrisli E."},{"literal":"Piccirilli G."},{"literal":"Landini M.P."}],"issued":{"date-parts":[["2010"]]}}}],"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84)</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29FB6A1"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42E145B"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EB0CD8" w:rsidRPr="00EB0CD8" w14:paraId="05D5309A"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C13BE9F" w14:textId="793D430D"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Puccetti C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ndkL0cOt","properties":{"formattedCitation":"(85)","plainCitation":"(85)","noteIndex":0},"citationItems":[{"id":2157,"uris":["http://zotero.org/users/2905787/items/XSJWCBM2"],"uri":["http://zotero.org/users/2905787/items/XSJWCBM2"],"itemData":{"id":2157,"type":"article-journal","title":"Cytomegalovirus DNA load in amniotic fluid and neonatal outcome","container-title":"American Journal of Obstetrics and Gynecology","page":"S41","volume":"201","issue":"6","archive":"Embase","abstract":"OBJECTIVE: The Cytomegalovirus (CMV) infection is the most common cause of intrauterine infection of the fetus. Ultrasound monitoring and CMV determination in the amniotic fluid (AF) are widely employed in the management of pregnant women with suspected primary infection. The study sought to determine the diagnostic reliability and prognostic significance of the quantification of CMV in AF. STUDY DESIGN: We retrospectively reviewed the results of 603 amniotic fluid samples that had been tested for CMV by a quantitative real-time PCR. The amniocentesis was performed between 20 and 21 weeks of gestation and at least 6 weeks (range: 6-16; mean values: 11,6) after maternal infection. The outcome was documented in 545 newborns and 59 fetuses. RESULTS: Fewer than 500 copies were detected in 497 AF samples; no congenital CMV infection was identified in 468 cases while 29 newborns were infected without symptoms at birth or during subsequent monitoring. Among the 106 cases with &gt;500 copies we had 48 infected newborns and 59 infected fetuses. A total of 77 newborns were infected. The symptoms (mental retardation, sensorineural deafness, thrombocytopenia, single or multiorgan infection) was found in 20 newborns. Among symptomatic and asymptomatic newborns, the viral load was significantly higher (&gt; 100.000) in symptomatic newborns (p&lt;0,05) On post-mortem examination, CMV was isolated from various organs (brain, liver, lungs, kidneys, thyroid, adrenals andplacenta) in all of 59 infected fetuses. Intrauterine death occurred in two of 59 fetuses infected. 56 (95%) of 59 fetuses had a viral load higher than 100.000. CONCLUSION: Positive PCR in AF at the appropriate times identifies CMV infected fetuses and a high viral load seems to be related with congenital symptomatic CMV infections. Low viral load (&lt;500) in the AF can rule out fetal/neonatal damage.","DOI":"10.1016/j.ajog.2009.10.086","ISSN":"0002-9378","journalAbbreviation":"Am. J. Obstet. Gynecol.","language":"English","author":[{"literal":"Puccetti C."},{"literal":"Guerra B."},{"literal":"Cervi F."},{"literal":"Vagnoni S."},{"literal":"Lazzarotto T."},{"literal":"Gabrielli L."},{"literal":"Lanari M."},{"literal":"Landini M.P."},{"literal":"Rizzo N."}],"issued":{"date-parts":[["2009"]]}}}],"schema":"https://github.com/citation-style-language/schema/raw/master/csl-citation.json"} </w:instrText>
            </w:r>
            <w:r w:rsidRPr="008343B9">
              <w:rPr>
                <w:rFonts w:ascii="Times New Roman" w:hAnsi="Times New Roman" w:cs="Times New Roman"/>
                <w:sz w:val="20"/>
                <w:szCs w:val="20"/>
                <w:lang w:val="en-US"/>
              </w:rPr>
              <w:fldChar w:fldCharType="separate"/>
            </w:r>
            <w:r w:rsidR="00FF161E" w:rsidRPr="00FF161E">
              <w:rPr>
                <w:rFonts w:ascii="Times New Roman" w:hAnsi="Times New Roman" w:cs="Times New Roman"/>
                <w:sz w:val="20"/>
              </w:rPr>
              <w:t>(85)</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4C84BA7E" w14:textId="77777777" w:rsidR="00EB0CD8" w:rsidRPr="00EB0CD8" w:rsidRDefault="00EB0CD8" w:rsidP="00B30680">
            <w:pPr>
              <w:jc w:val="center"/>
              <w:rPr>
                <w:rFonts w:ascii="Times New Roman" w:hAnsi="Times New Roman" w:cs="Times New Roman"/>
                <w:sz w:val="20"/>
                <w:szCs w:val="20"/>
              </w:rPr>
            </w:pPr>
            <w:r w:rsidRPr="00EB0CD8">
              <w:rPr>
                <w:rFonts w:ascii="Times New Roman" w:hAnsi="Times New Roman" w:cs="Times New Roman"/>
                <w:sz w:val="20"/>
                <w:szCs w:val="20"/>
              </w:rPr>
              <w:t>S</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AF360CC"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Congress abstract &gt; 3 years</w:t>
            </w:r>
          </w:p>
        </w:tc>
      </w:tr>
      <w:tr w:rsidR="00C22CD8" w:rsidRPr="00BA40BB" w14:paraId="31676204"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tcPr>
          <w:p w14:paraId="5E62EC94" w14:textId="39D90915" w:rsidR="00C22CD8" w:rsidRDefault="00C22CD8" w:rsidP="00B30680">
            <w:pPr>
              <w:jc w:val="center"/>
              <w:rPr>
                <w:rFonts w:ascii="Times New Roman" w:hAnsi="Times New Roman" w:cs="Times New Roman"/>
                <w:sz w:val="20"/>
                <w:szCs w:val="20"/>
                <w:lang w:val="it-IT"/>
              </w:rPr>
            </w:pPr>
            <w:r w:rsidRPr="00C22CD8">
              <w:rPr>
                <w:rFonts w:ascii="Times New Roman" w:hAnsi="Times New Roman" w:cs="Times New Roman"/>
                <w:sz w:val="20"/>
                <w:szCs w:val="20"/>
              </w:rPr>
              <w:t xml:space="preserve">Faure-Bardon </w:t>
            </w:r>
            <w:r w:rsidRPr="00C22CD8">
              <w:rPr>
                <w:rFonts w:ascii="Times New Roman" w:hAnsi="Times New Roman" w:cs="Times New Roman"/>
                <w:i/>
                <w:iCs/>
                <w:sz w:val="20"/>
                <w:szCs w:val="20"/>
              </w:rPr>
              <w:t>et al.</w:t>
            </w:r>
            <w:r w:rsidR="00BA40BB">
              <w:rPr>
                <w:rFonts w:ascii="Times New Roman" w:hAnsi="Times New Roman" w:cs="Times New Roman"/>
                <w:i/>
                <w:iCs/>
                <w:sz w:val="20"/>
                <w:szCs w:val="20"/>
              </w:rPr>
              <w:t xml:space="preserve"> </w:t>
            </w:r>
            <w:r w:rsidR="00BA40BB">
              <w:rPr>
                <w:rFonts w:ascii="Times New Roman" w:hAnsi="Times New Roman" w:cs="Times New Roman"/>
                <w:i/>
                <w:iCs/>
                <w:sz w:val="20"/>
                <w:szCs w:val="20"/>
              </w:rPr>
              <w:fldChar w:fldCharType="begin"/>
            </w:r>
            <w:r w:rsidR="00BA40BB">
              <w:rPr>
                <w:rFonts w:ascii="Times New Roman" w:hAnsi="Times New Roman" w:cs="Times New Roman"/>
                <w:i/>
                <w:iCs/>
                <w:sz w:val="20"/>
                <w:szCs w:val="20"/>
              </w:rPr>
              <w:instrText xml:space="preserve"> ADDIN ZOTERO_ITEM CSL_CITATION {"citationID":"b0ZK0Fmv","properties":{"formattedCitation":"(86)","plainCitation":"(86)","noteIndex":0},"citationItems":[{"id":11324,"uris":["http://zotero.org/users/2905787/items/JT76XM3W"],"uri":["http://zotero.org/users/2905787/items/JT76XM3W"],"itemData":{"id":11324,"type":"article-journal","title":"First-trimester diagnosis of congenital cytomegalovirus infection after maternal primary infection in early pregnancy: feasibility study of viral genome  amplification by PCR on chorionic villi obtained by CVS.","container-title":"Ultrasound in obstetrics &amp; gynecology : the official journal of the International Society of Ultrasound in Obstetrics and Gynecology","page":"568-572","volume":"57","issue":"4","abstract":"OBJECTIVE: To evaluate the feasibility of amplification of the viral genome by polymerase chain reaction (PCR) analysis of trophoblast samples obtained by  chorionic villus sampling (CVS) in cases of maternal primary infection (MPI) with  cytomegalovirus (CMV) in early pregnancy. METHODS: This was a prospective study  carried out at the Department of Obstetrics and Fetal Medicine, Hopital Necker-E.M.,  between October 2019 and October 2020. Following CMV serology screening in early  pregnancy, CVS was offered to women at 11-14 weeks' gestation after CMV-MPI  ≤ 10 weeks. Array-comparative genomic hybridization and amplification of the viral  genome by PCR were performed on the trophoblasts obtained by CVS. All cases also  underwent amniocentesis from 17 weeks onwards and PCR was performed on the amniotic  fluid. Secondary prevention with valacyclovir was initiated as soon as MPI was  diagnosed, to decrease the risk of vertical transmission. We evaluated the  diagnostic performance of CMV-PCR of trophoblast obtained by CVS, using as the  reference standard PCR of amniotic fluid obtained by amniocentesis. RESULTS: CVS was  performed in 37 pregnancies, at a median (range) gestational age of 12.7  (11.3-14.4) weeks. CMV-PCR in chorionic villi was positive in three and negative in  34 cases. CMV-PCR following amniocentesis, performed at a median (range) gestational  age of 17.6 (16.7-29.9) weeks, was positive for the three cases which were positive  following CVS and, of the 34 patients with a negative finding following CVS,  amniocentesis was negative in 31 and positive in three. The sensitivity of CMV-PCR</w:instrText>
            </w:r>
            <w:r w:rsidR="00BA40BB" w:rsidRPr="00BA40BB">
              <w:rPr>
                <w:rFonts w:ascii="Times New Roman" w:hAnsi="Times New Roman" w:cs="Times New Roman"/>
                <w:i/>
                <w:iCs/>
                <w:sz w:val="20"/>
                <w:szCs w:val="20"/>
                <w:lang w:val="en-GB"/>
              </w:rPr>
              <w:instrText xml:space="preserve">  analysis of trophoblast obtained by CVS for the diagnosis of CMV, using as the  reference standard PCR analysis of amniotic fluid obtained by amniocentesis, was 50%  (95% CI, 19-81%), specificity was 100% (95% CI, 89-100%), positive predictive value  was 100% (95% CI, 44-100%) and negative predictive value was 91% (95% CI, 77-97%).  CONCLUSIONS: Diagnosis of placental infection following MPI in early pregnancy can  be achieved by PCR amplification of the CMV genome in chorionic villi. We propose  that negative CMV-PCR in the trophoblast after 12 weeks could be used to exclude  CMV-related embryopathy leading to sequelae. However, this needs to be confirmed  through long-term follow-up evaluation. These findings could help to establish CVS  as the diagnostic test of choice following maternal serology screening in early  pregnancy. © 2021 International Society of Ultrasound in Obstetrics and Gynecology.","DOI":"10.1002/uog.23608","ISSN":"1469-0705 0960-7692","note":"PMID: 33533526","journalAbbreviation":"Ultrasound Obstet Gynecol","language":"eng","author":[{"family":"Faure-Bardon","given":"V."},{"family":"Fourgeaud","given":"J."},{"family":"Guilleminot","given":"T."},{"family":"Magny","given":"J.-F."},{"family":"Salomon","given":"L. J."},{"family":"Bernard","given":"J.-P."},{"family":"Leruez-Ville","given":"M."},{"family":"Ville","given":"Y."}],"issued":{"date-parts":[["2021",4]]}}}],"schema":"https://github.com/citation-style-language/schema/raw/master/csl-citation.json"} </w:instrText>
            </w:r>
            <w:r w:rsidR="00BA40BB">
              <w:rPr>
                <w:rFonts w:ascii="Times New Roman" w:hAnsi="Times New Roman" w:cs="Times New Roman"/>
                <w:i/>
                <w:iCs/>
                <w:sz w:val="20"/>
                <w:szCs w:val="20"/>
              </w:rPr>
              <w:fldChar w:fldCharType="separate"/>
            </w:r>
            <w:r w:rsidR="00BA40BB" w:rsidRPr="00BA40BB">
              <w:rPr>
                <w:rFonts w:ascii="Times New Roman" w:hAnsi="Times New Roman" w:cs="Times New Roman"/>
                <w:sz w:val="20"/>
                <w:lang w:val="en-GB"/>
              </w:rPr>
              <w:t>(86)</w:t>
            </w:r>
            <w:r w:rsidR="00BA40BB">
              <w:rPr>
                <w:rFonts w:ascii="Times New Roman" w:hAnsi="Times New Roman" w:cs="Times New Roman"/>
                <w:i/>
                <w:iCs/>
                <w:sz w:val="20"/>
                <w:szCs w:val="20"/>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tcPr>
          <w:p w14:paraId="141AC81A" w14:textId="5DC21BA6" w:rsidR="00C22CD8" w:rsidRPr="00BA40BB" w:rsidRDefault="00C22CD8" w:rsidP="00B30680">
            <w:pPr>
              <w:jc w:val="center"/>
              <w:rPr>
                <w:rFonts w:ascii="Times New Roman" w:hAnsi="Times New Roman" w:cs="Times New Roman"/>
                <w:sz w:val="20"/>
                <w:szCs w:val="20"/>
                <w:lang w:val="en-GB"/>
              </w:rPr>
            </w:pPr>
            <w:r w:rsidRPr="00BA40BB">
              <w:rPr>
                <w:rFonts w:ascii="Times New Roman" w:hAnsi="Times New Roman" w:cs="Times New Roman"/>
                <w:sz w:val="20"/>
                <w:szCs w:val="20"/>
                <w:lang w:val="en-GB"/>
              </w:rPr>
              <w:t>I</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tcPr>
          <w:p w14:paraId="627B5B38" w14:textId="6A0F1446" w:rsidR="00C22CD8" w:rsidRPr="00EB0CD8" w:rsidRDefault="00C22CD8" w:rsidP="00B30680">
            <w:pPr>
              <w:jc w:val="center"/>
              <w:rPr>
                <w:rFonts w:ascii="Times New Roman" w:hAnsi="Times New Roman" w:cs="Times New Roman"/>
                <w:sz w:val="20"/>
                <w:szCs w:val="20"/>
                <w:lang w:val="en-US"/>
              </w:rPr>
            </w:pPr>
            <w:r>
              <w:rPr>
                <w:rFonts w:ascii="Times New Roman" w:hAnsi="Times New Roman" w:cs="Times New Roman"/>
                <w:sz w:val="20"/>
                <w:szCs w:val="20"/>
                <w:lang w:val="en-US"/>
              </w:rPr>
              <w:t>Not intervention of interest</w:t>
            </w:r>
          </w:p>
        </w:tc>
      </w:tr>
      <w:tr w:rsidR="00C22CD8" w:rsidRPr="00BA40BB" w14:paraId="649DC786"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tcPr>
          <w:p w14:paraId="265108E8" w14:textId="107C6F16" w:rsidR="00C22CD8" w:rsidRPr="00BA40BB" w:rsidRDefault="00C22CD8" w:rsidP="00B30680">
            <w:pPr>
              <w:jc w:val="center"/>
              <w:rPr>
                <w:rFonts w:ascii="Times New Roman" w:hAnsi="Times New Roman" w:cs="Times New Roman"/>
                <w:sz w:val="20"/>
                <w:szCs w:val="20"/>
                <w:lang w:val="en-GB"/>
              </w:rPr>
            </w:pPr>
            <w:r w:rsidRPr="00BA40BB">
              <w:rPr>
                <w:rFonts w:ascii="Times New Roman" w:hAnsi="Times New Roman" w:cs="Times New Roman"/>
                <w:sz w:val="20"/>
                <w:szCs w:val="20"/>
                <w:lang w:val="en-GB"/>
              </w:rPr>
              <w:t xml:space="preserve">Tanimura </w:t>
            </w:r>
            <w:r w:rsidRPr="00BA40BB">
              <w:rPr>
                <w:rFonts w:ascii="Times New Roman" w:hAnsi="Times New Roman" w:cs="Times New Roman"/>
                <w:i/>
                <w:iCs/>
                <w:sz w:val="20"/>
                <w:szCs w:val="20"/>
                <w:lang w:val="en-GB"/>
              </w:rPr>
              <w:t>et al.</w:t>
            </w:r>
            <w:r w:rsidR="00BA40BB">
              <w:rPr>
                <w:rFonts w:ascii="Times New Roman" w:hAnsi="Times New Roman" w:cs="Times New Roman"/>
                <w:i/>
                <w:iCs/>
                <w:sz w:val="20"/>
                <w:szCs w:val="20"/>
                <w:lang w:val="en-GB"/>
              </w:rPr>
              <w:fldChar w:fldCharType="begin"/>
            </w:r>
            <w:r w:rsidR="00BA40BB">
              <w:rPr>
                <w:rFonts w:ascii="Times New Roman" w:hAnsi="Times New Roman" w:cs="Times New Roman"/>
                <w:i/>
                <w:iCs/>
                <w:sz w:val="20"/>
                <w:szCs w:val="20"/>
                <w:lang w:val="en-GB"/>
              </w:rPr>
              <w:instrText xml:space="preserve"> ADDIN ZOTERO_ITEM CSL_CITATION {"citationID":"bnrPgVm7","properties":{"formattedCitation":"(87)","plainCitation":"(87)","noteIndex":0},"citationItems":[{"id":11297,"uris":["http://zotero.org/users/2905787/items/HGDSZ7BZ"],"uri":["http://zotero.org/users/2905787/items/HGDSZ7BZ"],"itemData":{"id":11297,"type":"article-journal","title":"Immunoglobulin fetal therapy and neonatal therapy with antiviral drugs improve neurological outcome of infants with symptomatic congenital cytomegalovirus  infection.","container-title":"Journal of reproductive immunology","page":"103263","volume":"143","abstract":"Infants with symptomatic congenital cytomegalovirus infection (cCMV) suffer from long-term sequelae. This study aimed at evaluating the efficacy of combining  immunoglobulin (Ig) fetal therapy (FT) and neonatal therapy (NT) with antiviral  drugs to improve neurological outcomes of affected infants. Women whose fetuses had  symptomatic cCMV received Ig injection into the fetal peritoneal cavity and/or  maternal blood as FT, while affected newborns received oral valganciclovir or  intravenous ganciclovir as NT. We compared the neurological outcomes at ≥18 months  old between infants receiving FT with or without NT (FT group) and those receiving  NT only (NT group). From 2009-2019, 15 women whose fetuses had symptomatic cCMV  received FT, while 19 newborns received NT only. In FT group, two newborns died, and  two were &lt;18 months old. Neurological outcomes of the remaining 11 infants in FT  group were as follows: normal 45.5 %, mild impairments 36.4 %, and severe  impairments 18.2 %. In NT group, one newborn died, one's parents refused the  follow-up, one was &lt;18 months old, and two had only chorioretinitis as symptoms.  Neurological outcomes of the remaining 14 infants in NT group were as follows:  normal 21.4 %, mild impairments 14.3 %, and severe impairments 64.3 %. The  proportion of infants with severe impairments in FT group was significantly lower  than that in NT group (18.2 % vs 64.3 %, p &lt; 0.05). This is the first trial  demonstrating that the combination of Ig FT and NT with antiviral drugs may be more  effective in improving neurological outcomes of newborns with symptomatic cCMV as  compared to NT only.","DOI":"10.1016/j.jri.2020.103263","ISSN":"1872-7603 0165-0378","note":"PMID: 33422744","journalAbbreviation":"J Reprod Immunol","language":"eng","author":[{"family":"Tanimura","given":"Kenji"},{"family":"Shi","given":"Yutoku"},{"family":"Uchida","given":"Akiko"},{"family":"Uenaka","given":"Mizuki"},{"family":"Imafuku","given":"Hitomi"},{"family":"Ikuta","given":"Toshihiko"},{"family":"Fujioka","given":"Kazumichi"},{"family":"Morioka","given":"Ichiro"},{"family":"Deguchi","given":"Masashi"},{"family":"Minematsu","given":"Toshio"},{"family":"Yamada","given":"Hideto"}],"issued":{"date-parts":[["2021",2]]}}}],"schema":"https://github.com/citation-style-language/schema/raw/master/csl-citation.json"} </w:instrText>
            </w:r>
            <w:r w:rsidR="00BA40BB">
              <w:rPr>
                <w:rFonts w:ascii="Times New Roman" w:hAnsi="Times New Roman" w:cs="Times New Roman"/>
                <w:i/>
                <w:iCs/>
                <w:sz w:val="20"/>
                <w:szCs w:val="20"/>
                <w:lang w:val="en-GB"/>
              </w:rPr>
              <w:fldChar w:fldCharType="separate"/>
            </w:r>
            <w:r w:rsidR="00BA40BB" w:rsidRPr="00BA40BB">
              <w:rPr>
                <w:rFonts w:ascii="Times New Roman" w:hAnsi="Times New Roman" w:cs="Times New Roman"/>
                <w:sz w:val="20"/>
              </w:rPr>
              <w:t>(87)</w:t>
            </w:r>
            <w:r w:rsidR="00BA40BB">
              <w:rPr>
                <w:rFonts w:ascii="Times New Roman" w:hAnsi="Times New Roman" w:cs="Times New Roman"/>
                <w:i/>
                <w:iCs/>
                <w:sz w:val="20"/>
                <w:szCs w:val="20"/>
                <w:lang w:val="en-GB"/>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tcPr>
          <w:p w14:paraId="0DCF8539" w14:textId="3C8AC341" w:rsidR="00C22CD8" w:rsidRPr="00BA40BB" w:rsidRDefault="00C22CD8" w:rsidP="00B30680">
            <w:pPr>
              <w:jc w:val="center"/>
              <w:rPr>
                <w:rFonts w:ascii="Times New Roman" w:hAnsi="Times New Roman" w:cs="Times New Roman"/>
                <w:sz w:val="20"/>
                <w:szCs w:val="20"/>
                <w:lang w:val="en-GB"/>
              </w:rPr>
            </w:pPr>
            <w:r w:rsidRPr="00BA40BB">
              <w:rPr>
                <w:rFonts w:ascii="Times New Roman" w:hAnsi="Times New Roman" w:cs="Times New Roman"/>
                <w:sz w:val="20"/>
                <w:szCs w:val="20"/>
                <w:lang w:val="en-GB"/>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tcPr>
          <w:p w14:paraId="6D36A67C" w14:textId="06AE5A6A" w:rsidR="00C22CD8" w:rsidRPr="00EB0CD8" w:rsidRDefault="00C22CD8" w:rsidP="00B30680">
            <w:pPr>
              <w:jc w:val="center"/>
              <w:rPr>
                <w:rFonts w:ascii="Times New Roman" w:hAnsi="Times New Roman" w:cs="Times New Roman"/>
                <w:sz w:val="20"/>
                <w:szCs w:val="20"/>
                <w:lang w:val="en-US"/>
              </w:rPr>
            </w:pPr>
            <w:r>
              <w:rPr>
                <w:rFonts w:ascii="Times New Roman" w:hAnsi="Times New Roman" w:cs="Times New Roman"/>
                <w:sz w:val="20"/>
                <w:szCs w:val="20"/>
                <w:lang w:val="en-US"/>
              </w:rPr>
              <w:t>Not population of interest</w:t>
            </w:r>
          </w:p>
        </w:tc>
      </w:tr>
      <w:tr w:rsidR="00C22CD8" w:rsidRPr="00BA40BB" w14:paraId="1D3B2DB7"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tcPr>
          <w:p w14:paraId="245D62A7" w14:textId="1D737F28" w:rsidR="00C22CD8" w:rsidRPr="00BA40BB" w:rsidRDefault="00C22CD8" w:rsidP="00B30680">
            <w:pPr>
              <w:jc w:val="center"/>
              <w:rPr>
                <w:rFonts w:ascii="Times New Roman" w:hAnsi="Times New Roman" w:cs="Times New Roman"/>
                <w:sz w:val="20"/>
                <w:szCs w:val="20"/>
              </w:rPr>
            </w:pPr>
            <w:r w:rsidRPr="00BA40BB">
              <w:rPr>
                <w:rFonts w:ascii="Times New Roman" w:hAnsi="Times New Roman" w:cs="Times New Roman"/>
                <w:sz w:val="20"/>
                <w:szCs w:val="20"/>
              </w:rPr>
              <w:t xml:space="preserve">De La Calle </w:t>
            </w:r>
            <w:r w:rsidRPr="00BA40BB">
              <w:rPr>
                <w:rFonts w:ascii="Times New Roman" w:hAnsi="Times New Roman" w:cs="Times New Roman"/>
                <w:i/>
                <w:iCs/>
                <w:sz w:val="20"/>
                <w:szCs w:val="20"/>
              </w:rPr>
              <w:t>et al.</w:t>
            </w:r>
            <w:r w:rsidR="00BA40BB" w:rsidRPr="00BA40BB">
              <w:rPr>
                <w:rFonts w:ascii="Times New Roman" w:hAnsi="Times New Roman" w:cs="Times New Roman"/>
                <w:i/>
                <w:iCs/>
                <w:sz w:val="20"/>
                <w:szCs w:val="20"/>
              </w:rPr>
              <w:t xml:space="preserve"> </w:t>
            </w:r>
            <w:r w:rsidR="00BA40BB">
              <w:rPr>
                <w:rFonts w:ascii="Times New Roman" w:hAnsi="Times New Roman" w:cs="Times New Roman"/>
                <w:i/>
                <w:iCs/>
                <w:sz w:val="20"/>
                <w:szCs w:val="20"/>
              </w:rPr>
              <w:fldChar w:fldCharType="begin"/>
            </w:r>
            <w:r w:rsidR="00BA40BB">
              <w:rPr>
                <w:rFonts w:ascii="Times New Roman" w:hAnsi="Times New Roman" w:cs="Times New Roman"/>
                <w:i/>
                <w:iCs/>
                <w:sz w:val="20"/>
                <w:szCs w:val="20"/>
              </w:rPr>
              <w:instrText xml:space="preserve"> ADDIN ZOTERO_ITEM CSL_CITATION {"citationID":"AmnWcmzS","properties":{"formattedCitation":"(88)","plainCitation":"(88)","noteIndex":0},"citationItems":[{"id":11263,"uris":["http://zotero.org/users/2905787/items/U3XI8WF5"],"uri":["http://zotero.org/users/2905787/items/U3XI8WF5"],"itemData":{"id":11263,"type":"article-journal","title":"Combined treatment with immunoglobulin and valaciclovir in pregnant women with cytomegalovirus infection and high risk of symptomatic fetal disease.","container-title":"The journal of maternal-fetal &amp; neonatal medicine : the official journal of the European Association of Perinatal Medicine, the Federation of Asia and Oceania  Perinatal Societies, the International Society of Perinatal Obstetricians","page":"1-5","abstract":"INTRODUCTION: Congenital cytomegalovirus (CMV) infection is one of the most common during pregnancy. The infection, particularly in the first trimester, is associated  with important sequelae in up to half of the children. Valaciclovir and  immunoglobulin have been tested separately for the treatment of fetal CMV infection  with relative success. Nevertheless, there is no experience with the simultaneous  use of both therapies. METHODS: combination therapy (oral valaciclovir 2 g/6h until  the end of pregnancy and intravenous hyperimmune gamma globulin 200 UI/kg) was  offered to pregnant women with CMV infection acquired during pregnancy and viral  load (VL) in amniotic fluid above 10(5) copies/ml and/or brain injuries in the  ultrasonography. Additional immunoglobulin monthly doses were used in case of  ultrasonography or MRI evidence of persistent fetal involvement. Neurological and  hearing evaluations of infants were performed at birth and every 3 months during  follow-up. RESULTS: 15 pregnant women were enrolled: primary infection, 14,  non-primary infection, 1; first trimester, 11, second trimester, 4. Mean gestational  age at the start of combination treatment were 23.2 weeks and 29.3 weeks, depending  on the infection being diagnosed in the first or the second trimester, respectively.  Median VL of CMV-DNA in amniotic fluid was 62.5 × 10(5) copies/ml. Intrauterine  progression of fetal brain lesions was only observed in two cases in which the dose  of CMV-HIG was repeated, slowing their progression. Although the treatment has  failed to reverse ultrasound fetal lesions, only 3 children were born with hearing  impairment and their psychomotor development was consistent with chronological age  in all patients but one. Combination therapy was not associated with adverse effects  in either the mothers or the fetuses. CONCLUSION: Combination therapy with  immunoglobulin and valaciclovir may be a useful alternative in CMV fetal infection,  particularly if changes in cerebral echography or high VL in the amniotic fluid are  present.","DOI":"10.1080/14767058.2020.1815188","ISSN":"1476-4954","note":"PMID: 32933353","journalAbbreviation":"J Matern Fetal Neonatal Med","language":"eng","author":[{"family":"De la Calle","given":"Maria"},{"family":"Baquero-Artigao","given":"Fernando"},{"family":"Rodríguez-Molino","given":"Paula"},{"family":"Cabanes","given":"Maria"},{"family":"Cabrera","given":"Marta"},{"family":"Antolin","given":"Eugenia"},{"family":"Mellado","given":"Maria José"},{"family":"Bartha","given":"José Luis"}],"issued":{"date-parts":[["2020",9,15]]}}}],"schema":"https://github.com/citation-style-language/schema/raw/master/csl-citation.json"} </w:instrText>
            </w:r>
            <w:r w:rsidR="00BA40BB">
              <w:rPr>
                <w:rFonts w:ascii="Times New Roman" w:hAnsi="Times New Roman" w:cs="Times New Roman"/>
                <w:i/>
                <w:iCs/>
                <w:sz w:val="20"/>
                <w:szCs w:val="20"/>
              </w:rPr>
              <w:fldChar w:fldCharType="separate"/>
            </w:r>
            <w:r w:rsidR="00BA40BB" w:rsidRPr="00BA40BB">
              <w:rPr>
                <w:rFonts w:ascii="Times New Roman" w:hAnsi="Times New Roman" w:cs="Times New Roman"/>
                <w:sz w:val="20"/>
              </w:rPr>
              <w:t>(88)</w:t>
            </w:r>
            <w:r w:rsidR="00BA40BB">
              <w:rPr>
                <w:rFonts w:ascii="Times New Roman" w:hAnsi="Times New Roman" w:cs="Times New Roman"/>
                <w:i/>
                <w:iCs/>
                <w:sz w:val="20"/>
                <w:szCs w:val="20"/>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tcPr>
          <w:p w14:paraId="2D9E62AE" w14:textId="7493EC8C" w:rsidR="00C22CD8" w:rsidRPr="00BA40BB" w:rsidRDefault="00C22CD8" w:rsidP="00B30680">
            <w:pPr>
              <w:jc w:val="center"/>
              <w:rPr>
                <w:rFonts w:ascii="Times New Roman" w:hAnsi="Times New Roman" w:cs="Times New Roman"/>
                <w:sz w:val="20"/>
                <w:szCs w:val="20"/>
              </w:rPr>
            </w:pPr>
            <w:r w:rsidRPr="00BA40BB">
              <w:rPr>
                <w:rFonts w:ascii="Times New Roman" w:hAnsi="Times New Roman" w:cs="Times New Roman"/>
                <w:sz w:val="20"/>
                <w:szCs w:val="20"/>
              </w:rPr>
              <w:t>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tcPr>
          <w:p w14:paraId="303C8806" w14:textId="3FB469C0" w:rsidR="00C22CD8" w:rsidRPr="00BA40BB" w:rsidRDefault="00C22CD8" w:rsidP="00B30680">
            <w:pPr>
              <w:jc w:val="center"/>
              <w:rPr>
                <w:rFonts w:ascii="Times New Roman" w:hAnsi="Times New Roman" w:cs="Times New Roman"/>
                <w:sz w:val="20"/>
                <w:szCs w:val="20"/>
              </w:rPr>
            </w:pPr>
            <w:r w:rsidRPr="00BA40BB">
              <w:rPr>
                <w:rFonts w:ascii="Times New Roman" w:hAnsi="Times New Roman" w:cs="Times New Roman"/>
                <w:sz w:val="20"/>
                <w:szCs w:val="20"/>
              </w:rPr>
              <w:t>Less than 10 women with first trimester primary infection</w:t>
            </w:r>
          </w:p>
        </w:tc>
      </w:tr>
      <w:tr w:rsidR="00EB0CD8" w:rsidRPr="00EB0CD8" w14:paraId="01930368"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5EB64A27" w14:textId="1813E285"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Belooseski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sidRPr="00BA40BB">
              <w:rPr>
                <w:rFonts w:ascii="Times New Roman" w:hAnsi="Times New Roman" w:cs="Times New Roman"/>
                <w:sz w:val="20"/>
                <w:szCs w:val="20"/>
              </w:rPr>
              <w:instrText xml:space="preserve"> ADDIN ZO</w:instrText>
            </w:r>
            <w:r w:rsidR="00BA40BB">
              <w:rPr>
                <w:rFonts w:ascii="Times New Roman" w:hAnsi="Times New Roman" w:cs="Times New Roman"/>
                <w:sz w:val="20"/>
                <w:szCs w:val="20"/>
                <w:lang w:val="en-US"/>
              </w:rPr>
              <w:instrText xml:space="preserve">TERO_ITEM CSL_CITATION {"citationID":"UXTae6CY","properties":{"formattedCitation":"(89)","plainCitation":"(89)","noteIndex":0},"citationItems":[{"id":1103,"uris":["http://zotero.org/users/2905787/items/GIBQNXNR"],"uri":["http://zotero.org/users/2905787/items/GIBQNXNR"],"itemData":{"id":1103,"type":"article-journal","title":"Trends in Continuity of Pregnancy in Women with Positive Cytomegalovirus IgM during the First Trimester, 2008-2009","container-title":"Israel Medical Association Journal","page":"484-488","volume":"19","issue":"8","abstract":"Background: Cytomegalovirus (CMV) infection during pregnancy is the most common cause of intrauterine infection, and is a common cause of sensorineural hearing loss and mental retardation. Objectives: To evaluate trends in amniocentesis and pregnancy outcome in women with suspected cytomegalovirus (CMV) infection during the first trimester. Methods: All blood tests for CMV immunoglobulin M (IgM) done between 2008 and 2009 on pregnant women who were enrolled in the Maccabi Healthcare Services were retrieved from laboratory database. Immunoglobulin G (IgG) avidity was measured and women were classified according to the risk of acquiring CMV infection. For each patient, performance of amniocentesis and whether pregnancy came to term were recorded. Results: Of 109,439 pregnant women evaluated during the study period, 76,712 (70.1%) were tested for CMV IgM, and 792 (1.03%) were found to be positive. Among women with positive IgM, only 205 (25.9%) underwent amniocentesis. When compared with women with negative CMV IgM, the rate of pregnancy cessation was doubled in women with positive CMV IgM (28.3% vs. 14.3%, P &lt; 0.05) and mostly elevated in women with a high risk of acquiring CMV (42.3% pregnancy cessation). Among women with positive CMV IgM, those who did not undergo amniocentesis were more likely to abort than those who performed amniocentesis (35.6% vs. 7.3%, P &lt; 0.05). Conclusions: More women with suspected CMV infection during the first trimester of pregnancy aborted before all means of detection were utilized to rule out or confirm fetal infection with CMV.","ISSN":"1565-1088","note":"WOS:000411420300004","author":[{"family":"Beloosesky","given":"Ron"},{"family":"Feldblum","given":"Ilana"},{"family":"Shrim","given":"Alon"},{"family":"Kertes","given":"Jenny"},{"family":"Segal","given":"Jacob"},{"family":"Bachar","given":"Rachel"},{"family":"Youval","given":"Yefet"}],"issued":{"date-parts":[["2017",8]]}}}],"schema":"https://github.com/citation-style-language/schema/raw/master/csl-citation.json"} </w:instrText>
            </w:r>
            <w:r w:rsidRPr="008343B9">
              <w:rPr>
                <w:rFonts w:ascii="Times New Roman" w:hAnsi="Times New Roman" w:cs="Times New Roman"/>
                <w:sz w:val="20"/>
                <w:szCs w:val="20"/>
                <w:lang w:val="en-US"/>
              </w:rPr>
              <w:fldChar w:fldCharType="separate"/>
            </w:r>
            <w:r w:rsidR="00BA40BB" w:rsidRPr="00BA40BB">
              <w:rPr>
                <w:rFonts w:ascii="Times New Roman" w:hAnsi="Times New Roman" w:cs="Times New Roman"/>
                <w:sz w:val="20"/>
              </w:rPr>
              <w:t>(89)</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2479B94" w14:textId="77777777" w:rsidR="00EB0CD8" w:rsidRPr="00EB0CD8" w:rsidRDefault="00EB0CD8" w:rsidP="00B30680">
            <w:pPr>
              <w:jc w:val="center"/>
              <w:rPr>
                <w:rFonts w:ascii="Times New Roman" w:hAnsi="Times New Roman" w:cs="Times New Roman"/>
                <w:sz w:val="20"/>
                <w:szCs w:val="20"/>
              </w:rPr>
            </w:pP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60283556"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High risk of bias</w:t>
            </w:r>
          </w:p>
        </w:tc>
      </w:tr>
      <w:tr w:rsidR="00EB0CD8" w:rsidRPr="00BA40BB" w14:paraId="2B069820"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7FF6541D" w14:textId="0A9CA0E9" w:rsidR="00EB0CD8" w:rsidRPr="00EB0CD8" w:rsidRDefault="008343B9" w:rsidP="00B30680">
            <w:pPr>
              <w:jc w:val="center"/>
              <w:rPr>
                <w:rFonts w:ascii="Times New Roman" w:hAnsi="Times New Roman" w:cs="Times New Roman"/>
                <w:sz w:val="20"/>
                <w:szCs w:val="20"/>
                <w:lang w:val="it-IT"/>
              </w:rPr>
            </w:pPr>
            <w:r>
              <w:rPr>
                <w:rFonts w:ascii="Times New Roman" w:hAnsi="Times New Roman" w:cs="Times New Roman"/>
                <w:sz w:val="20"/>
                <w:szCs w:val="20"/>
                <w:lang w:val="it-IT"/>
              </w:rPr>
              <w:t xml:space="preserve">Cannie </w:t>
            </w:r>
            <w:r w:rsidRPr="008343B9">
              <w:rPr>
                <w:rFonts w:ascii="Times New Roman" w:hAnsi="Times New Roman" w:cs="Times New Roman"/>
                <w:i/>
                <w:sz w:val="20"/>
                <w:szCs w:val="20"/>
                <w:lang w:val="it-IT"/>
              </w:rPr>
              <w:t>et al.</w:t>
            </w:r>
            <w:r>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vhROoDui","properties":{"formattedCitation":"(90)","plainCitation":"(90)","noteIndex":0},"citationItems":[{"id":314,"uris":["http://zotero.org/users/2905787/items/XLYIJPYR"],"uri":["http://zotero.org/users/2905787/items/XLYIJPYR"],"itemData":{"id":314,"type":"article-journal","title":"Congenital cytomegalovirus infection: contribution and best timing of prenatal MR imaging","container-title":"European Radiology","page":"3760-3769","volume":"26","issue":"10","abstract":"OBJECTIVE: To predict sensorineural hearing loss (SNHL) and neurological impairment in congenital cytomegalovirus (cCMV) infection using MR imaging and define the best timing in pregnancy for prenatal assessment.\nMETHODS: In 121 patients with confirmed cCMV infection, brain features at MR imaging were respectively graded from 1 to 5: normal; isolated frontal/parieto-occipital hyperintensity; temporal periventricular hyperintensity; temporal/occipital cysts and/or intraventricular septa; migration disorders. Grading was correlated with postnatal SNHL and neurological impairment using regression analysis. In 51 fetuses with MR examinations at 26.9 and 33.0 weeks, the predictive value of SNHL and neurological impairment was compared using ROC curves.\nRESULTS: Postnatal follow-up showed SNHL in 18 infants and neurological impairment in 10. MR grading was predictive of SNHL and of neurological impairment (P &lt; 0.001). In grade 1 or 2, none had SNHL and 1/74 had neurological impairment. The areas under ROC curves for prediction of postnatal SNHL and of neurological impairment from first and second MR examination were comparable.\nCONCLUSION: Our data suggest that in cCMV infection, prediction of SNHL and neurological impairment is feasible by fetal MR imaging with a high negative predictive value and can equally be done at 27 or 33 weeks of gestation.\nKEY POINTS: • In cCMV, isolated periventricular T2-weighted signal hyperintensity has a good postnatal prognosis. • In cCMV, SNHL and neurological impairment can be predicted at 27 or 33 weeks. • In cCMV, fetal MR has a high NPV in predicting SNHL. • In cCMV, fetal MR has a high NPV in predicting neurological impairment.","DOI":"10.1007/s00330-015-4187-0","ISSN":"1432-1084","note":"PMID: 26984434","journalAbbreviation":"Eur Radiol","language":"eng","author":[{"family":"Cannie","given":"Mieke M."},{"family":"Devlieger","given":"Roland"},{"family":"Leyder","given":"Mina"},{"family":"Claus","given":"Filip"},{"family":"Leus","given":"Astrid"},{"family":"De Catte","given":"Luc"},{"family":"Cossey","given":"Veerle"},{"family":"Foulon","given":"Ina"},{"family":"Van der Valk","given":"Elise"},{"family":"Foulon","given":"Walter"},{"family":"Cos","given":"Teresa"},{"family":"Bernaert","given":"Anja"},{"family":"Oyen","given":"Raymond"},{"family":"Jani","given":"Jacques C."}],"issued":{"date-parts":[["2016",10]]}}}],"schema":"https://github.com/citation-style-language/schema/raw/master/csl-citation.json"} </w:instrText>
            </w:r>
            <w:r w:rsidRPr="008343B9">
              <w:rPr>
                <w:rFonts w:ascii="Times New Roman" w:hAnsi="Times New Roman" w:cs="Times New Roman"/>
                <w:sz w:val="20"/>
                <w:szCs w:val="20"/>
                <w:lang w:val="en-US"/>
              </w:rPr>
              <w:fldChar w:fldCharType="separate"/>
            </w:r>
            <w:r w:rsidR="00BA40BB" w:rsidRPr="00BA40BB">
              <w:rPr>
                <w:rFonts w:ascii="Times New Roman" w:hAnsi="Times New Roman" w:cs="Times New Roman"/>
                <w:sz w:val="20"/>
              </w:rPr>
              <w:t>(90)</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2805EA9A" w14:textId="77777777" w:rsidR="00EB0CD8" w:rsidRPr="008343B9" w:rsidRDefault="00EB0CD8" w:rsidP="00B30680">
            <w:pPr>
              <w:jc w:val="center"/>
              <w:rPr>
                <w:rFonts w:ascii="Times New Roman" w:hAnsi="Times New Roman" w:cs="Times New Roman"/>
                <w:sz w:val="20"/>
                <w:szCs w:val="20"/>
                <w:lang w:val="en-US"/>
              </w:rPr>
            </w:pP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605E3F3"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High risk of bias</w:t>
            </w:r>
          </w:p>
        </w:tc>
      </w:tr>
      <w:tr w:rsidR="00EB0CD8" w:rsidRPr="00BA40BB" w14:paraId="217342DF" w14:textId="77777777" w:rsidTr="00B30680">
        <w:trPr>
          <w:trHeight w:val="203"/>
        </w:trPr>
        <w:tc>
          <w:tcPr>
            <w:tcW w:w="2967"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3706DBF7" w14:textId="60E222A8" w:rsidR="00EB0CD8" w:rsidRPr="008343B9" w:rsidRDefault="008343B9" w:rsidP="00B30680">
            <w:pPr>
              <w:jc w:val="center"/>
              <w:rPr>
                <w:rFonts w:ascii="Times New Roman" w:hAnsi="Times New Roman" w:cs="Times New Roman"/>
                <w:sz w:val="20"/>
                <w:szCs w:val="20"/>
                <w:lang w:val="it-IT"/>
              </w:rPr>
            </w:pPr>
            <w:r w:rsidRPr="008343B9">
              <w:rPr>
                <w:rFonts w:ascii="Times New Roman" w:hAnsi="Times New Roman" w:cs="Times New Roman"/>
                <w:sz w:val="20"/>
                <w:szCs w:val="20"/>
                <w:lang w:val="it-IT"/>
              </w:rPr>
              <w:lastRenderedPageBreak/>
              <w:t xml:space="preserve">Enders </w:t>
            </w:r>
            <w:r w:rsidRPr="008343B9">
              <w:rPr>
                <w:rFonts w:ascii="Times New Roman" w:hAnsi="Times New Roman" w:cs="Times New Roman"/>
                <w:i/>
                <w:sz w:val="20"/>
                <w:szCs w:val="20"/>
                <w:lang w:val="it-IT"/>
              </w:rPr>
              <w:t>et al</w:t>
            </w:r>
            <w:r w:rsidRPr="008343B9">
              <w:rPr>
                <w:rFonts w:ascii="Times New Roman" w:hAnsi="Times New Roman" w:cs="Times New Roman"/>
                <w:sz w:val="20"/>
                <w:szCs w:val="20"/>
                <w:lang w:val="it-IT"/>
              </w:rPr>
              <w:t xml:space="preserve">. </w:t>
            </w:r>
            <w:r w:rsidRPr="008343B9">
              <w:rPr>
                <w:rFonts w:ascii="Times New Roman" w:hAnsi="Times New Roman" w:cs="Times New Roman"/>
                <w:sz w:val="20"/>
                <w:szCs w:val="20"/>
                <w:lang w:val="en-US"/>
              </w:rPr>
              <w:fldChar w:fldCharType="begin"/>
            </w:r>
            <w:r w:rsidR="00BA40BB">
              <w:rPr>
                <w:rFonts w:ascii="Times New Roman" w:hAnsi="Times New Roman" w:cs="Times New Roman"/>
                <w:sz w:val="20"/>
                <w:szCs w:val="20"/>
                <w:lang w:val="en-US"/>
              </w:rPr>
              <w:instrText xml:space="preserve"> ADDIN ZOTERO_ITEM CSL_CITATION {"citationID":"o1ZNMBXe","properties":{"formattedCitation":"(91)","plainCitation":"(91)","noteIndex":0},"citationItems":[{"id":2771,"uris":["http://zotero.org/users/2905787/items/ZYGSRCKR"],"uri":["http://zotero.org/users/2905787/items/ZYGSRCKR"],"itemData":{"id":2771,"type":"article-journal","title":"Amniocentesis for prenatal diagnosis of cytomegalovirus infection: challenging the 21 weeks' threshold","container-title":"Prenatal Diagnosis","page":"940-942","volume":"37","issue":"9","DOI":"10.1002/pd.5107","ISSN":"1097-0223","note":"PMID: 28677115","journalAbbreviation":"Prenat. Diagn.","language":"eng","author":[{"family":"Enders","given":"M."},{"family":"Daiminger","given":"A."},{"family":"Exler","given":"S."},{"family":"Enders","given":"G."}],"issued":{"date-parts":[["2017"]]}}}],"schema":"https://github.com/citation-style-language/schema/raw/master/csl-citation.json"} </w:instrText>
            </w:r>
            <w:r w:rsidRPr="008343B9">
              <w:rPr>
                <w:rFonts w:ascii="Times New Roman" w:hAnsi="Times New Roman" w:cs="Times New Roman"/>
                <w:sz w:val="20"/>
                <w:szCs w:val="20"/>
                <w:lang w:val="en-US"/>
              </w:rPr>
              <w:fldChar w:fldCharType="separate"/>
            </w:r>
            <w:r w:rsidR="00BA40BB" w:rsidRPr="00BA40BB">
              <w:rPr>
                <w:rFonts w:ascii="Times New Roman" w:hAnsi="Times New Roman" w:cs="Times New Roman"/>
                <w:sz w:val="20"/>
              </w:rPr>
              <w:t>(91)</w:t>
            </w:r>
            <w:r w:rsidRPr="008343B9">
              <w:rPr>
                <w:rFonts w:ascii="Times New Roman" w:hAnsi="Times New Roman" w:cs="Times New Roman"/>
                <w:sz w:val="20"/>
                <w:szCs w:val="20"/>
                <w:lang w:val="en-US"/>
              </w:rPr>
              <w:fldChar w:fldCharType="end"/>
            </w:r>
          </w:p>
        </w:tc>
        <w:tc>
          <w:tcPr>
            <w:tcW w:w="1134"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1D31727E" w14:textId="77777777" w:rsidR="00EB0CD8" w:rsidRPr="008343B9" w:rsidRDefault="00EB0CD8" w:rsidP="00B30680">
            <w:pPr>
              <w:jc w:val="center"/>
              <w:rPr>
                <w:rFonts w:ascii="Times New Roman" w:hAnsi="Times New Roman" w:cs="Times New Roman"/>
                <w:sz w:val="20"/>
                <w:szCs w:val="20"/>
                <w:lang w:val="en-US"/>
              </w:rPr>
            </w:pPr>
            <w:r w:rsidRPr="008343B9">
              <w:rPr>
                <w:rFonts w:ascii="Times New Roman" w:hAnsi="Times New Roman" w:cs="Times New Roman"/>
                <w:sz w:val="20"/>
                <w:szCs w:val="20"/>
                <w:lang w:val="en-US"/>
              </w:rPr>
              <w:t>Overlap</w:t>
            </w:r>
          </w:p>
        </w:tc>
        <w:tc>
          <w:tcPr>
            <w:tcW w:w="5245" w:type="dxa"/>
            <w:tcBorders>
              <w:top w:val="single" w:sz="8" w:space="0" w:color="A5A5A5"/>
              <w:left w:val="single" w:sz="8" w:space="0" w:color="A5A5A5"/>
              <w:bottom w:val="single" w:sz="8" w:space="0" w:color="A5A5A5"/>
              <w:right w:val="single" w:sz="8" w:space="0" w:color="A5A5A5"/>
            </w:tcBorders>
            <w:shd w:val="clear" w:color="auto" w:fill="auto"/>
            <w:tcMar>
              <w:top w:w="1" w:type="dxa"/>
              <w:left w:w="1" w:type="dxa"/>
              <w:bottom w:w="0" w:type="dxa"/>
              <w:right w:w="1" w:type="dxa"/>
            </w:tcMar>
            <w:vAlign w:val="center"/>
            <w:hideMark/>
          </w:tcPr>
          <w:p w14:paraId="0D02047F" w14:textId="77777777" w:rsidR="00EB0CD8" w:rsidRPr="00EB0CD8" w:rsidRDefault="00EB0CD8" w:rsidP="00B30680">
            <w:pPr>
              <w:jc w:val="center"/>
              <w:rPr>
                <w:rFonts w:ascii="Times New Roman" w:hAnsi="Times New Roman" w:cs="Times New Roman"/>
                <w:sz w:val="20"/>
                <w:szCs w:val="20"/>
                <w:lang w:val="en-US"/>
              </w:rPr>
            </w:pPr>
            <w:r w:rsidRPr="00EB0CD8">
              <w:rPr>
                <w:rFonts w:ascii="Times New Roman" w:hAnsi="Times New Roman" w:cs="Times New Roman"/>
                <w:sz w:val="20"/>
                <w:szCs w:val="20"/>
                <w:lang w:val="en-US"/>
              </w:rPr>
              <w:t>High risk of overlap with Enders 2017</w:t>
            </w:r>
          </w:p>
        </w:tc>
      </w:tr>
    </w:tbl>
    <w:p w14:paraId="6BCE0527" w14:textId="77777777" w:rsidR="00D83FAD" w:rsidRDefault="00D83FAD">
      <w:pPr>
        <w:rPr>
          <w:rFonts w:ascii="Times New Roman" w:hAnsi="Times New Roman" w:cs="Times New Roman"/>
          <w:lang w:val="en-US"/>
        </w:rPr>
      </w:pPr>
    </w:p>
    <w:p w14:paraId="59A88DB8" w14:textId="6FE0EBA8" w:rsidR="002E18EA" w:rsidRDefault="002E18EA">
      <w:pPr>
        <w:rPr>
          <w:rFonts w:ascii="Times New Roman" w:hAnsi="Times New Roman" w:cs="Times New Roman"/>
          <w:lang w:val="en-US"/>
        </w:rPr>
      </w:pPr>
      <w:r>
        <w:rPr>
          <w:rFonts w:ascii="Times New Roman" w:hAnsi="Times New Roman" w:cs="Times New Roman"/>
          <w:lang w:val="en-US"/>
        </w:rPr>
        <w:br w:type="page"/>
      </w:r>
    </w:p>
    <w:p w14:paraId="3251C30E" w14:textId="69825E4B" w:rsidR="00D83FAD" w:rsidRPr="00D83FAD" w:rsidRDefault="00D83FAD">
      <w:pPr>
        <w:rPr>
          <w:rFonts w:ascii="Times New Roman" w:hAnsi="Times New Roman" w:cs="Times New Roman"/>
          <w:b/>
          <w:lang w:val="en-US"/>
        </w:rPr>
      </w:pPr>
      <w:r w:rsidRPr="00D83FAD">
        <w:rPr>
          <w:rFonts w:ascii="Times New Roman" w:hAnsi="Times New Roman" w:cs="Times New Roman"/>
          <w:b/>
          <w:lang w:val="en-US"/>
        </w:rPr>
        <w:lastRenderedPageBreak/>
        <w:t>References</w:t>
      </w:r>
      <w:r w:rsidR="00453BB9">
        <w:rPr>
          <w:rFonts w:ascii="Times New Roman" w:hAnsi="Times New Roman" w:cs="Times New Roman"/>
          <w:b/>
          <w:lang w:val="en-US"/>
        </w:rPr>
        <w:t xml:space="preserve"> S1 Table</w:t>
      </w:r>
    </w:p>
    <w:p w14:paraId="078DFFDA" w14:textId="77777777" w:rsidR="00BA40BB" w:rsidRPr="00BA40BB" w:rsidRDefault="00D83FAD" w:rsidP="00BA40BB">
      <w:pPr>
        <w:pStyle w:val="Bibliographie"/>
        <w:rPr>
          <w:lang w:val="en-GB"/>
        </w:rPr>
      </w:pPr>
      <w:r>
        <w:rPr>
          <w:lang w:val="en-US"/>
        </w:rPr>
        <w:fldChar w:fldCharType="begin"/>
      </w:r>
      <w:r w:rsidR="00FF161E">
        <w:rPr>
          <w:lang w:val="en-US"/>
        </w:rPr>
        <w:instrText xml:space="preserve"> ADDIN ZOTERO_BIBL {"uncited":[],"omitted":[],"custom":[]} CSL_BIBLIOGRAPHY </w:instrText>
      </w:r>
      <w:r>
        <w:rPr>
          <w:lang w:val="en-US"/>
        </w:rPr>
        <w:fldChar w:fldCharType="separate"/>
      </w:r>
      <w:r w:rsidR="00BA40BB" w:rsidRPr="00BA40BB">
        <w:rPr>
          <w:lang w:val="en-GB"/>
        </w:rPr>
        <w:t xml:space="preserve">1. </w:t>
      </w:r>
      <w:r w:rsidR="00BA40BB" w:rsidRPr="00BA40BB">
        <w:rPr>
          <w:lang w:val="en-GB"/>
        </w:rPr>
        <w:tab/>
        <w:t xml:space="preserve">Sert Y, Ozgu-Erdinc AS, Saygan S, Engin Ustun Y. Antenatal Cytomegalovirus Infection Screening Results of 32,188 Patients in a Tertiary Referral Center: A Retrospective Cohort Study. Fetal Pediatr Pathol. 2019 Jan 2;1–9. </w:t>
      </w:r>
    </w:p>
    <w:p w14:paraId="6D9D00B2" w14:textId="77777777" w:rsidR="00BA40BB" w:rsidRPr="00BA40BB" w:rsidRDefault="00BA40BB" w:rsidP="00BA40BB">
      <w:pPr>
        <w:pStyle w:val="Bibliographie"/>
        <w:rPr>
          <w:lang w:val="en-GB"/>
        </w:rPr>
      </w:pPr>
      <w:r w:rsidRPr="00BA40BB">
        <w:rPr>
          <w:lang w:val="en-GB"/>
        </w:rPr>
        <w:t xml:space="preserve">2. </w:t>
      </w:r>
      <w:r w:rsidRPr="00BA40BB">
        <w:rPr>
          <w:lang w:val="en-GB"/>
        </w:rPr>
        <w:tab/>
        <w:t xml:space="preserve">Yefet E., Ben Shmuel Y., Nachum Z. 631: The association between polyhydramnios and CMV infection. Am J Obstet Gynecol. 2019;220(1):S417–8. </w:t>
      </w:r>
    </w:p>
    <w:p w14:paraId="3B3096D7" w14:textId="77777777" w:rsidR="00BA40BB" w:rsidRPr="00BA40BB" w:rsidRDefault="00BA40BB" w:rsidP="00BA40BB">
      <w:pPr>
        <w:pStyle w:val="Bibliographie"/>
        <w:rPr>
          <w:lang w:val="en-GB"/>
        </w:rPr>
      </w:pPr>
      <w:r w:rsidRPr="00BA40BB">
        <w:rPr>
          <w:lang w:val="en-GB"/>
        </w:rPr>
        <w:t xml:space="preserve">3. </w:t>
      </w:r>
      <w:r w:rsidRPr="00BA40BB">
        <w:rPr>
          <w:lang w:val="en-GB"/>
        </w:rPr>
        <w:tab/>
        <w:t xml:space="preserve">Rymer-Haskel N., Barkai G., Duvdevani N., Weisz B., Lipitz S., Yinon Y. 651: Neurological outcome of congenital cytomegalovirus infection following primary maternal infection and a negative amniocentesis. Am J Obstet Gynecol. 2019;220(1):S432. </w:t>
      </w:r>
    </w:p>
    <w:p w14:paraId="5217786B" w14:textId="77777777" w:rsidR="00BA40BB" w:rsidRPr="00BA40BB" w:rsidRDefault="00BA40BB" w:rsidP="00BA40BB">
      <w:pPr>
        <w:pStyle w:val="Bibliographie"/>
        <w:rPr>
          <w:lang w:val="en-GB"/>
        </w:rPr>
      </w:pPr>
      <w:r w:rsidRPr="00BA40BB">
        <w:rPr>
          <w:lang w:val="en-GB"/>
        </w:rPr>
        <w:t xml:space="preserve">4. </w:t>
      </w:r>
      <w:r w:rsidRPr="00BA40BB">
        <w:rPr>
          <w:lang w:val="en-GB"/>
        </w:rPr>
        <w:tab/>
        <w:t xml:space="preserve">Toriyabe K., Shimada K., Kitamura A., Minematsu T., Ikejiri M., Suga S., et al. 8: Primary cytomegalovirus infection during pregnancy and subsequent congenital infection: maternal antibody screening involving 19,000 women. Am J Obstet Gynecol. 2019;220(1):S6–7. </w:t>
      </w:r>
    </w:p>
    <w:p w14:paraId="69737131" w14:textId="77777777" w:rsidR="00BA40BB" w:rsidRPr="00BA40BB" w:rsidRDefault="00BA40BB" w:rsidP="00BA40BB">
      <w:pPr>
        <w:pStyle w:val="Bibliographie"/>
        <w:rPr>
          <w:lang w:val="en-GB"/>
        </w:rPr>
      </w:pPr>
      <w:r w:rsidRPr="00BA40BB">
        <w:rPr>
          <w:lang w:val="en-GB"/>
        </w:rPr>
        <w:t xml:space="preserve">5. </w:t>
      </w:r>
      <w:r w:rsidRPr="00BA40BB">
        <w:rPr>
          <w:lang w:val="en-GB"/>
        </w:rPr>
        <w:tab/>
        <w:t xml:space="preserve">McCrary H., Sheng X., Greene T., Park A. Long-term hearing outcomes of children with symptomatic congenital CMV treated with valganciclovir. Int J Pediatr Otorhinolaryngol. 2019;118((McCrary H.; Park A., albert.park@hsc.utah.edu) University of Utah School of Medicine, Division of Otolaryngology-Head and Neck Surgery, United States):124–7. </w:t>
      </w:r>
    </w:p>
    <w:p w14:paraId="0CCA5A38" w14:textId="77777777" w:rsidR="00BA40BB" w:rsidRPr="00BA40BB" w:rsidRDefault="00BA40BB" w:rsidP="00BA40BB">
      <w:pPr>
        <w:pStyle w:val="Bibliographie"/>
        <w:rPr>
          <w:lang w:val="en-GB"/>
        </w:rPr>
      </w:pPr>
      <w:r>
        <w:t xml:space="preserve">6. </w:t>
      </w:r>
      <w:r>
        <w:tab/>
        <w:t xml:space="preserve">Faure-Bardon V, Magny J-F, Parodi M, Couderc S, Garcia P, Maillotte A-M, et al. </w:t>
      </w:r>
      <w:r w:rsidRPr="00BA40BB">
        <w:rPr>
          <w:lang w:val="en-GB"/>
        </w:rPr>
        <w:t xml:space="preserve">Sequelae of congenital cytomegalovirus (cCMV) following maternal primary infection are limited to those acquired in the first trimester of pregnancy. Clin Infect Dis Off Publ Infect Dis Soc Am. 2018 Dec 31; </w:t>
      </w:r>
    </w:p>
    <w:p w14:paraId="49F3BBA8" w14:textId="77777777" w:rsidR="00BA40BB" w:rsidRPr="00BA40BB" w:rsidRDefault="00BA40BB" w:rsidP="00BA40BB">
      <w:pPr>
        <w:pStyle w:val="Bibliographie"/>
        <w:rPr>
          <w:lang w:val="en-GB"/>
        </w:rPr>
      </w:pPr>
      <w:r w:rsidRPr="00BA40BB">
        <w:rPr>
          <w:lang w:val="en-GB"/>
        </w:rPr>
        <w:t xml:space="preserve">7. </w:t>
      </w:r>
      <w:r w:rsidRPr="00BA40BB">
        <w:rPr>
          <w:lang w:val="en-GB"/>
        </w:rPr>
        <w:tab/>
        <w:t xml:space="preserve">Albright CM, Werner EF, Hughes BL. Cytomegalovirus Screening in Pregnancy: A Cost-Effectiveness and Threshold Analysis. Am J Perinatol. 2018 Dec 19; </w:t>
      </w:r>
    </w:p>
    <w:p w14:paraId="26730768" w14:textId="77777777" w:rsidR="00BA40BB" w:rsidRPr="00BA40BB" w:rsidRDefault="00BA40BB" w:rsidP="00BA40BB">
      <w:pPr>
        <w:pStyle w:val="Bibliographie"/>
        <w:rPr>
          <w:lang w:val="en-GB"/>
        </w:rPr>
      </w:pPr>
      <w:r w:rsidRPr="00BA40BB">
        <w:rPr>
          <w:lang w:val="en-GB"/>
        </w:rPr>
        <w:t xml:space="preserve">8. </w:t>
      </w:r>
      <w:r w:rsidRPr="00BA40BB">
        <w:rPr>
          <w:lang w:val="en-GB"/>
        </w:rPr>
        <w:tab/>
        <w:t xml:space="preserve">Marsico C, Aban I, Kuo H, James SH, Sanchez PJ, Ahmed A, et al. Blood Viral Load in Symptomatic Congenital Cytomegalovirus Infection. J Infect Dis. 2018 Dec 7; </w:t>
      </w:r>
    </w:p>
    <w:p w14:paraId="25EFDF6C" w14:textId="77777777" w:rsidR="00BA40BB" w:rsidRPr="00BA40BB" w:rsidRDefault="00BA40BB" w:rsidP="00BA40BB">
      <w:pPr>
        <w:pStyle w:val="Bibliographie"/>
        <w:rPr>
          <w:lang w:val="en-GB"/>
        </w:rPr>
      </w:pPr>
      <w:r w:rsidRPr="00BA40BB">
        <w:rPr>
          <w:lang w:val="en-GB"/>
        </w:rPr>
        <w:t xml:space="preserve">9. </w:t>
      </w:r>
      <w:r w:rsidRPr="00BA40BB">
        <w:rPr>
          <w:lang w:val="en-GB"/>
        </w:rPr>
        <w:tab/>
        <w:t xml:space="preserve">Barlinn R, Dudman SG, Trogstad L, Gibory M, Muller F, Magnus P, et al. Maternal and congenital cytomegalovirus infections in a population-based pregnancy cohort study. APMIS Acta Pathol Microbiol Immunol Scand. 2018 Dec;126(12):899–906. </w:t>
      </w:r>
    </w:p>
    <w:p w14:paraId="7E5B0660" w14:textId="77777777" w:rsidR="00BA40BB" w:rsidRDefault="00BA40BB" w:rsidP="00BA40BB">
      <w:pPr>
        <w:pStyle w:val="Bibliographie"/>
      </w:pPr>
      <w:r w:rsidRPr="00BA40BB">
        <w:rPr>
          <w:lang w:val="en-GB"/>
        </w:rPr>
        <w:t xml:space="preserve">10. </w:t>
      </w:r>
      <w:r w:rsidRPr="00BA40BB">
        <w:rPr>
          <w:lang w:val="en-GB"/>
        </w:rPr>
        <w:tab/>
        <w:t xml:space="preserve">Penka L, Kagan K-O, Goelz R, Hamprecht K. Comparison of quantitative real-time PCR and short-term (18-hour) microculture in diagnosis of fetal cytomegalovirus infection: Impact of hyperimmunoglobulin treatment. </w:t>
      </w:r>
      <w:r>
        <w:t xml:space="preserve">Prenat Diagn. 2018 Nov;38(12):936–42. </w:t>
      </w:r>
    </w:p>
    <w:p w14:paraId="05109068" w14:textId="77777777" w:rsidR="00BA40BB" w:rsidRPr="00BA40BB" w:rsidRDefault="00BA40BB" w:rsidP="00BA40BB">
      <w:pPr>
        <w:pStyle w:val="Bibliographie"/>
        <w:rPr>
          <w:lang w:val="en-GB"/>
        </w:rPr>
      </w:pPr>
      <w:r>
        <w:t xml:space="preserve">11. </w:t>
      </w:r>
      <w:r>
        <w:tab/>
        <w:t xml:space="preserve">Zavattoni M, Lombardi G, Garofoli F, Scalia G, Rizzo A, Angelini M, et al. </w:t>
      </w:r>
      <w:r w:rsidRPr="00BA40BB">
        <w:rPr>
          <w:lang w:val="en-GB"/>
        </w:rPr>
        <w:t xml:space="preserve">Neonatal HCMV-related polymicrogyria in seroimmune women: What is the optimal pregnancy management? J Clin Virol. 2018 Nov;108:141–6. </w:t>
      </w:r>
    </w:p>
    <w:p w14:paraId="67809F40" w14:textId="77777777" w:rsidR="00BA40BB" w:rsidRDefault="00BA40BB" w:rsidP="00BA40BB">
      <w:pPr>
        <w:pStyle w:val="Bibliographie"/>
      </w:pPr>
      <w:r w:rsidRPr="00BA40BB">
        <w:rPr>
          <w:lang w:val="en-GB"/>
        </w:rPr>
        <w:t xml:space="preserve">12. </w:t>
      </w:r>
      <w:r w:rsidRPr="00BA40BB">
        <w:rPr>
          <w:lang w:val="en-GB"/>
        </w:rPr>
        <w:tab/>
        <w:t xml:space="preserve">Bartlett AW, Hall BM, Palasanthiran P, McMullan B, Shand AW, Rawlinson WD. Recognition, treatment, and sequelae of congenital cytomegalovirus in Australia: An observational study. J Clin Virol Off Publ Pan Am Soc Clin Virol. </w:t>
      </w:r>
      <w:r>
        <w:t xml:space="preserve">2018 Nov;108:121–5. </w:t>
      </w:r>
    </w:p>
    <w:p w14:paraId="4C6A404D" w14:textId="77777777" w:rsidR="00BA40BB" w:rsidRPr="00BA40BB" w:rsidRDefault="00BA40BB" w:rsidP="00BA40BB">
      <w:pPr>
        <w:pStyle w:val="Bibliographie"/>
        <w:rPr>
          <w:lang w:val="en-GB"/>
        </w:rPr>
      </w:pPr>
      <w:r>
        <w:t xml:space="preserve">13. </w:t>
      </w:r>
      <w:r>
        <w:tab/>
        <w:t xml:space="preserve">Minsart A-F, Smiljkovic M, Renaud C, Gagné M-P, Lamarre V, Kakkar F, et al. </w:t>
      </w:r>
      <w:r w:rsidRPr="00BA40BB">
        <w:rPr>
          <w:lang w:val="en-GB"/>
        </w:rPr>
        <w:t xml:space="preserve">Use of Cytomegalovirus-Specific Hyperimmunoglobulins in Pregnancy: A Retrospective Cohort. J Obstet Gynaecol Can JOGC J Obstet Gynecol Can JOGC. 2018 Nov;40(11):1409–16. </w:t>
      </w:r>
    </w:p>
    <w:p w14:paraId="2331B2F3" w14:textId="77777777" w:rsidR="00BA40BB" w:rsidRPr="00BA40BB" w:rsidRDefault="00BA40BB" w:rsidP="00BA40BB">
      <w:pPr>
        <w:pStyle w:val="Bibliographie"/>
        <w:rPr>
          <w:lang w:val="en-GB"/>
        </w:rPr>
      </w:pPr>
      <w:r w:rsidRPr="00BA40BB">
        <w:rPr>
          <w:lang w:val="en-GB"/>
        </w:rPr>
        <w:t xml:space="preserve">14. </w:t>
      </w:r>
      <w:r w:rsidRPr="00BA40BB">
        <w:rPr>
          <w:lang w:val="en-GB"/>
        </w:rPr>
        <w:tab/>
        <w:t xml:space="preserve">Mussi-Pinhata MM, Yamamoto AY, Aragon DC, Duarte G, Fowler KB, Boppana S, et al. Seroconversion for Cytomegalovirus Infection During Pregnancy and Fetal Infection in a Highly Seropositive Population: ‘The BraCHS Study’. J Infect Dis. 2018 Sep 8;218(8):1200–4. </w:t>
      </w:r>
    </w:p>
    <w:p w14:paraId="44AADA1C" w14:textId="77777777" w:rsidR="00BA40BB" w:rsidRPr="00BA40BB" w:rsidRDefault="00BA40BB" w:rsidP="00BA40BB">
      <w:pPr>
        <w:pStyle w:val="Bibliographie"/>
        <w:rPr>
          <w:lang w:val="en-GB"/>
        </w:rPr>
      </w:pPr>
      <w:r w:rsidRPr="00BA40BB">
        <w:rPr>
          <w:lang w:val="en-GB"/>
        </w:rPr>
        <w:t xml:space="preserve">15. </w:t>
      </w:r>
      <w:r w:rsidRPr="00BA40BB">
        <w:rPr>
          <w:lang w:val="en-GB"/>
        </w:rPr>
        <w:tab/>
        <w:t xml:space="preserve">Delforge M-L, Costa E, Brancart F, Goldman D, Montesinos I, Zaytouni S, et al. Presence of Cytomegalovirus in urine and blood of pregnant women with primary infection might be associated with fetal infection. J Clin Virol. 2017 May;90:14–7. </w:t>
      </w:r>
    </w:p>
    <w:p w14:paraId="697E4919" w14:textId="77777777" w:rsidR="00BA40BB" w:rsidRPr="00BA40BB" w:rsidRDefault="00BA40BB" w:rsidP="00BA40BB">
      <w:pPr>
        <w:pStyle w:val="Bibliographie"/>
        <w:rPr>
          <w:lang w:val="en-GB"/>
        </w:rPr>
      </w:pPr>
      <w:r w:rsidRPr="00BA40BB">
        <w:rPr>
          <w:lang w:val="en-GB"/>
        </w:rPr>
        <w:t xml:space="preserve">16. </w:t>
      </w:r>
      <w:r w:rsidRPr="00BA40BB">
        <w:rPr>
          <w:lang w:val="en-GB"/>
        </w:rPr>
        <w:tab/>
        <w:t xml:space="preserve">Kaneko M, Sameshima H, Minematsu T, Kusumoto K, Yamauchi A, Ikenoue T. Maternal IgG avidity, IgM and ultrasound abnormalities: combined method to detect congenital cytomegalovirus infection with sequelae. J Perinatol Off J Calif Perinat Assoc. 2013 Nov;33(11):831–5. </w:t>
      </w:r>
    </w:p>
    <w:p w14:paraId="2CC7379F" w14:textId="77777777" w:rsidR="00BA40BB" w:rsidRDefault="00BA40BB" w:rsidP="00BA40BB">
      <w:pPr>
        <w:pStyle w:val="Bibliographie"/>
      </w:pPr>
      <w:r w:rsidRPr="00BA40BB">
        <w:rPr>
          <w:lang w:val="en-GB"/>
        </w:rPr>
        <w:t xml:space="preserve">17. </w:t>
      </w:r>
      <w:r w:rsidRPr="00BA40BB">
        <w:rPr>
          <w:lang w:val="en-GB"/>
        </w:rPr>
        <w:tab/>
        <w:t xml:space="preserve">Inagaki K, Blackshear C, Palmer A, Hobbs CV. Risk Factors, Geographic Distribution, and Healthcare Burden of Symptomatic Congenital Cytomegalovirus Infection in the United States: Analysis of a Nationally Representative Database, 2000-2012. </w:t>
      </w:r>
      <w:r>
        <w:t xml:space="preserve">J Pediatr. 2018 Aug;199:118-123.e1. </w:t>
      </w:r>
    </w:p>
    <w:p w14:paraId="71ADAC0B" w14:textId="77777777" w:rsidR="00BA40BB" w:rsidRPr="00BA40BB" w:rsidRDefault="00BA40BB" w:rsidP="00BA40BB">
      <w:pPr>
        <w:pStyle w:val="Bibliographie"/>
        <w:rPr>
          <w:lang w:val="en-GB"/>
        </w:rPr>
      </w:pPr>
      <w:r>
        <w:t xml:space="preserve">18. </w:t>
      </w:r>
      <w:r>
        <w:tab/>
        <w:t xml:space="preserve">Furione M, Sarasini A, Arossa A, Fornara C, Lilleri D, Perez L, et al. </w:t>
      </w:r>
      <w:r w:rsidRPr="00BA40BB">
        <w:rPr>
          <w:lang w:val="en-GB"/>
        </w:rPr>
        <w:t xml:space="preserve">False human cytomegalovirus IgG-positivity at prenatal screening. J Clin Virol Off Publ Pan Am Soc Clin Virol. 2018 Jul;104:34–8. </w:t>
      </w:r>
    </w:p>
    <w:p w14:paraId="2EAE27AB" w14:textId="77777777" w:rsidR="00BA40BB" w:rsidRDefault="00BA40BB" w:rsidP="00BA40BB">
      <w:pPr>
        <w:pStyle w:val="Bibliographie"/>
      </w:pPr>
      <w:r w:rsidRPr="00BA40BB">
        <w:rPr>
          <w:lang w:val="en-GB"/>
        </w:rPr>
        <w:t xml:space="preserve">19. </w:t>
      </w:r>
      <w:r w:rsidRPr="00BA40BB">
        <w:rPr>
          <w:lang w:val="en-GB"/>
        </w:rPr>
        <w:tab/>
        <w:t xml:space="preserve">Korndewal MJ, Weltevrede M, van den Akker-van Marle ME, Oudesluys-Murphy AM, de Melker HE, Vossen ACTM. Healthcare costs attributable to congenital cytomegalovirus infection. Arch Dis Child. </w:t>
      </w:r>
      <w:r>
        <w:t xml:space="preserve">2018 May;103(5):452–7. </w:t>
      </w:r>
    </w:p>
    <w:p w14:paraId="6A34A6C2" w14:textId="77777777" w:rsidR="00BA40BB" w:rsidRPr="00BA40BB" w:rsidRDefault="00BA40BB" w:rsidP="00BA40BB">
      <w:pPr>
        <w:pStyle w:val="Bibliographie"/>
        <w:rPr>
          <w:lang w:val="en-GB"/>
        </w:rPr>
      </w:pPr>
      <w:r>
        <w:t xml:space="preserve">20. </w:t>
      </w:r>
      <w:r>
        <w:tab/>
        <w:t xml:space="preserve">Puhakka L, Lappalainen M, Lönnqvist T, Niemensivu R, Lindahl P, Nieminen T, et al. </w:t>
      </w:r>
      <w:r w:rsidRPr="00BA40BB">
        <w:rPr>
          <w:lang w:val="en-GB"/>
        </w:rPr>
        <w:t xml:space="preserve">The Burden of Congenital Cytomegalovirus Infection: A Prospective Cohort Study of 20 000 Infants in Finland. J Pediatr Infect Dis Soc. 2018 Mar 15; </w:t>
      </w:r>
    </w:p>
    <w:p w14:paraId="00EE3FF0" w14:textId="77777777" w:rsidR="00BA40BB" w:rsidRPr="00BA40BB" w:rsidRDefault="00BA40BB" w:rsidP="00BA40BB">
      <w:pPr>
        <w:pStyle w:val="Bibliographie"/>
        <w:rPr>
          <w:lang w:val="en-GB"/>
        </w:rPr>
      </w:pPr>
      <w:r w:rsidRPr="00BA40BB">
        <w:rPr>
          <w:lang w:val="en-GB"/>
        </w:rPr>
        <w:t xml:space="preserve">21. </w:t>
      </w:r>
      <w:r w:rsidRPr="00BA40BB">
        <w:rPr>
          <w:lang w:val="en-GB"/>
        </w:rPr>
        <w:tab/>
        <w:t xml:space="preserve">Isik DU, Ozcan B, Demirel N, Unal S, Celik IH, Bas AY. Case Series of Congenital Cytomegalovirus Infection in Neonatal Period. Gazi Med J. 2018;29(1):31–3. </w:t>
      </w:r>
    </w:p>
    <w:p w14:paraId="4F179D66" w14:textId="77777777" w:rsidR="00BA40BB" w:rsidRPr="00BA40BB" w:rsidRDefault="00BA40BB" w:rsidP="00BA40BB">
      <w:pPr>
        <w:pStyle w:val="Bibliographie"/>
        <w:rPr>
          <w:lang w:val="en-GB"/>
        </w:rPr>
      </w:pPr>
      <w:r w:rsidRPr="00BA40BB">
        <w:rPr>
          <w:lang w:val="en-GB"/>
        </w:rPr>
        <w:t xml:space="preserve">22. </w:t>
      </w:r>
      <w:r w:rsidRPr="00BA40BB">
        <w:rPr>
          <w:lang w:val="en-GB"/>
        </w:rPr>
        <w:tab/>
        <w:t xml:space="preserve">Tshabalala D, Newman H, Businge C, Mabunda SA, Kemp W, Beja P. Prevalence and determinants of congenital cytomegalovirus infection at a rural South African central hospital in the Eastern Cape. South Afr J Infect Dis. 2018;33(4):89–92. </w:t>
      </w:r>
    </w:p>
    <w:p w14:paraId="57FE2945" w14:textId="77777777" w:rsidR="00BA40BB" w:rsidRPr="00BA40BB" w:rsidRDefault="00BA40BB" w:rsidP="00BA40BB">
      <w:pPr>
        <w:pStyle w:val="Bibliographie"/>
        <w:rPr>
          <w:lang w:val="en-GB"/>
        </w:rPr>
      </w:pPr>
      <w:r w:rsidRPr="00BA40BB">
        <w:rPr>
          <w:lang w:val="en-GB"/>
        </w:rPr>
        <w:t xml:space="preserve">23. </w:t>
      </w:r>
      <w:r w:rsidRPr="00BA40BB">
        <w:rPr>
          <w:lang w:val="en-GB"/>
        </w:rPr>
        <w:tab/>
        <w:t xml:space="preserve">Yao H.T. Sero-epidemiological survey of cytomegalovirus infection among pregnant women in Taiwan. Int J Gynecol Obstet. 2018;143((Yao H.T.) Chang Gung Memorial Hospital, Kaohsiung, Taiwan):708. </w:t>
      </w:r>
    </w:p>
    <w:p w14:paraId="4C8231DA" w14:textId="77777777" w:rsidR="00BA40BB" w:rsidRPr="00BA40BB" w:rsidRDefault="00BA40BB" w:rsidP="00BA40BB">
      <w:pPr>
        <w:pStyle w:val="Bibliographie"/>
        <w:rPr>
          <w:lang w:val="en-GB"/>
        </w:rPr>
      </w:pPr>
      <w:r w:rsidRPr="00BA40BB">
        <w:rPr>
          <w:lang w:val="en-GB"/>
        </w:rPr>
        <w:t xml:space="preserve">24. </w:t>
      </w:r>
      <w:r w:rsidRPr="00BA40BB">
        <w:rPr>
          <w:lang w:val="en-GB"/>
        </w:rPr>
        <w:tab/>
        <w:t xml:space="preserve">Toriyabe K., Morikawa F., Minematsu T., Kitamura A., Shimada K., Kubo M., et al. Anticytomegalovirus IgM titer for congenital infection in first-trimester pregnancy with primary infection. J Obstet Gynaecol Res. 2018;44(8):1555–6. </w:t>
      </w:r>
    </w:p>
    <w:p w14:paraId="39BF66B7" w14:textId="77777777" w:rsidR="00BA40BB" w:rsidRPr="00BA40BB" w:rsidRDefault="00BA40BB" w:rsidP="00BA40BB">
      <w:pPr>
        <w:pStyle w:val="Bibliographie"/>
        <w:rPr>
          <w:lang w:val="en-GB"/>
        </w:rPr>
      </w:pPr>
      <w:r w:rsidRPr="00BA40BB">
        <w:rPr>
          <w:lang w:val="en-GB"/>
        </w:rPr>
        <w:t xml:space="preserve">25. </w:t>
      </w:r>
      <w:r w:rsidRPr="00BA40BB">
        <w:rPr>
          <w:lang w:val="en-GB"/>
        </w:rPr>
        <w:tab/>
        <w:t xml:space="preserve">Tanimura K, Tairaku S, Morioka I, Ozaki K, Nagamata S, Morizane M, et al. Universal Screening With Use of Immunoglobulin G Avidity for Congenital Cytomegalovirus Infection. Clin Infect Dis Off Publ Infect Dis Soc Am. 2017 Oct 30;65(10):1652–8. </w:t>
      </w:r>
    </w:p>
    <w:p w14:paraId="7ED4513E" w14:textId="77777777" w:rsidR="00BA40BB" w:rsidRPr="00BA40BB" w:rsidRDefault="00BA40BB" w:rsidP="00BA40BB">
      <w:pPr>
        <w:pStyle w:val="Bibliographie"/>
        <w:rPr>
          <w:lang w:val="en-GB"/>
        </w:rPr>
      </w:pPr>
      <w:r w:rsidRPr="00BA40BB">
        <w:rPr>
          <w:lang w:val="en-GB"/>
        </w:rPr>
        <w:t xml:space="preserve">26. </w:t>
      </w:r>
      <w:r w:rsidRPr="00BA40BB">
        <w:rPr>
          <w:lang w:val="en-GB"/>
        </w:rPr>
        <w:tab/>
        <w:t xml:space="preserve">Kotovich D, Guedalia JSB, Hoffmann C, Sze G, Eisenkraft A, Yaniv G. Apparent Diffusion Coefficient Value Changes and Clinical Correlation in 90 Cases of Cytomegalovirus-Infected Fetuses with Unremarkable Fetal MRI Results. AJNR Am J Neuroradiol. 2017 Jul;38(7):1443–8. </w:t>
      </w:r>
    </w:p>
    <w:p w14:paraId="323DC4C4" w14:textId="77777777" w:rsidR="00BA40BB" w:rsidRPr="00BA40BB" w:rsidRDefault="00BA40BB" w:rsidP="00BA40BB">
      <w:pPr>
        <w:pStyle w:val="Bibliographie"/>
        <w:rPr>
          <w:lang w:val="en-GB"/>
        </w:rPr>
      </w:pPr>
      <w:r w:rsidRPr="00BA40BB">
        <w:rPr>
          <w:lang w:val="en-GB"/>
        </w:rPr>
        <w:t xml:space="preserve">27. </w:t>
      </w:r>
      <w:r w:rsidRPr="00BA40BB">
        <w:rPr>
          <w:lang w:val="en-GB"/>
        </w:rPr>
        <w:tab/>
        <w:t xml:space="preserve">Tanimura K, Tairaku S, Ebina Y. Prediction of congenital cytomegalovirus infection in high-risk pregnant women (vol 64, pg 159, 2017). Clin Infect Dis. 2017 May 15;64(10):1469–1469. </w:t>
      </w:r>
    </w:p>
    <w:p w14:paraId="06B255D1" w14:textId="77777777" w:rsidR="00BA40BB" w:rsidRPr="00BA40BB" w:rsidRDefault="00BA40BB" w:rsidP="00BA40BB">
      <w:pPr>
        <w:pStyle w:val="Bibliographie"/>
        <w:rPr>
          <w:lang w:val="en-GB"/>
        </w:rPr>
      </w:pPr>
      <w:r w:rsidRPr="00BA40BB">
        <w:rPr>
          <w:lang w:val="en-GB"/>
        </w:rPr>
        <w:t xml:space="preserve">28. </w:t>
      </w:r>
      <w:r w:rsidRPr="00BA40BB">
        <w:rPr>
          <w:lang w:val="en-GB"/>
        </w:rPr>
        <w:tab/>
        <w:t xml:space="preserve">Tairaku S, Tanimura K, Morioka I, Ozaki K, Nagamata S, Morizane M, et al. Effectiveness of maternal serological screening for congenital cytomegalovirus infection. J Reprod Immunol. 2016 Nov;118:119–119. </w:t>
      </w:r>
    </w:p>
    <w:p w14:paraId="0292F8C3" w14:textId="77777777" w:rsidR="00BA40BB" w:rsidRPr="00BA40BB" w:rsidRDefault="00BA40BB" w:rsidP="00BA40BB">
      <w:pPr>
        <w:pStyle w:val="Bibliographie"/>
        <w:rPr>
          <w:lang w:val="en-GB"/>
        </w:rPr>
      </w:pPr>
      <w:r w:rsidRPr="00BA40BB">
        <w:rPr>
          <w:lang w:val="en-GB"/>
        </w:rPr>
        <w:t xml:space="preserve">29. </w:t>
      </w:r>
      <w:r w:rsidRPr="00BA40BB">
        <w:rPr>
          <w:lang w:val="en-GB"/>
        </w:rPr>
        <w:tab/>
        <w:t xml:space="preserve">Kollarova K, Huckova D. Practical experience in laboratory diagnosis of congenital CMV infection over a period of 8 years in Slovakia. J Clin Virol. 2016 Sep;82:S134–5. </w:t>
      </w:r>
    </w:p>
    <w:p w14:paraId="5B5E0F67" w14:textId="77777777" w:rsidR="00BA40BB" w:rsidRPr="00BA40BB" w:rsidRDefault="00BA40BB" w:rsidP="00BA40BB">
      <w:pPr>
        <w:pStyle w:val="Bibliographie"/>
        <w:rPr>
          <w:lang w:val="en-GB"/>
        </w:rPr>
      </w:pPr>
      <w:r w:rsidRPr="00BA40BB">
        <w:rPr>
          <w:lang w:val="en-GB"/>
        </w:rPr>
        <w:t xml:space="preserve">30. </w:t>
      </w:r>
      <w:r w:rsidRPr="00BA40BB">
        <w:rPr>
          <w:lang w:val="en-GB"/>
        </w:rPr>
        <w:tab/>
        <w:t xml:space="preserve">Mujtaba G, Shaukat S, Angez M, Alam MM, Hasan F, Zaidi SSZ, et al. Seroprevalence of Human Cytomegalovirus (HCMV) infection in pregnant women and outcomes of pregnancies with active infection. J Pak Med Assoc. 2016 Aug;66(8):1009–14. </w:t>
      </w:r>
    </w:p>
    <w:p w14:paraId="4281D5F6" w14:textId="77777777" w:rsidR="00BA40BB" w:rsidRPr="00BA40BB" w:rsidRDefault="00BA40BB" w:rsidP="00BA40BB">
      <w:pPr>
        <w:pStyle w:val="Bibliographie"/>
        <w:rPr>
          <w:lang w:val="en-GB"/>
        </w:rPr>
      </w:pPr>
      <w:r w:rsidRPr="00BA40BB">
        <w:rPr>
          <w:lang w:val="en-GB"/>
        </w:rPr>
        <w:t xml:space="preserve">31. </w:t>
      </w:r>
      <w:r w:rsidRPr="00BA40BB">
        <w:rPr>
          <w:lang w:val="en-GB"/>
        </w:rPr>
        <w:tab/>
        <w:t xml:space="preserve">Lin X, Wang J, Wang Z, Ru T, Dai Y, Li J, et al. Rare detection of cytomegalovirus in severe fetal malformations in China. J Clin Virol. 2016 Jun;79:54–60. </w:t>
      </w:r>
    </w:p>
    <w:p w14:paraId="09FA0C4C" w14:textId="77777777" w:rsidR="00BA40BB" w:rsidRPr="00BA40BB" w:rsidRDefault="00BA40BB" w:rsidP="00BA40BB">
      <w:pPr>
        <w:pStyle w:val="Bibliographie"/>
        <w:rPr>
          <w:lang w:val="en-GB"/>
        </w:rPr>
      </w:pPr>
      <w:r w:rsidRPr="00BA40BB">
        <w:rPr>
          <w:lang w:val="en-GB"/>
        </w:rPr>
        <w:t xml:space="preserve">32. </w:t>
      </w:r>
      <w:r w:rsidRPr="00BA40BB">
        <w:rPr>
          <w:lang w:val="en-GB"/>
        </w:rPr>
        <w:tab/>
        <w:t xml:space="preserve">Carrara J, N’Diaye DS, Azria E, Launay O, Rozenberg F, Yazpandanah Y, et al. Management of Cytomegalovirus Seroconversion during Pregnancy in France. Fetal Diagn Ther. 2016;39(1):4–12. </w:t>
      </w:r>
    </w:p>
    <w:p w14:paraId="58B66F7D" w14:textId="77777777" w:rsidR="00BA40BB" w:rsidRDefault="00BA40BB" w:rsidP="00BA40BB">
      <w:pPr>
        <w:pStyle w:val="Bibliographie"/>
      </w:pPr>
      <w:r w:rsidRPr="00BA40BB">
        <w:rPr>
          <w:lang w:val="en-GB"/>
        </w:rPr>
        <w:t xml:space="preserve">33. </w:t>
      </w:r>
      <w:r w:rsidRPr="00BA40BB">
        <w:rPr>
          <w:lang w:val="en-GB"/>
        </w:rPr>
        <w:tab/>
        <w:t xml:space="preserve">Zavattoni M, Rustico M, Tassis B, Lombardi G, Furione M, Piralla A, et al. Risk of congenital disease in 46 infected fetuses according to gestational age of primary human cytomegalovirus infection in the mother: Risk of HCMV Congenital Disease. </w:t>
      </w:r>
      <w:r>
        <w:t xml:space="preserve">J Med Virol. 2016 Jan;88(1):120–6. </w:t>
      </w:r>
    </w:p>
    <w:p w14:paraId="69DFEADF" w14:textId="77777777" w:rsidR="00BA40BB" w:rsidRDefault="00BA40BB" w:rsidP="00BA40BB">
      <w:pPr>
        <w:pStyle w:val="Bibliographie"/>
      </w:pPr>
      <w:r>
        <w:t xml:space="preserve">34. </w:t>
      </w:r>
      <w:r>
        <w:tab/>
        <w:t xml:space="preserve">Carrara J, Delaveaucoupet J, Cordier AG, Vauloup-Fellous C, Senat MV, Ayoubi JM, et al. Étude descriptive de signes échographiques anténataux de 34 cas d’infections congénitales à cytomégalovirus. J Gynécologie Obstétrique Biol Reprod. 2016 Apr;45(4):397–406. </w:t>
      </w:r>
    </w:p>
    <w:p w14:paraId="4E424C65" w14:textId="77777777" w:rsidR="00BA40BB" w:rsidRPr="00BA40BB" w:rsidRDefault="00BA40BB" w:rsidP="00BA40BB">
      <w:pPr>
        <w:pStyle w:val="Bibliographie"/>
        <w:rPr>
          <w:lang w:val="en-GB"/>
        </w:rPr>
      </w:pPr>
      <w:r>
        <w:t xml:space="preserve">35. </w:t>
      </w:r>
      <w:r>
        <w:tab/>
        <w:t xml:space="preserve">De La Calle M., Blázquez-Gamero D., Galindo Izquierdo A., Baquero-Artigao F., Izquierdo Méndez N., Soriano-Ramos M., et al. </w:t>
      </w:r>
      <w:r w:rsidRPr="00BA40BB">
        <w:rPr>
          <w:lang w:val="en-GB"/>
        </w:rPr>
        <w:t xml:space="preserve">Prevention and treatment of fetal cytomegalovirus infection with CMV-hyperimmune globulin: A multicentre study in Madrid (GECITMA Group). J Matern Fetal Neonatal Med. 2016;29((Blázquez-Gamero D.; Soriano-Ramos M.; Rojo Conejo P.; González-Tomé M.I.; Sánchez V.) Pediatric Infectious Disease Unit, Hospital Universitario 12 De Octubre, Spain):30–1. </w:t>
      </w:r>
    </w:p>
    <w:p w14:paraId="6079A14C" w14:textId="77777777" w:rsidR="00BA40BB" w:rsidRPr="00BA40BB" w:rsidRDefault="00BA40BB" w:rsidP="00BA40BB">
      <w:pPr>
        <w:pStyle w:val="Bibliographie"/>
        <w:rPr>
          <w:lang w:val="en-GB"/>
        </w:rPr>
      </w:pPr>
      <w:r w:rsidRPr="00BA40BB">
        <w:rPr>
          <w:lang w:val="en-GB"/>
        </w:rPr>
        <w:t xml:space="preserve">36. </w:t>
      </w:r>
      <w:r w:rsidRPr="00BA40BB">
        <w:rPr>
          <w:lang w:val="en-GB"/>
        </w:rPr>
        <w:tab/>
        <w:t xml:space="preserve">Terhes G., Szcs M., Pál Z., Németh G., Urbán E. Screening for cytomegalovirus infection in pregnancy, early findings of a single-center prospective survey. Clin Chem Lab Med. 2016;54(10):eA178. </w:t>
      </w:r>
    </w:p>
    <w:p w14:paraId="352DBBF3" w14:textId="77777777" w:rsidR="00BA40BB" w:rsidRPr="00BA40BB" w:rsidRDefault="00BA40BB" w:rsidP="00BA40BB">
      <w:pPr>
        <w:pStyle w:val="Bibliographie"/>
        <w:rPr>
          <w:lang w:val="en-GB"/>
        </w:rPr>
      </w:pPr>
      <w:r w:rsidRPr="00BA40BB">
        <w:rPr>
          <w:lang w:val="en-GB"/>
        </w:rPr>
        <w:t xml:space="preserve">37. </w:t>
      </w:r>
      <w:r w:rsidRPr="00BA40BB">
        <w:rPr>
          <w:lang w:val="en-GB"/>
        </w:rPr>
        <w:tab/>
        <w:t xml:space="preserve">Shand AW. The obstetrician, congenital cytomegalovirus, clinical and diagnostic approaches to the pregnant woman. Microbiol Aust. 2015 Nov;36(4):194–6. </w:t>
      </w:r>
    </w:p>
    <w:p w14:paraId="36901CDD" w14:textId="77777777" w:rsidR="00BA40BB" w:rsidRDefault="00BA40BB" w:rsidP="00BA40BB">
      <w:pPr>
        <w:pStyle w:val="Bibliographie"/>
      </w:pPr>
      <w:r w:rsidRPr="00BA40BB">
        <w:rPr>
          <w:lang w:val="en-GB"/>
        </w:rPr>
        <w:t xml:space="preserve">38. </w:t>
      </w:r>
      <w:r w:rsidRPr="00BA40BB">
        <w:rPr>
          <w:lang w:val="en-GB"/>
        </w:rPr>
        <w:tab/>
        <w:t xml:space="preserve">Yan XC, Wang JH, Wang B, Huang LL, Zhou LQ, Zhu B, et al. Study of Human Cytomegalovirus Replication in Body Fluids, Placental Infection, and Miscarriage During the First Trimester of Pregnancy. </w:t>
      </w:r>
      <w:r>
        <w:t xml:space="preserve">J Med Virol. 2015 Jun;87(6):1046–53. </w:t>
      </w:r>
    </w:p>
    <w:p w14:paraId="51B01DFB" w14:textId="77777777" w:rsidR="00BA40BB" w:rsidRPr="00BA40BB" w:rsidRDefault="00BA40BB" w:rsidP="00BA40BB">
      <w:pPr>
        <w:pStyle w:val="Bibliographie"/>
        <w:rPr>
          <w:lang w:val="en-GB"/>
        </w:rPr>
      </w:pPr>
      <w:r>
        <w:t xml:space="preserve">39. </w:t>
      </w:r>
      <w:r>
        <w:tab/>
        <w:t xml:space="preserve">Kobayashi Y, Morioka I, Koda T, Nakamachi Y, Okazaki Y, Noguchi Y, et al. </w:t>
      </w:r>
      <w:r w:rsidRPr="00BA40BB">
        <w:rPr>
          <w:lang w:val="en-GB"/>
        </w:rPr>
        <w:t xml:space="preserve">Low total IgM values and high cytomegalovirus loads in the blood of newborns with symptomatic congenital cytomegalovirus infection. J Perinat Med. 2015 Mar;43(2):239–43. </w:t>
      </w:r>
    </w:p>
    <w:p w14:paraId="6C7AFBE6" w14:textId="77777777" w:rsidR="00BA40BB" w:rsidRDefault="00BA40BB" w:rsidP="00BA40BB">
      <w:pPr>
        <w:pStyle w:val="Bibliographie"/>
      </w:pPr>
      <w:r w:rsidRPr="00BA40BB">
        <w:rPr>
          <w:lang w:val="en-GB"/>
        </w:rPr>
        <w:t xml:space="preserve">40. </w:t>
      </w:r>
      <w:r w:rsidRPr="00BA40BB">
        <w:rPr>
          <w:lang w:val="en-GB"/>
        </w:rPr>
        <w:tab/>
        <w:t xml:space="preserve">Nigro G, Capretti I, Manganello A-M, Best AM, Adler SP. Primary maternal cytomegalovirus infections during pregnancy: association of CMV hyperimmune globulin with gestational age at birth and birth weight. J Matern-Fetal Neonatal Med Off J Eur Assoc Perinat Med Fed Asia Ocean Perinat Soc Int Soc Perinat Obstet. </w:t>
      </w:r>
      <w:r>
        <w:t xml:space="preserve">2015 Jan;28(2):168–71. </w:t>
      </w:r>
    </w:p>
    <w:p w14:paraId="451E9EF7" w14:textId="77777777" w:rsidR="00BA40BB" w:rsidRPr="00BA40BB" w:rsidRDefault="00BA40BB" w:rsidP="00BA40BB">
      <w:pPr>
        <w:pStyle w:val="Bibliographie"/>
        <w:rPr>
          <w:lang w:val="en-GB"/>
        </w:rPr>
      </w:pPr>
      <w:r>
        <w:t xml:space="preserve">41. </w:t>
      </w:r>
      <w:r>
        <w:tab/>
        <w:t xml:space="preserve">Blázquez-Gamero D., De La Calle M., Galindo Izqueirdo A., Baquero-Artigao F., Izquierdo Méndez N., Soriano-Ramos M., et al. </w:t>
      </w:r>
      <w:r w:rsidRPr="00BA40BB">
        <w:rPr>
          <w:lang w:val="en-GB"/>
        </w:rPr>
        <w:t>Treatment of fetal cytomegalovirus infection with CMV-hyperimmune globulin. J Perinat Med [Internet]. 2015;43((Blázquez-Gamero D.; Galindo Izqueirdo A.; Soriano-Ramos M.; Rojo P.; González-Tomé M.I.; García-Burguillo A.; Sánchez V.) Hospital 12 De Octubre, Madrid, Spain). Available from: http://www.embase.com/search/results?subaction=viewrecord&amp;from=export&amp;id=L72184990</w:t>
      </w:r>
    </w:p>
    <w:p w14:paraId="42C53FAC" w14:textId="77777777" w:rsidR="00BA40BB" w:rsidRPr="00BA40BB" w:rsidRDefault="00BA40BB" w:rsidP="00BA40BB">
      <w:pPr>
        <w:pStyle w:val="Bibliographie"/>
        <w:rPr>
          <w:lang w:val="en-GB"/>
        </w:rPr>
      </w:pPr>
      <w:r w:rsidRPr="00BA40BB">
        <w:rPr>
          <w:lang w:val="en-GB"/>
        </w:rPr>
        <w:t xml:space="preserve">42. </w:t>
      </w:r>
      <w:r w:rsidRPr="00BA40BB">
        <w:rPr>
          <w:lang w:val="en-GB"/>
        </w:rPr>
        <w:tab/>
        <w:t xml:space="preserve">Ebina Y, Minematsu T, Sonoyama A, Morioka I, Inoue N, Tairaku S, et al. The IgG avidity value for the prediction of congenital cytomegalovirus infection in a prospective cohort study. J Perinat Med. 2014 Nov;42(6):755–9. </w:t>
      </w:r>
    </w:p>
    <w:p w14:paraId="24289070" w14:textId="77777777" w:rsidR="00BA40BB" w:rsidRPr="00BA40BB" w:rsidRDefault="00BA40BB" w:rsidP="00BA40BB">
      <w:pPr>
        <w:pStyle w:val="Bibliographie"/>
        <w:rPr>
          <w:lang w:val="en-GB"/>
        </w:rPr>
      </w:pPr>
      <w:r w:rsidRPr="00BA40BB">
        <w:rPr>
          <w:lang w:val="en-GB"/>
        </w:rPr>
        <w:t xml:space="preserve">43. </w:t>
      </w:r>
      <w:r w:rsidRPr="00BA40BB">
        <w:rPr>
          <w:lang w:val="en-GB"/>
        </w:rPr>
        <w:tab/>
        <w:t xml:space="preserve">Tanimura K, Tairaku S, Deguchi M, Sonoyama A, Morizane M, Ebina Y, et al. Prophylactic intravenous immunoglobulin injections to mothers with primary cytomegalovirus infection. Kobe J Med Sci. 2014 Jul 11;60(2):E25-29. </w:t>
      </w:r>
    </w:p>
    <w:p w14:paraId="4339E231" w14:textId="77777777" w:rsidR="00BA40BB" w:rsidRDefault="00BA40BB" w:rsidP="00BA40BB">
      <w:pPr>
        <w:pStyle w:val="Bibliographie"/>
      </w:pPr>
      <w:r w:rsidRPr="00BA40BB">
        <w:rPr>
          <w:lang w:val="en-GB"/>
        </w:rPr>
        <w:t xml:space="preserve">44. </w:t>
      </w:r>
      <w:r w:rsidRPr="00BA40BB">
        <w:rPr>
          <w:lang w:val="en-GB"/>
        </w:rPr>
        <w:tab/>
        <w:t xml:space="preserve">Picone O, Teissier N, Cordier AG, Vauloup-Fellous C, Adle-Biassette H, Martinovic J, et al. Detailed in utero ultrasound description of 30 cases of congenital cytomegalovirus infection: Detailed in utero ultrasound description of congenital cytomegalovirus infection. </w:t>
      </w:r>
      <w:r>
        <w:t xml:space="preserve">Prenat Diagn. 2014 Jun;34(6):518–24. </w:t>
      </w:r>
    </w:p>
    <w:p w14:paraId="1EA752E9" w14:textId="77777777" w:rsidR="00BA40BB" w:rsidRDefault="00BA40BB" w:rsidP="00BA40BB">
      <w:pPr>
        <w:pStyle w:val="Bibliographie"/>
      </w:pPr>
      <w:r>
        <w:t xml:space="preserve">45. </w:t>
      </w:r>
      <w:r>
        <w:tab/>
        <w:t xml:space="preserve">Vergani P., Ornaghi S., Verderio M., Ceruti P., Follesa I., Russo F.M., et al. Cytomegalovirus infection in pregnancy: Role of serial ultrasounds. Am J Obstet Gynecol. 2009;201(6):S145. </w:t>
      </w:r>
    </w:p>
    <w:p w14:paraId="142477B5" w14:textId="77777777" w:rsidR="00BA40BB" w:rsidRDefault="00BA40BB" w:rsidP="00BA40BB">
      <w:pPr>
        <w:pStyle w:val="Bibliographie"/>
      </w:pPr>
      <w:r>
        <w:t xml:space="preserve">46. </w:t>
      </w:r>
      <w:r>
        <w:tab/>
        <w:t>NCT01037712. In UTERO Treatment of Cytomegalovirus Congenital Infection With Valacyclovir. Https://clinicaltrials.gov/show/nct01037712 [Internet]. 2009; Available from: https://www.cochranelibrary.com/central/doi/10.1002/central/CN-01527339/full</w:t>
      </w:r>
    </w:p>
    <w:p w14:paraId="56112408" w14:textId="77777777" w:rsidR="00BA40BB" w:rsidRDefault="00BA40BB" w:rsidP="00BA40BB">
      <w:pPr>
        <w:pStyle w:val="Bibliographie"/>
      </w:pPr>
      <w:r>
        <w:t xml:space="preserve">47. </w:t>
      </w:r>
      <w:r>
        <w:tab/>
        <w:t xml:space="preserve">Picone O, Simon I, Benachi A, Brunelle F, Sonigo P. Comparison between ultrasound and magnetic resonance imaging in assessment of fetal cytomegalovirus infection. Prenat Diagn. 2008 Aug;28(8):753–8. </w:t>
      </w:r>
    </w:p>
    <w:p w14:paraId="6AA03978" w14:textId="77777777" w:rsidR="00BA40BB" w:rsidRDefault="00BA40BB" w:rsidP="00BA40BB">
      <w:pPr>
        <w:pStyle w:val="Bibliographie"/>
      </w:pPr>
      <w:r>
        <w:t xml:space="preserve">48. </w:t>
      </w:r>
      <w:r>
        <w:tab/>
        <w:t xml:space="preserve">Alarcon A, Garcia-Alix A, Cabañas F, Hernanz A, Pascual-Salcedo D, Martin-Ancel A, et al. Beta2-microglobulin concentrations in cerebrospinal fluid correlate with neuroimaging findings in newborns with symptomatic congenital cytomegalovirus infection. Eur J Pediatr. 2006 Sep;165(9):636–45. </w:t>
      </w:r>
    </w:p>
    <w:p w14:paraId="1FC9A662" w14:textId="77777777" w:rsidR="00BA40BB" w:rsidRDefault="00BA40BB" w:rsidP="00BA40BB">
      <w:pPr>
        <w:pStyle w:val="Bibliographie"/>
      </w:pPr>
      <w:r>
        <w:t xml:space="preserve">49. </w:t>
      </w:r>
      <w:r>
        <w:tab/>
        <w:t xml:space="preserve">Pass RF, Fowler KB, Boppana SB, Britt WJ, Stagno S. Congenital cytomegalovirus infection following first trimester maternal infection: Symptoms at birth and outcome. J Clin Virol. 2006 Feb;35(2):216–20. </w:t>
      </w:r>
    </w:p>
    <w:p w14:paraId="1600C5C3" w14:textId="77777777" w:rsidR="00BA40BB" w:rsidRDefault="00BA40BB" w:rsidP="00BA40BB">
      <w:pPr>
        <w:pStyle w:val="Bibliographie"/>
      </w:pPr>
      <w:r>
        <w:t xml:space="preserve">50. </w:t>
      </w:r>
      <w:r>
        <w:tab/>
        <w:t xml:space="preserve">Chakravarty A, Kashyap B, Rathi K. The seroepidemiological study on cytomegalovirus in women of child-bearing age with special reference to pregnancy and maternal-fetal transmission. Indian J Pathol Microbiol. 2005 Oct;48(4):518–21. </w:t>
      </w:r>
    </w:p>
    <w:p w14:paraId="36AF7A3F" w14:textId="77777777" w:rsidR="00BA40BB" w:rsidRDefault="00BA40BB" w:rsidP="00BA40BB">
      <w:pPr>
        <w:pStyle w:val="Bibliographie"/>
      </w:pPr>
      <w:r>
        <w:t xml:space="preserve">51. </w:t>
      </w:r>
      <w:r>
        <w:tab/>
        <w:t xml:space="preserve">de Vries LS, Gunardi H, Barth PG, Bok LA, Verboon-Maciolek MA, Groenendaal F. The spectrum of cranial ultrasound and magnetic resonance imaging abnormalities in congenital cytomegalovirus infection. Neuropediatrics. 2004 Apr;35(2):113–9. </w:t>
      </w:r>
    </w:p>
    <w:p w14:paraId="04F18367" w14:textId="77777777" w:rsidR="00BA40BB" w:rsidRDefault="00BA40BB" w:rsidP="00BA40BB">
      <w:pPr>
        <w:pStyle w:val="Bibliographie"/>
      </w:pPr>
      <w:r>
        <w:t xml:space="preserve">52. </w:t>
      </w:r>
      <w:r>
        <w:tab/>
        <w:t xml:space="preserve">Lehman D, Toyoda M, Jordan S, Silverman NS. Prenatal diagnosis of congenital cytomegalovirus infection: Quantitative CMV PCR in amniotic fluid. Clin Infect Dis. 2001 Oct 1;33(7):1140–1140. </w:t>
      </w:r>
    </w:p>
    <w:p w14:paraId="404AC8F4" w14:textId="77777777" w:rsidR="00BA40BB" w:rsidRDefault="00BA40BB" w:rsidP="00BA40BB">
      <w:pPr>
        <w:pStyle w:val="Bibliographie"/>
      </w:pPr>
      <w:r>
        <w:t xml:space="preserve">53. </w:t>
      </w:r>
      <w:r>
        <w:tab/>
        <w:t xml:space="preserve">Guerra B, Lazzarotto T, Quarta S, Lanari M, Bovicelli L, Nicolosi A, et al. Prenatal diagnosis of symptomatic congenital cytomegalovirus infection. Am J Obstet Gynecol. 2000 Aug;183(2):476–82. </w:t>
      </w:r>
    </w:p>
    <w:p w14:paraId="100C1DDF" w14:textId="77777777" w:rsidR="00BA40BB" w:rsidRDefault="00BA40BB" w:rsidP="00BA40BB">
      <w:pPr>
        <w:pStyle w:val="Bibliographie"/>
      </w:pPr>
      <w:r>
        <w:t xml:space="preserve">54. </w:t>
      </w:r>
      <w:r>
        <w:tab/>
        <w:t xml:space="preserve">Revello MG, Baldanti F, Furione M, Sarasini A, Percivalle E, Zavattoni M, et al. Polymerase chain reaction for prenatal diagnosis of congenital human cytomegalovirus infection. J Med Virol. 1995 Dec;47(4):462–6. </w:t>
      </w:r>
    </w:p>
    <w:p w14:paraId="3BE2B6B3" w14:textId="77777777" w:rsidR="00BA40BB" w:rsidRDefault="00BA40BB" w:rsidP="00BA40BB">
      <w:pPr>
        <w:pStyle w:val="Bibliographie"/>
      </w:pPr>
      <w:r>
        <w:t xml:space="preserve">55. </w:t>
      </w:r>
      <w:r>
        <w:tab/>
        <w:t xml:space="preserve">Lumley S, Patel M, Griffiths PD. The combination of specific IgM antibodies and IgG antibodies of low avidity does not always indicate primary infection with cytomegalovirus. J Med Virol. 2014 May;86(5):834–7. </w:t>
      </w:r>
    </w:p>
    <w:p w14:paraId="0387BDD5" w14:textId="77777777" w:rsidR="00BA40BB" w:rsidRDefault="00BA40BB" w:rsidP="00BA40BB">
      <w:pPr>
        <w:pStyle w:val="Bibliographie"/>
      </w:pPr>
      <w:r>
        <w:t xml:space="preserve">56. </w:t>
      </w:r>
      <w:r>
        <w:tab/>
        <w:t xml:space="preserve">Teissier N, Fallet-Bianco C, Delezoide A-L, Laquerrière A, Marcorelles P, Khung-Savatovsky S, et al. Cytomegalovirus-induced brain malformations in fetuses. J Neuropathol Exp Neurol. 2014 Feb;73(2):143–58. </w:t>
      </w:r>
    </w:p>
    <w:p w14:paraId="098A4ED4" w14:textId="77777777" w:rsidR="00BA40BB" w:rsidRDefault="00BA40BB" w:rsidP="00BA40BB">
      <w:pPr>
        <w:pStyle w:val="Bibliographie"/>
      </w:pPr>
      <w:r>
        <w:t xml:space="preserve">57. </w:t>
      </w:r>
      <w:r>
        <w:tab/>
        <w:t xml:space="preserve">Fernández-Zubillaga A., Royo A., Utrilla C., De La Calle M., Rodríguez R., Garzón G. The value of prenatal brain MRI in the management of congenital cytomegalovirus infection. Neuroradiology. 2014;56((Fernández-Zubillaga A.; Royo A.; Utrilla C.; Garzón G.) Hospital Universitario la Paz Radiology, Madrid, Spain):194. </w:t>
      </w:r>
    </w:p>
    <w:p w14:paraId="19FEC235" w14:textId="77777777" w:rsidR="00BA40BB" w:rsidRDefault="00BA40BB" w:rsidP="00BA40BB">
      <w:pPr>
        <w:pStyle w:val="Bibliographie"/>
      </w:pPr>
      <w:r>
        <w:t xml:space="preserve">58. </w:t>
      </w:r>
      <w:r>
        <w:tab/>
        <w:t xml:space="preserve">De La Calle M., Rodriguez R., Baquero F., Fernandez A., Luis Bartha J. Use of cytomegalovirus hyperimmunoglobulin for prevention of congenital cytomegalovirus disease. Am J Obstet Gynecol. 2014;210(1):S215–6. </w:t>
      </w:r>
    </w:p>
    <w:p w14:paraId="5D6D1EA7" w14:textId="77777777" w:rsidR="00BA40BB" w:rsidRDefault="00BA40BB" w:rsidP="00BA40BB">
      <w:pPr>
        <w:pStyle w:val="Bibliographie"/>
      </w:pPr>
      <w:r>
        <w:t xml:space="preserve">59. </w:t>
      </w:r>
      <w:r>
        <w:tab/>
        <w:t xml:space="preserve">Leruez-Ville M, Sellier Y, Salomon LJ, Stirnemann JJ, Jacquemard F, Ville Y. Prediction of Fetal Infection in Cases With Cytomegalovirus Immunoglobulin M in the First Trimester of Pregnancy: A Retrospective Cohort. Clin Infect Dis. 2013 May 15;56(10):1428–35. </w:t>
      </w:r>
    </w:p>
    <w:p w14:paraId="3E3DDDBC" w14:textId="77777777" w:rsidR="00BA40BB" w:rsidRDefault="00BA40BB" w:rsidP="00BA40BB">
      <w:pPr>
        <w:pStyle w:val="Bibliographie"/>
      </w:pPr>
      <w:r>
        <w:t xml:space="preserve">60. </w:t>
      </w:r>
      <w:r>
        <w:tab/>
        <w:t xml:space="preserve">Yoshida M, Matsuda H, Yoshinaga Y, Asai K, Kawashima A, Sei K, et al. Can measurement of maternal anti-cytomegalovirus immunoglobulin-M antibody levels be used to screen for cytomegalovirus infection in embryos and fetuses? J Obstet Gynaecol Res. 2013 Jan;39(1):166–9. </w:t>
      </w:r>
    </w:p>
    <w:p w14:paraId="667052CE" w14:textId="77777777" w:rsidR="00BA40BB" w:rsidRDefault="00BA40BB" w:rsidP="00BA40BB">
      <w:pPr>
        <w:pStyle w:val="Bibliographie"/>
      </w:pPr>
      <w:r>
        <w:t xml:space="preserve">61. </w:t>
      </w:r>
      <w:r>
        <w:tab/>
        <w:t xml:space="preserve">Yamada H. A trial of immunoglobulin fetal therapy for symptomatic congenital cytomegalovirus infection. Prenat Diagn. 2013;33((Yamada H.) Department of Obstetrics and Gynecology, Kobe University, Graduate School of Medicine, Kobe, Japan):66–7. </w:t>
      </w:r>
    </w:p>
    <w:p w14:paraId="7E259D0C" w14:textId="77777777" w:rsidR="00BA40BB" w:rsidRDefault="00BA40BB" w:rsidP="00BA40BB">
      <w:pPr>
        <w:pStyle w:val="Bibliographie"/>
      </w:pPr>
      <w:r>
        <w:t xml:space="preserve">62. </w:t>
      </w:r>
      <w:r>
        <w:tab/>
        <w:t>NCT02005822. Congenital Cytomegalovirus: efficacy of Antiviral Treatment. Https://clinicaltrials.gov/show/nct02005822 [Internet]. 2013; Available from: https://www.cochranelibrary.com/central/doi/10.1002/central/CN-01479595/full</w:t>
      </w:r>
    </w:p>
    <w:p w14:paraId="0406CB00" w14:textId="77777777" w:rsidR="00BA40BB" w:rsidRDefault="00BA40BB" w:rsidP="00BA40BB">
      <w:pPr>
        <w:pStyle w:val="Bibliographie"/>
      </w:pPr>
      <w:r>
        <w:t xml:space="preserve">63. </w:t>
      </w:r>
      <w:r>
        <w:tab/>
        <w:t xml:space="preserve">Tairaku S., Sonoyama A., Ebina Y., Morioka I., Tanimura K., Minematsu T., et al. Low IgG avidity and ultrasound fetal abnormality predict congenital cytomegalovirus infection. Prenat Diagn. 2013;33((Tairaku S.; Sonoyama A.; Ebina Y.; Tanimura K.; Yamada H.) Department of Obstetrics and Gynecology, Kobe University, Graduate School of Medicine, Kobe, Hyogo, Japan):63. </w:t>
      </w:r>
    </w:p>
    <w:p w14:paraId="13A6795F" w14:textId="77777777" w:rsidR="00BA40BB" w:rsidRDefault="00BA40BB" w:rsidP="00BA40BB">
      <w:pPr>
        <w:pStyle w:val="Bibliographie"/>
      </w:pPr>
      <w:r>
        <w:t xml:space="preserve">64. </w:t>
      </w:r>
      <w:r>
        <w:tab/>
        <w:t xml:space="preserve">Lazzarotto T. Pre-and post-natal diagnosis of congenital cytomegalovirus infection. Biochim Clin. 2013;37((Lazzarotto T.) Operative Unit of Clinical Microbiology, General University Hospital S. Orsola-Malpighi, University of Bologna, Italy):S55. </w:t>
      </w:r>
    </w:p>
    <w:p w14:paraId="748AF817" w14:textId="77777777" w:rsidR="00BA40BB" w:rsidRDefault="00BA40BB" w:rsidP="00BA40BB">
      <w:pPr>
        <w:pStyle w:val="Bibliographie"/>
      </w:pPr>
      <w:r>
        <w:t xml:space="preserve">65. </w:t>
      </w:r>
      <w:r>
        <w:tab/>
        <w:t>De La Calle M., Herrero B., Baquero F., Fernandez A., Omeñaca F., Bartha J.L. Use of cytomegalovirus hyperimmunoglobulin during pregnancy for prevention of congenital cytomegalovirus disease. J Perinat Med [Internet]. 2013;41((De La Calle M.; Herrero B.; Bartha J.L.) Obstetrics Department, United States). Available from: http://www.embase.com/search/results?subaction=viewrecord&amp;from=export&amp;id=L71115054</w:t>
      </w:r>
    </w:p>
    <w:p w14:paraId="125C8E9B" w14:textId="77777777" w:rsidR="00BA40BB" w:rsidRDefault="00BA40BB" w:rsidP="00BA40BB">
      <w:pPr>
        <w:pStyle w:val="Bibliographie"/>
      </w:pPr>
      <w:r>
        <w:t xml:space="preserve">66. </w:t>
      </w:r>
      <w:r>
        <w:tab/>
        <w:t xml:space="preserve">Sonoyama A, Ebina Y, Morioka I, Tanimura K, Morizane M, Tairaku S, et al. Low IgG avidity and ultrasound fetal abnormality predict congenital cytomegalovirus infection. J Med Virol. 2012 Dec;84(12):1928–33. </w:t>
      </w:r>
    </w:p>
    <w:p w14:paraId="03D79AB7" w14:textId="77777777" w:rsidR="00BA40BB" w:rsidRDefault="00BA40BB" w:rsidP="00BA40BB">
      <w:pPr>
        <w:pStyle w:val="Bibliographie"/>
      </w:pPr>
      <w:r>
        <w:t xml:space="preserve">67. </w:t>
      </w:r>
      <w:r>
        <w:tab/>
        <w:t xml:space="preserve">Nigro G, Adler SP, Gatta E, Mascaretti G, Megaloikonomou A, La Torre R, et al. Fetal hyperechogenic bowel may indicate congenital cytomegalovirus disease responsive to immunoglobulin therapy. J Matern-Fetal Neonatal Med Off J Eur Assoc Perinat Med Fed Asia Ocean Perinat Soc Int Soc Perinat Obstet. 2012 Nov;25(11):2202–5. </w:t>
      </w:r>
    </w:p>
    <w:p w14:paraId="0157201F" w14:textId="77777777" w:rsidR="00BA40BB" w:rsidRDefault="00BA40BB" w:rsidP="00BA40BB">
      <w:pPr>
        <w:pStyle w:val="Bibliographie"/>
      </w:pPr>
      <w:r>
        <w:t xml:space="preserve">68. </w:t>
      </w:r>
      <w:r>
        <w:tab/>
        <w:t xml:space="preserve">Japanese Congenital Cytomegalovirus Infection Immunoglobulin Fetal Therapy Study Group. A trial of immunoglobulin fetal therapy for symptomatic congenital cytomegalovirus infection. J Reprod Immunol. 2012 Sep;95(1–2):73–9. </w:t>
      </w:r>
    </w:p>
    <w:p w14:paraId="0677FD3D" w14:textId="77777777" w:rsidR="00BA40BB" w:rsidRDefault="00BA40BB" w:rsidP="00BA40BB">
      <w:pPr>
        <w:pStyle w:val="Bibliographie"/>
      </w:pPr>
      <w:r>
        <w:t xml:space="preserve">69. </w:t>
      </w:r>
      <w:r>
        <w:tab/>
        <w:t xml:space="preserve">Gabbay-Benziv R, Gabbay-Ben Ziv R, Yogev Y, Peled Y, Amir J, Pardo J. Congenital cytomegalovirus infection following antenatal negative diagnostic amniotic fluid analysis - a single center experience. J Matern-Fetal Neonatal Med Off J Eur Assoc Perinat Med Fed Asia Ocean Perinat Soc Int Soc Perinat Obstet. 2012 Sep;25(9):1787–90. </w:t>
      </w:r>
    </w:p>
    <w:p w14:paraId="443AB493" w14:textId="77777777" w:rsidR="00BA40BB" w:rsidRDefault="00BA40BB" w:rsidP="00BA40BB">
      <w:pPr>
        <w:pStyle w:val="Bibliographie"/>
      </w:pPr>
      <w:r>
        <w:t xml:space="preserve">70. </w:t>
      </w:r>
      <w:r>
        <w:tab/>
        <w:t xml:space="preserve">Goncé A, Marcos MA, Borrell A, López M, Nadal A, Figueras F, et al. Maternal IgM antibody status in confirmed fetal cytomegalovirus infection detected by sonographic signs. Prenat Diagn. 2012 Sep;32(9):817–21. </w:t>
      </w:r>
    </w:p>
    <w:p w14:paraId="1B2E3F35" w14:textId="77777777" w:rsidR="00BA40BB" w:rsidRDefault="00BA40BB" w:rsidP="00BA40BB">
      <w:pPr>
        <w:pStyle w:val="Bibliographie"/>
      </w:pPr>
      <w:r>
        <w:t xml:space="preserve">71. </w:t>
      </w:r>
      <w:r>
        <w:tab/>
        <w:t xml:space="preserve">del Rosal T, Baquero-Artigao F, Blázquez D, Noguera-Julian A, Moreno-Pérez D, Reyes A, et al. Treatment of symptomatic congenital cytomegalovirus infection beyond the neonatal period. J Clin Virol Off Publ Pan Am Soc Clin Virol. 2012 Sep;55(1):72–4. </w:t>
      </w:r>
    </w:p>
    <w:p w14:paraId="583B99A3" w14:textId="77777777" w:rsidR="00BA40BB" w:rsidRDefault="00BA40BB" w:rsidP="00BA40BB">
      <w:pPr>
        <w:pStyle w:val="Bibliographie"/>
      </w:pPr>
      <w:r>
        <w:t xml:space="preserve">72. </w:t>
      </w:r>
      <w:r>
        <w:tab/>
        <w:t xml:space="preserve">Buxmann H, Stackelberg OM v, Schlößer RL, Enders G, Gonser M, Meyer-Wittkopf M, et al. Use of cytomegalovirus hyperimmunoglobulin for prevention of congenital cytomegalovirus disease: a retrospective analysis. J Perinat Med. 2012 Mar 27;40(4):439–46. </w:t>
      </w:r>
    </w:p>
    <w:p w14:paraId="0181E3B3" w14:textId="77777777" w:rsidR="00BA40BB" w:rsidRDefault="00BA40BB" w:rsidP="00BA40BB">
      <w:pPr>
        <w:pStyle w:val="Bibliographie"/>
      </w:pPr>
      <w:r>
        <w:t xml:space="preserve">73. </w:t>
      </w:r>
      <w:r>
        <w:tab/>
        <w:t xml:space="preserve">Levitt L., Valsky D.V., Yanai N., Hochner-Celnikier D., Wolf D., Yagel S. Congenital CMV infection: Limits of viral load and prenatal imaging in predicting infection and disease during mid and late pregnancy. Reprod Sci. 2012;19(3):95A. </w:t>
      </w:r>
    </w:p>
    <w:p w14:paraId="6F090990" w14:textId="77777777" w:rsidR="00BA40BB" w:rsidRDefault="00BA40BB" w:rsidP="00BA40BB">
      <w:pPr>
        <w:pStyle w:val="Bibliographie"/>
      </w:pPr>
      <w:r>
        <w:t xml:space="preserve">74. </w:t>
      </w:r>
      <w:r>
        <w:tab/>
        <w:t xml:space="preserve">Furione M., Zavattoni M., Rognoni V., Arossa A., Nazifi M., Formica M., et al. Insights into human cytomegalovirus infection in utero following detection of low viral DNA amounts in amniotic fluid. J Matern Fetal Neonatal Med. 2012;25((Furione M.; Zavattoni M.; Rognoni V.) SC Virologia e Microbiologia, IRCCS Policlinico, San Matteo, Pavia, Italy):28–9. </w:t>
      </w:r>
    </w:p>
    <w:p w14:paraId="48C0DAB7" w14:textId="77777777" w:rsidR="00BA40BB" w:rsidRDefault="00BA40BB" w:rsidP="00BA40BB">
      <w:pPr>
        <w:pStyle w:val="Bibliographie"/>
      </w:pPr>
      <w:r>
        <w:t xml:space="preserve">75. </w:t>
      </w:r>
      <w:r>
        <w:tab/>
        <w:t xml:space="preserve">Polilli E, Parruti G, D’Arcangelo F, Tracanna E, Clerico L, Savini V, et al. Preliminary evaluation of the safety and efficacy of standard intravenous immunoglobulins in pregnant women with primary cytomegalovirus infection. Clin Vaccine Immunol. 2012;19(12):1991‐1993. </w:t>
      </w:r>
    </w:p>
    <w:p w14:paraId="2993782C" w14:textId="77777777" w:rsidR="00BA40BB" w:rsidRDefault="00BA40BB" w:rsidP="00BA40BB">
      <w:pPr>
        <w:pStyle w:val="Bibliographie"/>
      </w:pPr>
      <w:r>
        <w:t xml:space="preserve">76. </w:t>
      </w:r>
      <w:r>
        <w:tab/>
        <w:t xml:space="preserve">Enders G, Daiminger A, Bäder U, Exler S, Enders M. Intrauterine transmission and clinical outcome of 248 pregnancies with primary cytomegalovirus infection in relation to gestational age. J Clin Virol. 2011 Nov;52(3):244–6. </w:t>
      </w:r>
    </w:p>
    <w:p w14:paraId="1975F3B9" w14:textId="77777777" w:rsidR="00BA40BB" w:rsidRDefault="00BA40BB" w:rsidP="00BA40BB">
      <w:pPr>
        <w:pStyle w:val="Bibliographie"/>
      </w:pPr>
      <w:r>
        <w:t xml:space="preserve">77. </w:t>
      </w:r>
      <w:r>
        <w:tab/>
        <w:t xml:space="preserve">Farkas N, Hoffmann C, Ben-Sira L, Lev D, Schweiger A, Kidron D, et al. Does normal fetal brain ultrasound predict normal neurodevelopmental outcome in congenital cytomegalovirus infection? Prenat Diagn. 2011 Apr;31(4):360–6. </w:t>
      </w:r>
    </w:p>
    <w:p w14:paraId="5D13BB79" w14:textId="77777777" w:rsidR="00BA40BB" w:rsidRDefault="00BA40BB" w:rsidP="00BA40BB">
      <w:pPr>
        <w:pStyle w:val="Bibliographie"/>
      </w:pPr>
      <w:r>
        <w:t xml:space="preserve">78. </w:t>
      </w:r>
      <w:r>
        <w:tab/>
        <w:t xml:space="preserve">Fabbri E, Revello MG, Furione M, Zavattoni M, Lilleri D, Tassis B, et al. Prognostic markers of symptomatic congenital human cytomegalovirus infection in fetal blood. BJOG Int J Obstet Gynaecol. 2011 Mar;118(4):448–56. </w:t>
      </w:r>
    </w:p>
    <w:p w14:paraId="590C04CC" w14:textId="77777777" w:rsidR="00BA40BB" w:rsidRDefault="00BA40BB" w:rsidP="00BA40BB">
      <w:pPr>
        <w:pStyle w:val="Bibliographie"/>
      </w:pPr>
      <w:r>
        <w:t xml:space="preserve">79. </w:t>
      </w:r>
      <w:r>
        <w:tab/>
        <w:t xml:space="preserve">Buxmann H., Von Stackelberg O.M., Schloesser R.L., Enders G., Gonser M., Meyer-Wittkopf M., et al. Cytomegalovirus hyperimmune globuline (HIG) for pregnant women to prevent congenital CMV-disease: Retrospective results from 42 mother-child Pairs. Intensive Care Med. 2011;37((Buxmann H.; Von Stackelberg O.M.; Schloesser R.L.) Neonatology, University Children’s Hospital, Frankfurt/Main, Germany):S353. </w:t>
      </w:r>
    </w:p>
    <w:p w14:paraId="3D20D8E8" w14:textId="77777777" w:rsidR="00BA40BB" w:rsidRDefault="00BA40BB" w:rsidP="00BA40BB">
      <w:pPr>
        <w:pStyle w:val="Bibliographie"/>
      </w:pPr>
      <w:r>
        <w:t xml:space="preserve">80. </w:t>
      </w:r>
      <w:r>
        <w:tab/>
        <w:t xml:space="preserve">Doneda C, Parazzini C, Righini A, Rustico M, Tassis B, Fabbri E, et al. Early cerebral lesions in cytomegalovirus infection: prenatal MR imaging. Radiology. 2010 May;255(2):613–21. </w:t>
      </w:r>
    </w:p>
    <w:p w14:paraId="302E0B1B" w14:textId="77777777" w:rsidR="00BA40BB" w:rsidRDefault="00BA40BB" w:rsidP="00BA40BB">
      <w:pPr>
        <w:pStyle w:val="Bibliographie"/>
      </w:pPr>
      <w:r>
        <w:t xml:space="preserve">81. </w:t>
      </w:r>
      <w:r>
        <w:tab/>
        <w:t xml:space="preserve">Kabartas I.B., Stinshoff V.J., Chow O., Larbig A., Gonser M. Effect of passive CMV-isoimmunization in pregnancies with seroconversion. Arch Gynecol Obstet. 2010;282((Kabartas I.B.; Stinshoff V.J.; Chow O.; Larbig A.; Gonser M.) HSK-Wiesbaden, Department of Obstetrics and Prenatal Medicine, Wiesbaden, Germany):S77. </w:t>
      </w:r>
    </w:p>
    <w:p w14:paraId="716CE7F1" w14:textId="77777777" w:rsidR="00BA40BB" w:rsidRDefault="00BA40BB" w:rsidP="00BA40BB">
      <w:pPr>
        <w:pStyle w:val="Bibliographie"/>
      </w:pPr>
      <w:r>
        <w:t xml:space="preserve">82. </w:t>
      </w:r>
      <w:r>
        <w:tab/>
        <w:t xml:space="preserve">Gatta E., Anceschi M., Di Renzo G.C., Carrera F., Gussetti N., Mascaretti G., et al. Hyperimmunoglobulin therapy for early or symptomatic fetal cytomegalovirus infection. J Matern Fetal Neonatal Med. 2010;23((Gatta E.; Anceschi M.; Di Renzo G.C.; Carrera F.; Gussetti N.; Mascaretti G.; Pezone I.; Coclite E.; Celli S.; Megaloikonomou A.; Mattia E.; Carta G.; Clerici F.; Nigro G.) Pediatric, L’Aquila’ S University, Italy):362. </w:t>
      </w:r>
    </w:p>
    <w:p w14:paraId="7A0B0048" w14:textId="77777777" w:rsidR="00BA40BB" w:rsidRDefault="00BA40BB" w:rsidP="00BA40BB">
      <w:pPr>
        <w:pStyle w:val="Bibliographie"/>
      </w:pPr>
      <w:r>
        <w:t xml:space="preserve">83. </w:t>
      </w:r>
      <w:r>
        <w:tab/>
        <w:t xml:space="preserve">Goncé A., López M., Angeles Marcos M.A., Puerto Bi., Coll O., Gratacós E. Maternal serological status at the time of ultrasound suspicion in fetuses with confirmed cytomegalovirus infection. J Matern Fetal Neonatal Med. 2010;23((Goncé A.; López M.; Angeles Marcos M.A.; Puerto Bi.; Coll O.; Gratacós E.) Institut Clínic de Ginecologia, Obstetrícia i Neonatologia. Hospital Clínic, Maternal-Fetal Medicine department, Spain):440. </w:t>
      </w:r>
    </w:p>
    <w:p w14:paraId="1316D48D" w14:textId="77777777" w:rsidR="00BA40BB" w:rsidRDefault="00BA40BB" w:rsidP="00BA40BB">
      <w:pPr>
        <w:pStyle w:val="Bibliographie"/>
      </w:pPr>
      <w:r>
        <w:t xml:space="preserve">84. </w:t>
      </w:r>
      <w:r>
        <w:tab/>
        <w:t xml:space="preserve">Lazzarotto T., Gabrielli L., Baccolini F., Guerra B., Puccetti C., Lanari M., et al. Prenatal diagnosis of congenital cytomegalovirus infection and outcome in 598 pregnant women undergoing a primary cytomegalovirus infection. Clin Microbiol Infect. 2010;16((Lazzarotto T.; Gabrielli L.; Baccolini F.; Guerra B.; Puccetti C.; Lanari M.; Chiereghin A.; Petrisli E.; Piccirilli G.; Landini M.P.) Bologna, Italy):S326. </w:t>
      </w:r>
    </w:p>
    <w:p w14:paraId="6DE4EB94" w14:textId="77777777" w:rsidR="00BA40BB" w:rsidRDefault="00BA40BB" w:rsidP="00BA40BB">
      <w:pPr>
        <w:pStyle w:val="Bibliographie"/>
      </w:pPr>
      <w:r>
        <w:t xml:space="preserve">85. </w:t>
      </w:r>
      <w:r>
        <w:tab/>
        <w:t xml:space="preserve">Puccetti C., Guerra B., Cervi F., Vagnoni S., Lazzarotto T., Gabrielli L., et al. Cytomegalovirus DNA load in amniotic fluid and neonatal outcome. Am J Obstet Gynecol. 2009;201(6):S41. </w:t>
      </w:r>
    </w:p>
    <w:p w14:paraId="022E7C1D" w14:textId="77777777" w:rsidR="00BA40BB" w:rsidRDefault="00BA40BB" w:rsidP="00BA40BB">
      <w:pPr>
        <w:pStyle w:val="Bibliographie"/>
      </w:pPr>
      <w:r>
        <w:t xml:space="preserve">86. </w:t>
      </w:r>
      <w:r>
        <w:tab/>
        <w:t xml:space="preserve">Faure-Bardon V, Fourgeaud J, Guilleminot T, Magny J-F, Salomon LJ, Bernard J-P, et al. First-trimester diagnosis of congenital cytomegalovirus infection after maternal primary infection in early pregnancy: feasibility study of viral genome  amplification by PCR on chorionic villi obtained by CVS. Ultrasound Obstet Gynecol Off J Int Soc Ultrasound Obstet Gynecol. 2021 Apr;57(4):568–72. </w:t>
      </w:r>
    </w:p>
    <w:p w14:paraId="4C5C1503" w14:textId="77777777" w:rsidR="00BA40BB" w:rsidRDefault="00BA40BB" w:rsidP="00BA40BB">
      <w:pPr>
        <w:pStyle w:val="Bibliographie"/>
      </w:pPr>
      <w:r>
        <w:t xml:space="preserve">87. </w:t>
      </w:r>
      <w:r>
        <w:tab/>
        <w:t xml:space="preserve">Tanimura K, Shi Y, Uchida A, Uenaka M, Imafuku H, Ikuta T, et al. Immunoglobulin fetal therapy and neonatal therapy with antiviral drugs improve neurological outcome of infants with symptomatic congenital cytomegalovirus  infection. J Reprod Immunol. 2021 Feb;143:103263. </w:t>
      </w:r>
    </w:p>
    <w:p w14:paraId="039F01F1" w14:textId="77777777" w:rsidR="00BA40BB" w:rsidRDefault="00BA40BB" w:rsidP="00BA40BB">
      <w:pPr>
        <w:pStyle w:val="Bibliographie"/>
      </w:pPr>
      <w:r>
        <w:t xml:space="preserve">88. </w:t>
      </w:r>
      <w:r>
        <w:tab/>
        <w:t xml:space="preserve">De la Calle M, Baquero-Artigao F, Rodríguez-Molino P, Cabanes M, Cabrera M, Antolin E, et al. Combined treatment with immunoglobulin and valaciclovir in pregnant women with cytomegalovirus infection and high risk of symptomatic fetal disease. J Matern-Fetal Neonatal Med Off J Eur Assoc Perinat Med Fed Asia Ocean Perinat Soc Int Soc Perinat Obstet. 2020 Sep 15;1–5. </w:t>
      </w:r>
    </w:p>
    <w:p w14:paraId="061A299C" w14:textId="77777777" w:rsidR="00BA40BB" w:rsidRDefault="00BA40BB" w:rsidP="00BA40BB">
      <w:pPr>
        <w:pStyle w:val="Bibliographie"/>
      </w:pPr>
      <w:r>
        <w:t xml:space="preserve">89. </w:t>
      </w:r>
      <w:r>
        <w:tab/>
        <w:t xml:space="preserve">Beloosesky R, Feldblum I, Shrim A, Kertes J, Segal J, Bachar R, et al. Trends in Continuity of Pregnancy in Women with Positive Cytomegalovirus IgM during the First Trimester, 2008-2009. Isr Med Assoc J. 2017 Aug;19(8):484–8. </w:t>
      </w:r>
    </w:p>
    <w:p w14:paraId="34BAFBD9" w14:textId="77777777" w:rsidR="00BA40BB" w:rsidRDefault="00BA40BB" w:rsidP="00BA40BB">
      <w:pPr>
        <w:pStyle w:val="Bibliographie"/>
      </w:pPr>
      <w:r>
        <w:t xml:space="preserve">90. </w:t>
      </w:r>
      <w:r>
        <w:tab/>
        <w:t xml:space="preserve">Cannie MM, Devlieger R, Leyder M, Claus F, Leus A, De Catte L, et al. Congenital cytomegalovirus infection: contribution and best timing of prenatal MR imaging. Eur Radiol. 2016 Oct;26(10):3760–9. </w:t>
      </w:r>
    </w:p>
    <w:p w14:paraId="045C73D3" w14:textId="77777777" w:rsidR="00BA40BB" w:rsidRDefault="00BA40BB" w:rsidP="00BA40BB">
      <w:pPr>
        <w:pStyle w:val="Bibliographie"/>
      </w:pPr>
      <w:r>
        <w:t xml:space="preserve">91. </w:t>
      </w:r>
      <w:r>
        <w:tab/>
        <w:t xml:space="preserve">Enders M, Daiminger A, Exler S, Enders G. Amniocentesis for prenatal diagnosis of cytomegalovirus infection: challenging the 21 weeks’ threshold. Prenat Diagn. 2017;37(9):940–2. </w:t>
      </w:r>
    </w:p>
    <w:p w14:paraId="0BBD9190" w14:textId="098710A5" w:rsidR="00D83FAD" w:rsidRPr="00DA450C" w:rsidRDefault="00D83FAD">
      <w:pPr>
        <w:rPr>
          <w:rFonts w:ascii="Times New Roman" w:hAnsi="Times New Roman" w:cs="Times New Roman"/>
          <w:lang w:val="en-US"/>
        </w:rPr>
      </w:pPr>
      <w:r>
        <w:rPr>
          <w:rFonts w:ascii="Times New Roman" w:hAnsi="Times New Roman" w:cs="Times New Roman"/>
          <w:lang w:val="en-US"/>
        </w:rPr>
        <w:fldChar w:fldCharType="end"/>
      </w:r>
    </w:p>
    <w:sectPr w:rsidR="00D83FAD" w:rsidRPr="00DA450C" w:rsidSect="0039459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2D5456"/>
    <w:multiLevelType w:val="hybridMultilevel"/>
    <w:tmpl w:val="CCF8E0A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63012C6"/>
    <w:multiLevelType w:val="hybridMultilevel"/>
    <w:tmpl w:val="F4060A4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1463B02"/>
    <w:multiLevelType w:val="hybridMultilevel"/>
    <w:tmpl w:val="F4060A4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s-ES" w:vendorID="64" w:dllVersion="6" w:nlCheck="1" w:checkStyle="0"/>
  <w:activeWritingStyle w:appName="MSWord" w:lang="nl-NL" w:vendorID="64" w:dllVersion="6" w:nlCheck="1" w:checkStyle="0"/>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7D5"/>
    <w:rsid w:val="00067561"/>
    <w:rsid w:val="0010014F"/>
    <w:rsid w:val="00240E24"/>
    <w:rsid w:val="00242F07"/>
    <w:rsid w:val="0027030A"/>
    <w:rsid w:val="002E18EA"/>
    <w:rsid w:val="002E4CB6"/>
    <w:rsid w:val="00366314"/>
    <w:rsid w:val="0039459D"/>
    <w:rsid w:val="00453BB9"/>
    <w:rsid w:val="004C208A"/>
    <w:rsid w:val="004D159B"/>
    <w:rsid w:val="00503AD4"/>
    <w:rsid w:val="005E06DE"/>
    <w:rsid w:val="006346B0"/>
    <w:rsid w:val="0067584C"/>
    <w:rsid w:val="007C45C1"/>
    <w:rsid w:val="007C7D7E"/>
    <w:rsid w:val="00801223"/>
    <w:rsid w:val="008343B9"/>
    <w:rsid w:val="008C05F4"/>
    <w:rsid w:val="008F47C9"/>
    <w:rsid w:val="00A169AB"/>
    <w:rsid w:val="00AB1DED"/>
    <w:rsid w:val="00AB404C"/>
    <w:rsid w:val="00B30680"/>
    <w:rsid w:val="00B6369E"/>
    <w:rsid w:val="00BA40BB"/>
    <w:rsid w:val="00BA621F"/>
    <w:rsid w:val="00C107D5"/>
    <w:rsid w:val="00C22CD8"/>
    <w:rsid w:val="00C63184"/>
    <w:rsid w:val="00D10BCB"/>
    <w:rsid w:val="00D26550"/>
    <w:rsid w:val="00D83FAD"/>
    <w:rsid w:val="00DA450C"/>
    <w:rsid w:val="00E87C1D"/>
    <w:rsid w:val="00EB0CD8"/>
    <w:rsid w:val="00F32F7B"/>
    <w:rsid w:val="00F55A60"/>
    <w:rsid w:val="00FC5E5D"/>
    <w:rsid w:val="00FF16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6BF3F"/>
  <w15:chartTrackingRefBased/>
  <w15:docId w15:val="{3F34FCF8-C28D-4DDC-90E9-74C0604DE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83FAD"/>
    <w:pPr>
      <w:ind w:left="720"/>
      <w:contextualSpacing/>
    </w:pPr>
  </w:style>
  <w:style w:type="paragraph" w:styleId="Bibliographie">
    <w:name w:val="Bibliography"/>
    <w:basedOn w:val="Normal"/>
    <w:next w:val="Normal"/>
    <w:uiPriority w:val="37"/>
    <w:unhideWhenUsed/>
    <w:rsid w:val="00D83FAD"/>
    <w:pPr>
      <w:tabs>
        <w:tab w:val="left" w:pos="504"/>
      </w:tabs>
      <w:spacing w:after="240" w:line="240" w:lineRule="auto"/>
      <w:ind w:left="504" w:hanging="504"/>
    </w:pPr>
  </w:style>
  <w:style w:type="character" w:styleId="Numrodeligne">
    <w:name w:val="line number"/>
    <w:basedOn w:val="Policepardfaut"/>
    <w:uiPriority w:val="99"/>
    <w:semiHidden/>
    <w:unhideWhenUsed/>
    <w:rsid w:val="003945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5293832">
      <w:bodyDiv w:val="1"/>
      <w:marLeft w:val="0"/>
      <w:marRight w:val="0"/>
      <w:marTop w:val="0"/>
      <w:marBottom w:val="0"/>
      <w:divBdr>
        <w:top w:val="none" w:sz="0" w:space="0" w:color="auto"/>
        <w:left w:val="none" w:sz="0" w:space="0" w:color="auto"/>
        <w:bottom w:val="none" w:sz="0" w:space="0" w:color="auto"/>
        <w:right w:val="none" w:sz="0" w:space="0" w:color="auto"/>
      </w:divBdr>
    </w:div>
    <w:div w:id="1210874749">
      <w:bodyDiv w:val="1"/>
      <w:marLeft w:val="0"/>
      <w:marRight w:val="0"/>
      <w:marTop w:val="0"/>
      <w:marBottom w:val="0"/>
      <w:divBdr>
        <w:top w:val="none" w:sz="0" w:space="0" w:color="auto"/>
        <w:left w:val="none" w:sz="0" w:space="0" w:color="auto"/>
        <w:bottom w:val="none" w:sz="0" w:space="0" w:color="auto"/>
        <w:right w:val="none" w:sz="0" w:space="0" w:color="auto"/>
      </w:divBdr>
    </w:div>
    <w:div w:id="1372878592">
      <w:bodyDiv w:val="1"/>
      <w:marLeft w:val="0"/>
      <w:marRight w:val="0"/>
      <w:marTop w:val="0"/>
      <w:marBottom w:val="0"/>
      <w:divBdr>
        <w:top w:val="none" w:sz="0" w:space="0" w:color="auto"/>
        <w:left w:val="none" w:sz="0" w:space="0" w:color="auto"/>
        <w:bottom w:val="none" w:sz="0" w:space="0" w:color="auto"/>
        <w:right w:val="none" w:sz="0" w:space="0" w:color="auto"/>
      </w:divBdr>
    </w:div>
    <w:div w:id="1543176798">
      <w:bodyDiv w:val="1"/>
      <w:marLeft w:val="0"/>
      <w:marRight w:val="0"/>
      <w:marTop w:val="0"/>
      <w:marBottom w:val="0"/>
      <w:divBdr>
        <w:top w:val="none" w:sz="0" w:space="0" w:color="auto"/>
        <w:left w:val="none" w:sz="0" w:space="0" w:color="auto"/>
        <w:bottom w:val="none" w:sz="0" w:space="0" w:color="auto"/>
        <w:right w:val="none" w:sz="0" w:space="0" w:color="auto"/>
      </w:divBdr>
    </w:div>
    <w:div w:id="2028209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04A99-2231-453B-A3E0-7DAFE1251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2</Pages>
  <Words>42482</Words>
  <Characters>233651</Characters>
  <Application>Microsoft Office Word</Application>
  <DocSecurity>0</DocSecurity>
  <Lines>1947</Lines>
  <Paragraphs>55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7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erillaud</dc:creator>
  <cp:keywords/>
  <dc:description/>
  <cp:lastModifiedBy>DUBOIS Claire</cp:lastModifiedBy>
  <cp:revision>5</cp:revision>
  <dcterms:created xsi:type="dcterms:W3CDTF">2021-05-25T12:02:00Z</dcterms:created>
  <dcterms:modified xsi:type="dcterms:W3CDTF">2021-06-21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3"&gt;&lt;session id="6uXQ0Xpb"/&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